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6217E" w14:textId="5C51379B" w:rsidR="00437DEE" w:rsidRPr="00DB6BFA" w:rsidRDefault="00DB6BFA" w:rsidP="0098014A">
      <w:pPr>
        <w:autoSpaceDE w:val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1 Table</w:t>
      </w:r>
      <w:r>
        <w:rPr>
          <w:rFonts w:ascii="Times New Roman" w:hAnsi="Times New Roman" w:hint="eastAsia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  <w:r w:rsidR="00383F95" w:rsidRPr="00196EF9">
        <w:rPr>
          <w:rFonts w:ascii="Times New Roman" w:hAnsi="Times New Roman"/>
          <w:b/>
          <w:bCs/>
        </w:rPr>
        <w:t xml:space="preserve">Primer and TaqMan probe sequences used for </w:t>
      </w:r>
      <w:r w:rsidR="00582F5D" w:rsidRPr="00196EF9">
        <w:rPr>
          <w:rFonts w:ascii="Times New Roman" w:hAnsi="Times New Roman"/>
          <w:b/>
          <w:bCs/>
        </w:rPr>
        <w:t>(</w:t>
      </w:r>
      <w:r w:rsidR="00A85877" w:rsidRPr="00196EF9">
        <w:rPr>
          <w:rFonts w:ascii="Times New Roman" w:hAnsi="Times New Roman"/>
          <w:b/>
          <w:bCs/>
        </w:rPr>
        <w:t>RT-</w:t>
      </w:r>
      <w:r w:rsidR="00582F5D" w:rsidRPr="00196EF9">
        <w:rPr>
          <w:rFonts w:ascii="Times New Roman" w:hAnsi="Times New Roman"/>
          <w:b/>
          <w:bCs/>
        </w:rPr>
        <w:t>)</w:t>
      </w:r>
      <w:r w:rsidR="00860B18" w:rsidRPr="00196EF9">
        <w:rPr>
          <w:rFonts w:ascii="Times New Roman" w:hAnsi="Times New Roman"/>
          <w:b/>
          <w:bCs/>
        </w:rPr>
        <w:t xml:space="preserve"> </w:t>
      </w:r>
      <w:r w:rsidR="00582F5D" w:rsidRPr="00196EF9">
        <w:rPr>
          <w:rFonts w:ascii="Times New Roman" w:hAnsi="Times New Roman"/>
          <w:b/>
          <w:bCs/>
        </w:rPr>
        <w:t>q</w:t>
      </w:r>
      <w:r w:rsidR="00A85877" w:rsidRPr="00196EF9">
        <w:rPr>
          <w:rFonts w:ascii="Times New Roman" w:hAnsi="Times New Roman"/>
          <w:b/>
          <w:bCs/>
        </w:rPr>
        <w:t xml:space="preserve">PCR and IC-RT-PCR assay </w:t>
      </w:r>
      <w:r w:rsidR="00383F95" w:rsidRPr="00196EF9">
        <w:rPr>
          <w:rFonts w:ascii="Times New Roman" w:hAnsi="Times New Roman" w:hint="eastAsia"/>
          <w:b/>
          <w:bCs/>
        </w:rPr>
        <w:t>i</w:t>
      </w:r>
      <w:r w:rsidR="00383F95" w:rsidRPr="00196EF9">
        <w:rPr>
          <w:rFonts w:ascii="Times New Roman" w:hAnsi="Times New Roman"/>
          <w:b/>
          <w:bCs/>
        </w:rPr>
        <w:t>n this study</w:t>
      </w:r>
      <w:r w:rsidR="00EC2453" w:rsidRPr="00196EF9">
        <w:rPr>
          <w:rFonts w:ascii="Times New Roman" w:hAnsi="Times New Roman"/>
          <w:b/>
          <w:bCs/>
        </w:rPr>
        <w:t>.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965"/>
        <w:gridCol w:w="4376"/>
        <w:gridCol w:w="1463"/>
        <w:gridCol w:w="1134"/>
      </w:tblGrid>
      <w:tr w:rsidR="00CB4515" w:rsidRPr="0098014A" w14:paraId="0C646E2D" w14:textId="77777777" w:rsidTr="0098014A">
        <w:trPr>
          <w:trHeight w:val="74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91EAE2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  <w:t>Assay</w:t>
            </w:r>
          </w:p>
        </w:tc>
        <w:tc>
          <w:tcPr>
            <w:tcW w:w="9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CD344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43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1B883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Sequence (5' </w:t>
            </w:r>
            <w:r w:rsidRPr="0098014A"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18"/>
                <w:szCs w:val="18"/>
              </w:rPr>
              <w:t>→</w:t>
            </w:r>
            <w:r w:rsidRPr="0098014A"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 3')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C04724" w14:textId="7E3604EA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  <w:t>temperature for annealing and extension (</w:t>
            </w:r>
            <w:r w:rsidR="0098014A" w:rsidRPr="0098014A"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  <w:t>°C</w:t>
            </w:r>
            <w:r w:rsidRPr="0098014A"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7609D8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CB4515" w:rsidRPr="0098014A" w14:paraId="7721B5A1" w14:textId="77777777" w:rsidTr="0098014A">
        <w:trPr>
          <w:trHeight w:val="4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36B80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Murine Norovirus 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FB4FD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F1D2E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GGTGAAGTGCTTCTGAGGTT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F74A9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B301E" w14:textId="250550E2" w:rsidR="00582F5D" w:rsidRPr="0098014A" w:rsidRDefault="00110729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4</w:t>
            </w: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]</w:t>
            </w:r>
            <w:r w:rsidR="00582F5D"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</w:tr>
      <w:tr w:rsidR="00CB4515" w:rsidRPr="0098014A" w14:paraId="70EC769D" w14:textId="77777777" w:rsidTr="0098014A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1CD4F" w14:textId="598C3AED" w:rsidR="00582F5D" w:rsidRPr="0098014A" w:rsidRDefault="00582F5D">
            <w:pPr>
              <w:jc w:val="center"/>
              <w:rPr>
                <w:rFonts w:ascii="Tsukushi A Round Gothic Bold" w:eastAsia="Tsukushi A Round Gothic Bold" w:hAnsi="Tsukushi A Round Gothic Bold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E3839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FCB76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GCAGCGTCAGTGCTGTCAA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D1EF1" w14:textId="76E75DA5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902C7" w14:textId="6A69EDBB" w:rsidR="00582F5D" w:rsidRPr="0098014A" w:rsidRDefault="00582F5D">
            <w:pPr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CB4515" w:rsidRPr="0098014A" w14:paraId="40A57249" w14:textId="77777777" w:rsidTr="0098014A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F5B93" w14:textId="5A008B1A" w:rsidR="00582F5D" w:rsidRPr="0098014A" w:rsidRDefault="00582F5D">
            <w:pPr>
              <w:jc w:val="center"/>
              <w:rPr>
                <w:rFonts w:ascii="Tsukushi A Round Gothic Bold" w:eastAsia="Tsukushi A Round Gothic Bold" w:hAnsi="Tsukushi A Round Gothic Bold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8D7AB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6769D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AM-CGAACCTACATGCGTCAG-MGB-NFQ</w:t>
            </w:r>
            <w:r w:rsidRPr="0098014A">
              <w:rPr>
                <w:rFonts w:ascii="ＭＳ Ｐ明朝" w:eastAsia="ＭＳ Ｐ明朝" w:hAnsi="ＭＳ Ｐ明朝" w:cs="Times New Roman" w:hint="eastAsia"/>
                <w:color w:val="000000"/>
                <w:sz w:val="18"/>
                <w:szCs w:val="18"/>
              </w:rPr>
              <w:t>※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1476C" w14:textId="250072E3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CD9A4E" w14:textId="7789540A" w:rsidR="00582F5D" w:rsidRPr="0098014A" w:rsidRDefault="00582F5D">
            <w:pPr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655E11" w:rsidRPr="0098014A" w14:paraId="1A774A6C" w14:textId="77777777" w:rsidTr="0098014A">
        <w:trPr>
          <w:trHeight w:val="4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E4418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sz w:val="18"/>
                <w:szCs w:val="18"/>
              </w:rPr>
              <w:t>φX174 phage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723EF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A7225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CAAAGTTTGGATTGCTACTGACC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9EC0D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9D2B" w14:textId="57FCA1BA" w:rsidR="00582F5D" w:rsidRPr="0098014A" w:rsidRDefault="00110729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</w:t>
            </w:r>
            <w:r w:rsidR="000C123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</w:t>
            </w: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]</w:t>
            </w:r>
            <w:r w:rsidR="00582F5D"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B4515" w:rsidRPr="0098014A" w14:paraId="35DDA304" w14:textId="77777777" w:rsidTr="0098014A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ED5DE" w14:textId="61E5543D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F8E2C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E16CE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﻿</w:t>
            </w: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GGCAGCAATAAACTCAACAGG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DE176" w14:textId="1D443054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F32D2" w14:textId="2FDACA22" w:rsidR="00582F5D" w:rsidRPr="0098014A" w:rsidRDefault="00582F5D">
            <w:pPr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CB4515" w:rsidRPr="0098014A" w14:paraId="21CED165" w14:textId="77777777" w:rsidTr="0098014A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3AC8B" w14:textId="35DD824D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F0D09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4097A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HEX-</w:t>
            </w:r>
            <w:r w:rsidRPr="0098014A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﻿</w:t>
            </w: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TCTCGTGCTCGTCGCTGCGTTGA-TAMRA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C8D39" w14:textId="5BFED364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529FF1" w14:textId="66FA6AA9" w:rsidR="00582F5D" w:rsidRPr="0098014A" w:rsidRDefault="00582F5D">
            <w:pPr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CB4515" w:rsidRPr="0098014A" w14:paraId="104AEB6F" w14:textId="77777777" w:rsidTr="0098014A">
        <w:trPr>
          <w:trHeight w:val="4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3D84D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sz w:val="18"/>
                <w:szCs w:val="18"/>
              </w:rPr>
              <w:t>HF183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DB5D3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52DCD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TCATGAGTTCACATGTCCG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AFC9F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A2FDC" w14:textId="11D53C2F" w:rsidR="00582F5D" w:rsidRPr="0098014A" w:rsidRDefault="00110729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[</w:t>
            </w:r>
            <w:r w:rsidR="000C1235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42</w:t>
            </w: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]</w:t>
            </w:r>
            <w:r w:rsidR="00582F5D"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B4515" w:rsidRPr="0098014A" w14:paraId="2487A88A" w14:textId="77777777" w:rsidTr="0098014A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6B301" w14:textId="0DDC8B28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DF140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CED76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TTCCTCTCAGAACCCCTATCC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E66BD" w14:textId="0C6416E8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83435" w14:textId="679F57DB" w:rsidR="00582F5D" w:rsidRPr="0098014A" w:rsidRDefault="00582F5D">
            <w:pPr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CB4515" w:rsidRPr="0098014A" w14:paraId="0136F431" w14:textId="77777777" w:rsidTr="0098014A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978B6" w14:textId="60D3466F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88D4A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0FD54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AM-CTAATGGAACGCATCCC-MGB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34C80" w14:textId="58C80491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ACFE9" w14:textId="5BCCBEFE" w:rsidR="00582F5D" w:rsidRPr="0098014A" w:rsidRDefault="00582F5D">
            <w:pPr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655E11" w:rsidRPr="0098014A" w14:paraId="208638A2" w14:textId="77777777" w:rsidTr="0098014A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2A769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BacHum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D360B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F339B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GAGTTCACATGTCCGCATGA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B76E1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9112" w14:textId="3C7281DC" w:rsidR="00582F5D" w:rsidRPr="0098014A" w:rsidRDefault="000C1235">
            <w:pPr>
              <w:rPr>
                <w:rFonts w:ascii="Times New Roman" w:eastAsia="Yu Gothic" w:hAnsi="Times New Roman" w:cs="Times New Roman"/>
                <w:color w:val="444444"/>
                <w:sz w:val="18"/>
                <w:szCs w:val="18"/>
              </w:rPr>
            </w:pP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47</w:t>
            </w: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CB4515" w:rsidRPr="0098014A" w14:paraId="3422F12D" w14:textId="77777777" w:rsidTr="0098014A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75134" w14:textId="2442066A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31420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80078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GTTACCCCGCCTACTATCTAATG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6C433" w14:textId="4FFFD9DB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1B2BD" w14:textId="25557DED" w:rsidR="00582F5D" w:rsidRPr="0098014A" w:rsidRDefault="00582F5D">
            <w:pPr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CB4515" w:rsidRPr="0098014A" w14:paraId="2AE011AE" w14:textId="77777777" w:rsidTr="0098014A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B1022" w14:textId="13FCCE2D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6B873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EF448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AM-TCCGGTAGACGATGGGGATGCGTT-TAMRA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E6C8F" w14:textId="3389FEC7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579446" w14:textId="375E30FC" w:rsidR="00582F5D" w:rsidRPr="0098014A" w:rsidRDefault="00582F5D">
            <w:pPr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655E11" w:rsidRPr="0098014A" w14:paraId="151576DE" w14:textId="77777777" w:rsidTr="0098014A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3084A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ig-2-Bac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1F50D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29211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GCATGAATTTAGCTTGCTAAATTTGAT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A85AB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ECC0" w14:textId="0FECA3E6" w:rsidR="00582F5D" w:rsidRPr="0098014A" w:rsidRDefault="000C1235">
            <w:pPr>
              <w:rPr>
                <w:rFonts w:ascii="Times New Roman" w:eastAsia="Yu Gothic" w:hAnsi="Times New Roman" w:cs="Times New Roman"/>
                <w:color w:val="444444"/>
                <w:sz w:val="18"/>
                <w:szCs w:val="18"/>
              </w:rPr>
            </w:pP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5</w:t>
            </w: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]</w:t>
            </w:r>
            <w:r w:rsidR="00582F5D" w:rsidRPr="0098014A">
              <w:rPr>
                <w:rFonts w:ascii="Times New Roman" w:eastAsia="Yu Gothic" w:hAnsi="Times New Roman" w:cs="Times New Roman"/>
                <w:color w:val="444444"/>
                <w:sz w:val="18"/>
                <w:szCs w:val="18"/>
              </w:rPr>
              <w:t xml:space="preserve"> </w:t>
            </w:r>
          </w:p>
        </w:tc>
      </w:tr>
      <w:tr w:rsidR="00CB4515" w:rsidRPr="0098014A" w14:paraId="4F46C587" w14:textId="77777777" w:rsidTr="0098014A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DD286" w14:textId="647E5AA1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26181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37166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CCTCATACGGTATTAATCCGC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2203C" w14:textId="1CA246C3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B70E4" w14:textId="18816722" w:rsidR="00582F5D" w:rsidRPr="0098014A" w:rsidRDefault="00582F5D">
            <w:pPr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CB4515" w:rsidRPr="0098014A" w14:paraId="2A997FB3" w14:textId="77777777" w:rsidTr="0098014A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498B1" w14:textId="5E67BADD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2B789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7D88F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AM-TCCACGGGATAGCC-MGB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BE555" w14:textId="6472A149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99944" w14:textId="75FF7684" w:rsidR="00582F5D" w:rsidRPr="0098014A" w:rsidRDefault="00582F5D">
            <w:pPr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CB4515" w:rsidRPr="0098014A" w14:paraId="78388B3F" w14:textId="77777777" w:rsidTr="0098014A">
        <w:trPr>
          <w:trHeight w:val="4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4C021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sz w:val="18"/>
                <w:szCs w:val="18"/>
              </w:rPr>
              <w:t>GI-FRNAPH (MS2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BA47A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1CB24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GTCCTGCTCRACTTCCTGT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AF05A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3A974" w14:textId="04587345" w:rsidR="00582F5D" w:rsidRPr="0098014A" w:rsidRDefault="000C1235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3</w:t>
            </w: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]</w:t>
            </w:r>
            <w:r w:rsidR="00582F5D"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B4515" w:rsidRPr="0098014A" w14:paraId="250C03F7" w14:textId="77777777" w:rsidTr="0098014A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2F45D" w14:textId="4C788B19" w:rsidR="00582F5D" w:rsidRPr="0098014A" w:rsidRDefault="00582F5D">
            <w:pPr>
              <w:jc w:val="center"/>
              <w:rPr>
                <w:rFonts w:ascii="Tsukushi A Round Gothic Bold" w:eastAsia="Tsukushi A Round Gothic Bold" w:hAnsi="Tsukushi A Round Gothic Bold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A54CA8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A9DB4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TGGAATTSCGGCTACCTACA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0BF9C" w14:textId="546E468E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38682" w14:textId="2595919A" w:rsidR="00582F5D" w:rsidRPr="0098014A" w:rsidRDefault="00582F5D">
            <w:pPr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CB4515" w:rsidRPr="0098014A" w14:paraId="754E06A0" w14:textId="77777777" w:rsidTr="0098014A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0F34B" w14:textId="477D1D9E" w:rsidR="00582F5D" w:rsidRPr="0098014A" w:rsidRDefault="00582F5D">
            <w:pPr>
              <w:jc w:val="center"/>
              <w:rPr>
                <w:rFonts w:ascii="Tsukushi A Round Gothic Bold" w:eastAsia="Tsukushi A Round Gothic Bold" w:hAnsi="Tsukushi A Round Gothic Bold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278EA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5555D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AM-CGAGACGCTACCWTGGCTATCGC-MGB-NFQ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8BF02" w14:textId="5B89E6F6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46AB2" w14:textId="330ED83A" w:rsidR="00582F5D" w:rsidRPr="0098014A" w:rsidRDefault="00582F5D">
            <w:pPr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CB4515" w:rsidRPr="0098014A" w14:paraId="3FF9C080" w14:textId="77777777" w:rsidTr="0098014A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131C5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GII-FRNAPH (GA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F1FF8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A38EC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CCTATGTTCCGATTCASAGAG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A688AD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657F9" w14:textId="504AC0D5" w:rsidR="00582F5D" w:rsidRPr="0098014A" w:rsidRDefault="000C1235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3</w:t>
            </w: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]</w:t>
            </w:r>
            <w:r w:rsidR="00582F5D"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B4515" w:rsidRPr="0098014A" w14:paraId="2A1D52FD" w14:textId="77777777" w:rsidTr="0098014A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ACE8E" w14:textId="25E60094" w:rsidR="00582F5D" w:rsidRPr="0098014A" w:rsidRDefault="00582F5D">
            <w:pPr>
              <w:jc w:val="center"/>
              <w:rPr>
                <w:rFonts w:ascii="Tsukushi A Round Gothic Bold" w:eastAsia="Tsukushi A Round Gothic Bold" w:hAnsi="Tsukushi A Round Gothic Bold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3188C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1692F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GGTAGGCAAGTCCATCAAAGT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CFE00" w14:textId="26621EDB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91C3E" w14:textId="1D46754D" w:rsidR="00582F5D" w:rsidRPr="0098014A" w:rsidRDefault="00582F5D">
            <w:pPr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CB4515" w:rsidRPr="0098014A" w14:paraId="4A22B6BC" w14:textId="77777777" w:rsidTr="0098014A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56CEE" w14:textId="03B100DD" w:rsidR="00582F5D" w:rsidRPr="0098014A" w:rsidRDefault="00582F5D">
            <w:pPr>
              <w:jc w:val="center"/>
              <w:rPr>
                <w:rFonts w:ascii="Tsukushi A Round Gothic Bold" w:eastAsia="Tsukushi A Round Gothic Bold" w:hAnsi="Tsukushi A Round Gothic Bold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0C911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E6C84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AM-CACTCGCGATTGTGCTGTCCGATT-MGB-NFQ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5C78A" w14:textId="601F2883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4CCD5" w14:textId="6D43E117" w:rsidR="00582F5D" w:rsidRPr="0098014A" w:rsidRDefault="00582F5D">
            <w:pPr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CB4515" w:rsidRPr="0098014A" w14:paraId="475AEF23" w14:textId="77777777" w:rsidTr="0098014A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91C58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GIII-FRNAPH (Qβ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131D7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1BEB9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TTGAGGCTRTGTTGCGACA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EB333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D65E6" w14:textId="5ED49002" w:rsidR="00582F5D" w:rsidRPr="0098014A" w:rsidRDefault="000C1235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3</w:t>
            </w: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]</w:t>
            </w:r>
            <w:r w:rsidR="00582F5D"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B4515" w:rsidRPr="0098014A" w14:paraId="404C6C6A" w14:textId="77777777" w:rsidTr="0098014A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4EF9B" w14:textId="387AE29F" w:rsidR="00582F5D" w:rsidRPr="0098014A" w:rsidRDefault="00582F5D">
            <w:pPr>
              <w:jc w:val="center"/>
              <w:rPr>
                <w:rFonts w:ascii="ＭＳ Ｐ明朝" w:eastAsia="ＭＳ Ｐ明朝" w:hAnsi="ＭＳ Ｐ明朝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8B147" w14:textId="16804762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5AB76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CGTCCGTTGAGGGTATGTT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FB053" w14:textId="32832C36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C2D8D" w14:textId="1AAB23A5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4515" w:rsidRPr="0098014A" w14:paraId="253C3002" w14:textId="77777777" w:rsidTr="0098014A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7F174" w14:textId="5D54BA69" w:rsidR="00582F5D" w:rsidRPr="0098014A" w:rsidRDefault="00582F5D">
            <w:pPr>
              <w:jc w:val="center"/>
              <w:rPr>
                <w:rFonts w:ascii="Tsukushi A Round Gothic Bold" w:eastAsia="Tsukushi A Round Gothic Bold" w:hAnsi="Tsukushi A Round Gothic Bold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6CBE7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931CF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CGTGGSGTACACTCTTG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8CAAF" w14:textId="5E451107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4786A" w14:textId="350A1143" w:rsidR="00582F5D" w:rsidRPr="0098014A" w:rsidRDefault="00582F5D">
            <w:pPr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CB4515" w:rsidRPr="0098014A" w14:paraId="632C8A06" w14:textId="77777777" w:rsidTr="0098014A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A8ABB" w14:textId="5C3C4DEB" w:rsidR="00582F5D" w:rsidRPr="0098014A" w:rsidRDefault="00582F5D">
            <w:pPr>
              <w:jc w:val="center"/>
              <w:rPr>
                <w:rFonts w:ascii="Tsukushi A Round Gothic Bold" w:eastAsia="Tsukushi A Round Gothic Bold" w:hAnsi="Tsukushi A Round Gothic Bold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8DEC8" w14:textId="523F2A08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77700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GAGGSGTACACGCTTG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CF465" w14:textId="64A1FA3E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8A5C6" w14:textId="50E46275" w:rsidR="00582F5D" w:rsidRPr="0098014A" w:rsidRDefault="00582F5D">
            <w:pPr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CB4515" w:rsidRPr="0098014A" w14:paraId="3BD8992E" w14:textId="77777777" w:rsidTr="0098014A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7F400" w14:textId="1086287C" w:rsidR="00582F5D" w:rsidRPr="0098014A" w:rsidRDefault="00582F5D">
            <w:pPr>
              <w:jc w:val="center"/>
              <w:rPr>
                <w:rFonts w:ascii="Tsukushi A Round Gothic Bold" w:eastAsia="Tsukushi A Round Gothic Bold" w:hAnsi="Tsukushi A Round Gothic Bold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88C74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0F98E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AM-CGGYCATCCGTCCTTCAAGTTTGC-MGB-NFQ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2BE5C" w14:textId="055960D4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4DC057" w14:textId="60E67D14" w:rsidR="00582F5D" w:rsidRPr="0098014A" w:rsidRDefault="00582F5D">
            <w:pPr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CB4515" w:rsidRPr="0098014A" w14:paraId="5B2D3342" w14:textId="77777777" w:rsidTr="0098014A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94FCD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GIV-FRNAPH (SP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7605C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8910D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AGACWGGTCGGTACAAAGT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15B4A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80F3C" w14:textId="1BA57465" w:rsidR="00582F5D" w:rsidRPr="0098014A" w:rsidRDefault="000C1235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3</w:t>
            </w: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]</w:t>
            </w:r>
            <w:r w:rsidR="00582F5D"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B4515" w:rsidRPr="0098014A" w14:paraId="0C94E22E" w14:textId="77777777" w:rsidTr="0098014A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4493C" w14:textId="05CBD70C" w:rsidR="00582F5D" w:rsidRPr="0098014A" w:rsidRDefault="00582F5D">
            <w:pPr>
              <w:jc w:val="center"/>
              <w:rPr>
                <w:rFonts w:ascii="Tsukushi A Round Gothic Bold" w:eastAsia="Tsukushi A Round Gothic Bold" w:hAnsi="Tsukushi A Round Gothic Bold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A6FF7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64999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RCTTCACCTCGGGAAKTC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323785" w14:textId="44D956DF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8A0FD" w14:textId="69E9AE87" w:rsidR="00582F5D" w:rsidRPr="0098014A" w:rsidRDefault="00582F5D">
            <w:pPr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CB4515" w:rsidRPr="0098014A" w14:paraId="197582C1" w14:textId="77777777" w:rsidTr="0098014A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5B123" w14:textId="5BA7F3DF" w:rsidR="00582F5D" w:rsidRPr="0098014A" w:rsidRDefault="00582F5D">
            <w:pPr>
              <w:jc w:val="center"/>
              <w:rPr>
                <w:rFonts w:ascii="Tsukushi A Round Gothic Bold" w:eastAsia="Tsukushi A Round Gothic Bold" w:hAnsi="Tsukushi A Round Gothic Bold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96EEC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11A17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AM-CCGGATGAAGGCACTGTCCTGAATC-MGB-NFQ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52D3B4" w14:textId="0EB5A78E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050B7" w14:textId="3777EC6B" w:rsidR="00582F5D" w:rsidRPr="0098014A" w:rsidRDefault="00582F5D">
            <w:pPr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CB4515" w:rsidRPr="0098014A" w14:paraId="4A1631D9" w14:textId="77777777" w:rsidTr="0098014A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5ECC5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epper mild mottle virus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9266B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3C372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GAGTGGTTTGACCTTAACGTTTGA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DA776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E1270" w14:textId="356F0E19" w:rsidR="00582F5D" w:rsidRPr="0098014A" w:rsidRDefault="000C1235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6</w:t>
            </w: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]</w:t>
            </w:r>
            <w:r w:rsidR="00582F5D"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B4515" w:rsidRPr="0098014A" w14:paraId="450F5C65" w14:textId="77777777" w:rsidTr="0098014A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31F88" w14:textId="554387E1" w:rsidR="00582F5D" w:rsidRPr="0098014A" w:rsidRDefault="00582F5D">
            <w:pPr>
              <w:jc w:val="center"/>
              <w:rPr>
                <w:rFonts w:ascii="Tsukushi A Round Gothic Bold" w:eastAsia="Tsukushi A Round Gothic Bold" w:hAnsi="Tsukushi A Round Gothic Bold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D8C1B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4D0A3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TGTCGGTTGCAATGCAAGT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4B51C" w14:textId="1FC72F8D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4E057" w14:textId="059427CA" w:rsidR="00582F5D" w:rsidRPr="0098014A" w:rsidRDefault="00582F5D">
            <w:pPr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CB4515" w:rsidRPr="0098014A" w14:paraId="53EDD238" w14:textId="77777777" w:rsidTr="0098014A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87304" w14:textId="1AC0A2B9" w:rsidR="00582F5D" w:rsidRPr="0098014A" w:rsidRDefault="00582F5D">
            <w:pPr>
              <w:jc w:val="center"/>
              <w:rPr>
                <w:rFonts w:ascii="Tsukushi A Round Gothic Bold" w:eastAsia="Tsukushi A Round Gothic Bold" w:hAnsi="Tsukushi A Round Gothic Bold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168F9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4F07F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AM-CCTACCGAAGCAAATG-MGB-NFQ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6B2263" w14:textId="7CB9F90B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12F92B" w14:textId="746C605E" w:rsidR="00582F5D" w:rsidRPr="0098014A" w:rsidRDefault="00582F5D">
            <w:pPr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CB4515" w:rsidRPr="0098014A" w14:paraId="01EE9861" w14:textId="77777777" w:rsidTr="0098014A">
        <w:trPr>
          <w:trHeight w:val="4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681E3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proofErr w:type="spellStart"/>
            <w:r w:rsidRPr="0098014A">
              <w:rPr>
                <w:rFonts w:ascii="Times New Roman" w:eastAsia="Yu Gothic" w:hAnsi="Times New Roman" w:cs="Times New Roman"/>
                <w:sz w:val="18"/>
                <w:szCs w:val="18"/>
              </w:rPr>
              <w:t>crAssphage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1CF9C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66DF5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AGAAGTACAAACTCCTAAAAAACGTAGAG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54B7C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DBB12" w14:textId="007CB2E5" w:rsidR="00582F5D" w:rsidRPr="0098014A" w:rsidRDefault="000C1235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7</w:t>
            </w: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]</w:t>
            </w:r>
            <w:r w:rsidR="00582F5D"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B4515" w:rsidRPr="0098014A" w14:paraId="1B7014B5" w14:textId="77777777" w:rsidTr="0098014A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87803" w14:textId="13A2AC1D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0DC78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695C0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GATGACCAATAAACAAGCCATTAGC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BBC64" w14:textId="086E123B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739C6" w14:textId="7984BDA5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4515" w:rsidRPr="0098014A" w14:paraId="50B48705" w14:textId="77777777" w:rsidTr="0098014A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72AF0" w14:textId="6B2F60D5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70218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82272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AM-AATAACGATTTACGTGATGTAAC-MGB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E2D15" w14:textId="52EA7A99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444E9" w14:textId="44858FCD" w:rsidR="00582F5D" w:rsidRPr="0098014A" w:rsidRDefault="00582F5D">
            <w:pPr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CB4515" w:rsidRPr="0098014A" w14:paraId="25E92CF8" w14:textId="77777777" w:rsidTr="0098014A">
        <w:trPr>
          <w:trHeight w:val="4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CA5B5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sz w:val="18"/>
                <w:szCs w:val="18"/>
              </w:rPr>
              <w:t>GI-Norovirus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DD0E4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3A73F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GYTGGATGCGNTTYCATGA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415B9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21B2B" w14:textId="4AE7BE8D" w:rsidR="00582F5D" w:rsidRPr="0098014A" w:rsidRDefault="000C1235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8</w:t>
            </w: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]</w:t>
            </w:r>
            <w:r w:rsidR="00582F5D"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B4515" w:rsidRPr="0098014A" w14:paraId="4D69E3EB" w14:textId="77777777" w:rsidTr="0098014A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EF298" w14:textId="62B19B31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D9C85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4A51FD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TTAGACGCCATCATCATTYAC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82F2D" w14:textId="693F82B0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6AA23" w14:textId="2C197F90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4515" w:rsidRPr="0098014A" w14:paraId="7E867D95" w14:textId="77777777" w:rsidTr="0098014A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99B17" w14:textId="3449723D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FB0B2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A99DE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AM-AGATYGCGATCYCCTGTCCA-TAMRA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DC792" w14:textId="2D69F5A3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DF180" w14:textId="550140A3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4515" w:rsidRPr="0098014A" w14:paraId="68703425" w14:textId="77777777" w:rsidTr="0098014A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CC547" w14:textId="529B8BA7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8E9EB" w14:textId="00B06F92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2ADE6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AM-AGATCGCGGTCTCCTGTCCA-TAMRA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5F5A5" w14:textId="660A1F91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D9169" w14:textId="30C73A08" w:rsidR="00582F5D" w:rsidRPr="0098014A" w:rsidRDefault="00582F5D">
            <w:pPr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  <w:tr w:rsidR="00CB4515" w:rsidRPr="0098014A" w14:paraId="0015B447" w14:textId="77777777" w:rsidTr="0098014A">
        <w:trPr>
          <w:trHeight w:val="4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D68D4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sz w:val="18"/>
                <w:szCs w:val="18"/>
              </w:rPr>
              <w:t>GII-Norovirus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B4A62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16261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ARGARBCNATGTTYAGRTGGATGAG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7CF5E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B48D5" w14:textId="37860C61" w:rsidR="00582F5D" w:rsidRPr="0098014A" w:rsidRDefault="000C1235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8</w:t>
            </w:r>
            <w:r w:rsidRPr="0011072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]</w:t>
            </w:r>
            <w:r w:rsidR="00582F5D"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B4515" w:rsidRPr="0098014A" w14:paraId="68154DF7" w14:textId="77777777" w:rsidTr="0098014A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1B14E" w14:textId="36E5FBD5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BDFF0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AC497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CGACGCCATCTTCATTCACA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4BCDC" w14:textId="6C9E90B4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DFBE5" w14:textId="1A224BEB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4515" w:rsidRPr="0098014A" w14:paraId="6D2A7A28" w14:textId="77777777" w:rsidTr="0098014A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CEB67" w14:textId="0BB4EC9D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F8CC2" w14:textId="77777777" w:rsidR="00582F5D" w:rsidRPr="0098014A" w:rsidRDefault="00582F5D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43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7CD1D" w14:textId="77777777" w:rsidR="00582F5D" w:rsidRPr="0098014A" w:rsidRDefault="00582F5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98014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FAM-TGGGAGGGCGATCGCAATCT-TAMRA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494D3" w14:textId="2FFAF395" w:rsidR="00582F5D" w:rsidRPr="0098014A" w:rsidRDefault="00582F5D">
            <w:pPr>
              <w:jc w:val="center"/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5E1A7A" w14:textId="495F6B27" w:rsidR="00582F5D" w:rsidRPr="0098014A" w:rsidRDefault="00582F5D">
            <w:pPr>
              <w:rPr>
                <w:rFonts w:ascii="Yu Gothic" w:eastAsia="Yu Gothic" w:hAnsi="Yu Gothic"/>
                <w:color w:val="000000"/>
                <w:sz w:val="18"/>
                <w:szCs w:val="18"/>
              </w:rPr>
            </w:pPr>
          </w:p>
        </w:tc>
      </w:tr>
    </w:tbl>
    <w:p w14:paraId="1E527A3B" w14:textId="66F6393C" w:rsidR="002533B4" w:rsidRPr="00C0749B" w:rsidRDefault="007A50DA" w:rsidP="007A50DA">
      <w:pPr>
        <w:rPr>
          <w:rFonts w:ascii="Times New Roman" w:hAnsi="Times New Roman"/>
          <w:sz w:val="20"/>
          <w:szCs w:val="20"/>
        </w:rPr>
      </w:pPr>
      <w:r w:rsidRPr="00C0749B">
        <w:rPr>
          <w:rFonts w:ascii="Times New Roman" w:eastAsia="Yu Gothic" w:hAnsi="Times New Roman" w:cs="Times New Roman"/>
          <w:i/>
          <w:iCs/>
          <w:color w:val="000000"/>
          <w:sz w:val="20"/>
          <w:szCs w:val="20"/>
          <w:vertAlign w:val="superscript"/>
        </w:rPr>
        <w:t>a</w:t>
      </w:r>
      <w:r w:rsidRPr="00C0749B">
        <w:rPr>
          <w:rFonts w:ascii="Times New Roman" w:eastAsia="Yu Gothic" w:hAnsi="Times New Roman" w:cs="Times New Roman"/>
          <w:color w:val="000000"/>
          <w:sz w:val="20"/>
          <w:szCs w:val="20"/>
        </w:rPr>
        <w:t xml:space="preserve">: </w:t>
      </w:r>
      <w:r w:rsidR="00C0749B" w:rsidRPr="00C0749B">
        <w:rPr>
          <w:rFonts w:ascii="Times New Roman" w:eastAsia="Yu Gothic" w:hAnsi="Times New Roman" w:cs="Times New Roman"/>
          <w:color w:val="000000"/>
          <w:sz w:val="20"/>
          <w:szCs w:val="20"/>
        </w:rPr>
        <w:t>6-carboxyfluorescein</w:t>
      </w:r>
    </w:p>
    <w:p w14:paraId="68F54428" w14:textId="7F05F5F3" w:rsidR="007A50DA" w:rsidRPr="00C0749B" w:rsidRDefault="007A50DA" w:rsidP="007A50DA">
      <w:pPr>
        <w:rPr>
          <w:rFonts w:ascii="Times New Roman" w:hAnsi="Times New Roman"/>
          <w:sz w:val="20"/>
          <w:szCs w:val="20"/>
        </w:rPr>
      </w:pPr>
      <w:r w:rsidRPr="00C0749B">
        <w:rPr>
          <w:rFonts w:ascii="Times New Roman" w:eastAsia="Yu Gothic" w:hAnsi="Times New Roman" w:cs="Times New Roman"/>
          <w:i/>
          <w:iCs/>
          <w:color w:val="000000"/>
          <w:sz w:val="20"/>
          <w:szCs w:val="20"/>
          <w:vertAlign w:val="superscript"/>
        </w:rPr>
        <w:t>b</w:t>
      </w:r>
      <w:r w:rsidRPr="00C0749B">
        <w:rPr>
          <w:rFonts w:ascii="Times New Roman" w:eastAsia="Yu Gothic" w:hAnsi="Times New Roman" w:cs="Times New Roman"/>
          <w:color w:val="000000"/>
          <w:sz w:val="20"/>
          <w:szCs w:val="20"/>
        </w:rPr>
        <w:t>:</w:t>
      </w:r>
      <w:r w:rsidR="00C0749B">
        <w:rPr>
          <w:rFonts w:ascii="Times New Roman" w:eastAsia="Yu Gothic" w:hAnsi="Times New Roman" w:cs="Times New Roman"/>
          <w:color w:val="000000"/>
          <w:sz w:val="20"/>
          <w:szCs w:val="20"/>
        </w:rPr>
        <w:t xml:space="preserve"> </w:t>
      </w:r>
      <w:r w:rsidR="00C0749B" w:rsidRPr="00C0749B">
        <w:rPr>
          <w:rFonts w:ascii="Times New Roman" w:hAnsi="Times New Roman"/>
          <w:sz w:val="20"/>
          <w:szCs w:val="20"/>
        </w:rPr>
        <w:t xml:space="preserve">minor </w:t>
      </w:r>
      <w:r w:rsidR="00A8124E">
        <w:rPr>
          <w:rFonts w:ascii="Times New Roman" w:hAnsi="Times New Roman"/>
          <w:sz w:val="20"/>
          <w:szCs w:val="20"/>
        </w:rPr>
        <w:t>groove binder</w:t>
      </w:r>
    </w:p>
    <w:p w14:paraId="7F237E57" w14:textId="2F3B6BCB" w:rsidR="002533B4" w:rsidRDefault="002533B4" w:rsidP="007A50DA">
      <w:pPr>
        <w:rPr>
          <w:rFonts w:ascii="Times New Roman" w:hAnsi="Times New Roman"/>
          <w:sz w:val="20"/>
          <w:szCs w:val="20"/>
        </w:rPr>
      </w:pPr>
      <w:r w:rsidRPr="00C0749B">
        <w:rPr>
          <w:rFonts w:ascii="Times New Roman" w:eastAsia="Yu Gothic" w:hAnsi="Times New Roman" w:cs="Times New Roman"/>
          <w:i/>
          <w:iCs/>
          <w:color w:val="000000"/>
          <w:sz w:val="20"/>
          <w:szCs w:val="20"/>
          <w:vertAlign w:val="superscript"/>
        </w:rPr>
        <w:t>c</w:t>
      </w:r>
      <w:r w:rsidRPr="00C0749B">
        <w:rPr>
          <w:rFonts w:ascii="Times New Roman" w:eastAsia="Yu Gothic" w:hAnsi="Times New Roman" w:cs="Times New Roman"/>
          <w:color w:val="000000"/>
          <w:sz w:val="20"/>
          <w:szCs w:val="20"/>
        </w:rPr>
        <w:t xml:space="preserve">: </w:t>
      </w:r>
      <w:r w:rsidR="00A8124E">
        <w:rPr>
          <w:rFonts w:ascii="Times New Roman" w:hAnsi="Times New Roman"/>
          <w:sz w:val="20"/>
          <w:szCs w:val="20"/>
        </w:rPr>
        <w:t>nonfluorescent quen</w:t>
      </w:r>
      <w:r w:rsidR="008F6DF4">
        <w:rPr>
          <w:rFonts w:ascii="Times New Roman" w:hAnsi="Times New Roman"/>
          <w:sz w:val="20"/>
          <w:szCs w:val="20"/>
        </w:rPr>
        <w:t>cher</w:t>
      </w:r>
    </w:p>
    <w:p w14:paraId="06B5877D" w14:textId="176795BE" w:rsidR="00654739" w:rsidRPr="00C0749B" w:rsidRDefault="00654739" w:rsidP="00654739">
      <w:pPr>
        <w:rPr>
          <w:rFonts w:ascii="Times New Roman" w:hAnsi="Times New Roman"/>
          <w:sz w:val="20"/>
          <w:szCs w:val="20"/>
        </w:rPr>
      </w:pPr>
      <w:r>
        <w:rPr>
          <w:rFonts w:ascii="Times New Roman" w:eastAsia="Yu Gothic" w:hAnsi="Times New Roman" w:cs="Times New Roman"/>
          <w:i/>
          <w:iCs/>
          <w:color w:val="000000"/>
          <w:sz w:val="20"/>
          <w:szCs w:val="20"/>
          <w:vertAlign w:val="superscript"/>
        </w:rPr>
        <w:t>d</w:t>
      </w:r>
      <w:r w:rsidRPr="00C0749B">
        <w:rPr>
          <w:rFonts w:ascii="Times New Roman" w:eastAsia="Yu Gothic" w:hAnsi="Times New Roman" w:cs="Times New Roman"/>
          <w:color w:val="000000"/>
          <w:sz w:val="20"/>
          <w:szCs w:val="20"/>
        </w:rPr>
        <w:t xml:space="preserve">: </w:t>
      </w:r>
      <w:proofErr w:type="spellStart"/>
      <w:r w:rsidRPr="00CA6F38">
        <w:rPr>
          <w:rFonts w:ascii="Times New Roman" w:eastAsia="Yu Gothic" w:hAnsi="Times New Roman" w:cs="Times New Roman"/>
          <w:color w:val="000000"/>
          <w:sz w:val="20"/>
          <w:szCs w:val="20"/>
        </w:rPr>
        <w:t>hexachlorofluorescein</w:t>
      </w:r>
      <w:proofErr w:type="spellEnd"/>
    </w:p>
    <w:p w14:paraId="15A31680" w14:textId="7BE861BA" w:rsidR="00654739" w:rsidRPr="00C0749B" w:rsidRDefault="00654739" w:rsidP="00654739">
      <w:pPr>
        <w:rPr>
          <w:rFonts w:ascii="Times New Roman" w:hAnsi="Times New Roman"/>
          <w:sz w:val="20"/>
          <w:szCs w:val="20"/>
        </w:rPr>
      </w:pPr>
      <w:r>
        <w:rPr>
          <w:rFonts w:ascii="Times New Roman" w:eastAsia="Yu Gothic" w:hAnsi="Times New Roman" w:cs="Times New Roman"/>
          <w:i/>
          <w:iCs/>
          <w:color w:val="000000"/>
          <w:sz w:val="20"/>
          <w:szCs w:val="20"/>
          <w:vertAlign w:val="superscript"/>
        </w:rPr>
        <w:t>e</w:t>
      </w:r>
      <w:r w:rsidRPr="00C0749B">
        <w:rPr>
          <w:rFonts w:ascii="Times New Roman" w:eastAsia="Yu Gothic" w:hAnsi="Times New Roman" w:cs="Times New Roman"/>
          <w:color w:val="000000"/>
          <w:sz w:val="20"/>
          <w:szCs w:val="20"/>
        </w:rPr>
        <w:t>: 6-carboxy</w:t>
      </w:r>
      <w:r>
        <w:rPr>
          <w:rFonts w:ascii="Times New Roman" w:eastAsia="Yu Gothic" w:hAnsi="Times New Roman" w:cs="Times New Roman"/>
          <w:color w:val="000000"/>
          <w:sz w:val="20"/>
          <w:szCs w:val="20"/>
        </w:rPr>
        <w:t>tetrametylrhofdammin</w:t>
      </w:r>
    </w:p>
    <w:p w14:paraId="70A1F8AB" w14:textId="77777777" w:rsidR="00F24779" w:rsidRDefault="00F24779" w:rsidP="00D87F0C">
      <w:pPr>
        <w:autoSpaceDE w:val="0"/>
        <w:rPr>
          <w:rFonts w:ascii="Times New Roman" w:hAnsi="Times New Roman" w:cs="Times New Roman"/>
          <w:sz w:val="16"/>
          <w:szCs w:val="16"/>
        </w:rPr>
      </w:pPr>
    </w:p>
    <w:sectPr w:rsidR="00F24779" w:rsidSect="00DD6C1B">
      <w:footerReference w:type="even" r:id="rId11"/>
      <w:footerReference w:type="default" r:id="rId12"/>
      <w:pgSz w:w="12242" w:h="15842" w:code="1"/>
      <w:pgMar w:top="1701" w:right="1985" w:bottom="1701" w:left="1701" w:header="851" w:footer="992" w:gutter="0"/>
      <w:cols w:space="425"/>
      <w:docGrid w:linePitch="360" w:charSpace="79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AF347" w14:textId="77777777" w:rsidR="005072B3" w:rsidRDefault="005072B3">
      <w:r>
        <w:separator/>
      </w:r>
    </w:p>
  </w:endnote>
  <w:endnote w:type="continuationSeparator" w:id="0">
    <w:p w14:paraId="40368BB1" w14:textId="77777777" w:rsidR="005072B3" w:rsidRDefault="005072B3">
      <w:r>
        <w:continuationSeparator/>
      </w:r>
    </w:p>
  </w:endnote>
  <w:endnote w:type="continuationNotice" w:id="1">
    <w:p w14:paraId="345D21E6" w14:textId="77777777" w:rsidR="005072B3" w:rsidRDefault="005072B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GPｺﾞｼｯｸE">
    <w:panose1 w:val="020B0900000000000000"/>
    <w:charset w:val="80"/>
    <w:family w:val="swiss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sukushi A Round Gothic Bold">
    <w:altName w:val="Yu Gothic"/>
    <w:panose1 w:val="02020700000000000000"/>
    <w:charset w:val="80"/>
    <w:family w:val="roman"/>
    <w:pitch w:val="variable"/>
    <w:sig w:usb0="00000203" w:usb1="0AC71C10" w:usb2="00000012" w:usb3="00000000" w:csb0="00020005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A03B9" w14:textId="77777777" w:rsidR="001F1DF6" w:rsidRDefault="001F1DF6" w:rsidP="0042409E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30</w:t>
    </w:r>
    <w:r>
      <w:rPr>
        <w:rStyle w:val="a6"/>
      </w:rPr>
      <w:fldChar w:fldCharType="end"/>
    </w:r>
  </w:p>
  <w:p w14:paraId="184D7F91" w14:textId="77777777" w:rsidR="001F1DF6" w:rsidRDefault="001F1DF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972A9" w14:textId="77777777" w:rsidR="001F1DF6" w:rsidRPr="009F0DA2" w:rsidRDefault="001F1DF6" w:rsidP="0042409E">
    <w:pPr>
      <w:pStyle w:val="a5"/>
      <w:framePr w:wrap="around" w:vAnchor="text" w:hAnchor="margin" w:xAlign="center" w:y="1"/>
      <w:rPr>
        <w:rStyle w:val="a6"/>
        <w:rFonts w:ascii="Times New Roman" w:hAnsi="Times New Roman"/>
      </w:rPr>
    </w:pPr>
    <w:r w:rsidRPr="009F0DA2">
      <w:rPr>
        <w:rStyle w:val="a6"/>
        <w:rFonts w:ascii="Times New Roman" w:hAnsi="Times New Roman"/>
      </w:rPr>
      <w:fldChar w:fldCharType="begin"/>
    </w:r>
    <w:r w:rsidRPr="009F0DA2">
      <w:rPr>
        <w:rStyle w:val="a6"/>
        <w:rFonts w:ascii="Times New Roman" w:hAnsi="Times New Roman"/>
      </w:rPr>
      <w:instrText xml:space="preserve">PAGE  </w:instrText>
    </w:r>
    <w:r w:rsidRPr="009F0DA2">
      <w:rPr>
        <w:rStyle w:val="a6"/>
        <w:rFonts w:ascii="Times New Roman" w:hAnsi="Times New Roman"/>
      </w:rPr>
      <w:fldChar w:fldCharType="separate"/>
    </w:r>
    <w:r>
      <w:rPr>
        <w:rStyle w:val="a6"/>
        <w:rFonts w:ascii="Times New Roman" w:hAnsi="Times New Roman"/>
        <w:noProof/>
      </w:rPr>
      <w:t>21</w:t>
    </w:r>
    <w:r w:rsidRPr="009F0DA2">
      <w:rPr>
        <w:rStyle w:val="a6"/>
        <w:rFonts w:ascii="Times New Roman" w:hAnsi="Times New Roman"/>
      </w:rPr>
      <w:fldChar w:fldCharType="end"/>
    </w:r>
  </w:p>
  <w:p w14:paraId="68907A29" w14:textId="77777777" w:rsidR="001F1DF6" w:rsidRDefault="001F1DF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6773F" w14:textId="77777777" w:rsidR="005072B3" w:rsidRDefault="005072B3">
      <w:r>
        <w:separator/>
      </w:r>
    </w:p>
  </w:footnote>
  <w:footnote w:type="continuationSeparator" w:id="0">
    <w:p w14:paraId="67E9D68F" w14:textId="77777777" w:rsidR="005072B3" w:rsidRDefault="005072B3">
      <w:r>
        <w:continuationSeparator/>
      </w:r>
    </w:p>
  </w:footnote>
  <w:footnote w:type="continuationNotice" w:id="1">
    <w:p w14:paraId="76A7E407" w14:textId="77777777" w:rsidR="005072B3" w:rsidRDefault="005072B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A2475"/>
    <w:multiLevelType w:val="hybridMultilevel"/>
    <w:tmpl w:val="CD329E58"/>
    <w:lvl w:ilvl="0" w:tplc="1B46D1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0481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14A6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C42C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80F2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A671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D678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30FE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F08A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5646EDD"/>
    <w:multiLevelType w:val="hybridMultilevel"/>
    <w:tmpl w:val="CED68286"/>
    <w:lvl w:ilvl="0" w:tplc="04090003">
      <w:start w:val="1"/>
      <w:numFmt w:val="bullet"/>
      <w:lvlText w:val="o"/>
      <w:lvlJc w:val="left"/>
      <w:pPr>
        <w:tabs>
          <w:tab w:val="num" w:pos="840"/>
        </w:tabs>
        <w:ind w:left="8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60"/>
        </w:tabs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80"/>
        </w:tabs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00"/>
        </w:tabs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20"/>
        </w:tabs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440"/>
        </w:tabs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60"/>
        </w:tabs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80"/>
        </w:tabs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00"/>
        </w:tabs>
        <w:ind w:left="6600" w:hanging="360"/>
      </w:pPr>
      <w:rPr>
        <w:rFonts w:ascii="Wingdings" w:hAnsi="Wingdings" w:hint="default"/>
      </w:rPr>
    </w:lvl>
  </w:abstractNum>
  <w:abstractNum w:abstractNumId="2" w15:restartNumberingAfterBreak="0">
    <w:nsid w:val="05BA51CD"/>
    <w:multiLevelType w:val="hybridMultilevel"/>
    <w:tmpl w:val="E41ED486"/>
    <w:lvl w:ilvl="0" w:tplc="DA30F2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7CB4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6AA9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BA40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AE52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FCE8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EE48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CA7B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C49A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86944E0"/>
    <w:multiLevelType w:val="hybridMultilevel"/>
    <w:tmpl w:val="FD8EF872"/>
    <w:lvl w:ilvl="0" w:tplc="C18249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62BE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3872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7EA8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FC29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A2B2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0481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847D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3688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895791C"/>
    <w:multiLevelType w:val="hybridMultilevel"/>
    <w:tmpl w:val="DFBA60B6"/>
    <w:lvl w:ilvl="0" w:tplc="04090001">
      <w:start w:val="1"/>
      <w:numFmt w:val="bullet"/>
      <w:lvlText w:val=""/>
      <w:lvlJc w:val="left"/>
      <w:pPr>
        <w:tabs>
          <w:tab w:val="num" w:pos="840"/>
        </w:tabs>
        <w:ind w:left="8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60"/>
        </w:tabs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80"/>
        </w:tabs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00"/>
        </w:tabs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20"/>
        </w:tabs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440"/>
        </w:tabs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60"/>
        </w:tabs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80"/>
        </w:tabs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00"/>
        </w:tabs>
        <w:ind w:left="6600" w:hanging="360"/>
      </w:pPr>
      <w:rPr>
        <w:rFonts w:ascii="Wingdings" w:hAnsi="Wingdings" w:hint="default"/>
      </w:rPr>
    </w:lvl>
  </w:abstractNum>
  <w:abstractNum w:abstractNumId="5" w15:restartNumberingAfterBreak="0">
    <w:nsid w:val="09D0340E"/>
    <w:multiLevelType w:val="hybridMultilevel"/>
    <w:tmpl w:val="707A7674"/>
    <w:lvl w:ilvl="0" w:tplc="E0B63F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1277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10F6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A430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06E6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3819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9ED8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5453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B04C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AA75032"/>
    <w:multiLevelType w:val="hybridMultilevel"/>
    <w:tmpl w:val="A73E952C"/>
    <w:lvl w:ilvl="0" w:tplc="389AEF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CAD5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545A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70C0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4E48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0652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D423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B841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46FA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0C955885"/>
    <w:multiLevelType w:val="hybridMultilevel"/>
    <w:tmpl w:val="50C64EBA"/>
    <w:lvl w:ilvl="0" w:tplc="0409000B">
      <w:start w:val="1"/>
      <w:numFmt w:val="bullet"/>
      <w:lvlText w:val="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8" w15:restartNumberingAfterBreak="0">
    <w:nsid w:val="0E8C3F99"/>
    <w:multiLevelType w:val="hybridMultilevel"/>
    <w:tmpl w:val="46B62A9E"/>
    <w:lvl w:ilvl="0" w:tplc="3612A2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9650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C665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5201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88A3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B6B3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AE00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AAAE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AAE6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0AD7F07"/>
    <w:multiLevelType w:val="hybridMultilevel"/>
    <w:tmpl w:val="FE0CD524"/>
    <w:lvl w:ilvl="0" w:tplc="5394E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4A65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94C1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2AC0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AA7E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DA59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9EEA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289E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1EBE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19539D5"/>
    <w:multiLevelType w:val="multilevel"/>
    <w:tmpl w:val="8E747384"/>
    <w:lvl w:ilvl="0">
      <w:start w:val="1"/>
      <w:numFmt w:val="decimal"/>
      <w:lvlText w:val="%1)"/>
      <w:lvlJc w:val="left"/>
      <w:pPr>
        <w:tabs>
          <w:tab w:val="num" w:pos="1334"/>
        </w:tabs>
        <w:ind w:left="1334" w:hanging="630"/>
      </w:pPr>
      <w:rPr>
        <w:rFonts w:hint="eastAsia"/>
        <w:b w:val="0"/>
      </w:rPr>
    </w:lvl>
    <w:lvl w:ilvl="1">
      <w:start w:val="1"/>
      <w:numFmt w:val="aiueoFullWidth"/>
      <w:lvlText w:val="(%2)"/>
      <w:lvlJc w:val="left"/>
      <w:pPr>
        <w:tabs>
          <w:tab w:val="num" w:pos="1260"/>
        </w:tabs>
        <w:ind w:left="1260" w:hanging="420"/>
      </w:pPr>
    </w:lvl>
    <w:lvl w:ilvl="2">
      <w:start w:val="1"/>
      <w:numFmt w:val="decimalEnclosedCircle"/>
      <w:lvlText w:val="%3"/>
      <w:lvlJc w:val="left"/>
      <w:pPr>
        <w:tabs>
          <w:tab w:val="num" w:pos="1680"/>
        </w:tabs>
        <w:ind w:left="1680" w:hanging="420"/>
      </w:pPr>
    </w:lvl>
    <w:lvl w:ilvl="3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>
      <w:start w:val="1"/>
      <w:numFmt w:val="aiueoFullWidth"/>
      <w:lvlText w:val="(%5)"/>
      <w:lvlJc w:val="left"/>
      <w:pPr>
        <w:tabs>
          <w:tab w:val="num" w:pos="2520"/>
        </w:tabs>
        <w:ind w:left="2520" w:hanging="420"/>
      </w:pPr>
    </w:lvl>
    <w:lvl w:ilvl="5">
      <w:start w:val="1"/>
      <w:numFmt w:val="decimalEnclosedCircle"/>
      <w:lvlText w:val="%6"/>
      <w:lvlJc w:val="left"/>
      <w:pPr>
        <w:tabs>
          <w:tab w:val="num" w:pos="2940"/>
        </w:tabs>
        <w:ind w:left="2940" w:hanging="42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>
      <w:start w:val="1"/>
      <w:numFmt w:val="aiueoFullWidth"/>
      <w:lvlText w:val="(%8)"/>
      <w:lvlJc w:val="left"/>
      <w:pPr>
        <w:tabs>
          <w:tab w:val="num" w:pos="3780"/>
        </w:tabs>
        <w:ind w:left="3780" w:hanging="420"/>
      </w:pPr>
    </w:lvl>
    <w:lvl w:ilvl="8">
      <w:start w:val="1"/>
      <w:numFmt w:val="decimalEnclosedCircle"/>
      <w:lvlText w:val="%9"/>
      <w:lvlJc w:val="left"/>
      <w:pPr>
        <w:tabs>
          <w:tab w:val="num" w:pos="4200"/>
        </w:tabs>
        <w:ind w:left="4200" w:hanging="420"/>
      </w:pPr>
    </w:lvl>
  </w:abstractNum>
  <w:abstractNum w:abstractNumId="11" w15:restartNumberingAfterBreak="0">
    <w:nsid w:val="150A5ECD"/>
    <w:multiLevelType w:val="hybridMultilevel"/>
    <w:tmpl w:val="671C1A8C"/>
    <w:lvl w:ilvl="0" w:tplc="BF941A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78AA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783A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905D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6439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68FB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A2F1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AEFE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9C33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1C8000F7"/>
    <w:multiLevelType w:val="hybridMultilevel"/>
    <w:tmpl w:val="D1BEF5F8"/>
    <w:lvl w:ilvl="0" w:tplc="537AFD9C">
      <w:numFmt w:val="bullet"/>
      <w:lvlText w:val="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20E290D"/>
    <w:multiLevelType w:val="hybridMultilevel"/>
    <w:tmpl w:val="1A7A387C"/>
    <w:lvl w:ilvl="0" w:tplc="795432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58C3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1668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4CD2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9091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C605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ACB9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6A4B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6207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237426D"/>
    <w:multiLevelType w:val="hybridMultilevel"/>
    <w:tmpl w:val="E25CA13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A5129E"/>
    <w:multiLevelType w:val="hybridMultilevel"/>
    <w:tmpl w:val="EE0A8C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26D613E7"/>
    <w:multiLevelType w:val="hybridMultilevel"/>
    <w:tmpl w:val="904C21E2"/>
    <w:lvl w:ilvl="0" w:tplc="386E66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746D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740F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7095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4C61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FE36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08E0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6870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D2A4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B047722"/>
    <w:multiLevelType w:val="multilevel"/>
    <w:tmpl w:val="0E8C7AC2"/>
    <w:styleLink w:val="1"/>
    <w:lvl w:ilvl="0">
      <w:start w:val="1"/>
      <w:numFmt w:val="decimal"/>
      <w:lvlText w:val="%1."/>
      <w:lvlJc w:val="left"/>
      <w:pPr>
        <w:ind w:left="721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1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1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1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1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1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1" w:hanging="1800"/>
      </w:pPr>
      <w:rPr>
        <w:rFonts w:hint="default"/>
      </w:rPr>
    </w:lvl>
  </w:abstractNum>
  <w:abstractNum w:abstractNumId="18" w15:restartNumberingAfterBreak="0">
    <w:nsid w:val="2C1C7111"/>
    <w:multiLevelType w:val="hybridMultilevel"/>
    <w:tmpl w:val="AF6407C6"/>
    <w:lvl w:ilvl="0" w:tplc="A36255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0213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40FA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9E0A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900C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40DD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D663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EA2C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5671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C7960FE"/>
    <w:multiLevelType w:val="hybridMultilevel"/>
    <w:tmpl w:val="94A28164"/>
    <w:lvl w:ilvl="0" w:tplc="B50E7B6E">
      <w:start w:val="1"/>
      <w:numFmt w:val="lowerRoman"/>
      <w:lvlText w:val="(%1)"/>
      <w:lvlJc w:val="left"/>
      <w:pPr>
        <w:ind w:left="720" w:hanging="7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0" w15:restartNumberingAfterBreak="0">
    <w:nsid w:val="2F5C1E10"/>
    <w:multiLevelType w:val="hybridMultilevel"/>
    <w:tmpl w:val="2B7468D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40F64EA"/>
    <w:multiLevelType w:val="hybridMultilevel"/>
    <w:tmpl w:val="7DA47D90"/>
    <w:lvl w:ilvl="0" w:tplc="88AE1D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22AD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DCB8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CA3F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34FF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3681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0AC1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BA64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E6E9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3467149A"/>
    <w:multiLevelType w:val="multilevel"/>
    <w:tmpl w:val="F844DA6C"/>
    <w:lvl w:ilvl="0">
      <w:start w:val="1"/>
      <w:numFmt w:val="lowerRoman"/>
      <w:lvlText w:val="(%1)"/>
      <w:lvlJc w:val="left"/>
      <w:pPr>
        <w:ind w:left="720" w:hanging="720"/>
      </w:pPr>
      <w:rPr>
        <w:rFonts w:hint="default"/>
        <w:b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3" w15:restartNumberingAfterBreak="0">
    <w:nsid w:val="3588551B"/>
    <w:multiLevelType w:val="hybridMultilevel"/>
    <w:tmpl w:val="656ECD3C"/>
    <w:lvl w:ilvl="0" w:tplc="12EA04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0EBF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2283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C258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FA9F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605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000B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927D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AAFD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5F64C78"/>
    <w:multiLevelType w:val="hybridMultilevel"/>
    <w:tmpl w:val="B3C2CF92"/>
    <w:lvl w:ilvl="0" w:tplc="93E8BF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E817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00A4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F254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428D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3E66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F26C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64C3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0E03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375F646D"/>
    <w:multiLevelType w:val="hybridMultilevel"/>
    <w:tmpl w:val="FE9C32DE"/>
    <w:lvl w:ilvl="0" w:tplc="C1EE66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FC0F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5A18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72B1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80DB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F4AA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9CEB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A030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9AFE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384153E6"/>
    <w:multiLevelType w:val="multilevel"/>
    <w:tmpl w:val="0E8C7AC2"/>
    <w:lvl w:ilvl="0">
      <w:start w:val="1"/>
      <w:numFmt w:val="decimal"/>
      <w:lvlText w:val="%1."/>
      <w:lvlJc w:val="left"/>
      <w:pPr>
        <w:ind w:left="721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1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1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1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1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1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1" w:hanging="1800"/>
      </w:pPr>
      <w:rPr>
        <w:rFonts w:hint="default"/>
      </w:rPr>
    </w:lvl>
  </w:abstractNum>
  <w:abstractNum w:abstractNumId="27" w15:restartNumberingAfterBreak="0">
    <w:nsid w:val="3D3F51F0"/>
    <w:multiLevelType w:val="hybridMultilevel"/>
    <w:tmpl w:val="34341DC2"/>
    <w:lvl w:ilvl="0" w:tplc="17DA7B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A850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9060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062E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44A3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3AC0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4CC2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86B7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1206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1F358B0"/>
    <w:multiLevelType w:val="hybridMultilevel"/>
    <w:tmpl w:val="3FF0546E"/>
    <w:lvl w:ilvl="0" w:tplc="8BE656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FAB4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3AC5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5046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8640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B0D7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FEF2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E276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C040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27825EC"/>
    <w:multiLevelType w:val="multilevel"/>
    <w:tmpl w:val="DFBA60B6"/>
    <w:lvl w:ilvl="0">
      <w:start w:val="1"/>
      <w:numFmt w:val="bullet"/>
      <w:lvlText w:val=""/>
      <w:lvlJc w:val="left"/>
      <w:pPr>
        <w:tabs>
          <w:tab w:val="num" w:pos="840"/>
        </w:tabs>
        <w:ind w:left="8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560"/>
        </w:tabs>
        <w:ind w:left="15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280"/>
        </w:tabs>
        <w:ind w:left="22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000"/>
        </w:tabs>
        <w:ind w:left="30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720"/>
        </w:tabs>
        <w:ind w:left="37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440"/>
        </w:tabs>
        <w:ind w:left="44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160"/>
        </w:tabs>
        <w:ind w:left="51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880"/>
        </w:tabs>
        <w:ind w:left="58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600"/>
        </w:tabs>
        <w:ind w:left="6600" w:hanging="360"/>
      </w:pPr>
      <w:rPr>
        <w:rFonts w:ascii="Wingdings" w:hAnsi="Wingdings" w:hint="default"/>
      </w:rPr>
    </w:lvl>
  </w:abstractNum>
  <w:abstractNum w:abstractNumId="30" w15:restartNumberingAfterBreak="0">
    <w:nsid w:val="438A4A6D"/>
    <w:multiLevelType w:val="hybridMultilevel"/>
    <w:tmpl w:val="16D2FAB0"/>
    <w:lvl w:ilvl="0" w:tplc="D47AC5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301C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62F1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4E31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3270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F6C6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BEE4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C4F2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5605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43E02B4C"/>
    <w:multiLevelType w:val="hybridMultilevel"/>
    <w:tmpl w:val="96E42754"/>
    <w:lvl w:ilvl="0" w:tplc="11F08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3273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98FC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40F4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7E40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A043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3EF4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B622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22A1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4C5E7B92"/>
    <w:multiLevelType w:val="hybridMultilevel"/>
    <w:tmpl w:val="DDE07B7C"/>
    <w:lvl w:ilvl="0" w:tplc="AB7E9A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1E5D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E06B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B618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D422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3019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6AF9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84FF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7E81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1804F9A"/>
    <w:multiLevelType w:val="hybridMultilevel"/>
    <w:tmpl w:val="37A880E0"/>
    <w:lvl w:ilvl="0" w:tplc="AEB4A2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DC66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9C54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A818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8856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8C90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5EF5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78A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50E1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1DA5E14"/>
    <w:multiLevelType w:val="hybridMultilevel"/>
    <w:tmpl w:val="E2E4E38C"/>
    <w:lvl w:ilvl="0" w:tplc="1E3405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E214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603F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7488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D4DA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C476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BCAE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D6C5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34B8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55EF7693"/>
    <w:multiLevelType w:val="multilevel"/>
    <w:tmpl w:val="0E8C7AC2"/>
    <w:lvl w:ilvl="0">
      <w:start w:val="1"/>
      <w:numFmt w:val="decimal"/>
      <w:lvlText w:val="%1."/>
      <w:lvlJc w:val="left"/>
      <w:pPr>
        <w:ind w:left="721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1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1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1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1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1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1" w:hanging="1800"/>
      </w:pPr>
      <w:rPr>
        <w:rFonts w:hint="default"/>
      </w:rPr>
    </w:lvl>
  </w:abstractNum>
  <w:abstractNum w:abstractNumId="36" w15:restartNumberingAfterBreak="0">
    <w:nsid w:val="5ADB57ED"/>
    <w:multiLevelType w:val="hybridMultilevel"/>
    <w:tmpl w:val="5394E556"/>
    <w:lvl w:ilvl="0" w:tplc="BC6882FC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  <w:b w:val="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260"/>
        </w:tabs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520"/>
        </w:tabs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780"/>
        </w:tabs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200"/>
        </w:tabs>
        <w:ind w:left="4200" w:hanging="420"/>
      </w:pPr>
    </w:lvl>
  </w:abstractNum>
  <w:abstractNum w:abstractNumId="37" w15:restartNumberingAfterBreak="0">
    <w:nsid w:val="658C7682"/>
    <w:multiLevelType w:val="hybridMultilevel"/>
    <w:tmpl w:val="54EAFEAE"/>
    <w:lvl w:ilvl="0" w:tplc="F0F0D9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46F2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0025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94BC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EA63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BCE9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E2D9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CA12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22EA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6BB43232"/>
    <w:multiLevelType w:val="multilevel"/>
    <w:tmpl w:val="D994AAE8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  <w:b w:val="0"/>
      </w:rPr>
    </w:lvl>
    <w:lvl w:ilvl="1">
      <w:start w:val="1"/>
      <w:numFmt w:val="aiueoFullWidth"/>
      <w:lvlText w:val="(%2)"/>
      <w:lvlJc w:val="left"/>
      <w:pPr>
        <w:tabs>
          <w:tab w:val="num" w:pos="1260"/>
        </w:tabs>
        <w:ind w:left="1260" w:hanging="420"/>
      </w:pPr>
    </w:lvl>
    <w:lvl w:ilvl="2">
      <w:start w:val="1"/>
      <w:numFmt w:val="decimalEnclosedCircle"/>
      <w:lvlText w:val="%3"/>
      <w:lvlJc w:val="left"/>
      <w:pPr>
        <w:tabs>
          <w:tab w:val="num" w:pos="1680"/>
        </w:tabs>
        <w:ind w:left="1680" w:hanging="420"/>
      </w:pPr>
    </w:lvl>
    <w:lvl w:ilvl="3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>
      <w:start w:val="1"/>
      <w:numFmt w:val="aiueoFullWidth"/>
      <w:lvlText w:val="(%5)"/>
      <w:lvlJc w:val="left"/>
      <w:pPr>
        <w:tabs>
          <w:tab w:val="num" w:pos="2520"/>
        </w:tabs>
        <w:ind w:left="2520" w:hanging="420"/>
      </w:pPr>
    </w:lvl>
    <w:lvl w:ilvl="5">
      <w:start w:val="1"/>
      <w:numFmt w:val="decimalEnclosedCircle"/>
      <w:lvlText w:val="%6"/>
      <w:lvlJc w:val="left"/>
      <w:pPr>
        <w:tabs>
          <w:tab w:val="num" w:pos="2940"/>
        </w:tabs>
        <w:ind w:left="2940" w:hanging="42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>
      <w:start w:val="1"/>
      <w:numFmt w:val="aiueoFullWidth"/>
      <w:lvlText w:val="(%8)"/>
      <w:lvlJc w:val="left"/>
      <w:pPr>
        <w:tabs>
          <w:tab w:val="num" w:pos="3780"/>
        </w:tabs>
        <w:ind w:left="3780" w:hanging="420"/>
      </w:pPr>
    </w:lvl>
    <w:lvl w:ilvl="8">
      <w:start w:val="1"/>
      <w:numFmt w:val="decimalEnclosedCircle"/>
      <w:lvlText w:val="%9"/>
      <w:lvlJc w:val="left"/>
      <w:pPr>
        <w:tabs>
          <w:tab w:val="num" w:pos="4200"/>
        </w:tabs>
        <w:ind w:left="4200" w:hanging="420"/>
      </w:pPr>
    </w:lvl>
  </w:abstractNum>
  <w:abstractNum w:abstractNumId="39" w15:restartNumberingAfterBreak="0">
    <w:nsid w:val="70930F61"/>
    <w:multiLevelType w:val="hybridMultilevel"/>
    <w:tmpl w:val="3A5894C6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0" w15:restartNumberingAfterBreak="0">
    <w:nsid w:val="737227A1"/>
    <w:multiLevelType w:val="hybridMultilevel"/>
    <w:tmpl w:val="0EE245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41" w15:restartNumberingAfterBreak="0">
    <w:nsid w:val="73D8776E"/>
    <w:multiLevelType w:val="multilevel"/>
    <w:tmpl w:val="0EA0917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eastAsia="HGPｺﾞｼｯｸE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="HGPｺﾞｼｯｸE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="HGPｺﾞｼｯｸE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="HGPｺﾞｼｯｸE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="HGPｺﾞｼｯｸE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="HGPｺﾞｼｯｸE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="HGPｺﾞｼｯｸE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eastAsia="HGPｺﾞｼｯｸE" w:hint="default"/>
      </w:rPr>
    </w:lvl>
  </w:abstractNum>
  <w:abstractNum w:abstractNumId="42" w15:restartNumberingAfterBreak="0">
    <w:nsid w:val="77F25AEF"/>
    <w:multiLevelType w:val="hybridMultilevel"/>
    <w:tmpl w:val="F844DA6C"/>
    <w:lvl w:ilvl="0" w:tplc="2E40BCB4">
      <w:start w:val="1"/>
      <w:numFmt w:val="lowerRoman"/>
      <w:lvlText w:val="(%1)"/>
      <w:lvlJc w:val="left"/>
      <w:pPr>
        <w:ind w:left="720" w:hanging="7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3" w15:restartNumberingAfterBreak="0">
    <w:nsid w:val="78814746"/>
    <w:multiLevelType w:val="hybridMultilevel"/>
    <w:tmpl w:val="FB3AA95A"/>
    <w:lvl w:ilvl="0" w:tplc="82AEC1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BCD9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82AE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78B1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7A41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84BB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2C0A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50F3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0A8D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C1B6BD3"/>
    <w:multiLevelType w:val="multilevel"/>
    <w:tmpl w:val="D1BEF5F8"/>
    <w:lvl w:ilvl="0">
      <w:numFmt w:val="bullet"/>
      <w:lvlText w:val="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5" w15:restartNumberingAfterBreak="0">
    <w:nsid w:val="7C605428"/>
    <w:multiLevelType w:val="hybridMultilevel"/>
    <w:tmpl w:val="732016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6" w15:restartNumberingAfterBreak="0">
    <w:nsid w:val="7DF27291"/>
    <w:multiLevelType w:val="multilevel"/>
    <w:tmpl w:val="D1BEF5F8"/>
    <w:lvl w:ilvl="0">
      <w:numFmt w:val="bullet"/>
      <w:lvlText w:val="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 w16cid:durableId="2000183652">
    <w:abstractNumId w:val="12"/>
  </w:num>
  <w:num w:numId="2" w16cid:durableId="632709088">
    <w:abstractNumId w:val="44"/>
  </w:num>
  <w:num w:numId="3" w16cid:durableId="539587281">
    <w:abstractNumId w:val="46"/>
  </w:num>
  <w:num w:numId="4" w16cid:durableId="369040565">
    <w:abstractNumId w:val="36"/>
  </w:num>
  <w:num w:numId="5" w16cid:durableId="914778479">
    <w:abstractNumId w:val="4"/>
  </w:num>
  <w:num w:numId="6" w16cid:durableId="987784998">
    <w:abstractNumId w:val="20"/>
  </w:num>
  <w:num w:numId="7" w16cid:durableId="893006815">
    <w:abstractNumId w:val="14"/>
  </w:num>
  <w:num w:numId="8" w16cid:durableId="1342732818">
    <w:abstractNumId w:val="29"/>
  </w:num>
  <w:num w:numId="9" w16cid:durableId="6296271">
    <w:abstractNumId w:val="1"/>
  </w:num>
  <w:num w:numId="10" w16cid:durableId="1227834180">
    <w:abstractNumId w:val="10"/>
  </w:num>
  <w:num w:numId="11" w16cid:durableId="1447189443">
    <w:abstractNumId w:val="38"/>
  </w:num>
  <w:num w:numId="12" w16cid:durableId="1614746601">
    <w:abstractNumId w:val="19"/>
  </w:num>
  <w:num w:numId="13" w16cid:durableId="1851674686">
    <w:abstractNumId w:val="42"/>
  </w:num>
  <w:num w:numId="14" w16cid:durableId="250092557">
    <w:abstractNumId w:val="22"/>
  </w:num>
  <w:num w:numId="15" w16cid:durableId="1978795425">
    <w:abstractNumId w:val="15"/>
  </w:num>
  <w:num w:numId="16" w16cid:durableId="1914385445">
    <w:abstractNumId w:val="35"/>
  </w:num>
  <w:num w:numId="17" w16cid:durableId="1930692786">
    <w:abstractNumId w:val="40"/>
  </w:num>
  <w:num w:numId="18" w16cid:durableId="1622301291">
    <w:abstractNumId w:val="26"/>
  </w:num>
  <w:num w:numId="19" w16cid:durableId="1428966130">
    <w:abstractNumId w:val="7"/>
  </w:num>
  <w:num w:numId="20" w16cid:durableId="1171414511">
    <w:abstractNumId w:val="39"/>
  </w:num>
  <w:num w:numId="21" w16cid:durableId="5981999">
    <w:abstractNumId w:val="3"/>
  </w:num>
  <w:num w:numId="22" w16cid:durableId="1399670992">
    <w:abstractNumId w:val="16"/>
  </w:num>
  <w:num w:numId="23" w16cid:durableId="2053649423">
    <w:abstractNumId w:val="25"/>
  </w:num>
  <w:num w:numId="24" w16cid:durableId="505948626">
    <w:abstractNumId w:val="8"/>
  </w:num>
  <w:num w:numId="25" w16cid:durableId="314722881">
    <w:abstractNumId w:val="23"/>
  </w:num>
  <w:num w:numId="26" w16cid:durableId="787355030">
    <w:abstractNumId w:val="0"/>
  </w:num>
  <w:num w:numId="27" w16cid:durableId="1365401002">
    <w:abstractNumId w:val="21"/>
  </w:num>
  <w:num w:numId="28" w16cid:durableId="657266353">
    <w:abstractNumId w:val="5"/>
  </w:num>
  <w:num w:numId="29" w16cid:durableId="340203798">
    <w:abstractNumId w:val="30"/>
  </w:num>
  <w:num w:numId="30" w16cid:durableId="1185898282">
    <w:abstractNumId w:val="11"/>
  </w:num>
  <w:num w:numId="31" w16cid:durableId="1531719086">
    <w:abstractNumId w:val="31"/>
  </w:num>
  <w:num w:numId="32" w16cid:durableId="1255091364">
    <w:abstractNumId w:val="33"/>
  </w:num>
  <w:num w:numId="33" w16cid:durableId="574825595">
    <w:abstractNumId w:val="27"/>
  </w:num>
  <w:num w:numId="34" w16cid:durableId="1322543810">
    <w:abstractNumId w:val="28"/>
  </w:num>
  <w:num w:numId="35" w16cid:durableId="1135217558">
    <w:abstractNumId w:val="2"/>
  </w:num>
  <w:num w:numId="36" w16cid:durableId="651910005">
    <w:abstractNumId w:val="6"/>
  </w:num>
  <w:num w:numId="37" w16cid:durableId="814836335">
    <w:abstractNumId w:val="37"/>
  </w:num>
  <w:num w:numId="38" w16cid:durableId="448545580">
    <w:abstractNumId w:val="9"/>
  </w:num>
  <w:num w:numId="39" w16cid:durableId="1962876936">
    <w:abstractNumId w:val="43"/>
  </w:num>
  <w:num w:numId="40" w16cid:durableId="996615111">
    <w:abstractNumId w:val="34"/>
  </w:num>
  <w:num w:numId="41" w16cid:durableId="1811288031">
    <w:abstractNumId w:val="18"/>
  </w:num>
  <w:num w:numId="42" w16cid:durableId="735130115">
    <w:abstractNumId w:val="13"/>
  </w:num>
  <w:num w:numId="43" w16cid:durableId="1104762027">
    <w:abstractNumId w:val="32"/>
  </w:num>
  <w:num w:numId="44" w16cid:durableId="1332025555">
    <w:abstractNumId w:val="24"/>
  </w:num>
  <w:num w:numId="45" w16cid:durableId="2131437102">
    <w:abstractNumId w:val="17"/>
  </w:num>
  <w:num w:numId="46" w16cid:durableId="2052877983">
    <w:abstractNumId w:val="41"/>
  </w:num>
  <w:num w:numId="47" w16cid:durableId="1799182242">
    <w:abstractNumId w:val="4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intPostScriptOverText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hyphenationZone w:val="425"/>
  <w:drawingGridHorizontalSpacing w:val="120"/>
  <w:drawingGridVerticalSpacing w:val="311"/>
  <w:displayHorizontalDrawingGridEvery w:val="2"/>
  <w:displayVerticalDrawingGridEvery w:val="2"/>
  <w:characterSpacingControl w:val="compressPunctuationAndJapaneseKana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44EA"/>
    <w:rsid w:val="0000007C"/>
    <w:rsid w:val="000000A1"/>
    <w:rsid w:val="00000188"/>
    <w:rsid w:val="00000A6B"/>
    <w:rsid w:val="00000AEF"/>
    <w:rsid w:val="00000EA4"/>
    <w:rsid w:val="00001837"/>
    <w:rsid w:val="00001988"/>
    <w:rsid w:val="00001E4C"/>
    <w:rsid w:val="000021E4"/>
    <w:rsid w:val="00002752"/>
    <w:rsid w:val="00002890"/>
    <w:rsid w:val="00002A31"/>
    <w:rsid w:val="00002B62"/>
    <w:rsid w:val="000031C0"/>
    <w:rsid w:val="0000335F"/>
    <w:rsid w:val="00003BF3"/>
    <w:rsid w:val="00003D3A"/>
    <w:rsid w:val="00003D69"/>
    <w:rsid w:val="00003D6F"/>
    <w:rsid w:val="000040F3"/>
    <w:rsid w:val="00004179"/>
    <w:rsid w:val="00004401"/>
    <w:rsid w:val="00004530"/>
    <w:rsid w:val="0000509E"/>
    <w:rsid w:val="00005282"/>
    <w:rsid w:val="0000535D"/>
    <w:rsid w:val="0000570A"/>
    <w:rsid w:val="000059B5"/>
    <w:rsid w:val="00005F5E"/>
    <w:rsid w:val="00005FF2"/>
    <w:rsid w:val="0000600A"/>
    <w:rsid w:val="0000620A"/>
    <w:rsid w:val="0000626D"/>
    <w:rsid w:val="00006497"/>
    <w:rsid w:val="0000679F"/>
    <w:rsid w:val="00006EAD"/>
    <w:rsid w:val="0000719A"/>
    <w:rsid w:val="000071B1"/>
    <w:rsid w:val="00007634"/>
    <w:rsid w:val="000077E0"/>
    <w:rsid w:val="00007C3D"/>
    <w:rsid w:val="00007D7D"/>
    <w:rsid w:val="00007DA1"/>
    <w:rsid w:val="00007EB3"/>
    <w:rsid w:val="00007F34"/>
    <w:rsid w:val="000104F8"/>
    <w:rsid w:val="00011142"/>
    <w:rsid w:val="0001150A"/>
    <w:rsid w:val="00011D28"/>
    <w:rsid w:val="00011E33"/>
    <w:rsid w:val="0001218B"/>
    <w:rsid w:val="0001220B"/>
    <w:rsid w:val="000126FB"/>
    <w:rsid w:val="0001280B"/>
    <w:rsid w:val="00012C05"/>
    <w:rsid w:val="000130BF"/>
    <w:rsid w:val="000131A5"/>
    <w:rsid w:val="000136B2"/>
    <w:rsid w:val="00013741"/>
    <w:rsid w:val="0001382B"/>
    <w:rsid w:val="00013967"/>
    <w:rsid w:val="00013B37"/>
    <w:rsid w:val="00013CEE"/>
    <w:rsid w:val="00013EAB"/>
    <w:rsid w:val="000140B6"/>
    <w:rsid w:val="0001415A"/>
    <w:rsid w:val="0001427E"/>
    <w:rsid w:val="00014382"/>
    <w:rsid w:val="00014550"/>
    <w:rsid w:val="000146A1"/>
    <w:rsid w:val="00014AB4"/>
    <w:rsid w:val="00014D81"/>
    <w:rsid w:val="0001543B"/>
    <w:rsid w:val="000156D1"/>
    <w:rsid w:val="00015EA9"/>
    <w:rsid w:val="00016ADF"/>
    <w:rsid w:val="00016F4F"/>
    <w:rsid w:val="00017052"/>
    <w:rsid w:val="00017080"/>
    <w:rsid w:val="000173D1"/>
    <w:rsid w:val="000173FC"/>
    <w:rsid w:val="0001768B"/>
    <w:rsid w:val="0002006D"/>
    <w:rsid w:val="00020199"/>
    <w:rsid w:val="0002075B"/>
    <w:rsid w:val="00020A76"/>
    <w:rsid w:val="00020BE4"/>
    <w:rsid w:val="00020FF8"/>
    <w:rsid w:val="00021677"/>
    <w:rsid w:val="000216E3"/>
    <w:rsid w:val="00021927"/>
    <w:rsid w:val="00021AB5"/>
    <w:rsid w:val="00021DFC"/>
    <w:rsid w:val="00022633"/>
    <w:rsid w:val="0002270A"/>
    <w:rsid w:val="000227C2"/>
    <w:rsid w:val="00022958"/>
    <w:rsid w:val="00022F7C"/>
    <w:rsid w:val="0002326A"/>
    <w:rsid w:val="00023C3E"/>
    <w:rsid w:val="00023DFB"/>
    <w:rsid w:val="0002449F"/>
    <w:rsid w:val="00024675"/>
    <w:rsid w:val="00024795"/>
    <w:rsid w:val="00024915"/>
    <w:rsid w:val="00024FAB"/>
    <w:rsid w:val="00025111"/>
    <w:rsid w:val="000252D0"/>
    <w:rsid w:val="00025D4C"/>
    <w:rsid w:val="00025E7C"/>
    <w:rsid w:val="00025E85"/>
    <w:rsid w:val="00025EF7"/>
    <w:rsid w:val="00026152"/>
    <w:rsid w:val="000262F1"/>
    <w:rsid w:val="000264A9"/>
    <w:rsid w:val="00026D80"/>
    <w:rsid w:val="00026FE9"/>
    <w:rsid w:val="000274A9"/>
    <w:rsid w:val="00027A62"/>
    <w:rsid w:val="000303BA"/>
    <w:rsid w:val="0003065C"/>
    <w:rsid w:val="00030716"/>
    <w:rsid w:val="000315C5"/>
    <w:rsid w:val="00031965"/>
    <w:rsid w:val="000319C3"/>
    <w:rsid w:val="00032027"/>
    <w:rsid w:val="00032844"/>
    <w:rsid w:val="00032869"/>
    <w:rsid w:val="00032AC7"/>
    <w:rsid w:val="00032B09"/>
    <w:rsid w:val="00032B0F"/>
    <w:rsid w:val="00032CBF"/>
    <w:rsid w:val="00032E2A"/>
    <w:rsid w:val="00033070"/>
    <w:rsid w:val="000333C1"/>
    <w:rsid w:val="00033517"/>
    <w:rsid w:val="000337FF"/>
    <w:rsid w:val="000339FE"/>
    <w:rsid w:val="00033A10"/>
    <w:rsid w:val="00033B0F"/>
    <w:rsid w:val="00033D18"/>
    <w:rsid w:val="00034621"/>
    <w:rsid w:val="000346A3"/>
    <w:rsid w:val="00034ABE"/>
    <w:rsid w:val="00034E31"/>
    <w:rsid w:val="00034F2F"/>
    <w:rsid w:val="00035167"/>
    <w:rsid w:val="00035183"/>
    <w:rsid w:val="00035253"/>
    <w:rsid w:val="00035438"/>
    <w:rsid w:val="000354CC"/>
    <w:rsid w:val="00035D14"/>
    <w:rsid w:val="00036194"/>
    <w:rsid w:val="00036338"/>
    <w:rsid w:val="000363FB"/>
    <w:rsid w:val="00036A6D"/>
    <w:rsid w:val="00036A9D"/>
    <w:rsid w:val="00036E93"/>
    <w:rsid w:val="00037131"/>
    <w:rsid w:val="00037236"/>
    <w:rsid w:val="0003737A"/>
    <w:rsid w:val="000377B8"/>
    <w:rsid w:val="00037941"/>
    <w:rsid w:val="00037A1E"/>
    <w:rsid w:val="00037E8F"/>
    <w:rsid w:val="0004058C"/>
    <w:rsid w:val="0004074A"/>
    <w:rsid w:val="00040A17"/>
    <w:rsid w:val="00040EBA"/>
    <w:rsid w:val="000416F6"/>
    <w:rsid w:val="0004189B"/>
    <w:rsid w:val="00041F18"/>
    <w:rsid w:val="0004220D"/>
    <w:rsid w:val="00042377"/>
    <w:rsid w:val="000425B2"/>
    <w:rsid w:val="00042728"/>
    <w:rsid w:val="00042AA7"/>
    <w:rsid w:val="00042F32"/>
    <w:rsid w:val="0004314B"/>
    <w:rsid w:val="000436C1"/>
    <w:rsid w:val="00043863"/>
    <w:rsid w:val="00043E21"/>
    <w:rsid w:val="00043F25"/>
    <w:rsid w:val="000445AE"/>
    <w:rsid w:val="0004478A"/>
    <w:rsid w:val="00044CE7"/>
    <w:rsid w:val="00045596"/>
    <w:rsid w:val="000456C6"/>
    <w:rsid w:val="00045752"/>
    <w:rsid w:val="000458EA"/>
    <w:rsid w:val="0004697A"/>
    <w:rsid w:val="00046A68"/>
    <w:rsid w:val="00046EAE"/>
    <w:rsid w:val="00046F05"/>
    <w:rsid w:val="000472AE"/>
    <w:rsid w:val="0004791A"/>
    <w:rsid w:val="000479FB"/>
    <w:rsid w:val="00047BAD"/>
    <w:rsid w:val="00047CEC"/>
    <w:rsid w:val="00047F1C"/>
    <w:rsid w:val="000506EF"/>
    <w:rsid w:val="00050AD3"/>
    <w:rsid w:val="00050C18"/>
    <w:rsid w:val="00050DF5"/>
    <w:rsid w:val="0005127B"/>
    <w:rsid w:val="00051962"/>
    <w:rsid w:val="0005196B"/>
    <w:rsid w:val="0005226F"/>
    <w:rsid w:val="000522A3"/>
    <w:rsid w:val="000523CF"/>
    <w:rsid w:val="0005241D"/>
    <w:rsid w:val="00052493"/>
    <w:rsid w:val="00052580"/>
    <w:rsid w:val="0005259A"/>
    <w:rsid w:val="00052E21"/>
    <w:rsid w:val="00053290"/>
    <w:rsid w:val="000532FB"/>
    <w:rsid w:val="0005348F"/>
    <w:rsid w:val="00053723"/>
    <w:rsid w:val="000537F4"/>
    <w:rsid w:val="00053802"/>
    <w:rsid w:val="00053907"/>
    <w:rsid w:val="00053CFE"/>
    <w:rsid w:val="00053DC1"/>
    <w:rsid w:val="00053EDC"/>
    <w:rsid w:val="00053FEE"/>
    <w:rsid w:val="00053FFD"/>
    <w:rsid w:val="00054ACC"/>
    <w:rsid w:val="00054D89"/>
    <w:rsid w:val="00054E1F"/>
    <w:rsid w:val="00056553"/>
    <w:rsid w:val="0005687E"/>
    <w:rsid w:val="000568D3"/>
    <w:rsid w:val="00056927"/>
    <w:rsid w:val="000569FA"/>
    <w:rsid w:val="00056C8E"/>
    <w:rsid w:val="00056F4F"/>
    <w:rsid w:val="0005749B"/>
    <w:rsid w:val="00057D17"/>
    <w:rsid w:val="000602D8"/>
    <w:rsid w:val="00060936"/>
    <w:rsid w:val="00060BBF"/>
    <w:rsid w:val="00060C5F"/>
    <w:rsid w:val="00060CFC"/>
    <w:rsid w:val="0006136F"/>
    <w:rsid w:val="000613F1"/>
    <w:rsid w:val="000613F2"/>
    <w:rsid w:val="00061501"/>
    <w:rsid w:val="00061627"/>
    <w:rsid w:val="0006177D"/>
    <w:rsid w:val="0006180D"/>
    <w:rsid w:val="000618EF"/>
    <w:rsid w:val="00061AF8"/>
    <w:rsid w:val="00061E98"/>
    <w:rsid w:val="0006231C"/>
    <w:rsid w:val="0006259C"/>
    <w:rsid w:val="000625E5"/>
    <w:rsid w:val="00062AFD"/>
    <w:rsid w:val="00062B12"/>
    <w:rsid w:val="00062D0A"/>
    <w:rsid w:val="00063041"/>
    <w:rsid w:val="0006396C"/>
    <w:rsid w:val="00063BFC"/>
    <w:rsid w:val="00063EDE"/>
    <w:rsid w:val="00064357"/>
    <w:rsid w:val="000645C8"/>
    <w:rsid w:val="00064721"/>
    <w:rsid w:val="00064C68"/>
    <w:rsid w:val="00064F63"/>
    <w:rsid w:val="00065EAF"/>
    <w:rsid w:val="00065FA7"/>
    <w:rsid w:val="0006711B"/>
    <w:rsid w:val="0006773C"/>
    <w:rsid w:val="00067B0D"/>
    <w:rsid w:val="00067E8B"/>
    <w:rsid w:val="000703A1"/>
    <w:rsid w:val="00070418"/>
    <w:rsid w:val="0007066B"/>
    <w:rsid w:val="00070752"/>
    <w:rsid w:val="00070C6D"/>
    <w:rsid w:val="00071D09"/>
    <w:rsid w:val="0007202E"/>
    <w:rsid w:val="0007232D"/>
    <w:rsid w:val="000724DD"/>
    <w:rsid w:val="00072513"/>
    <w:rsid w:val="0007287E"/>
    <w:rsid w:val="00072AD9"/>
    <w:rsid w:val="00073060"/>
    <w:rsid w:val="000730B8"/>
    <w:rsid w:val="0007329C"/>
    <w:rsid w:val="000736FD"/>
    <w:rsid w:val="00073749"/>
    <w:rsid w:val="00073B82"/>
    <w:rsid w:val="00073C73"/>
    <w:rsid w:val="00073CC0"/>
    <w:rsid w:val="000747E0"/>
    <w:rsid w:val="0007491B"/>
    <w:rsid w:val="000749B2"/>
    <w:rsid w:val="000753DE"/>
    <w:rsid w:val="00075649"/>
    <w:rsid w:val="00075C53"/>
    <w:rsid w:val="00075E0C"/>
    <w:rsid w:val="00076C80"/>
    <w:rsid w:val="00076F5A"/>
    <w:rsid w:val="00077163"/>
    <w:rsid w:val="0007756C"/>
    <w:rsid w:val="000775EB"/>
    <w:rsid w:val="00077660"/>
    <w:rsid w:val="0008000C"/>
    <w:rsid w:val="0008003D"/>
    <w:rsid w:val="00080103"/>
    <w:rsid w:val="00080240"/>
    <w:rsid w:val="000805AB"/>
    <w:rsid w:val="000806C2"/>
    <w:rsid w:val="000809D4"/>
    <w:rsid w:val="00080A06"/>
    <w:rsid w:val="00080C59"/>
    <w:rsid w:val="000811FE"/>
    <w:rsid w:val="00081498"/>
    <w:rsid w:val="00081B86"/>
    <w:rsid w:val="00081C5F"/>
    <w:rsid w:val="00081FBB"/>
    <w:rsid w:val="0008232F"/>
    <w:rsid w:val="00082870"/>
    <w:rsid w:val="0008294F"/>
    <w:rsid w:val="00082978"/>
    <w:rsid w:val="00082AE7"/>
    <w:rsid w:val="00082C67"/>
    <w:rsid w:val="00082D10"/>
    <w:rsid w:val="00083E84"/>
    <w:rsid w:val="000841A6"/>
    <w:rsid w:val="000841BD"/>
    <w:rsid w:val="000843AD"/>
    <w:rsid w:val="00084A09"/>
    <w:rsid w:val="00084A25"/>
    <w:rsid w:val="0008520A"/>
    <w:rsid w:val="000852AF"/>
    <w:rsid w:val="00085F8D"/>
    <w:rsid w:val="00086171"/>
    <w:rsid w:val="00086570"/>
    <w:rsid w:val="00086978"/>
    <w:rsid w:val="00086ABA"/>
    <w:rsid w:val="00086B2B"/>
    <w:rsid w:val="00086B96"/>
    <w:rsid w:val="00086C47"/>
    <w:rsid w:val="00087441"/>
    <w:rsid w:val="0008787D"/>
    <w:rsid w:val="00087B59"/>
    <w:rsid w:val="00087C21"/>
    <w:rsid w:val="00087DE2"/>
    <w:rsid w:val="00087F03"/>
    <w:rsid w:val="000900A4"/>
    <w:rsid w:val="000906F5"/>
    <w:rsid w:val="0009075B"/>
    <w:rsid w:val="00090C21"/>
    <w:rsid w:val="00090DEA"/>
    <w:rsid w:val="00090E9E"/>
    <w:rsid w:val="00091101"/>
    <w:rsid w:val="000911FC"/>
    <w:rsid w:val="00091CDB"/>
    <w:rsid w:val="00091F39"/>
    <w:rsid w:val="000927E7"/>
    <w:rsid w:val="000928D8"/>
    <w:rsid w:val="000931C9"/>
    <w:rsid w:val="000934BF"/>
    <w:rsid w:val="00093774"/>
    <w:rsid w:val="000941C5"/>
    <w:rsid w:val="000942AE"/>
    <w:rsid w:val="0009439B"/>
    <w:rsid w:val="00094513"/>
    <w:rsid w:val="00094990"/>
    <w:rsid w:val="00094CCF"/>
    <w:rsid w:val="00094D4E"/>
    <w:rsid w:val="00094EE1"/>
    <w:rsid w:val="00094FB9"/>
    <w:rsid w:val="000959C1"/>
    <w:rsid w:val="00095BAB"/>
    <w:rsid w:val="000963AE"/>
    <w:rsid w:val="000964D1"/>
    <w:rsid w:val="000965D5"/>
    <w:rsid w:val="000968B2"/>
    <w:rsid w:val="00096C18"/>
    <w:rsid w:val="00096D23"/>
    <w:rsid w:val="00097305"/>
    <w:rsid w:val="00097454"/>
    <w:rsid w:val="0009784B"/>
    <w:rsid w:val="00097EC1"/>
    <w:rsid w:val="000A016D"/>
    <w:rsid w:val="000A0300"/>
    <w:rsid w:val="000A098B"/>
    <w:rsid w:val="000A0FFD"/>
    <w:rsid w:val="000A1942"/>
    <w:rsid w:val="000A228A"/>
    <w:rsid w:val="000A2560"/>
    <w:rsid w:val="000A2D67"/>
    <w:rsid w:val="000A2D89"/>
    <w:rsid w:val="000A3438"/>
    <w:rsid w:val="000A3A41"/>
    <w:rsid w:val="000A3C5E"/>
    <w:rsid w:val="000A3E7D"/>
    <w:rsid w:val="000A4413"/>
    <w:rsid w:val="000A484B"/>
    <w:rsid w:val="000A4BEF"/>
    <w:rsid w:val="000A4DCF"/>
    <w:rsid w:val="000A4F69"/>
    <w:rsid w:val="000A538D"/>
    <w:rsid w:val="000A53E2"/>
    <w:rsid w:val="000A56CF"/>
    <w:rsid w:val="000A64B4"/>
    <w:rsid w:val="000A66EC"/>
    <w:rsid w:val="000A6C2E"/>
    <w:rsid w:val="000A6DEB"/>
    <w:rsid w:val="000A6E59"/>
    <w:rsid w:val="000A6E67"/>
    <w:rsid w:val="000A6FA2"/>
    <w:rsid w:val="000A70A2"/>
    <w:rsid w:val="000A7588"/>
    <w:rsid w:val="000A75F8"/>
    <w:rsid w:val="000A7602"/>
    <w:rsid w:val="000A7CC0"/>
    <w:rsid w:val="000A7F73"/>
    <w:rsid w:val="000B0114"/>
    <w:rsid w:val="000B0BE7"/>
    <w:rsid w:val="000B0EE2"/>
    <w:rsid w:val="000B140A"/>
    <w:rsid w:val="000B18E9"/>
    <w:rsid w:val="000B21BC"/>
    <w:rsid w:val="000B25EC"/>
    <w:rsid w:val="000B2710"/>
    <w:rsid w:val="000B2984"/>
    <w:rsid w:val="000B307D"/>
    <w:rsid w:val="000B3178"/>
    <w:rsid w:val="000B3347"/>
    <w:rsid w:val="000B34ED"/>
    <w:rsid w:val="000B35F9"/>
    <w:rsid w:val="000B384A"/>
    <w:rsid w:val="000B3C5C"/>
    <w:rsid w:val="000B3EB6"/>
    <w:rsid w:val="000B4471"/>
    <w:rsid w:val="000B44A9"/>
    <w:rsid w:val="000B4AA4"/>
    <w:rsid w:val="000B54BD"/>
    <w:rsid w:val="000B5840"/>
    <w:rsid w:val="000B58A5"/>
    <w:rsid w:val="000B5BB0"/>
    <w:rsid w:val="000B6110"/>
    <w:rsid w:val="000B61D1"/>
    <w:rsid w:val="000B6548"/>
    <w:rsid w:val="000B6BC0"/>
    <w:rsid w:val="000B6E48"/>
    <w:rsid w:val="000B6E6F"/>
    <w:rsid w:val="000B6F76"/>
    <w:rsid w:val="000B768B"/>
    <w:rsid w:val="000B7946"/>
    <w:rsid w:val="000C08E2"/>
    <w:rsid w:val="000C095A"/>
    <w:rsid w:val="000C1235"/>
    <w:rsid w:val="000C140A"/>
    <w:rsid w:val="000C14F2"/>
    <w:rsid w:val="000C16AF"/>
    <w:rsid w:val="000C16B2"/>
    <w:rsid w:val="000C1D27"/>
    <w:rsid w:val="000C1F2B"/>
    <w:rsid w:val="000C203A"/>
    <w:rsid w:val="000C25EB"/>
    <w:rsid w:val="000C3138"/>
    <w:rsid w:val="000C3239"/>
    <w:rsid w:val="000C37E3"/>
    <w:rsid w:val="000C3FA3"/>
    <w:rsid w:val="000C4019"/>
    <w:rsid w:val="000C4244"/>
    <w:rsid w:val="000C4B76"/>
    <w:rsid w:val="000C4C1B"/>
    <w:rsid w:val="000C505E"/>
    <w:rsid w:val="000C511F"/>
    <w:rsid w:val="000C586A"/>
    <w:rsid w:val="000C5A65"/>
    <w:rsid w:val="000C5D68"/>
    <w:rsid w:val="000C5D6B"/>
    <w:rsid w:val="000C5D82"/>
    <w:rsid w:val="000C6463"/>
    <w:rsid w:val="000C6B95"/>
    <w:rsid w:val="000C6C46"/>
    <w:rsid w:val="000C769E"/>
    <w:rsid w:val="000C78CE"/>
    <w:rsid w:val="000C7AF4"/>
    <w:rsid w:val="000D006F"/>
    <w:rsid w:val="000D007B"/>
    <w:rsid w:val="000D019A"/>
    <w:rsid w:val="000D0609"/>
    <w:rsid w:val="000D0FE7"/>
    <w:rsid w:val="000D1538"/>
    <w:rsid w:val="000D15A6"/>
    <w:rsid w:val="000D1AA8"/>
    <w:rsid w:val="000D1AFC"/>
    <w:rsid w:val="000D1FCE"/>
    <w:rsid w:val="000D1FEB"/>
    <w:rsid w:val="000D2034"/>
    <w:rsid w:val="000D20FC"/>
    <w:rsid w:val="000D213B"/>
    <w:rsid w:val="000D2C79"/>
    <w:rsid w:val="000D2DA1"/>
    <w:rsid w:val="000D2EC7"/>
    <w:rsid w:val="000D2F6C"/>
    <w:rsid w:val="000D2FB6"/>
    <w:rsid w:val="000D32D0"/>
    <w:rsid w:val="000D3381"/>
    <w:rsid w:val="000D3728"/>
    <w:rsid w:val="000D3808"/>
    <w:rsid w:val="000D3DCD"/>
    <w:rsid w:val="000D3F84"/>
    <w:rsid w:val="000D4144"/>
    <w:rsid w:val="000D447F"/>
    <w:rsid w:val="000D4537"/>
    <w:rsid w:val="000D4869"/>
    <w:rsid w:val="000D4CD1"/>
    <w:rsid w:val="000D506A"/>
    <w:rsid w:val="000D5270"/>
    <w:rsid w:val="000D587F"/>
    <w:rsid w:val="000D652D"/>
    <w:rsid w:val="000D6727"/>
    <w:rsid w:val="000D6798"/>
    <w:rsid w:val="000D67A7"/>
    <w:rsid w:val="000D691E"/>
    <w:rsid w:val="000D6A5D"/>
    <w:rsid w:val="000D6A7C"/>
    <w:rsid w:val="000D6AB9"/>
    <w:rsid w:val="000D6B00"/>
    <w:rsid w:val="000D6C6C"/>
    <w:rsid w:val="000D6D46"/>
    <w:rsid w:val="000D6E75"/>
    <w:rsid w:val="000D713C"/>
    <w:rsid w:val="000D7608"/>
    <w:rsid w:val="000D7C13"/>
    <w:rsid w:val="000D7DEC"/>
    <w:rsid w:val="000D7F99"/>
    <w:rsid w:val="000E001E"/>
    <w:rsid w:val="000E00F2"/>
    <w:rsid w:val="000E0140"/>
    <w:rsid w:val="000E0267"/>
    <w:rsid w:val="000E0469"/>
    <w:rsid w:val="000E0EE0"/>
    <w:rsid w:val="000E16CE"/>
    <w:rsid w:val="000E1765"/>
    <w:rsid w:val="000E18F8"/>
    <w:rsid w:val="000E1BB3"/>
    <w:rsid w:val="000E1C99"/>
    <w:rsid w:val="000E1D53"/>
    <w:rsid w:val="000E241A"/>
    <w:rsid w:val="000E2470"/>
    <w:rsid w:val="000E2AAC"/>
    <w:rsid w:val="000E380B"/>
    <w:rsid w:val="000E3866"/>
    <w:rsid w:val="000E3AF5"/>
    <w:rsid w:val="000E4154"/>
    <w:rsid w:val="000E41E7"/>
    <w:rsid w:val="000E43E0"/>
    <w:rsid w:val="000E4544"/>
    <w:rsid w:val="000E4743"/>
    <w:rsid w:val="000E484A"/>
    <w:rsid w:val="000E4D6D"/>
    <w:rsid w:val="000E54BE"/>
    <w:rsid w:val="000E569E"/>
    <w:rsid w:val="000E57B2"/>
    <w:rsid w:val="000E58A6"/>
    <w:rsid w:val="000E6105"/>
    <w:rsid w:val="000E6153"/>
    <w:rsid w:val="000E6695"/>
    <w:rsid w:val="000E66C4"/>
    <w:rsid w:val="000E758A"/>
    <w:rsid w:val="000E7B3E"/>
    <w:rsid w:val="000E7F94"/>
    <w:rsid w:val="000E7F96"/>
    <w:rsid w:val="000F03E4"/>
    <w:rsid w:val="000F045D"/>
    <w:rsid w:val="000F08AD"/>
    <w:rsid w:val="000F0A2D"/>
    <w:rsid w:val="000F0B0D"/>
    <w:rsid w:val="000F1011"/>
    <w:rsid w:val="000F174F"/>
    <w:rsid w:val="000F1B21"/>
    <w:rsid w:val="000F24A0"/>
    <w:rsid w:val="000F24DE"/>
    <w:rsid w:val="000F2A97"/>
    <w:rsid w:val="000F2DD8"/>
    <w:rsid w:val="000F33AD"/>
    <w:rsid w:val="000F34F2"/>
    <w:rsid w:val="000F3512"/>
    <w:rsid w:val="000F3A5A"/>
    <w:rsid w:val="000F3C64"/>
    <w:rsid w:val="000F3E19"/>
    <w:rsid w:val="000F3FF4"/>
    <w:rsid w:val="000F407E"/>
    <w:rsid w:val="000F4990"/>
    <w:rsid w:val="000F5004"/>
    <w:rsid w:val="000F51F5"/>
    <w:rsid w:val="000F528C"/>
    <w:rsid w:val="000F556B"/>
    <w:rsid w:val="000F5628"/>
    <w:rsid w:val="000F56F9"/>
    <w:rsid w:val="000F5962"/>
    <w:rsid w:val="000F5F61"/>
    <w:rsid w:val="000F64E6"/>
    <w:rsid w:val="000F71BA"/>
    <w:rsid w:val="000F7455"/>
    <w:rsid w:val="000F787F"/>
    <w:rsid w:val="000F7BAF"/>
    <w:rsid w:val="0010047A"/>
    <w:rsid w:val="001004B7"/>
    <w:rsid w:val="001004D1"/>
    <w:rsid w:val="00100B1B"/>
    <w:rsid w:val="00101186"/>
    <w:rsid w:val="00101461"/>
    <w:rsid w:val="00101929"/>
    <w:rsid w:val="00101D82"/>
    <w:rsid w:val="001029EE"/>
    <w:rsid w:val="00103249"/>
    <w:rsid w:val="0010359D"/>
    <w:rsid w:val="00103652"/>
    <w:rsid w:val="00103675"/>
    <w:rsid w:val="00103D53"/>
    <w:rsid w:val="00104072"/>
    <w:rsid w:val="00104102"/>
    <w:rsid w:val="001044F5"/>
    <w:rsid w:val="00104580"/>
    <w:rsid w:val="00104838"/>
    <w:rsid w:val="001049DE"/>
    <w:rsid w:val="00104B6E"/>
    <w:rsid w:val="001050A6"/>
    <w:rsid w:val="001051AC"/>
    <w:rsid w:val="00105EF7"/>
    <w:rsid w:val="001061C0"/>
    <w:rsid w:val="00106862"/>
    <w:rsid w:val="001068E5"/>
    <w:rsid w:val="001068FA"/>
    <w:rsid w:val="001072F1"/>
    <w:rsid w:val="00107352"/>
    <w:rsid w:val="001074ED"/>
    <w:rsid w:val="00107621"/>
    <w:rsid w:val="00107671"/>
    <w:rsid w:val="00107A58"/>
    <w:rsid w:val="00107D1F"/>
    <w:rsid w:val="00107DA5"/>
    <w:rsid w:val="00107E35"/>
    <w:rsid w:val="001105F2"/>
    <w:rsid w:val="001106CF"/>
    <w:rsid w:val="00110729"/>
    <w:rsid w:val="00110ACF"/>
    <w:rsid w:val="00110DE9"/>
    <w:rsid w:val="00111241"/>
    <w:rsid w:val="001115D9"/>
    <w:rsid w:val="0011166C"/>
    <w:rsid w:val="00111740"/>
    <w:rsid w:val="00111E89"/>
    <w:rsid w:val="00112035"/>
    <w:rsid w:val="0011211B"/>
    <w:rsid w:val="001122E5"/>
    <w:rsid w:val="0011259F"/>
    <w:rsid w:val="001128CF"/>
    <w:rsid w:val="00113122"/>
    <w:rsid w:val="001131F0"/>
    <w:rsid w:val="001132DC"/>
    <w:rsid w:val="00113448"/>
    <w:rsid w:val="0011395C"/>
    <w:rsid w:val="00113BFC"/>
    <w:rsid w:val="00113DFE"/>
    <w:rsid w:val="00113E01"/>
    <w:rsid w:val="001140C1"/>
    <w:rsid w:val="00114CBD"/>
    <w:rsid w:val="00114E4F"/>
    <w:rsid w:val="00114EFC"/>
    <w:rsid w:val="0011561B"/>
    <w:rsid w:val="00115734"/>
    <w:rsid w:val="00115D2A"/>
    <w:rsid w:val="00115D62"/>
    <w:rsid w:val="00116ABA"/>
    <w:rsid w:val="00116B42"/>
    <w:rsid w:val="00116D6F"/>
    <w:rsid w:val="00116DD8"/>
    <w:rsid w:val="00117342"/>
    <w:rsid w:val="001176A2"/>
    <w:rsid w:val="00117E17"/>
    <w:rsid w:val="001202BA"/>
    <w:rsid w:val="00120475"/>
    <w:rsid w:val="00120663"/>
    <w:rsid w:val="001206A7"/>
    <w:rsid w:val="001218B2"/>
    <w:rsid w:val="00121C14"/>
    <w:rsid w:val="001221A9"/>
    <w:rsid w:val="001224A8"/>
    <w:rsid w:val="00122623"/>
    <w:rsid w:val="00122632"/>
    <w:rsid w:val="0012294C"/>
    <w:rsid w:val="00122A7C"/>
    <w:rsid w:val="00122BE0"/>
    <w:rsid w:val="00122CBC"/>
    <w:rsid w:val="00122FA9"/>
    <w:rsid w:val="00123174"/>
    <w:rsid w:val="001234E8"/>
    <w:rsid w:val="001237C7"/>
    <w:rsid w:val="00123905"/>
    <w:rsid w:val="00123D80"/>
    <w:rsid w:val="00123EDB"/>
    <w:rsid w:val="001240F8"/>
    <w:rsid w:val="0012424B"/>
    <w:rsid w:val="001246C0"/>
    <w:rsid w:val="00124728"/>
    <w:rsid w:val="001248DB"/>
    <w:rsid w:val="00124A52"/>
    <w:rsid w:val="001254B6"/>
    <w:rsid w:val="00125765"/>
    <w:rsid w:val="00125D4A"/>
    <w:rsid w:val="00125F91"/>
    <w:rsid w:val="00126127"/>
    <w:rsid w:val="0012623D"/>
    <w:rsid w:val="0012653E"/>
    <w:rsid w:val="001266AB"/>
    <w:rsid w:val="001268BE"/>
    <w:rsid w:val="00126B01"/>
    <w:rsid w:val="00126CA3"/>
    <w:rsid w:val="00126E15"/>
    <w:rsid w:val="00126F48"/>
    <w:rsid w:val="00127040"/>
    <w:rsid w:val="001270AC"/>
    <w:rsid w:val="001270AD"/>
    <w:rsid w:val="001270F6"/>
    <w:rsid w:val="00127173"/>
    <w:rsid w:val="001279E5"/>
    <w:rsid w:val="00127F03"/>
    <w:rsid w:val="00127F92"/>
    <w:rsid w:val="0013000C"/>
    <w:rsid w:val="001306FA"/>
    <w:rsid w:val="0013087F"/>
    <w:rsid w:val="00130B76"/>
    <w:rsid w:val="00130D0D"/>
    <w:rsid w:val="00130D7C"/>
    <w:rsid w:val="0013130E"/>
    <w:rsid w:val="00131529"/>
    <w:rsid w:val="001315CD"/>
    <w:rsid w:val="00131775"/>
    <w:rsid w:val="00131E7F"/>
    <w:rsid w:val="001324D0"/>
    <w:rsid w:val="001329F4"/>
    <w:rsid w:val="00132C31"/>
    <w:rsid w:val="001331CB"/>
    <w:rsid w:val="00133357"/>
    <w:rsid w:val="001333AB"/>
    <w:rsid w:val="00133477"/>
    <w:rsid w:val="00133586"/>
    <w:rsid w:val="001336B6"/>
    <w:rsid w:val="0013383D"/>
    <w:rsid w:val="00133B4C"/>
    <w:rsid w:val="00133D4F"/>
    <w:rsid w:val="001340E3"/>
    <w:rsid w:val="001342FA"/>
    <w:rsid w:val="0013497A"/>
    <w:rsid w:val="00134A5D"/>
    <w:rsid w:val="00134C74"/>
    <w:rsid w:val="0013576C"/>
    <w:rsid w:val="00135869"/>
    <w:rsid w:val="00135AB9"/>
    <w:rsid w:val="00135EC4"/>
    <w:rsid w:val="001361DB"/>
    <w:rsid w:val="00136541"/>
    <w:rsid w:val="001365F7"/>
    <w:rsid w:val="00136896"/>
    <w:rsid w:val="00136A74"/>
    <w:rsid w:val="00136AFD"/>
    <w:rsid w:val="00136C34"/>
    <w:rsid w:val="00136D00"/>
    <w:rsid w:val="001375A6"/>
    <w:rsid w:val="001376F2"/>
    <w:rsid w:val="001377B1"/>
    <w:rsid w:val="00137E17"/>
    <w:rsid w:val="0014003C"/>
    <w:rsid w:val="00140181"/>
    <w:rsid w:val="001403E6"/>
    <w:rsid w:val="0014096E"/>
    <w:rsid w:val="00140C76"/>
    <w:rsid w:val="00140F2D"/>
    <w:rsid w:val="00141364"/>
    <w:rsid w:val="001414B2"/>
    <w:rsid w:val="00141662"/>
    <w:rsid w:val="00141B54"/>
    <w:rsid w:val="0014251C"/>
    <w:rsid w:val="001425D0"/>
    <w:rsid w:val="00142B99"/>
    <w:rsid w:val="00143047"/>
    <w:rsid w:val="00143086"/>
    <w:rsid w:val="0014331C"/>
    <w:rsid w:val="0014346B"/>
    <w:rsid w:val="00143893"/>
    <w:rsid w:val="00143BB7"/>
    <w:rsid w:val="00143C3B"/>
    <w:rsid w:val="00143CAE"/>
    <w:rsid w:val="0014402A"/>
    <w:rsid w:val="001440B3"/>
    <w:rsid w:val="0014460D"/>
    <w:rsid w:val="00144890"/>
    <w:rsid w:val="00144F8F"/>
    <w:rsid w:val="0014557A"/>
    <w:rsid w:val="001456F1"/>
    <w:rsid w:val="00145727"/>
    <w:rsid w:val="00145828"/>
    <w:rsid w:val="00145917"/>
    <w:rsid w:val="00145B2B"/>
    <w:rsid w:val="00145B51"/>
    <w:rsid w:val="00146088"/>
    <w:rsid w:val="0014627A"/>
    <w:rsid w:val="001467BA"/>
    <w:rsid w:val="001467D4"/>
    <w:rsid w:val="001472A2"/>
    <w:rsid w:val="001472AB"/>
    <w:rsid w:val="00150168"/>
    <w:rsid w:val="0015027E"/>
    <w:rsid w:val="001503EB"/>
    <w:rsid w:val="0015045B"/>
    <w:rsid w:val="00150539"/>
    <w:rsid w:val="001506E5"/>
    <w:rsid w:val="00150AF6"/>
    <w:rsid w:val="00150B52"/>
    <w:rsid w:val="00150D16"/>
    <w:rsid w:val="0015122A"/>
    <w:rsid w:val="001515A1"/>
    <w:rsid w:val="0015189C"/>
    <w:rsid w:val="00151C2E"/>
    <w:rsid w:val="00151EF6"/>
    <w:rsid w:val="001524C5"/>
    <w:rsid w:val="00152679"/>
    <w:rsid w:val="0015274E"/>
    <w:rsid w:val="00152750"/>
    <w:rsid w:val="001528AD"/>
    <w:rsid w:val="00152A7F"/>
    <w:rsid w:val="00153003"/>
    <w:rsid w:val="00153317"/>
    <w:rsid w:val="00153450"/>
    <w:rsid w:val="0015387E"/>
    <w:rsid w:val="00153C3D"/>
    <w:rsid w:val="001545D9"/>
    <w:rsid w:val="001548FB"/>
    <w:rsid w:val="00154975"/>
    <w:rsid w:val="00154A3F"/>
    <w:rsid w:val="00154B3D"/>
    <w:rsid w:val="00154C76"/>
    <w:rsid w:val="001550B8"/>
    <w:rsid w:val="00155159"/>
    <w:rsid w:val="00155965"/>
    <w:rsid w:val="00156400"/>
    <w:rsid w:val="001566AB"/>
    <w:rsid w:val="001566D9"/>
    <w:rsid w:val="001568D6"/>
    <w:rsid w:val="0015691A"/>
    <w:rsid w:val="00156D91"/>
    <w:rsid w:val="00156E1F"/>
    <w:rsid w:val="00157037"/>
    <w:rsid w:val="00157B22"/>
    <w:rsid w:val="00157BC4"/>
    <w:rsid w:val="00157BF0"/>
    <w:rsid w:val="00157E33"/>
    <w:rsid w:val="00157F06"/>
    <w:rsid w:val="00160A2D"/>
    <w:rsid w:val="00160B48"/>
    <w:rsid w:val="00160C9D"/>
    <w:rsid w:val="00161025"/>
    <w:rsid w:val="001614E6"/>
    <w:rsid w:val="001616E3"/>
    <w:rsid w:val="001617BB"/>
    <w:rsid w:val="0016187B"/>
    <w:rsid w:val="001618AE"/>
    <w:rsid w:val="0016214E"/>
    <w:rsid w:val="00162213"/>
    <w:rsid w:val="00162475"/>
    <w:rsid w:val="0016267A"/>
    <w:rsid w:val="00162943"/>
    <w:rsid w:val="001629CB"/>
    <w:rsid w:val="00162AAE"/>
    <w:rsid w:val="00162C07"/>
    <w:rsid w:val="00162D55"/>
    <w:rsid w:val="001639E1"/>
    <w:rsid w:val="00163D5C"/>
    <w:rsid w:val="00164169"/>
    <w:rsid w:val="00164D83"/>
    <w:rsid w:val="001650E6"/>
    <w:rsid w:val="00165AAB"/>
    <w:rsid w:val="00165D2F"/>
    <w:rsid w:val="00165E18"/>
    <w:rsid w:val="00165F22"/>
    <w:rsid w:val="00165F66"/>
    <w:rsid w:val="001660A9"/>
    <w:rsid w:val="001662C2"/>
    <w:rsid w:val="001662D4"/>
    <w:rsid w:val="00166BF7"/>
    <w:rsid w:val="0016721A"/>
    <w:rsid w:val="001674BB"/>
    <w:rsid w:val="001676C8"/>
    <w:rsid w:val="00167FAE"/>
    <w:rsid w:val="00170308"/>
    <w:rsid w:val="0017039E"/>
    <w:rsid w:val="001706A7"/>
    <w:rsid w:val="00170AE2"/>
    <w:rsid w:val="00170AEE"/>
    <w:rsid w:val="00171033"/>
    <w:rsid w:val="001712CA"/>
    <w:rsid w:val="00172147"/>
    <w:rsid w:val="00172865"/>
    <w:rsid w:val="001728B5"/>
    <w:rsid w:val="001728C5"/>
    <w:rsid w:val="0017291B"/>
    <w:rsid w:val="00172B04"/>
    <w:rsid w:val="00172CC9"/>
    <w:rsid w:val="001732E5"/>
    <w:rsid w:val="00173617"/>
    <w:rsid w:val="00173657"/>
    <w:rsid w:val="00173767"/>
    <w:rsid w:val="00173A2C"/>
    <w:rsid w:val="00173DEC"/>
    <w:rsid w:val="0017427F"/>
    <w:rsid w:val="001742EE"/>
    <w:rsid w:val="001749F5"/>
    <w:rsid w:val="00174A9E"/>
    <w:rsid w:val="00174D51"/>
    <w:rsid w:val="00175510"/>
    <w:rsid w:val="00175556"/>
    <w:rsid w:val="00175D88"/>
    <w:rsid w:val="00176CDB"/>
    <w:rsid w:val="00176FC4"/>
    <w:rsid w:val="00177068"/>
    <w:rsid w:val="001771F1"/>
    <w:rsid w:val="00177264"/>
    <w:rsid w:val="0017778B"/>
    <w:rsid w:val="00177E4F"/>
    <w:rsid w:val="00180165"/>
    <w:rsid w:val="00180544"/>
    <w:rsid w:val="001805B1"/>
    <w:rsid w:val="00180920"/>
    <w:rsid w:val="00180BB6"/>
    <w:rsid w:val="00180CE9"/>
    <w:rsid w:val="00180E21"/>
    <w:rsid w:val="00180E3B"/>
    <w:rsid w:val="00180F22"/>
    <w:rsid w:val="00181348"/>
    <w:rsid w:val="00181409"/>
    <w:rsid w:val="00181A5B"/>
    <w:rsid w:val="00181B1B"/>
    <w:rsid w:val="00181DA1"/>
    <w:rsid w:val="0018205F"/>
    <w:rsid w:val="00182847"/>
    <w:rsid w:val="00182956"/>
    <w:rsid w:val="00182BFB"/>
    <w:rsid w:val="00182D33"/>
    <w:rsid w:val="00182FCA"/>
    <w:rsid w:val="001830DE"/>
    <w:rsid w:val="00183223"/>
    <w:rsid w:val="00183247"/>
    <w:rsid w:val="0018382A"/>
    <w:rsid w:val="001839D6"/>
    <w:rsid w:val="00183D56"/>
    <w:rsid w:val="001843FD"/>
    <w:rsid w:val="00184B53"/>
    <w:rsid w:val="00184D2F"/>
    <w:rsid w:val="00184E2D"/>
    <w:rsid w:val="00184FF3"/>
    <w:rsid w:val="00185312"/>
    <w:rsid w:val="00185803"/>
    <w:rsid w:val="00185890"/>
    <w:rsid w:val="00185C26"/>
    <w:rsid w:val="001873EA"/>
    <w:rsid w:val="00187455"/>
    <w:rsid w:val="001876EE"/>
    <w:rsid w:val="00187AA5"/>
    <w:rsid w:val="00187BB2"/>
    <w:rsid w:val="00187C37"/>
    <w:rsid w:val="00187CAB"/>
    <w:rsid w:val="00187DC3"/>
    <w:rsid w:val="001900BB"/>
    <w:rsid w:val="00190401"/>
    <w:rsid w:val="0019053F"/>
    <w:rsid w:val="00190553"/>
    <w:rsid w:val="001906B3"/>
    <w:rsid w:val="00191070"/>
    <w:rsid w:val="0019158B"/>
    <w:rsid w:val="00191727"/>
    <w:rsid w:val="001920E9"/>
    <w:rsid w:val="00192993"/>
    <w:rsid w:val="00193039"/>
    <w:rsid w:val="0019305F"/>
    <w:rsid w:val="00193199"/>
    <w:rsid w:val="0019324E"/>
    <w:rsid w:val="0019330F"/>
    <w:rsid w:val="00193477"/>
    <w:rsid w:val="001936C0"/>
    <w:rsid w:val="00193ED5"/>
    <w:rsid w:val="00194081"/>
    <w:rsid w:val="001942AB"/>
    <w:rsid w:val="001943A4"/>
    <w:rsid w:val="00194486"/>
    <w:rsid w:val="00194955"/>
    <w:rsid w:val="00194BA7"/>
    <w:rsid w:val="001950E2"/>
    <w:rsid w:val="00195492"/>
    <w:rsid w:val="00195693"/>
    <w:rsid w:val="001956EE"/>
    <w:rsid w:val="00195A2E"/>
    <w:rsid w:val="00195AAB"/>
    <w:rsid w:val="00195B53"/>
    <w:rsid w:val="00195C19"/>
    <w:rsid w:val="00195FC0"/>
    <w:rsid w:val="00196620"/>
    <w:rsid w:val="0019682D"/>
    <w:rsid w:val="00196D61"/>
    <w:rsid w:val="00196E97"/>
    <w:rsid w:val="00196EF9"/>
    <w:rsid w:val="00197046"/>
    <w:rsid w:val="001972A4"/>
    <w:rsid w:val="00197381"/>
    <w:rsid w:val="00197EDD"/>
    <w:rsid w:val="00197F6C"/>
    <w:rsid w:val="001A00D1"/>
    <w:rsid w:val="001A09B2"/>
    <w:rsid w:val="001A0B54"/>
    <w:rsid w:val="001A0C46"/>
    <w:rsid w:val="001A1053"/>
    <w:rsid w:val="001A117F"/>
    <w:rsid w:val="001A1541"/>
    <w:rsid w:val="001A2290"/>
    <w:rsid w:val="001A2444"/>
    <w:rsid w:val="001A2842"/>
    <w:rsid w:val="001A29B7"/>
    <w:rsid w:val="001A2DD3"/>
    <w:rsid w:val="001A2E1B"/>
    <w:rsid w:val="001A2E2B"/>
    <w:rsid w:val="001A2F14"/>
    <w:rsid w:val="001A306F"/>
    <w:rsid w:val="001A33C4"/>
    <w:rsid w:val="001A33FC"/>
    <w:rsid w:val="001A36F5"/>
    <w:rsid w:val="001A3AF4"/>
    <w:rsid w:val="001A3EA2"/>
    <w:rsid w:val="001A3EAB"/>
    <w:rsid w:val="001A418A"/>
    <w:rsid w:val="001A42EF"/>
    <w:rsid w:val="001A4431"/>
    <w:rsid w:val="001A49D8"/>
    <w:rsid w:val="001A4EDC"/>
    <w:rsid w:val="001A5212"/>
    <w:rsid w:val="001A5609"/>
    <w:rsid w:val="001A5AB1"/>
    <w:rsid w:val="001A5F79"/>
    <w:rsid w:val="001A5FD7"/>
    <w:rsid w:val="001A688F"/>
    <w:rsid w:val="001A6B6B"/>
    <w:rsid w:val="001A6D1D"/>
    <w:rsid w:val="001A6DD4"/>
    <w:rsid w:val="001A7803"/>
    <w:rsid w:val="001A7835"/>
    <w:rsid w:val="001A7C16"/>
    <w:rsid w:val="001A7F81"/>
    <w:rsid w:val="001B00D2"/>
    <w:rsid w:val="001B0164"/>
    <w:rsid w:val="001B026C"/>
    <w:rsid w:val="001B03F7"/>
    <w:rsid w:val="001B05B6"/>
    <w:rsid w:val="001B0902"/>
    <w:rsid w:val="001B096B"/>
    <w:rsid w:val="001B0BA0"/>
    <w:rsid w:val="001B1001"/>
    <w:rsid w:val="001B107B"/>
    <w:rsid w:val="001B1888"/>
    <w:rsid w:val="001B1DD0"/>
    <w:rsid w:val="001B24D5"/>
    <w:rsid w:val="001B268E"/>
    <w:rsid w:val="001B2878"/>
    <w:rsid w:val="001B2915"/>
    <w:rsid w:val="001B2AE1"/>
    <w:rsid w:val="001B2BFC"/>
    <w:rsid w:val="001B2E01"/>
    <w:rsid w:val="001B3057"/>
    <w:rsid w:val="001B34A8"/>
    <w:rsid w:val="001B3AD7"/>
    <w:rsid w:val="001B3C06"/>
    <w:rsid w:val="001B3C44"/>
    <w:rsid w:val="001B3C84"/>
    <w:rsid w:val="001B3C9E"/>
    <w:rsid w:val="001B40F8"/>
    <w:rsid w:val="001B45E7"/>
    <w:rsid w:val="001B4813"/>
    <w:rsid w:val="001B5589"/>
    <w:rsid w:val="001B5672"/>
    <w:rsid w:val="001B587D"/>
    <w:rsid w:val="001B5C71"/>
    <w:rsid w:val="001B6279"/>
    <w:rsid w:val="001B685A"/>
    <w:rsid w:val="001B6C78"/>
    <w:rsid w:val="001B72E9"/>
    <w:rsid w:val="001B773F"/>
    <w:rsid w:val="001B7B70"/>
    <w:rsid w:val="001B7C1F"/>
    <w:rsid w:val="001B7EFD"/>
    <w:rsid w:val="001C04C7"/>
    <w:rsid w:val="001C0AE1"/>
    <w:rsid w:val="001C0C0E"/>
    <w:rsid w:val="001C0C16"/>
    <w:rsid w:val="001C0E12"/>
    <w:rsid w:val="001C0F2D"/>
    <w:rsid w:val="001C106E"/>
    <w:rsid w:val="001C17BF"/>
    <w:rsid w:val="001C1B95"/>
    <w:rsid w:val="001C1FFE"/>
    <w:rsid w:val="001C20F9"/>
    <w:rsid w:val="001C2277"/>
    <w:rsid w:val="001C24DB"/>
    <w:rsid w:val="001C27B6"/>
    <w:rsid w:val="001C2A7F"/>
    <w:rsid w:val="001C2B5C"/>
    <w:rsid w:val="001C2D91"/>
    <w:rsid w:val="001C2EB7"/>
    <w:rsid w:val="001C2F2E"/>
    <w:rsid w:val="001C3121"/>
    <w:rsid w:val="001C3235"/>
    <w:rsid w:val="001C3613"/>
    <w:rsid w:val="001C3618"/>
    <w:rsid w:val="001C508D"/>
    <w:rsid w:val="001C51E6"/>
    <w:rsid w:val="001C5631"/>
    <w:rsid w:val="001C6651"/>
    <w:rsid w:val="001C66A3"/>
    <w:rsid w:val="001C6B64"/>
    <w:rsid w:val="001C6C2D"/>
    <w:rsid w:val="001C6DCC"/>
    <w:rsid w:val="001C70DA"/>
    <w:rsid w:val="001C7CA9"/>
    <w:rsid w:val="001D009D"/>
    <w:rsid w:val="001D0132"/>
    <w:rsid w:val="001D0364"/>
    <w:rsid w:val="001D04A3"/>
    <w:rsid w:val="001D06BC"/>
    <w:rsid w:val="001D0D0A"/>
    <w:rsid w:val="001D0D2F"/>
    <w:rsid w:val="001D0DBA"/>
    <w:rsid w:val="001D0F0E"/>
    <w:rsid w:val="001D10CF"/>
    <w:rsid w:val="001D12BF"/>
    <w:rsid w:val="001D174F"/>
    <w:rsid w:val="001D196F"/>
    <w:rsid w:val="001D1DD6"/>
    <w:rsid w:val="001D222A"/>
    <w:rsid w:val="001D230B"/>
    <w:rsid w:val="001D282B"/>
    <w:rsid w:val="001D2961"/>
    <w:rsid w:val="001D29B7"/>
    <w:rsid w:val="001D2B24"/>
    <w:rsid w:val="001D2ED0"/>
    <w:rsid w:val="001D3368"/>
    <w:rsid w:val="001D37AC"/>
    <w:rsid w:val="001D3862"/>
    <w:rsid w:val="001D399C"/>
    <w:rsid w:val="001D42A9"/>
    <w:rsid w:val="001D493C"/>
    <w:rsid w:val="001D4A94"/>
    <w:rsid w:val="001D4D31"/>
    <w:rsid w:val="001D5136"/>
    <w:rsid w:val="001D543C"/>
    <w:rsid w:val="001D56EB"/>
    <w:rsid w:val="001D5A96"/>
    <w:rsid w:val="001D5BAE"/>
    <w:rsid w:val="001D5D57"/>
    <w:rsid w:val="001D5DDC"/>
    <w:rsid w:val="001D61BE"/>
    <w:rsid w:val="001D66E1"/>
    <w:rsid w:val="001D7239"/>
    <w:rsid w:val="001D7382"/>
    <w:rsid w:val="001D7652"/>
    <w:rsid w:val="001D7952"/>
    <w:rsid w:val="001D799C"/>
    <w:rsid w:val="001D7FA3"/>
    <w:rsid w:val="001E0016"/>
    <w:rsid w:val="001E0553"/>
    <w:rsid w:val="001E09F8"/>
    <w:rsid w:val="001E0A4D"/>
    <w:rsid w:val="001E0B09"/>
    <w:rsid w:val="001E10A0"/>
    <w:rsid w:val="001E11AE"/>
    <w:rsid w:val="001E11F5"/>
    <w:rsid w:val="001E1890"/>
    <w:rsid w:val="001E22D5"/>
    <w:rsid w:val="001E2482"/>
    <w:rsid w:val="001E2712"/>
    <w:rsid w:val="001E2747"/>
    <w:rsid w:val="001E2754"/>
    <w:rsid w:val="001E2838"/>
    <w:rsid w:val="001E28B8"/>
    <w:rsid w:val="001E2912"/>
    <w:rsid w:val="001E2A8D"/>
    <w:rsid w:val="001E2C18"/>
    <w:rsid w:val="001E2F4E"/>
    <w:rsid w:val="001E3099"/>
    <w:rsid w:val="001E31A1"/>
    <w:rsid w:val="001E3206"/>
    <w:rsid w:val="001E3242"/>
    <w:rsid w:val="001E35F6"/>
    <w:rsid w:val="001E3982"/>
    <w:rsid w:val="001E3B8B"/>
    <w:rsid w:val="001E4130"/>
    <w:rsid w:val="001E481A"/>
    <w:rsid w:val="001E4B45"/>
    <w:rsid w:val="001E4F7C"/>
    <w:rsid w:val="001E4F9A"/>
    <w:rsid w:val="001E50C6"/>
    <w:rsid w:val="001E55B9"/>
    <w:rsid w:val="001E5617"/>
    <w:rsid w:val="001E581B"/>
    <w:rsid w:val="001E5B66"/>
    <w:rsid w:val="001E621F"/>
    <w:rsid w:val="001E668A"/>
    <w:rsid w:val="001E6A38"/>
    <w:rsid w:val="001E6FF7"/>
    <w:rsid w:val="001E72D8"/>
    <w:rsid w:val="001E72F6"/>
    <w:rsid w:val="001E7349"/>
    <w:rsid w:val="001E7506"/>
    <w:rsid w:val="001E7A6A"/>
    <w:rsid w:val="001E7D85"/>
    <w:rsid w:val="001E7E9F"/>
    <w:rsid w:val="001F0313"/>
    <w:rsid w:val="001F0393"/>
    <w:rsid w:val="001F0A5D"/>
    <w:rsid w:val="001F0C88"/>
    <w:rsid w:val="001F0CD1"/>
    <w:rsid w:val="001F0D7A"/>
    <w:rsid w:val="001F0DA9"/>
    <w:rsid w:val="001F10DC"/>
    <w:rsid w:val="001F137B"/>
    <w:rsid w:val="001F1B0D"/>
    <w:rsid w:val="001F1DF6"/>
    <w:rsid w:val="001F1E79"/>
    <w:rsid w:val="001F215E"/>
    <w:rsid w:val="001F2498"/>
    <w:rsid w:val="001F25FA"/>
    <w:rsid w:val="001F26E3"/>
    <w:rsid w:val="001F2A11"/>
    <w:rsid w:val="001F2A4A"/>
    <w:rsid w:val="001F2F5A"/>
    <w:rsid w:val="001F30B9"/>
    <w:rsid w:val="001F31BE"/>
    <w:rsid w:val="001F34F5"/>
    <w:rsid w:val="001F3AB0"/>
    <w:rsid w:val="001F3F71"/>
    <w:rsid w:val="001F42FC"/>
    <w:rsid w:val="001F4A81"/>
    <w:rsid w:val="001F52E6"/>
    <w:rsid w:val="001F5444"/>
    <w:rsid w:val="001F55CE"/>
    <w:rsid w:val="001F6172"/>
    <w:rsid w:val="001F6270"/>
    <w:rsid w:val="001F633C"/>
    <w:rsid w:val="001F6B98"/>
    <w:rsid w:val="001F6C7F"/>
    <w:rsid w:val="001F6CEB"/>
    <w:rsid w:val="001F6F07"/>
    <w:rsid w:val="001F7233"/>
    <w:rsid w:val="001F72D4"/>
    <w:rsid w:val="001F74A9"/>
    <w:rsid w:val="001F7581"/>
    <w:rsid w:val="001F75F1"/>
    <w:rsid w:val="001F782E"/>
    <w:rsid w:val="001F7EDE"/>
    <w:rsid w:val="001F7FA0"/>
    <w:rsid w:val="002005E5"/>
    <w:rsid w:val="002009A0"/>
    <w:rsid w:val="0020191D"/>
    <w:rsid w:val="00201A8C"/>
    <w:rsid w:val="00201B4A"/>
    <w:rsid w:val="0020204F"/>
    <w:rsid w:val="00202096"/>
    <w:rsid w:val="002020F8"/>
    <w:rsid w:val="0020221E"/>
    <w:rsid w:val="0020230E"/>
    <w:rsid w:val="002023F6"/>
    <w:rsid w:val="00202617"/>
    <w:rsid w:val="00202632"/>
    <w:rsid w:val="0020290B"/>
    <w:rsid w:val="00202BA9"/>
    <w:rsid w:val="00202E34"/>
    <w:rsid w:val="002033DD"/>
    <w:rsid w:val="00203C02"/>
    <w:rsid w:val="00203C26"/>
    <w:rsid w:val="00203D68"/>
    <w:rsid w:val="00204215"/>
    <w:rsid w:val="00204B4A"/>
    <w:rsid w:val="00204C2C"/>
    <w:rsid w:val="00204E3C"/>
    <w:rsid w:val="002050D3"/>
    <w:rsid w:val="0020539F"/>
    <w:rsid w:val="002055D7"/>
    <w:rsid w:val="00205729"/>
    <w:rsid w:val="00205852"/>
    <w:rsid w:val="00205B6B"/>
    <w:rsid w:val="00205C52"/>
    <w:rsid w:val="00205D08"/>
    <w:rsid w:val="00205E5F"/>
    <w:rsid w:val="00206245"/>
    <w:rsid w:val="00206602"/>
    <w:rsid w:val="00206A6D"/>
    <w:rsid w:val="00206BB0"/>
    <w:rsid w:val="002074BB"/>
    <w:rsid w:val="0020761A"/>
    <w:rsid w:val="00207C97"/>
    <w:rsid w:val="0021008D"/>
    <w:rsid w:val="00210721"/>
    <w:rsid w:val="00210743"/>
    <w:rsid w:val="00210AA9"/>
    <w:rsid w:val="00210AD5"/>
    <w:rsid w:val="00210B81"/>
    <w:rsid w:val="00211143"/>
    <w:rsid w:val="00211514"/>
    <w:rsid w:val="00211625"/>
    <w:rsid w:val="00211BE6"/>
    <w:rsid w:val="00211BF5"/>
    <w:rsid w:val="00211C38"/>
    <w:rsid w:val="00211C87"/>
    <w:rsid w:val="00212562"/>
    <w:rsid w:val="00212808"/>
    <w:rsid w:val="002128E2"/>
    <w:rsid w:val="0021330D"/>
    <w:rsid w:val="0021390A"/>
    <w:rsid w:val="00213C19"/>
    <w:rsid w:val="00213E3A"/>
    <w:rsid w:val="00214249"/>
    <w:rsid w:val="002147B8"/>
    <w:rsid w:val="00214E8E"/>
    <w:rsid w:val="00215012"/>
    <w:rsid w:val="002152BC"/>
    <w:rsid w:val="00215A38"/>
    <w:rsid w:val="00215D0A"/>
    <w:rsid w:val="00215DB6"/>
    <w:rsid w:val="00216003"/>
    <w:rsid w:val="002160BD"/>
    <w:rsid w:val="00216234"/>
    <w:rsid w:val="00216414"/>
    <w:rsid w:val="002164C8"/>
    <w:rsid w:val="00216605"/>
    <w:rsid w:val="0021681C"/>
    <w:rsid w:val="00216BBD"/>
    <w:rsid w:val="00217229"/>
    <w:rsid w:val="002178B0"/>
    <w:rsid w:val="00217941"/>
    <w:rsid w:val="00217AF0"/>
    <w:rsid w:val="00217F58"/>
    <w:rsid w:val="00220390"/>
    <w:rsid w:val="00220824"/>
    <w:rsid w:val="00220C2F"/>
    <w:rsid w:val="00220EC9"/>
    <w:rsid w:val="002210EE"/>
    <w:rsid w:val="00221FCD"/>
    <w:rsid w:val="002220BA"/>
    <w:rsid w:val="0022285F"/>
    <w:rsid w:val="00222AA4"/>
    <w:rsid w:val="00222D66"/>
    <w:rsid w:val="00222DFE"/>
    <w:rsid w:val="00222E5B"/>
    <w:rsid w:val="0022360E"/>
    <w:rsid w:val="00223C6B"/>
    <w:rsid w:val="00223E7F"/>
    <w:rsid w:val="00223F57"/>
    <w:rsid w:val="00224282"/>
    <w:rsid w:val="00224397"/>
    <w:rsid w:val="002243C6"/>
    <w:rsid w:val="00224850"/>
    <w:rsid w:val="0022485C"/>
    <w:rsid w:val="002249AD"/>
    <w:rsid w:val="00224A86"/>
    <w:rsid w:val="0022501E"/>
    <w:rsid w:val="002258E6"/>
    <w:rsid w:val="002258EA"/>
    <w:rsid w:val="00225909"/>
    <w:rsid w:val="00225B26"/>
    <w:rsid w:val="0022641A"/>
    <w:rsid w:val="002264AC"/>
    <w:rsid w:val="00226701"/>
    <w:rsid w:val="002268C6"/>
    <w:rsid w:val="00226FC1"/>
    <w:rsid w:val="00227F46"/>
    <w:rsid w:val="00227F61"/>
    <w:rsid w:val="002306D9"/>
    <w:rsid w:val="00230714"/>
    <w:rsid w:val="00230BEB"/>
    <w:rsid w:val="002312D3"/>
    <w:rsid w:val="002314DB"/>
    <w:rsid w:val="00231970"/>
    <w:rsid w:val="00231A97"/>
    <w:rsid w:val="00231EF2"/>
    <w:rsid w:val="00232178"/>
    <w:rsid w:val="00232406"/>
    <w:rsid w:val="0023280A"/>
    <w:rsid w:val="0023289E"/>
    <w:rsid w:val="00232D31"/>
    <w:rsid w:val="00232D99"/>
    <w:rsid w:val="00232EA8"/>
    <w:rsid w:val="0023318B"/>
    <w:rsid w:val="00233804"/>
    <w:rsid w:val="00233B1A"/>
    <w:rsid w:val="00233DB7"/>
    <w:rsid w:val="00233EFF"/>
    <w:rsid w:val="00233F38"/>
    <w:rsid w:val="002343AD"/>
    <w:rsid w:val="002343D8"/>
    <w:rsid w:val="0023464F"/>
    <w:rsid w:val="00234C1F"/>
    <w:rsid w:val="00234D9B"/>
    <w:rsid w:val="00235559"/>
    <w:rsid w:val="0023657A"/>
    <w:rsid w:val="00236650"/>
    <w:rsid w:val="002369CB"/>
    <w:rsid w:val="002369D8"/>
    <w:rsid w:val="00236A58"/>
    <w:rsid w:val="00236CAE"/>
    <w:rsid w:val="00237012"/>
    <w:rsid w:val="002370BA"/>
    <w:rsid w:val="002371E9"/>
    <w:rsid w:val="002376F8"/>
    <w:rsid w:val="00237745"/>
    <w:rsid w:val="00237AD2"/>
    <w:rsid w:val="00237B01"/>
    <w:rsid w:val="00237BD8"/>
    <w:rsid w:val="00240749"/>
    <w:rsid w:val="002410A3"/>
    <w:rsid w:val="002410C5"/>
    <w:rsid w:val="0024164C"/>
    <w:rsid w:val="00241B02"/>
    <w:rsid w:val="00241C70"/>
    <w:rsid w:val="00241CBF"/>
    <w:rsid w:val="00241E8D"/>
    <w:rsid w:val="00241F41"/>
    <w:rsid w:val="00241F8B"/>
    <w:rsid w:val="002420BA"/>
    <w:rsid w:val="00242151"/>
    <w:rsid w:val="002421CF"/>
    <w:rsid w:val="00242B6A"/>
    <w:rsid w:val="002432FA"/>
    <w:rsid w:val="00243308"/>
    <w:rsid w:val="00243B4A"/>
    <w:rsid w:val="00243C90"/>
    <w:rsid w:val="00243CE0"/>
    <w:rsid w:val="00243F11"/>
    <w:rsid w:val="0024408A"/>
    <w:rsid w:val="0024420D"/>
    <w:rsid w:val="002443A7"/>
    <w:rsid w:val="00244549"/>
    <w:rsid w:val="002447EC"/>
    <w:rsid w:val="00244882"/>
    <w:rsid w:val="002449E8"/>
    <w:rsid w:val="00244A14"/>
    <w:rsid w:val="00244A1A"/>
    <w:rsid w:val="00244CF1"/>
    <w:rsid w:val="00244F0F"/>
    <w:rsid w:val="00245B59"/>
    <w:rsid w:val="00245E2E"/>
    <w:rsid w:val="002461DB"/>
    <w:rsid w:val="00246297"/>
    <w:rsid w:val="002462F1"/>
    <w:rsid w:val="00246788"/>
    <w:rsid w:val="002468B4"/>
    <w:rsid w:val="002468FE"/>
    <w:rsid w:val="00246A8C"/>
    <w:rsid w:val="002472E4"/>
    <w:rsid w:val="002473D0"/>
    <w:rsid w:val="0024770E"/>
    <w:rsid w:val="00247987"/>
    <w:rsid w:val="00247AA7"/>
    <w:rsid w:val="00247F5C"/>
    <w:rsid w:val="00247F85"/>
    <w:rsid w:val="0025007A"/>
    <w:rsid w:val="002506DB"/>
    <w:rsid w:val="00250C1C"/>
    <w:rsid w:val="00251D75"/>
    <w:rsid w:val="00251E7A"/>
    <w:rsid w:val="00251EEA"/>
    <w:rsid w:val="00252095"/>
    <w:rsid w:val="002524F4"/>
    <w:rsid w:val="00252601"/>
    <w:rsid w:val="0025305C"/>
    <w:rsid w:val="002533B4"/>
    <w:rsid w:val="0025352D"/>
    <w:rsid w:val="0025360B"/>
    <w:rsid w:val="00254072"/>
    <w:rsid w:val="00254227"/>
    <w:rsid w:val="0025438F"/>
    <w:rsid w:val="002546CC"/>
    <w:rsid w:val="00254B18"/>
    <w:rsid w:val="00254CCC"/>
    <w:rsid w:val="0025512B"/>
    <w:rsid w:val="00255186"/>
    <w:rsid w:val="00255660"/>
    <w:rsid w:val="00255CA2"/>
    <w:rsid w:val="00256512"/>
    <w:rsid w:val="0025691E"/>
    <w:rsid w:val="00256BB6"/>
    <w:rsid w:val="00256E9C"/>
    <w:rsid w:val="00257AB8"/>
    <w:rsid w:val="00257D2F"/>
    <w:rsid w:val="00257FD5"/>
    <w:rsid w:val="00260554"/>
    <w:rsid w:val="00260697"/>
    <w:rsid w:val="00260942"/>
    <w:rsid w:val="00260EA4"/>
    <w:rsid w:val="002614DA"/>
    <w:rsid w:val="0026174F"/>
    <w:rsid w:val="00261762"/>
    <w:rsid w:val="002619D7"/>
    <w:rsid w:val="00261C18"/>
    <w:rsid w:val="00261C3E"/>
    <w:rsid w:val="0026232E"/>
    <w:rsid w:val="002623FF"/>
    <w:rsid w:val="002626BF"/>
    <w:rsid w:val="002627BD"/>
    <w:rsid w:val="00262801"/>
    <w:rsid w:val="00262A6A"/>
    <w:rsid w:val="00262B03"/>
    <w:rsid w:val="00262E37"/>
    <w:rsid w:val="0026329A"/>
    <w:rsid w:val="002638C6"/>
    <w:rsid w:val="002639A2"/>
    <w:rsid w:val="00263AB7"/>
    <w:rsid w:val="00263C0D"/>
    <w:rsid w:val="00263D15"/>
    <w:rsid w:val="00263D98"/>
    <w:rsid w:val="00263EF2"/>
    <w:rsid w:val="00264B4C"/>
    <w:rsid w:val="00264D0A"/>
    <w:rsid w:val="00264FE3"/>
    <w:rsid w:val="0026504D"/>
    <w:rsid w:val="00265886"/>
    <w:rsid w:val="00265A2A"/>
    <w:rsid w:val="00265AEE"/>
    <w:rsid w:val="002661AD"/>
    <w:rsid w:val="00266680"/>
    <w:rsid w:val="002666AB"/>
    <w:rsid w:val="002671C3"/>
    <w:rsid w:val="002672FB"/>
    <w:rsid w:val="00267483"/>
    <w:rsid w:val="002677C5"/>
    <w:rsid w:val="0026782F"/>
    <w:rsid w:val="00267870"/>
    <w:rsid w:val="002678EA"/>
    <w:rsid w:val="00267C20"/>
    <w:rsid w:val="002703C7"/>
    <w:rsid w:val="002705FD"/>
    <w:rsid w:val="00270687"/>
    <w:rsid w:val="00270CF9"/>
    <w:rsid w:val="00271023"/>
    <w:rsid w:val="0027197A"/>
    <w:rsid w:val="00271998"/>
    <w:rsid w:val="002719A8"/>
    <w:rsid w:val="00271B42"/>
    <w:rsid w:val="00272265"/>
    <w:rsid w:val="00272670"/>
    <w:rsid w:val="00272A48"/>
    <w:rsid w:val="00272B5A"/>
    <w:rsid w:val="00272BE3"/>
    <w:rsid w:val="00272BFB"/>
    <w:rsid w:val="002730D3"/>
    <w:rsid w:val="002732DE"/>
    <w:rsid w:val="00273A8B"/>
    <w:rsid w:val="00273AED"/>
    <w:rsid w:val="00273E91"/>
    <w:rsid w:val="00274087"/>
    <w:rsid w:val="002740E6"/>
    <w:rsid w:val="002742B0"/>
    <w:rsid w:val="00274A74"/>
    <w:rsid w:val="00275143"/>
    <w:rsid w:val="0027514F"/>
    <w:rsid w:val="00275857"/>
    <w:rsid w:val="00275873"/>
    <w:rsid w:val="00275DB6"/>
    <w:rsid w:val="00275E1E"/>
    <w:rsid w:val="00275E61"/>
    <w:rsid w:val="0027603D"/>
    <w:rsid w:val="0027616F"/>
    <w:rsid w:val="0027632A"/>
    <w:rsid w:val="002766C7"/>
    <w:rsid w:val="002767C1"/>
    <w:rsid w:val="00276BFF"/>
    <w:rsid w:val="0027701B"/>
    <w:rsid w:val="00277037"/>
    <w:rsid w:val="0027713A"/>
    <w:rsid w:val="002777D9"/>
    <w:rsid w:val="002778F1"/>
    <w:rsid w:val="00277C83"/>
    <w:rsid w:val="00280018"/>
    <w:rsid w:val="0028047C"/>
    <w:rsid w:val="002807C6"/>
    <w:rsid w:val="002807CB"/>
    <w:rsid w:val="00280A6F"/>
    <w:rsid w:val="00280AD8"/>
    <w:rsid w:val="00280D43"/>
    <w:rsid w:val="00280DB5"/>
    <w:rsid w:val="00280E40"/>
    <w:rsid w:val="00280FD2"/>
    <w:rsid w:val="00281161"/>
    <w:rsid w:val="002811FE"/>
    <w:rsid w:val="00281873"/>
    <w:rsid w:val="00281B18"/>
    <w:rsid w:val="00281C00"/>
    <w:rsid w:val="00281C27"/>
    <w:rsid w:val="00281E3E"/>
    <w:rsid w:val="00281FDA"/>
    <w:rsid w:val="0028231A"/>
    <w:rsid w:val="002825F8"/>
    <w:rsid w:val="00282B54"/>
    <w:rsid w:val="00282BA0"/>
    <w:rsid w:val="00282C08"/>
    <w:rsid w:val="00282DFB"/>
    <w:rsid w:val="0028313D"/>
    <w:rsid w:val="0028389B"/>
    <w:rsid w:val="00283919"/>
    <w:rsid w:val="00283BCF"/>
    <w:rsid w:val="00283BD5"/>
    <w:rsid w:val="00283FF9"/>
    <w:rsid w:val="002841E0"/>
    <w:rsid w:val="00284536"/>
    <w:rsid w:val="00284AB7"/>
    <w:rsid w:val="00284EBE"/>
    <w:rsid w:val="00284F56"/>
    <w:rsid w:val="00284FA4"/>
    <w:rsid w:val="00284FFD"/>
    <w:rsid w:val="00285198"/>
    <w:rsid w:val="00285A4B"/>
    <w:rsid w:val="00285A52"/>
    <w:rsid w:val="00285A92"/>
    <w:rsid w:val="002860BF"/>
    <w:rsid w:val="00286AFF"/>
    <w:rsid w:val="00286D91"/>
    <w:rsid w:val="0028704A"/>
    <w:rsid w:val="002870E9"/>
    <w:rsid w:val="00287400"/>
    <w:rsid w:val="0028772B"/>
    <w:rsid w:val="00287B50"/>
    <w:rsid w:val="00287F84"/>
    <w:rsid w:val="00290221"/>
    <w:rsid w:val="00290403"/>
    <w:rsid w:val="00290BCC"/>
    <w:rsid w:val="00291613"/>
    <w:rsid w:val="00291789"/>
    <w:rsid w:val="00291EAB"/>
    <w:rsid w:val="00291F6A"/>
    <w:rsid w:val="00291FDC"/>
    <w:rsid w:val="0029234C"/>
    <w:rsid w:val="002927CE"/>
    <w:rsid w:val="00292A07"/>
    <w:rsid w:val="00292E4A"/>
    <w:rsid w:val="00293197"/>
    <w:rsid w:val="0029336F"/>
    <w:rsid w:val="00293D3A"/>
    <w:rsid w:val="00293D46"/>
    <w:rsid w:val="00293E81"/>
    <w:rsid w:val="002958EE"/>
    <w:rsid w:val="002961C0"/>
    <w:rsid w:val="0029666A"/>
    <w:rsid w:val="002969B4"/>
    <w:rsid w:val="00296E4F"/>
    <w:rsid w:val="00297207"/>
    <w:rsid w:val="00297327"/>
    <w:rsid w:val="00297427"/>
    <w:rsid w:val="002976DE"/>
    <w:rsid w:val="0029786C"/>
    <w:rsid w:val="002978EE"/>
    <w:rsid w:val="00297B07"/>
    <w:rsid w:val="00297B1A"/>
    <w:rsid w:val="00297C86"/>
    <w:rsid w:val="002A0DC0"/>
    <w:rsid w:val="002A0DF7"/>
    <w:rsid w:val="002A1447"/>
    <w:rsid w:val="002A14A6"/>
    <w:rsid w:val="002A16B2"/>
    <w:rsid w:val="002A1817"/>
    <w:rsid w:val="002A1835"/>
    <w:rsid w:val="002A18D8"/>
    <w:rsid w:val="002A1DD3"/>
    <w:rsid w:val="002A28FF"/>
    <w:rsid w:val="002A29BB"/>
    <w:rsid w:val="002A2C43"/>
    <w:rsid w:val="002A323C"/>
    <w:rsid w:val="002A3583"/>
    <w:rsid w:val="002A38C2"/>
    <w:rsid w:val="002A4197"/>
    <w:rsid w:val="002A442B"/>
    <w:rsid w:val="002A4604"/>
    <w:rsid w:val="002A49F3"/>
    <w:rsid w:val="002A4CCE"/>
    <w:rsid w:val="002A5148"/>
    <w:rsid w:val="002A5521"/>
    <w:rsid w:val="002A58D7"/>
    <w:rsid w:val="002A5A7E"/>
    <w:rsid w:val="002A66C6"/>
    <w:rsid w:val="002A670E"/>
    <w:rsid w:val="002A67FF"/>
    <w:rsid w:val="002A7028"/>
    <w:rsid w:val="002A713C"/>
    <w:rsid w:val="002A74D0"/>
    <w:rsid w:val="002A74F1"/>
    <w:rsid w:val="002A7564"/>
    <w:rsid w:val="002A7927"/>
    <w:rsid w:val="002A79C5"/>
    <w:rsid w:val="002A7F44"/>
    <w:rsid w:val="002B056A"/>
    <w:rsid w:val="002B06F3"/>
    <w:rsid w:val="002B07E4"/>
    <w:rsid w:val="002B0964"/>
    <w:rsid w:val="002B0F2F"/>
    <w:rsid w:val="002B0F34"/>
    <w:rsid w:val="002B0FB1"/>
    <w:rsid w:val="002B17D2"/>
    <w:rsid w:val="002B1880"/>
    <w:rsid w:val="002B1DD5"/>
    <w:rsid w:val="002B21E6"/>
    <w:rsid w:val="002B25BF"/>
    <w:rsid w:val="002B266A"/>
    <w:rsid w:val="002B2EF8"/>
    <w:rsid w:val="002B325A"/>
    <w:rsid w:val="002B374B"/>
    <w:rsid w:val="002B3863"/>
    <w:rsid w:val="002B38BE"/>
    <w:rsid w:val="002B3C3A"/>
    <w:rsid w:val="002B458A"/>
    <w:rsid w:val="002B4701"/>
    <w:rsid w:val="002B4D33"/>
    <w:rsid w:val="002B4F23"/>
    <w:rsid w:val="002B52CD"/>
    <w:rsid w:val="002B539C"/>
    <w:rsid w:val="002B568D"/>
    <w:rsid w:val="002B5767"/>
    <w:rsid w:val="002B578D"/>
    <w:rsid w:val="002B5A10"/>
    <w:rsid w:val="002B5A37"/>
    <w:rsid w:val="002B5D25"/>
    <w:rsid w:val="002B63C1"/>
    <w:rsid w:val="002B643F"/>
    <w:rsid w:val="002B6710"/>
    <w:rsid w:val="002B67C0"/>
    <w:rsid w:val="002B6AD2"/>
    <w:rsid w:val="002B6BC5"/>
    <w:rsid w:val="002B7125"/>
    <w:rsid w:val="002B73F9"/>
    <w:rsid w:val="002B74AE"/>
    <w:rsid w:val="002B74F0"/>
    <w:rsid w:val="002B75F8"/>
    <w:rsid w:val="002B788A"/>
    <w:rsid w:val="002C05E5"/>
    <w:rsid w:val="002C08E2"/>
    <w:rsid w:val="002C0C39"/>
    <w:rsid w:val="002C1306"/>
    <w:rsid w:val="002C1476"/>
    <w:rsid w:val="002C155B"/>
    <w:rsid w:val="002C1733"/>
    <w:rsid w:val="002C1D31"/>
    <w:rsid w:val="002C2194"/>
    <w:rsid w:val="002C28A1"/>
    <w:rsid w:val="002C2B2A"/>
    <w:rsid w:val="002C2D48"/>
    <w:rsid w:val="002C37E4"/>
    <w:rsid w:val="002C39D9"/>
    <w:rsid w:val="002C3CF0"/>
    <w:rsid w:val="002C4064"/>
    <w:rsid w:val="002C441A"/>
    <w:rsid w:val="002C4CF0"/>
    <w:rsid w:val="002C4E0D"/>
    <w:rsid w:val="002C4EE8"/>
    <w:rsid w:val="002C5A51"/>
    <w:rsid w:val="002C6112"/>
    <w:rsid w:val="002C649C"/>
    <w:rsid w:val="002C6727"/>
    <w:rsid w:val="002C6896"/>
    <w:rsid w:val="002C6B94"/>
    <w:rsid w:val="002C78BD"/>
    <w:rsid w:val="002C7A27"/>
    <w:rsid w:val="002C7C82"/>
    <w:rsid w:val="002C7E1C"/>
    <w:rsid w:val="002D0078"/>
    <w:rsid w:val="002D020A"/>
    <w:rsid w:val="002D0564"/>
    <w:rsid w:val="002D0612"/>
    <w:rsid w:val="002D0617"/>
    <w:rsid w:val="002D10AE"/>
    <w:rsid w:val="002D1119"/>
    <w:rsid w:val="002D1233"/>
    <w:rsid w:val="002D1489"/>
    <w:rsid w:val="002D1C29"/>
    <w:rsid w:val="002D24CC"/>
    <w:rsid w:val="002D2872"/>
    <w:rsid w:val="002D2960"/>
    <w:rsid w:val="002D2F90"/>
    <w:rsid w:val="002D2FE3"/>
    <w:rsid w:val="002D327C"/>
    <w:rsid w:val="002D3458"/>
    <w:rsid w:val="002D35E1"/>
    <w:rsid w:val="002D3D46"/>
    <w:rsid w:val="002D3F4E"/>
    <w:rsid w:val="002D3FB4"/>
    <w:rsid w:val="002D40FB"/>
    <w:rsid w:val="002D4AB1"/>
    <w:rsid w:val="002D5054"/>
    <w:rsid w:val="002D51D9"/>
    <w:rsid w:val="002D52F6"/>
    <w:rsid w:val="002D54BE"/>
    <w:rsid w:val="002D54DC"/>
    <w:rsid w:val="002D55F3"/>
    <w:rsid w:val="002D566F"/>
    <w:rsid w:val="002D5718"/>
    <w:rsid w:val="002D5C4D"/>
    <w:rsid w:val="002D5D80"/>
    <w:rsid w:val="002D5E33"/>
    <w:rsid w:val="002D5ECD"/>
    <w:rsid w:val="002D5F05"/>
    <w:rsid w:val="002D62A8"/>
    <w:rsid w:val="002D6305"/>
    <w:rsid w:val="002D663D"/>
    <w:rsid w:val="002D6679"/>
    <w:rsid w:val="002D6BEB"/>
    <w:rsid w:val="002D6CC7"/>
    <w:rsid w:val="002D6EA1"/>
    <w:rsid w:val="002D72DD"/>
    <w:rsid w:val="002D77CC"/>
    <w:rsid w:val="002D7F3D"/>
    <w:rsid w:val="002E039B"/>
    <w:rsid w:val="002E049E"/>
    <w:rsid w:val="002E0D34"/>
    <w:rsid w:val="002E0E63"/>
    <w:rsid w:val="002E0ECF"/>
    <w:rsid w:val="002E0EEF"/>
    <w:rsid w:val="002E1037"/>
    <w:rsid w:val="002E1191"/>
    <w:rsid w:val="002E126E"/>
    <w:rsid w:val="002E174C"/>
    <w:rsid w:val="002E1989"/>
    <w:rsid w:val="002E1B63"/>
    <w:rsid w:val="002E1B91"/>
    <w:rsid w:val="002E23B9"/>
    <w:rsid w:val="002E2B2F"/>
    <w:rsid w:val="002E2E04"/>
    <w:rsid w:val="002E33DF"/>
    <w:rsid w:val="002E356E"/>
    <w:rsid w:val="002E3ADF"/>
    <w:rsid w:val="002E3C61"/>
    <w:rsid w:val="002E41C2"/>
    <w:rsid w:val="002E4234"/>
    <w:rsid w:val="002E48A9"/>
    <w:rsid w:val="002E4AA2"/>
    <w:rsid w:val="002E544C"/>
    <w:rsid w:val="002E58CB"/>
    <w:rsid w:val="002E5B43"/>
    <w:rsid w:val="002E5BBE"/>
    <w:rsid w:val="002E5CF4"/>
    <w:rsid w:val="002E5FA1"/>
    <w:rsid w:val="002E6327"/>
    <w:rsid w:val="002E6508"/>
    <w:rsid w:val="002E6902"/>
    <w:rsid w:val="002E6D2E"/>
    <w:rsid w:val="002E6EEA"/>
    <w:rsid w:val="002E735B"/>
    <w:rsid w:val="002E73AE"/>
    <w:rsid w:val="002E75C3"/>
    <w:rsid w:val="002E7A0F"/>
    <w:rsid w:val="002E7AE1"/>
    <w:rsid w:val="002E7F07"/>
    <w:rsid w:val="002F0213"/>
    <w:rsid w:val="002F0844"/>
    <w:rsid w:val="002F0AD7"/>
    <w:rsid w:val="002F0AF4"/>
    <w:rsid w:val="002F0B78"/>
    <w:rsid w:val="002F0C79"/>
    <w:rsid w:val="002F0E1C"/>
    <w:rsid w:val="002F106A"/>
    <w:rsid w:val="002F12D7"/>
    <w:rsid w:val="002F17DB"/>
    <w:rsid w:val="002F18E6"/>
    <w:rsid w:val="002F1D2E"/>
    <w:rsid w:val="002F1F24"/>
    <w:rsid w:val="002F205B"/>
    <w:rsid w:val="002F2173"/>
    <w:rsid w:val="002F228C"/>
    <w:rsid w:val="002F2498"/>
    <w:rsid w:val="002F24CD"/>
    <w:rsid w:val="002F26B2"/>
    <w:rsid w:val="002F2981"/>
    <w:rsid w:val="002F2B33"/>
    <w:rsid w:val="002F2D49"/>
    <w:rsid w:val="002F2EAA"/>
    <w:rsid w:val="002F2F69"/>
    <w:rsid w:val="002F36F6"/>
    <w:rsid w:val="002F397F"/>
    <w:rsid w:val="002F3A88"/>
    <w:rsid w:val="002F3D76"/>
    <w:rsid w:val="002F3FF9"/>
    <w:rsid w:val="002F4C36"/>
    <w:rsid w:val="002F4E70"/>
    <w:rsid w:val="002F5134"/>
    <w:rsid w:val="002F52FC"/>
    <w:rsid w:val="002F5389"/>
    <w:rsid w:val="002F55D8"/>
    <w:rsid w:val="002F5632"/>
    <w:rsid w:val="002F58D2"/>
    <w:rsid w:val="002F5955"/>
    <w:rsid w:val="002F5B88"/>
    <w:rsid w:val="002F5E25"/>
    <w:rsid w:val="002F60AE"/>
    <w:rsid w:val="002F610E"/>
    <w:rsid w:val="002F63CE"/>
    <w:rsid w:val="002F6512"/>
    <w:rsid w:val="002F69A5"/>
    <w:rsid w:val="002F6F8D"/>
    <w:rsid w:val="002F7466"/>
    <w:rsid w:val="002F7ECF"/>
    <w:rsid w:val="00300375"/>
    <w:rsid w:val="0030038D"/>
    <w:rsid w:val="003003EF"/>
    <w:rsid w:val="003008D6"/>
    <w:rsid w:val="00300FA3"/>
    <w:rsid w:val="0030120F"/>
    <w:rsid w:val="0030143D"/>
    <w:rsid w:val="0030146C"/>
    <w:rsid w:val="00301483"/>
    <w:rsid w:val="0030175A"/>
    <w:rsid w:val="00301EB4"/>
    <w:rsid w:val="00301FE1"/>
    <w:rsid w:val="00302079"/>
    <w:rsid w:val="00302723"/>
    <w:rsid w:val="003033FA"/>
    <w:rsid w:val="003035BA"/>
    <w:rsid w:val="003036B2"/>
    <w:rsid w:val="00303C2E"/>
    <w:rsid w:val="003042B4"/>
    <w:rsid w:val="00304B26"/>
    <w:rsid w:val="00304B4D"/>
    <w:rsid w:val="00304CAC"/>
    <w:rsid w:val="00304CDD"/>
    <w:rsid w:val="00304D5A"/>
    <w:rsid w:val="0030513B"/>
    <w:rsid w:val="0030525B"/>
    <w:rsid w:val="00305618"/>
    <w:rsid w:val="00305895"/>
    <w:rsid w:val="00305A18"/>
    <w:rsid w:val="00305C25"/>
    <w:rsid w:val="00305D3E"/>
    <w:rsid w:val="0030607F"/>
    <w:rsid w:val="00306255"/>
    <w:rsid w:val="00306977"/>
    <w:rsid w:val="00306B5E"/>
    <w:rsid w:val="00306D58"/>
    <w:rsid w:val="00306FFA"/>
    <w:rsid w:val="003074A6"/>
    <w:rsid w:val="0030799D"/>
    <w:rsid w:val="00307EC7"/>
    <w:rsid w:val="00310311"/>
    <w:rsid w:val="0031036D"/>
    <w:rsid w:val="0031052E"/>
    <w:rsid w:val="00310B5A"/>
    <w:rsid w:val="00310C09"/>
    <w:rsid w:val="003110FE"/>
    <w:rsid w:val="0031140E"/>
    <w:rsid w:val="003114CA"/>
    <w:rsid w:val="003119CF"/>
    <w:rsid w:val="00311B82"/>
    <w:rsid w:val="00311BA0"/>
    <w:rsid w:val="00311FD8"/>
    <w:rsid w:val="00312112"/>
    <w:rsid w:val="003126B7"/>
    <w:rsid w:val="00312712"/>
    <w:rsid w:val="00312930"/>
    <w:rsid w:val="00312D33"/>
    <w:rsid w:val="00312EE8"/>
    <w:rsid w:val="003131CF"/>
    <w:rsid w:val="00313300"/>
    <w:rsid w:val="003133D0"/>
    <w:rsid w:val="0031382F"/>
    <w:rsid w:val="00313A58"/>
    <w:rsid w:val="00314665"/>
    <w:rsid w:val="00314BA5"/>
    <w:rsid w:val="00314BC4"/>
    <w:rsid w:val="00314DBA"/>
    <w:rsid w:val="003151D1"/>
    <w:rsid w:val="003152EB"/>
    <w:rsid w:val="0031564C"/>
    <w:rsid w:val="0031577A"/>
    <w:rsid w:val="00315DE8"/>
    <w:rsid w:val="003164A3"/>
    <w:rsid w:val="00316581"/>
    <w:rsid w:val="00316A30"/>
    <w:rsid w:val="00316AD1"/>
    <w:rsid w:val="00316C01"/>
    <w:rsid w:val="00316C29"/>
    <w:rsid w:val="0031723D"/>
    <w:rsid w:val="00317DB0"/>
    <w:rsid w:val="0032064E"/>
    <w:rsid w:val="00320EC1"/>
    <w:rsid w:val="00321050"/>
    <w:rsid w:val="0032182A"/>
    <w:rsid w:val="00321938"/>
    <w:rsid w:val="0032199D"/>
    <w:rsid w:val="003219BB"/>
    <w:rsid w:val="00321A26"/>
    <w:rsid w:val="00321CDC"/>
    <w:rsid w:val="00322692"/>
    <w:rsid w:val="0032281B"/>
    <w:rsid w:val="003229D7"/>
    <w:rsid w:val="00322C2F"/>
    <w:rsid w:val="00322D20"/>
    <w:rsid w:val="00322DC0"/>
    <w:rsid w:val="0032369A"/>
    <w:rsid w:val="00323B0B"/>
    <w:rsid w:val="0032417E"/>
    <w:rsid w:val="00324488"/>
    <w:rsid w:val="0032453F"/>
    <w:rsid w:val="00324546"/>
    <w:rsid w:val="00324D08"/>
    <w:rsid w:val="00325242"/>
    <w:rsid w:val="00325432"/>
    <w:rsid w:val="00325512"/>
    <w:rsid w:val="0032554A"/>
    <w:rsid w:val="0032587B"/>
    <w:rsid w:val="00325BB7"/>
    <w:rsid w:val="00325EDB"/>
    <w:rsid w:val="00326414"/>
    <w:rsid w:val="00326670"/>
    <w:rsid w:val="0032795F"/>
    <w:rsid w:val="00327AFC"/>
    <w:rsid w:val="00327FD0"/>
    <w:rsid w:val="00330012"/>
    <w:rsid w:val="00330323"/>
    <w:rsid w:val="00330340"/>
    <w:rsid w:val="0033036B"/>
    <w:rsid w:val="003303B8"/>
    <w:rsid w:val="0033056C"/>
    <w:rsid w:val="00330656"/>
    <w:rsid w:val="0033085D"/>
    <w:rsid w:val="003308FE"/>
    <w:rsid w:val="0033093D"/>
    <w:rsid w:val="00330A93"/>
    <w:rsid w:val="003312D5"/>
    <w:rsid w:val="00331439"/>
    <w:rsid w:val="00331688"/>
    <w:rsid w:val="003318CD"/>
    <w:rsid w:val="0033195C"/>
    <w:rsid w:val="00331D68"/>
    <w:rsid w:val="00331DE5"/>
    <w:rsid w:val="00331FC1"/>
    <w:rsid w:val="00331FE2"/>
    <w:rsid w:val="00331FFB"/>
    <w:rsid w:val="003328DF"/>
    <w:rsid w:val="00332BF5"/>
    <w:rsid w:val="00332C69"/>
    <w:rsid w:val="00332C79"/>
    <w:rsid w:val="00332DA0"/>
    <w:rsid w:val="003331A2"/>
    <w:rsid w:val="00333A31"/>
    <w:rsid w:val="003341B7"/>
    <w:rsid w:val="0033420D"/>
    <w:rsid w:val="003351B8"/>
    <w:rsid w:val="003352E6"/>
    <w:rsid w:val="0033539F"/>
    <w:rsid w:val="00335451"/>
    <w:rsid w:val="00335932"/>
    <w:rsid w:val="0033594F"/>
    <w:rsid w:val="003359C1"/>
    <w:rsid w:val="00335D14"/>
    <w:rsid w:val="00335DFE"/>
    <w:rsid w:val="003365EE"/>
    <w:rsid w:val="00336813"/>
    <w:rsid w:val="0033683F"/>
    <w:rsid w:val="00336D03"/>
    <w:rsid w:val="00336D48"/>
    <w:rsid w:val="00336F3C"/>
    <w:rsid w:val="003374CD"/>
    <w:rsid w:val="00337710"/>
    <w:rsid w:val="003379A5"/>
    <w:rsid w:val="00340536"/>
    <w:rsid w:val="003409C1"/>
    <w:rsid w:val="00340C2E"/>
    <w:rsid w:val="00341121"/>
    <w:rsid w:val="00341527"/>
    <w:rsid w:val="00341A50"/>
    <w:rsid w:val="00341B68"/>
    <w:rsid w:val="00341DB9"/>
    <w:rsid w:val="003426E0"/>
    <w:rsid w:val="003428AE"/>
    <w:rsid w:val="00342A53"/>
    <w:rsid w:val="00342A7A"/>
    <w:rsid w:val="00342B8A"/>
    <w:rsid w:val="00343478"/>
    <w:rsid w:val="00343B40"/>
    <w:rsid w:val="00343BBB"/>
    <w:rsid w:val="003441E8"/>
    <w:rsid w:val="003443BA"/>
    <w:rsid w:val="00344458"/>
    <w:rsid w:val="00344AA7"/>
    <w:rsid w:val="00345054"/>
    <w:rsid w:val="003451D2"/>
    <w:rsid w:val="003459F2"/>
    <w:rsid w:val="00345C73"/>
    <w:rsid w:val="00345CBA"/>
    <w:rsid w:val="003460BE"/>
    <w:rsid w:val="00346166"/>
    <w:rsid w:val="00346C09"/>
    <w:rsid w:val="00346E6B"/>
    <w:rsid w:val="00346EEA"/>
    <w:rsid w:val="00346F1A"/>
    <w:rsid w:val="00347079"/>
    <w:rsid w:val="00347164"/>
    <w:rsid w:val="003474A1"/>
    <w:rsid w:val="003474D6"/>
    <w:rsid w:val="00347618"/>
    <w:rsid w:val="0034762E"/>
    <w:rsid w:val="003478CA"/>
    <w:rsid w:val="00347B16"/>
    <w:rsid w:val="00347FC7"/>
    <w:rsid w:val="0035011B"/>
    <w:rsid w:val="00350205"/>
    <w:rsid w:val="00350315"/>
    <w:rsid w:val="0035065F"/>
    <w:rsid w:val="00350A01"/>
    <w:rsid w:val="00350B8F"/>
    <w:rsid w:val="00350D28"/>
    <w:rsid w:val="00351158"/>
    <w:rsid w:val="003512A1"/>
    <w:rsid w:val="003516A7"/>
    <w:rsid w:val="003516FE"/>
    <w:rsid w:val="0035197C"/>
    <w:rsid w:val="00351AC3"/>
    <w:rsid w:val="00351B9B"/>
    <w:rsid w:val="00351D71"/>
    <w:rsid w:val="0035205E"/>
    <w:rsid w:val="003524AC"/>
    <w:rsid w:val="0035299E"/>
    <w:rsid w:val="00353092"/>
    <w:rsid w:val="0035346B"/>
    <w:rsid w:val="003535E7"/>
    <w:rsid w:val="003542E7"/>
    <w:rsid w:val="00354590"/>
    <w:rsid w:val="00354947"/>
    <w:rsid w:val="003559E1"/>
    <w:rsid w:val="00355CD1"/>
    <w:rsid w:val="00355D56"/>
    <w:rsid w:val="00356685"/>
    <w:rsid w:val="00356739"/>
    <w:rsid w:val="00356EF7"/>
    <w:rsid w:val="0035795D"/>
    <w:rsid w:val="0036010A"/>
    <w:rsid w:val="00360D30"/>
    <w:rsid w:val="00360E09"/>
    <w:rsid w:val="00360F55"/>
    <w:rsid w:val="00360FDF"/>
    <w:rsid w:val="003610BB"/>
    <w:rsid w:val="00361338"/>
    <w:rsid w:val="003614C5"/>
    <w:rsid w:val="003615AE"/>
    <w:rsid w:val="003618B0"/>
    <w:rsid w:val="003619D2"/>
    <w:rsid w:val="00361F4A"/>
    <w:rsid w:val="00362B61"/>
    <w:rsid w:val="00362B75"/>
    <w:rsid w:val="00362BFB"/>
    <w:rsid w:val="00362EA8"/>
    <w:rsid w:val="003631D4"/>
    <w:rsid w:val="003637CC"/>
    <w:rsid w:val="00363D51"/>
    <w:rsid w:val="00363F13"/>
    <w:rsid w:val="00364406"/>
    <w:rsid w:val="00364D86"/>
    <w:rsid w:val="00365034"/>
    <w:rsid w:val="0036583D"/>
    <w:rsid w:val="00365CED"/>
    <w:rsid w:val="003662EC"/>
    <w:rsid w:val="0036636B"/>
    <w:rsid w:val="00366392"/>
    <w:rsid w:val="00367134"/>
    <w:rsid w:val="00367357"/>
    <w:rsid w:val="0036780E"/>
    <w:rsid w:val="00367C0F"/>
    <w:rsid w:val="00367EA7"/>
    <w:rsid w:val="00367F67"/>
    <w:rsid w:val="00370130"/>
    <w:rsid w:val="0037028E"/>
    <w:rsid w:val="00370947"/>
    <w:rsid w:val="00370A06"/>
    <w:rsid w:val="00370C43"/>
    <w:rsid w:val="00370CD8"/>
    <w:rsid w:val="00370D0E"/>
    <w:rsid w:val="00370D9A"/>
    <w:rsid w:val="00371E69"/>
    <w:rsid w:val="00372709"/>
    <w:rsid w:val="003727AA"/>
    <w:rsid w:val="00372823"/>
    <w:rsid w:val="00372948"/>
    <w:rsid w:val="00372AEC"/>
    <w:rsid w:val="00372BFE"/>
    <w:rsid w:val="00372D43"/>
    <w:rsid w:val="00372ED0"/>
    <w:rsid w:val="0037323C"/>
    <w:rsid w:val="003739E2"/>
    <w:rsid w:val="00373D70"/>
    <w:rsid w:val="00373DFE"/>
    <w:rsid w:val="0037402E"/>
    <w:rsid w:val="003742B9"/>
    <w:rsid w:val="003744EA"/>
    <w:rsid w:val="00374801"/>
    <w:rsid w:val="00374994"/>
    <w:rsid w:val="00374A59"/>
    <w:rsid w:val="00374A64"/>
    <w:rsid w:val="00374B01"/>
    <w:rsid w:val="00374BC1"/>
    <w:rsid w:val="00374CAA"/>
    <w:rsid w:val="00374D13"/>
    <w:rsid w:val="00375005"/>
    <w:rsid w:val="003750B8"/>
    <w:rsid w:val="003750F2"/>
    <w:rsid w:val="0037576E"/>
    <w:rsid w:val="003759CA"/>
    <w:rsid w:val="00376061"/>
    <w:rsid w:val="00376458"/>
    <w:rsid w:val="003766FD"/>
    <w:rsid w:val="00376A31"/>
    <w:rsid w:val="00377087"/>
    <w:rsid w:val="00377346"/>
    <w:rsid w:val="003775FC"/>
    <w:rsid w:val="00377755"/>
    <w:rsid w:val="00377FF6"/>
    <w:rsid w:val="00380128"/>
    <w:rsid w:val="0038060D"/>
    <w:rsid w:val="0038071E"/>
    <w:rsid w:val="00380ADC"/>
    <w:rsid w:val="00380E79"/>
    <w:rsid w:val="0038179F"/>
    <w:rsid w:val="00381B03"/>
    <w:rsid w:val="00381D99"/>
    <w:rsid w:val="0038225B"/>
    <w:rsid w:val="003822CD"/>
    <w:rsid w:val="00382596"/>
    <w:rsid w:val="003825F6"/>
    <w:rsid w:val="00382A0B"/>
    <w:rsid w:val="00383197"/>
    <w:rsid w:val="0038325B"/>
    <w:rsid w:val="003833EB"/>
    <w:rsid w:val="0038361D"/>
    <w:rsid w:val="00383A47"/>
    <w:rsid w:val="00383F95"/>
    <w:rsid w:val="00384251"/>
    <w:rsid w:val="00384297"/>
    <w:rsid w:val="003854A1"/>
    <w:rsid w:val="00385660"/>
    <w:rsid w:val="0038579B"/>
    <w:rsid w:val="00385869"/>
    <w:rsid w:val="003862CE"/>
    <w:rsid w:val="003864F3"/>
    <w:rsid w:val="003864F6"/>
    <w:rsid w:val="003865CF"/>
    <w:rsid w:val="003865E1"/>
    <w:rsid w:val="00386A65"/>
    <w:rsid w:val="00386D2E"/>
    <w:rsid w:val="00386F22"/>
    <w:rsid w:val="003870A0"/>
    <w:rsid w:val="00387104"/>
    <w:rsid w:val="00387723"/>
    <w:rsid w:val="003877A5"/>
    <w:rsid w:val="0038799C"/>
    <w:rsid w:val="00387AA0"/>
    <w:rsid w:val="00387B4A"/>
    <w:rsid w:val="003903B7"/>
    <w:rsid w:val="003905C6"/>
    <w:rsid w:val="00390C97"/>
    <w:rsid w:val="003911D2"/>
    <w:rsid w:val="003917A7"/>
    <w:rsid w:val="003918A1"/>
    <w:rsid w:val="00391E26"/>
    <w:rsid w:val="00392206"/>
    <w:rsid w:val="0039231F"/>
    <w:rsid w:val="003927E7"/>
    <w:rsid w:val="003928B4"/>
    <w:rsid w:val="00392923"/>
    <w:rsid w:val="00392CB6"/>
    <w:rsid w:val="00393104"/>
    <w:rsid w:val="003933AB"/>
    <w:rsid w:val="0039342E"/>
    <w:rsid w:val="0039376B"/>
    <w:rsid w:val="00393B05"/>
    <w:rsid w:val="00393ED1"/>
    <w:rsid w:val="00394039"/>
    <w:rsid w:val="00394E94"/>
    <w:rsid w:val="003956D1"/>
    <w:rsid w:val="003956F7"/>
    <w:rsid w:val="00395846"/>
    <w:rsid w:val="00395942"/>
    <w:rsid w:val="00395B8C"/>
    <w:rsid w:val="003963E3"/>
    <w:rsid w:val="0039674A"/>
    <w:rsid w:val="00396DF2"/>
    <w:rsid w:val="00396E4A"/>
    <w:rsid w:val="00397072"/>
    <w:rsid w:val="003973EA"/>
    <w:rsid w:val="0039745C"/>
    <w:rsid w:val="00397B45"/>
    <w:rsid w:val="003A006B"/>
    <w:rsid w:val="003A0328"/>
    <w:rsid w:val="003A05EB"/>
    <w:rsid w:val="003A06F8"/>
    <w:rsid w:val="003A081B"/>
    <w:rsid w:val="003A0DB5"/>
    <w:rsid w:val="003A1258"/>
    <w:rsid w:val="003A1C2F"/>
    <w:rsid w:val="003A1CA0"/>
    <w:rsid w:val="003A2111"/>
    <w:rsid w:val="003A2162"/>
    <w:rsid w:val="003A2173"/>
    <w:rsid w:val="003A21FD"/>
    <w:rsid w:val="003A22E4"/>
    <w:rsid w:val="003A27B9"/>
    <w:rsid w:val="003A2942"/>
    <w:rsid w:val="003A2EDD"/>
    <w:rsid w:val="003A3296"/>
    <w:rsid w:val="003A3386"/>
    <w:rsid w:val="003A4408"/>
    <w:rsid w:val="003A45BB"/>
    <w:rsid w:val="003A504B"/>
    <w:rsid w:val="003A5077"/>
    <w:rsid w:val="003A5A53"/>
    <w:rsid w:val="003A5D6F"/>
    <w:rsid w:val="003A5E1C"/>
    <w:rsid w:val="003A5F7C"/>
    <w:rsid w:val="003A6926"/>
    <w:rsid w:val="003A707E"/>
    <w:rsid w:val="003A7516"/>
    <w:rsid w:val="003A7766"/>
    <w:rsid w:val="003A7913"/>
    <w:rsid w:val="003A7AFC"/>
    <w:rsid w:val="003A7E62"/>
    <w:rsid w:val="003B129C"/>
    <w:rsid w:val="003B12E5"/>
    <w:rsid w:val="003B12FA"/>
    <w:rsid w:val="003B13ED"/>
    <w:rsid w:val="003B1F5B"/>
    <w:rsid w:val="003B2221"/>
    <w:rsid w:val="003B2BEE"/>
    <w:rsid w:val="003B34A6"/>
    <w:rsid w:val="003B3712"/>
    <w:rsid w:val="003B3AC6"/>
    <w:rsid w:val="003B3DB0"/>
    <w:rsid w:val="003B449C"/>
    <w:rsid w:val="003B493A"/>
    <w:rsid w:val="003B4B13"/>
    <w:rsid w:val="003B4E29"/>
    <w:rsid w:val="003B4E86"/>
    <w:rsid w:val="003B5324"/>
    <w:rsid w:val="003B542A"/>
    <w:rsid w:val="003B562C"/>
    <w:rsid w:val="003B57AD"/>
    <w:rsid w:val="003B5966"/>
    <w:rsid w:val="003B5A3C"/>
    <w:rsid w:val="003B5D24"/>
    <w:rsid w:val="003B618C"/>
    <w:rsid w:val="003B6425"/>
    <w:rsid w:val="003B643C"/>
    <w:rsid w:val="003B754E"/>
    <w:rsid w:val="003B764B"/>
    <w:rsid w:val="003B782A"/>
    <w:rsid w:val="003B7917"/>
    <w:rsid w:val="003B7AE5"/>
    <w:rsid w:val="003B7EB3"/>
    <w:rsid w:val="003C020C"/>
    <w:rsid w:val="003C03B0"/>
    <w:rsid w:val="003C096B"/>
    <w:rsid w:val="003C0CCA"/>
    <w:rsid w:val="003C144B"/>
    <w:rsid w:val="003C14E4"/>
    <w:rsid w:val="003C162C"/>
    <w:rsid w:val="003C177B"/>
    <w:rsid w:val="003C1CF2"/>
    <w:rsid w:val="003C242A"/>
    <w:rsid w:val="003C24D8"/>
    <w:rsid w:val="003C26B5"/>
    <w:rsid w:val="003C2E02"/>
    <w:rsid w:val="003C35DA"/>
    <w:rsid w:val="003C37F0"/>
    <w:rsid w:val="003C3AD4"/>
    <w:rsid w:val="003C3F9E"/>
    <w:rsid w:val="003C43E9"/>
    <w:rsid w:val="003C4498"/>
    <w:rsid w:val="003C47CD"/>
    <w:rsid w:val="003C4A5E"/>
    <w:rsid w:val="003C4C85"/>
    <w:rsid w:val="003C52FC"/>
    <w:rsid w:val="003C533D"/>
    <w:rsid w:val="003C5C46"/>
    <w:rsid w:val="003C5DD9"/>
    <w:rsid w:val="003C5F65"/>
    <w:rsid w:val="003C61F5"/>
    <w:rsid w:val="003C63A1"/>
    <w:rsid w:val="003C674D"/>
    <w:rsid w:val="003C68BE"/>
    <w:rsid w:val="003C6A08"/>
    <w:rsid w:val="003C6A64"/>
    <w:rsid w:val="003C6EA5"/>
    <w:rsid w:val="003C7767"/>
    <w:rsid w:val="003C7769"/>
    <w:rsid w:val="003C7C3A"/>
    <w:rsid w:val="003C7D03"/>
    <w:rsid w:val="003D03BC"/>
    <w:rsid w:val="003D0767"/>
    <w:rsid w:val="003D0A5D"/>
    <w:rsid w:val="003D0A66"/>
    <w:rsid w:val="003D0AA3"/>
    <w:rsid w:val="003D0ADB"/>
    <w:rsid w:val="003D0EA1"/>
    <w:rsid w:val="003D0EB0"/>
    <w:rsid w:val="003D0F0B"/>
    <w:rsid w:val="003D1340"/>
    <w:rsid w:val="003D13C9"/>
    <w:rsid w:val="003D14BB"/>
    <w:rsid w:val="003D1917"/>
    <w:rsid w:val="003D1BD5"/>
    <w:rsid w:val="003D1DC5"/>
    <w:rsid w:val="003D1FAF"/>
    <w:rsid w:val="003D2365"/>
    <w:rsid w:val="003D3142"/>
    <w:rsid w:val="003D3649"/>
    <w:rsid w:val="003D36D6"/>
    <w:rsid w:val="003D38E0"/>
    <w:rsid w:val="003D396D"/>
    <w:rsid w:val="003D3CDC"/>
    <w:rsid w:val="003D3F02"/>
    <w:rsid w:val="003D41E1"/>
    <w:rsid w:val="003D428F"/>
    <w:rsid w:val="003D4491"/>
    <w:rsid w:val="003D459F"/>
    <w:rsid w:val="003D47A9"/>
    <w:rsid w:val="003D482C"/>
    <w:rsid w:val="003D4BED"/>
    <w:rsid w:val="003D4D3B"/>
    <w:rsid w:val="003D4D9C"/>
    <w:rsid w:val="003D5002"/>
    <w:rsid w:val="003D5209"/>
    <w:rsid w:val="003D553E"/>
    <w:rsid w:val="003D5AC3"/>
    <w:rsid w:val="003D5C40"/>
    <w:rsid w:val="003D5F7A"/>
    <w:rsid w:val="003D5FE9"/>
    <w:rsid w:val="003D6113"/>
    <w:rsid w:val="003D64CA"/>
    <w:rsid w:val="003D6DCB"/>
    <w:rsid w:val="003D6F80"/>
    <w:rsid w:val="003D6FE9"/>
    <w:rsid w:val="003D7017"/>
    <w:rsid w:val="003D727D"/>
    <w:rsid w:val="003D74B3"/>
    <w:rsid w:val="003D78F1"/>
    <w:rsid w:val="003D7BD1"/>
    <w:rsid w:val="003E0A39"/>
    <w:rsid w:val="003E0D4F"/>
    <w:rsid w:val="003E153B"/>
    <w:rsid w:val="003E15FC"/>
    <w:rsid w:val="003E1D14"/>
    <w:rsid w:val="003E1F52"/>
    <w:rsid w:val="003E2517"/>
    <w:rsid w:val="003E2997"/>
    <w:rsid w:val="003E2B59"/>
    <w:rsid w:val="003E2FA3"/>
    <w:rsid w:val="003E2FCE"/>
    <w:rsid w:val="003E3345"/>
    <w:rsid w:val="003E3886"/>
    <w:rsid w:val="003E3AD4"/>
    <w:rsid w:val="003E3D24"/>
    <w:rsid w:val="003E3EAA"/>
    <w:rsid w:val="003E4092"/>
    <w:rsid w:val="003E4206"/>
    <w:rsid w:val="003E466B"/>
    <w:rsid w:val="003E4A70"/>
    <w:rsid w:val="003E4BD5"/>
    <w:rsid w:val="003E5BA1"/>
    <w:rsid w:val="003E651F"/>
    <w:rsid w:val="003E676C"/>
    <w:rsid w:val="003E697D"/>
    <w:rsid w:val="003E6B9F"/>
    <w:rsid w:val="003E72EA"/>
    <w:rsid w:val="003E7CCC"/>
    <w:rsid w:val="003F01A1"/>
    <w:rsid w:val="003F0221"/>
    <w:rsid w:val="003F04AE"/>
    <w:rsid w:val="003F051E"/>
    <w:rsid w:val="003F0C7B"/>
    <w:rsid w:val="003F20C7"/>
    <w:rsid w:val="003F2470"/>
    <w:rsid w:val="003F2A68"/>
    <w:rsid w:val="003F2C65"/>
    <w:rsid w:val="003F31EF"/>
    <w:rsid w:val="003F3326"/>
    <w:rsid w:val="003F385F"/>
    <w:rsid w:val="003F3978"/>
    <w:rsid w:val="003F43AA"/>
    <w:rsid w:val="003F4731"/>
    <w:rsid w:val="003F4954"/>
    <w:rsid w:val="003F4B7B"/>
    <w:rsid w:val="003F51CC"/>
    <w:rsid w:val="003F52C7"/>
    <w:rsid w:val="003F555D"/>
    <w:rsid w:val="003F5A12"/>
    <w:rsid w:val="003F5C26"/>
    <w:rsid w:val="003F5D04"/>
    <w:rsid w:val="003F66C6"/>
    <w:rsid w:val="003F6848"/>
    <w:rsid w:val="003F71DB"/>
    <w:rsid w:val="003F7968"/>
    <w:rsid w:val="003F7D9D"/>
    <w:rsid w:val="00400679"/>
    <w:rsid w:val="004007A8"/>
    <w:rsid w:val="004008FC"/>
    <w:rsid w:val="00400A3B"/>
    <w:rsid w:val="00401598"/>
    <w:rsid w:val="00401892"/>
    <w:rsid w:val="00401F58"/>
    <w:rsid w:val="004022D9"/>
    <w:rsid w:val="00402882"/>
    <w:rsid w:val="00402C12"/>
    <w:rsid w:val="00402F4B"/>
    <w:rsid w:val="004030BC"/>
    <w:rsid w:val="0040339E"/>
    <w:rsid w:val="00404042"/>
    <w:rsid w:val="0040417D"/>
    <w:rsid w:val="00404281"/>
    <w:rsid w:val="004045DA"/>
    <w:rsid w:val="0040466F"/>
    <w:rsid w:val="00404714"/>
    <w:rsid w:val="00404C1C"/>
    <w:rsid w:val="00405023"/>
    <w:rsid w:val="004054B6"/>
    <w:rsid w:val="004056C4"/>
    <w:rsid w:val="00405B9B"/>
    <w:rsid w:val="00405EC6"/>
    <w:rsid w:val="00405FE6"/>
    <w:rsid w:val="004061FE"/>
    <w:rsid w:val="0040623F"/>
    <w:rsid w:val="0040652D"/>
    <w:rsid w:val="00406561"/>
    <w:rsid w:val="004067D3"/>
    <w:rsid w:val="00406960"/>
    <w:rsid w:val="00406AAD"/>
    <w:rsid w:val="00406B2B"/>
    <w:rsid w:val="00406CCC"/>
    <w:rsid w:val="004077ED"/>
    <w:rsid w:val="00407961"/>
    <w:rsid w:val="00407E66"/>
    <w:rsid w:val="00407EB2"/>
    <w:rsid w:val="00410287"/>
    <w:rsid w:val="00410453"/>
    <w:rsid w:val="00410AF6"/>
    <w:rsid w:val="00410C4B"/>
    <w:rsid w:val="00410F01"/>
    <w:rsid w:val="00410F12"/>
    <w:rsid w:val="00411279"/>
    <w:rsid w:val="00411393"/>
    <w:rsid w:val="00412236"/>
    <w:rsid w:val="0041223A"/>
    <w:rsid w:val="0041224A"/>
    <w:rsid w:val="004123CB"/>
    <w:rsid w:val="004123D0"/>
    <w:rsid w:val="00412832"/>
    <w:rsid w:val="004128C5"/>
    <w:rsid w:val="00412914"/>
    <w:rsid w:val="00412B35"/>
    <w:rsid w:val="004132D5"/>
    <w:rsid w:val="004132EF"/>
    <w:rsid w:val="00413461"/>
    <w:rsid w:val="0041357E"/>
    <w:rsid w:val="004137DE"/>
    <w:rsid w:val="0041397B"/>
    <w:rsid w:val="00413A75"/>
    <w:rsid w:val="00413ADE"/>
    <w:rsid w:val="00413EEB"/>
    <w:rsid w:val="004146B4"/>
    <w:rsid w:val="00414B34"/>
    <w:rsid w:val="00414B8E"/>
    <w:rsid w:val="00415512"/>
    <w:rsid w:val="00415580"/>
    <w:rsid w:val="004155EA"/>
    <w:rsid w:val="00415F02"/>
    <w:rsid w:val="004173AC"/>
    <w:rsid w:val="0041752A"/>
    <w:rsid w:val="00417582"/>
    <w:rsid w:val="00417807"/>
    <w:rsid w:val="00417AB6"/>
    <w:rsid w:val="00420434"/>
    <w:rsid w:val="004209E5"/>
    <w:rsid w:val="004211A5"/>
    <w:rsid w:val="004213A8"/>
    <w:rsid w:val="00421755"/>
    <w:rsid w:val="0042185B"/>
    <w:rsid w:val="00421A20"/>
    <w:rsid w:val="00421E5D"/>
    <w:rsid w:val="004222A5"/>
    <w:rsid w:val="004224A2"/>
    <w:rsid w:val="0042259C"/>
    <w:rsid w:val="004226A4"/>
    <w:rsid w:val="00422AE6"/>
    <w:rsid w:val="00423500"/>
    <w:rsid w:val="00423AFB"/>
    <w:rsid w:val="00423D02"/>
    <w:rsid w:val="00423E39"/>
    <w:rsid w:val="00423E79"/>
    <w:rsid w:val="0042408E"/>
    <w:rsid w:val="0042409E"/>
    <w:rsid w:val="00424111"/>
    <w:rsid w:val="00424124"/>
    <w:rsid w:val="00424196"/>
    <w:rsid w:val="004244F3"/>
    <w:rsid w:val="0042474D"/>
    <w:rsid w:val="00424A9D"/>
    <w:rsid w:val="00424C7F"/>
    <w:rsid w:val="00424E98"/>
    <w:rsid w:val="00424EA6"/>
    <w:rsid w:val="00425162"/>
    <w:rsid w:val="004252FF"/>
    <w:rsid w:val="00425D8A"/>
    <w:rsid w:val="00425EB2"/>
    <w:rsid w:val="0042607E"/>
    <w:rsid w:val="00426829"/>
    <w:rsid w:val="004270FD"/>
    <w:rsid w:val="00427490"/>
    <w:rsid w:val="004275A6"/>
    <w:rsid w:val="004277D3"/>
    <w:rsid w:val="00427932"/>
    <w:rsid w:val="00427CE5"/>
    <w:rsid w:val="00427F26"/>
    <w:rsid w:val="00430170"/>
    <w:rsid w:val="004301DC"/>
    <w:rsid w:val="004302EF"/>
    <w:rsid w:val="004303DB"/>
    <w:rsid w:val="0043047A"/>
    <w:rsid w:val="004308CB"/>
    <w:rsid w:val="004309BD"/>
    <w:rsid w:val="00430D0E"/>
    <w:rsid w:val="004314F0"/>
    <w:rsid w:val="00431FF6"/>
    <w:rsid w:val="004320A8"/>
    <w:rsid w:val="00432B22"/>
    <w:rsid w:val="00432BFF"/>
    <w:rsid w:val="004333CD"/>
    <w:rsid w:val="004335B8"/>
    <w:rsid w:val="004335BC"/>
    <w:rsid w:val="0043362A"/>
    <w:rsid w:val="00433B09"/>
    <w:rsid w:val="00433B9E"/>
    <w:rsid w:val="00433C30"/>
    <w:rsid w:val="00434503"/>
    <w:rsid w:val="004345EE"/>
    <w:rsid w:val="00435566"/>
    <w:rsid w:val="0043574A"/>
    <w:rsid w:val="0043580D"/>
    <w:rsid w:val="00435CA0"/>
    <w:rsid w:val="00435E8D"/>
    <w:rsid w:val="0043617F"/>
    <w:rsid w:val="00436AC0"/>
    <w:rsid w:val="004370F3"/>
    <w:rsid w:val="00437DEE"/>
    <w:rsid w:val="004400E9"/>
    <w:rsid w:val="004403E8"/>
    <w:rsid w:val="004408B9"/>
    <w:rsid w:val="00440925"/>
    <w:rsid w:val="004414B3"/>
    <w:rsid w:val="00441AEF"/>
    <w:rsid w:val="0044211F"/>
    <w:rsid w:val="004422DD"/>
    <w:rsid w:val="00442340"/>
    <w:rsid w:val="004427DE"/>
    <w:rsid w:val="004427FC"/>
    <w:rsid w:val="00442BDA"/>
    <w:rsid w:val="0044375D"/>
    <w:rsid w:val="00444554"/>
    <w:rsid w:val="0044456B"/>
    <w:rsid w:val="00444570"/>
    <w:rsid w:val="004445A8"/>
    <w:rsid w:val="004445C9"/>
    <w:rsid w:val="00445128"/>
    <w:rsid w:val="00445324"/>
    <w:rsid w:val="0044558E"/>
    <w:rsid w:val="0044623E"/>
    <w:rsid w:val="004462B0"/>
    <w:rsid w:val="00446329"/>
    <w:rsid w:val="0044688C"/>
    <w:rsid w:val="004468E8"/>
    <w:rsid w:val="0044699A"/>
    <w:rsid w:val="00446AE4"/>
    <w:rsid w:val="00446AEC"/>
    <w:rsid w:val="00446D2E"/>
    <w:rsid w:val="00446EA1"/>
    <w:rsid w:val="00446EB2"/>
    <w:rsid w:val="00447838"/>
    <w:rsid w:val="00447860"/>
    <w:rsid w:val="004478A1"/>
    <w:rsid w:val="00447A99"/>
    <w:rsid w:val="00447F34"/>
    <w:rsid w:val="004501DA"/>
    <w:rsid w:val="0045045E"/>
    <w:rsid w:val="00450708"/>
    <w:rsid w:val="00450B0E"/>
    <w:rsid w:val="00450B7C"/>
    <w:rsid w:val="00450BAB"/>
    <w:rsid w:val="00450EED"/>
    <w:rsid w:val="00451390"/>
    <w:rsid w:val="0045157F"/>
    <w:rsid w:val="00452067"/>
    <w:rsid w:val="0045211E"/>
    <w:rsid w:val="004527B4"/>
    <w:rsid w:val="00452B6E"/>
    <w:rsid w:val="00452FA5"/>
    <w:rsid w:val="0045330D"/>
    <w:rsid w:val="00453310"/>
    <w:rsid w:val="0045338F"/>
    <w:rsid w:val="00453BA5"/>
    <w:rsid w:val="00453E9B"/>
    <w:rsid w:val="00454114"/>
    <w:rsid w:val="0045434C"/>
    <w:rsid w:val="0045444D"/>
    <w:rsid w:val="0045461C"/>
    <w:rsid w:val="00454A78"/>
    <w:rsid w:val="0045518B"/>
    <w:rsid w:val="00455204"/>
    <w:rsid w:val="004552BE"/>
    <w:rsid w:val="00455E36"/>
    <w:rsid w:val="0045601B"/>
    <w:rsid w:val="004561C8"/>
    <w:rsid w:val="00456430"/>
    <w:rsid w:val="00456502"/>
    <w:rsid w:val="00456792"/>
    <w:rsid w:val="0045711B"/>
    <w:rsid w:val="0045734C"/>
    <w:rsid w:val="0045737B"/>
    <w:rsid w:val="00457818"/>
    <w:rsid w:val="00457DB5"/>
    <w:rsid w:val="00460078"/>
    <w:rsid w:val="004603B4"/>
    <w:rsid w:val="004603D2"/>
    <w:rsid w:val="0046043D"/>
    <w:rsid w:val="0046089D"/>
    <w:rsid w:val="00460B33"/>
    <w:rsid w:val="00461228"/>
    <w:rsid w:val="00461444"/>
    <w:rsid w:val="00461578"/>
    <w:rsid w:val="00461744"/>
    <w:rsid w:val="00461854"/>
    <w:rsid w:val="00461FA0"/>
    <w:rsid w:val="00462415"/>
    <w:rsid w:val="00462857"/>
    <w:rsid w:val="00462B2F"/>
    <w:rsid w:val="004632FA"/>
    <w:rsid w:val="004637A7"/>
    <w:rsid w:val="00463885"/>
    <w:rsid w:val="00463AC4"/>
    <w:rsid w:val="00463CBA"/>
    <w:rsid w:val="00463F86"/>
    <w:rsid w:val="004643EA"/>
    <w:rsid w:val="00464593"/>
    <w:rsid w:val="00464BB7"/>
    <w:rsid w:val="00464D10"/>
    <w:rsid w:val="004653AF"/>
    <w:rsid w:val="004657DC"/>
    <w:rsid w:val="0046596B"/>
    <w:rsid w:val="00465E22"/>
    <w:rsid w:val="00465F90"/>
    <w:rsid w:val="0046612F"/>
    <w:rsid w:val="004662D5"/>
    <w:rsid w:val="00466389"/>
    <w:rsid w:val="004668D6"/>
    <w:rsid w:val="00466EB3"/>
    <w:rsid w:val="004673CD"/>
    <w:rsid w:val="00467944"/>
    <w:rsid w:val="00467971"/>
    <w:rsid w:val="00467CDD"/>
    <w:rsid w:val="00467DF6"/>
    <w:rsid w:val="00470331"/>
    <w:rsid w:val="004703BC"/>
    <w:rsid w:val="0047071B"/>
    <w:rsid w:val="00470789"/>
    <w:rsid w:val="00470B4F"/>
    <w:rsid w:val="00471319"/>
    <w:rsid w:val="00471363"/>
    <w:rsid w:val="00471372"/>
    <w:rsid w:val="004717CE"/>
    <w:rsid w:val="004719BF"/>
    <w:rsid w:val="00471A2D"/>
    <w:rsid w:val="0047206E"/>
    <w:rsid w:val="004720B0"/>
    <w:rsid w:val="00472958"/>
    <w:rsid w:val="00472B46"/>
    <w:rsid w:val="00472DA1"/>
    <w:rsid w:val="00473415"/>
    <w:rsid w:val="004737D9"/>
    <w:rsid w:val="00473D33"/>
    <w:rsid w:val="004746FB"/>
    <w:rsid w:val="0047477C"/>
    <w:rsid w:val="00474AAD"/>
    <w:rsid w:val="00474C39"/>
    <w:rsid w:val="00475967"/>
    <w:rsid w:val="00475B3D"/>
    <w:rsid w:val="00475BA9"/>
    <w:rsid w:val="004762DC"/>
    <w:rsid w:val="004764DA"/>
    <w:rsid w:val="004764E5"/>
    <w:rsid w:val="004768F1"/>
    <w:rsid w:val="00476B6C"/>
    <w:rsid w:val="00476C2A"/>
    <w:rsid w:val="00476DB7"/>
    <w:rsid w:val="004771B3"/>
    <w:rsid w:val="004778FF"/>
    <w:rsid w:val="004800EE"/>
    <w:rsid w:val="00480621"/>
    <w:rsid w:val="004806CF"/>
    <w:rsid w:val="004807A8"/>
    <w:rsid w:val="00480961"/>
    <w:rsid w:val="004809E3"/>
    <w:rsid w:val="00480D8E"/>
    <w:rsid w:val="00480F65"/>
    <w:rsid w:val="0048115C"/>
    <w:rsid w:val="00481799"/>
    <w:rsid w:val="0048185D"/>
    <w:rsid w:val="00481C99"/>
    <w:rsid w:val="00481DA6"/>
    <w:rsid w:val="004821D9"/>
    <w:rsid w:val="00482237"/>
    <w:rsid w:val="00482A1A"/>
    <w:rsid w:val="00482A47"/>
    <w:rsid w:val="00482B6F"/>
    <w:rsid w:val="00482F4D"/>
    <w:rsid w:val="0048319E"/>
    <w:rsid w:val="0048331D"/>
    <w:rsid w:val="004836FB"/>
    <w:rsid w:val="00483ABC"/>
    <w:rsid w:val="00483B4D"/>
    <w:rsid w:val="004842F5"/>
    <w:rsid w:val="00484361"/>
    <w:rsid w:val="00484449"/>
    <w:rsid w:val="004844B9"/>
    <w:rsid w:val="00484538"/>
    <w:rsid w:val="00484C52"/>
    <w:rsid w:val="00484DC4"/>
    <w:rsid w:val="0048521F"/>
    <w:rsid w:val="0048531E"/>
    <w:rsid w:val="00485977"/>
    <w:rsid w:val="00485E14"/>
    <w:rsid w:val="00485E79"/>
    <w:rsid w:val="00486076"/>
    <w:rsid w:val="0048661B"/>
    <w:rsid w:val="00486A48"/>
    <w:rsid w:val="00486D23"/>
    <w:rsid w:val="00486DAA"/>
    <w:rsid w:val="00486F6F"/>
    <w:rsid w:val="00487A42"/>
    <w:rsid w:val="00487A94"/>
    <w:rsid w:val="00487BEC"/>
    <w:rsid w:val="00487DC0"/>
    <w:rsid w:val="004906DF"/>
    <w:rsid w:val="00490A1C"/>
    <w:rsid w:val="00490A40"/>
    <w:rsid w:val="00490AF3"/>
    <w:rsid w:val="00490ED4"/>
    <w:rsid w:val="00490F17"/>
    <w:rsid w:val="00490F19"/>
    <w:rsid w:val="0049124D"/>
    <w:rsid w:val="00491662"/>
    <w:rsid w:val="004919B8"/>
    <w:rsid w:val="00491E3C"/>
    <w:rsid w:val="00492391"/>
    <w:rsid w:val="00492812"/>
    <w:rsid w:val="00492CB9"/>
    <w:rsid w:val="00492E16"/>
    <w:rsid w:val="004932E0"/>
    <w:rsid w:val="0049332E"/>
    <w:rsid w:val="00493486"/>
    <w:rsid w:val="004936C2"/>
    <w:rsid w:val="00493E9B"/>
    <w:rsid w:val="004941EA"/>
    <w:rsid w:val="00494CAB"/>
    <w:rsid w:val="00494CF5"/>
    <w:rsid w:val="004952A9"/>
    <w:rsid w:val="00495610"/>
    <w:rsid w:val="004956DA"/>
    <w:rsid w:val="00495DD4"/>
    <w:rsid w:val="0049601C"/>
    <w:rsid w:val="00496210"/>
    <w:rsid w:val="0049678A"/>
    <w:rsid w:val="0049684A"/>
    <w:rsid w:val="00496A0A"/>
    <w:rsid w:val="00497162"/>
    <w:rsid w:val="004979D6"/>
    <w:rsid w:val="004A00A4"/>
    <w:rsid w:val="004A00EE"/>
    <w:rsid w:val="004A0584"/>
    <w:rsid w:val="004A07CA"/>
    <w:rsid w:val="004A07FE"/>
    <w:rsid w:val="004A0998"/>
    <w:rsid w:val="004A09F2"/>
    <w:rsid w:val="004A0A3F"/>
    <w:rsid w:val="004A0FFB"/>
    <w:rsid w:val="004A19FA"/>
    <w:rsid w:val="004A218D"/>
    <w:rsid w:val="004A259A"/>
    <w:rsid w:val="004A2A27"/>
    <w:rsid w:val="004A2BD2"/>
    <w:rsid w:val="004A2BF5"/>
    <w:rsid w:val="004A2EA6"/>
    <w:rsid w:val="004A3351"/>
    <w:rsid w:val="004A3D3E"/>
    <w:rsid w:val="004A3E59"/>
    <w:rsid w:val="004A4028"/>
    <w:rsid w:val="004A42B6"/>
    <w:rsid w:val="004A44A6"/>
    <w:rsid w:val="004A454C"/>
    <w:rsid w:val="004A455B"/>
    <w:rsid w:val="004A5203"/>
    <w:rsid w:val="004A53BD"/>
    <w:rsid w:val="004A564D"/>
    <w:rsid w:val="004A57AD"/>
    <w:rsid w:val="004A6364"/>
    <w:rsid w:val="004A6426"/>
    <w:rsid w:val="004A6561"/>
    <w:rsid w:val="004A68BC"/>
    <w:rsid w:val="004A6B4D"/>
    <w:rsid w:val="004A6DB0"/>
    <w:rsid w:val="004A6E44"/>
    <w:rsid w:val="004A70B7"/>
    <w:rsid w:val="004A75EC"/>
    <w:rsid w:val="004A7626"/>
    <w:rsid w:val="004A7676"/>
    <w:rsid w:val="004A78B2"/>
    <w:rsid w:val="004A7BBF"/>
    <w:rsid w:val="004A7FEE"/>
    <w:rsid w:val="004B0403"/>
    <w:rsid w:val="004B0AD6"/>
    <w:rsid w:val="004B1970"/>
    <w:rsid w:val="004B1B70"/>
    <w:rsid w:val="004B1C4C"/>
    <w:rsid w:val="004B1E3B"/>
    <w:rsid w:val="004B1F3F"/>
    <w:rsid w:val="004B1F73"/>
    <w:rsid w:val="004B20D9"/>
    <w:rsid w:val="004B2565"/>
    <w:rsid w:val="004B2799"/>
    <w:rsid w:val="004B2AF7"/>
    <w:rsid w:val="004B2B09"/>
    <w:rsid w:val="004B2FC9"/>
    <w:rsid w:val="004B3069"/>
    <w:rsid w:val="004B3072"/>
    <w:rsid w:val="004B3B53"/>
    <w:rsid w:val="004B3FA6"/>
    <w:rsid w:val="004B46F5"/>
    <w:rsid w:val="004B47DD"/>
    <w:rsid w:val="004B4CAE"/>
    <w:rsid w:val="004B4D39"/>
    <w:rsid w:val="004B507E"/>
    <w:rsid w:val="004B513C"/>
    <w:rsid w:val="004B51A6"/>
    <w:rsid w:val="004B51C1"/>
    <w:rsid w:val="004B52B2"/>
    <w:rsid w:val="004B534D"/>
    <w:rsid w:val="004B53B8"/>
    <w:rsid w:val="004B55D3"/>
    <w:rsid w:val="004B560C"/>
    <w:rsid w:val="004B6629"/>
    <w:rsid w:val="004B6A61"/>
    <w:rsid w:val="004B6CDE"/>
    <w:rsid w:val="004B6E97"/>
    <w:rsid w:val="004B715F"/>
    <w:rsid w:val="004B7BA3"/>
    <w:rsid w:val="004B7DAF"/>
    <w:rsid w:val="004B7E5B"/>
    <w:rsid w:val="004C00CE"/>
    <w:rsid w:val="004C0407"/>
    <w:rsid w:val="004C050D"/>
    <w:rsid w:val="004C0597"/>
    <w:rsid w:val="004C05E3"/>
    <w:rsid w:val="004C0AE4"/>
    <w:rsid w:val="004C0B5E"/>
    <w:rsid w:val="004C0E92"/>
    <w:rsid w:val="004C129A"/>
    <w:rsid w:val="004C137C"/>
    <w:rsid w:val="004C138C"/>
    <w:rsid w:val="004C198B"/>
    <w:rsid w:val="004C1AA9"/>
    <w:rsid w:val="004C2247"/>
    <w:rsid w:val="004C27CA"/>
    <w:rsid w:val="004C2C99"/>
    <w:rsid w:val="004C2ECE"/>
    <w:rsid w:val="004C2F1D"/>
    <w:rsid w:val="004C3033"/>
    <w:rsid w:val="004C319A"/>
    <w:rsid w:val="004C31F1"/>
    <w:rsid w:val="004C3316"/>
    <w:rsid w:val="004C379A"/>
    <w:rsid w:val="004C3806"/>
    <w:rsid w:val="004C3831"/>
    <w:rsid w:val="004C39A4"/>
    <w:rsid w:val="004C3F58"/>
    <w:rsid w:val="004C4011"/>
    <w:rsid w:val="004C4138"/>
    <w:rsid w:val="004C4996"/>
    <w:rsid w:val="004C4CD0"/>
    <w:rsid w:val="004C4F4F"/>
    <w:rsid w:val="004C50E7"/>
    <w:rsid w:val="004C51A2"/>
    <w:rsid w:val="004C525D"/>
    <w:rsid w:val="004C5276"/>
    <w:rsid w:val="004C54E9"/>
    <w:rsid w:val="004C55F3"/>
    <w:rsid w:val="004C57E2"/>
    <w:rsid w:val="004C5D1C"/>
    <w:rsid w:val="004C5E60"/>
    <w:rsid w:val="004C5FB3"/>
    <w:rsid w:val="004C6594"/>
    <w:rsid w:val="004C6791"/>
    <w:rsid w:val="004C68AF"/>
    <w:rsid w:val="004C6961"/>
    <w:rsid w:val="004C76BD"/>
    <w:rsid w:val="004C77C5"/>
    <w:rsid w:val="004D0030"/>
    <w:rsid w:val="004D011F"/>
    <w:rsid w:val="004D0485"/>
    <w:rsid w:val="004D052B"/>
    <w:rsid w:val="004D0656"/>
    <w:rsid w:val="004D0ABA"/>
    <w:rsid w:val="004D0FD8"/>
    <w:rsid w:val="004D1087"/>
    <w:rsid w:val="004D13EE"/>
    <w:rsid w:val="004D1480"/>
    <w:rsid w:val="004D1D28"/>
    <w:rsid w:val="004D1DC8"/>
    <w:rsid w:val="004D1DE1"/>
    <w:rsid w:val="004D1E06"/>
    <w:rsid w:val="004D22C2"/>
    <w:rsid w:val="004D2560"/>
    <w:rsid w:val="004D3505"/>
    <w:rsid w:val="004D363C"/>
    <w:rsid w:val="004D3B51"/>
    <w:rsid w:val="004D3F99"/>
    <w:rsid w:val="004D4343"/>
    <w:rsid w:val="004D445E"/>
    <w:rsid w:val="004D492B"/>
    <w:rsid w:val="004D4ADC"/>
    <w:rsid w:val="004D612F"/>
    <w:rsid w:val="004D650C"/>
    <w:rsid w:val="004D6889"/>
    <w:rsid w:val="004D6896"/>
    <w:rsid w:val="004D6B90"/>
    <w:rsid w:val="004D6BCF"/>
    <w:rsid w:val="004D6E3F"/>
    <w:rsid w:val="004D788C"/>
    <w:rsid w:val="004D7B79"/>
    <w:rsid w:val="004D7F6E"/>
    <w:rsid w:val="004D7FD5"/>
    <w:rsid w:val="004E01D3"/>
    <w:rsid w:val="004E032B"/>
    <w:rsid w:val="004E035F"/>
    <w:rsid w:val="004E0422"/>
    <w:rsid w:val="004E0B93"/>
    <w:rsid w:val="004E0C46"/>
    <w:rsid w:val="004E1049"/>
    <w:rsid w:val="004E1138"/>
    <w:rsid w:val="004E1C59"/>
    <w:rsid w:val="004E2431"/>
    <w:rsid w:val="004E2643"/>
    <w:rsid w:val="004E2A98"/>
    <w:rsid w:val="004E3269"/>
    <w:rsid w:val="004E356E"/>
    <w:rsid w:val="004E39D7"/>
    <w:rsid w:val="004E4025"/>
    <w:rsid w:val="004E40FF"/>
    <w:rsid w:val="004E452F"/>
    <w:rsid w:val="004E48BD"/>
    <w:rsid w:val="004E4EFB"/>
    <w:rsid w:val="004E5177"/>
    <w:rsid w:val="004E526A"/>
    <w:rsid w:val="004E5BD6"/>
    <w:rsid w:val="004E5EBE"/>
    <w:rsid w:val="004E602D"/>
    <w:rsid w:val="004E65DC"/>
    <w:rsid w:val="004E678F"/>
    <w:rsid w:val="004E67CF"/>
    <w:rsid w:val="004E67D2"/>
    <w:rsid w:val="004E6BF7"/>
    <w:rsid w:val="004E7059"/>
    <w:rsid w:val="004E7ECC"/>
    <w:rsid w:val="004F00A2"/>
    <w:rsid w:val="004F01F7"/>
    <w:rsid w:val="004F028F"/>
    <w:rsid w:val="004F069B"/>
    <w:rsid w:val="004F085F"/>
    <w:rsid w:val="004F098B"/>
    <w:rsid w:val="004F14A1"/>
    <w:rsid w:val="004F14D0"/>
    <w:rsid w:val="004F1B0D"/>
    <w:rsid w:val="004F1DCC"/>
    <w:rsid w:val="004F295F"/>
    <w:rsid w:val="004F2D58"/>
    <w:rsid w:val="004F31EC"/>
    <w:rsid w:val="004F332C"/>
    <w:rsid w:val="004F35FA"/>
    <w:rsid w:val="004F3617"/>
    <w:rsid w:val="004F3669"/>
    <w:rsid w:val="004F3B11"/>
    <w:rsid w:val="004F40AF"/>
    <w:rsid w:val="004F4FC4"/>
    <w:rsid w:val="004F50E7"/>
    <w:rsid w:val="004F5148"/>
    <w:rsid w:val="004F51A3"/>
    <w:rsid w:val="004F5384"/>
    <w:rsid w:val="004F5940"/>
    <w:rsid w:val="004F5A02"/>
    <w:rsid w:val="004F5B87"/>
    <w:rsid w:val="004F5CF0"/>
    <w:rsid w:val="004F5D7A"/>
    <w:rsid w:val="004F5DBA"/>
    <w:rsid w:val="004F5F20"/>
    <w:rsid w:val="004F63ED"/>
    <w:rsid w:val="004F648A"/>
    <w:rsid w:val="004F64F6"/>
    <w:rsid w:val="004F6695"/>
    <w:rsid w:val="004F6B07"/>
    <w:rsid w:val="004F73C7"/>
    <w:rsid w:val="004F7E5C"/>
    <w:rsid w:val="004F7F84"/>
    <w:rsid w:val="004F7FDA"/>
    <w:rsid w:val="00500A17"/>
    <w:rsid w:val="00500B26"/>
    <w:rsid w:val="0050126B"/>
    <w:rsid w:val="005016A0"/>
    <w:rsid w:val="00501998"/>
    <w:rsid w:val="005021F4"/>
    <w:rsid w:val="00502D9C"/>
    <w:rsid w:val="00503078"/>
    <w:rsid w:val="005035BF"/>
    <w:rsid w:val="00503D6C"/>
    <w:rsid w:val="00503D8C"/>
    <w:rsid w:val="00503EB9"/>
    <w:rsid w:val="00503F20"/>
    <w:rsid w:val="0050421D"/>
    <w:rsid w:val="00504357"/>
    <w:rsid w:val="005045CF"/>
    <w:rsid w:val="0050470D"/>
    <w:rsid w:val="00504996"/>
    <w:rsid w:val="00505613"/>
    <w:rsid w:val="0050589F"/>
    <w:rsid w:val="00505EF5"/>
    <w:rsid w:val="005064C1"/>
    <w:rsid w:val="00506823"/>
    <w:rsid w:val="005068D8"/>
    <w:rsid w:val="005068FC"/>
    <w:rsid w:val="00506F75"/>
    <w:rsid w:val="0050706F"/>
    <w:rsid w:val="005072B3"/>
    <w:rsid w:val="00507336"/>
    <w:rsid w:val="00507559"/>
    <w:rsid w:val="00507596"/>
    <w:rsid w:val="005075C3"/>
    <w:rsid w:val="00507896"/>
    <w:rsid w:val="00507B27"/>
    <w:rsid w:val="0051010C"/>
    <w:rsid w:val="005101E8"/>
    <w:rsid w:val="0051035A"/>
    <w:rsid w:val="0051092D"/>
    <w:rsid w:val="00510AEC"/>
    <w:rsid w:val="00510BFB"/>
    <w:rsid w:val="00510F58"/>
    <w:rsid w:val="00511347"/>
    <w:rsid w:val="0051176C"/>
    <w:rsid w:val="00511950"/>
    <w:rsid w:val="00511A93"/>
    <w:rsid w:val="00511B8C"/>
    <w:rsid w:val="00511D1E"/>
    <w:rsid w:val="00511E87"/>
    <w:rsid w:val="00512052"/>
    <w:rsid w:val="00512469"/>
    <w:rsid w:val="00512AD9"/>
    <w:rsid w:val="00512CF6"/>
    <w:rsid w:val="00512E56"/>
    <w:rsid w:val="00513675"/>
    <w:rsid w:val="005139BF"/>
    <w:rsid w:val="00513D14"/>
    <w:rsid w:val="00513FDD"/>
    <w:rsid w:val="005140A3"/>
    <w:rsid w:val="00514145"/>
    <w:rsid w:val="005142CD"/>
    <w:rsid w:val="005145F0"/>
    <w:rsid w:val="00514B0D"/>
    <w:rsid w:val="00514BE6"/>
    <w:rsid w:val="00514D42"/>
    <w:rsid w:val="00515481"/>
    <w:rsid w:val="0051596B"/>
    <w:rsid w:val="005160BE"/>
    <w:rsid w:val="00516187"/>
    <w:rsid w:val="005162A4"/>
    <w:rsid w:val="00516DE0"/>
    <w:rsid w:val="005171C3"/>
    <w:rsid w:val="005174C3"/>
    <w:rsid w:val="005176B4"/>
    <w:rsid w:val="005203F5"/>
    <w:rsid w:val="005204F6"/>
    <w:rsid w:val="00520780"/>
    <w:rsid w:val="00520859"/>
    <w:rsid w:val="005208B5"/>
    <w:rsid w:val="005209F2"/>
    <w:rsid w:val="005212F4"/>
    <w:rsid w:val="005215F5"/>
    <w:rsid w:val="0052163F"/>
    <w:rsid w:val="00521758"/>
    <w:rsid w:val="00522128"/>
    <w:rsid w:val="005221AA"/>
    <w:rsid w:val="00522235"/>
    <w:rsid w:val="00522DA1"/>
    <w:rsid w:val="00522EE1"/>
    <w:rsid w:val="00522FAB"/>
    <w:rsid w:val="00523637"/>
    <w:rsid w:val="0052411B"/>
    <w:rsid w:val="0052439B"/>
    <w:rsid w:val="0052480B"/>
    <w:rsid w:val="00524A13"/>
    <w:rsid w:val="00524AE8"/>
    <w:rsid w:val="00524AF6"/>
    <w:rsid w:val="005250AD"/>
    <w:rsid w:val="0052514A"/>
    <w:rsid w:val="00525400"/>
    <w:rsid w:val="0052541B"/>
    <w:rsid w:val="005259C9"/>
    <w:rsid w:val="00525D60"/>
    <w:rsid w:val="005260C3"/>
    <w:rsid w:val="005263C1"/>
    <w:rsid w:val="00526529"/>
    <w:rsid w:val="005270A1"/>
    <w:rsid w:val="0052740B"/>
    <w:rsid w:val="005278F2"/>
    <w:rsid w:val="00527BDD"/>
    <w:rsid w:val="00527E64"/>
    <w:rsid w:val="00530008"/>
    <w:rsid w:val="00530095"/>
    <w:rsid w:val="005300FA"/>
    <w:rsid w:val="00530155"/>
    <w:rsid w:val="00530701"/>
    <w:rsid w:val="005309A4"/>
    <w:rsid w:val="00530B01"/>
    <w:rsid w:val="00530B95"/>
    <w:rsid w:val="00530C10"/>
    <w:rsid w:val="00530E5D"/>
    <w:rsid w:val="00531286"/>
    <w:rsid w:val="00531336"/>
    <w:rsid w:val="00531546"/>
    <w:rsid w:val="005316E1"/>
    <w:rsid w:val="0053191A"/>
    <w:rsid w:val="00531D47"/>
    <w:rsid w:val="005321FA"/>
    <w:rsid w:val="005325D9"/>
    <w:rsid w:val="005325EE"/>
    <w:rsid w:val="00532806"/>
    <w:rsid w:val="005329E3"/>
    <w:rsid w:val="00532AF9"/>
    <w:rsid w:val="00533460"/>
    <w:rsid w:val="00533A94"/>
    <w:rsid w:val="00533D95"/>
    <w:rsid w:val="0053484A"/>
    <w:rsid w:val="00534B2C"/>
    <w:rsid w:val="00534E3E"/>
    <w:rsid w:val="005353A2"/>
    <w:rsid w:val="00535536"/>
    <w:rsid w:val="005359DA"/>
    <w:rsid w:val="0053601B"/>
    <w:rsid w:val="00536027"/>
    <w:rsid w:val="00536268"/>
    <w:rsid w:val="005363ED"/>
    <w:rsid w:val="005364B8"/>
    <w:rsid w:val="00536689"/>
    <w:rsid w:val="00536DF4"/>
    <w:rsid w:val="00536E92"/>
    <w:rsid w:val="00536F51"/>
    <w:rsid w:val="00537159"/>
    <w:rsid w:val="00537308"/>
    <w:rsid w:val="0053760F"/>
    <w:rsid w:val="00537BB2"/>
    <w:rsid w:val="00540223"/>
    <w:rsid w:val="00540287"/>
    <w:rsid w:val="00540311"/>
    <w:rsid w:val="00540571"/>
    <w:rsid w:val="00540624"/>
    <w:rsid w:val="0054098D"/>
    <w:rsid w:val="00540AC5"/>
    <w:rsid w:val="00540BC4"/>
    <w:rsid w:val="00540EB6"/>
    <w:rsid w:val="00540EBE"/>
    <w:rsid w:val="00540FDE"/>
    <w:rsid w:val="00541025"/>
    <w:rsid w:val="0054130B"/>
    <w:rsid w:val="00541B77"/>
    <w:rsid w:val="00541C74"/>
    <w:rsid w:val="00542044"/>
    <w:rsid w:val="00542692"/>
    <w:rsid w:val="00542851"/>
    <w:rsid w:val="005429CC"/>
    <w:rsid w:val="00542C7C"/>
    <w:rsid w:val="00542ED1"/>
    <w:rsid w:val="00542F50"/>
    <w:rsid w:val="00543211"/>
    <w:rsid w:val="005432D0"/>
    <w:rsid w:val="00544163"/>
    <w:rsid w:val="0054421C"/>
    <w:rsid w:val="005443B1"/>
    <w:rsid w:val="00544513"/>
    <w:rsid w:val="005445AB"/>
    <w:rsid w:val="005447F9"/>
    <w:rsid w:val="00544DE0"/>
    <w:rsid w:val="00545106"/>
    <w:rsid w:val="0054541B"/>
    <w:rsid w:val="005454A2"/>
    <w:rsid w:val="00545FF4"/>
    <w:rsid w:val="0054623B"/>
    <w:rsid w:val="00546585"/>
    <w:rsid w:val="00546916"/>
    <w:rsid w:val="00546E0C"/>
    <w:rsid w:val="00546E74"/>
    <w:rsid w:val="0054737A"/>
    <w:rsid w:val="00547452"/>
    <w:rsid w:val="0054748E"/>
    <w:rsid w:val="005477B9"/>
    <w:rsid w:val="0054791D"/>
    <w:rsid w:val="00547BE6"/>
    <w:rsid w:val="00550127"/>
    <w:rsid w:val="00550BBA"/>
    <w:rsid w:val="00550CF4"/>
    <w:rsid w:val="00550DF6"/>
    <w:rsid w:val="00551066"/>
    <w:rsid w:val="00551080"/>
    <w:rsid w:val="005511A1"/>
    <w:rsid w:val="00551285"/>
    <w:rsid w:val="005512F7"/>
    <w:rsid w:val="00551349"/>
    <w:rsid w:val="005513D9"/>
    <w:rsid w:val="00551E4F"/>
    <w:rsid w:val="0055234D"/>
    <w:rsid w:val="00552369"/>
    <w:rsid w:val="00552519"/>
    <w:rsid w:val="00552DF0"/>
    <w:rsid w:val="00552E52"/>
    <w:rsid w:val="00552F7E"/>
    <w:rsid w:val="00552F80"/>
    <w:rsid w:val="0055307C"/>
    <w:rsid w:val="00553439"/>
    <w:rsid w:val="0055366E"/>
    <w:rsid w:val="005538B1"/>
    <w:rsid w:val="005539D1"/>
    <w:rsid w:val="00553BBF"/>
    <w:rsid w:val="00553FE8"/>
    <w:rsid w:val="005541C5"/>
    <w:rsid w:val="00554699"/>
    <w:rsid w:val="005546A8"/>
    <w:rsid w:val="00554F24"/>
    <w:rsid w:val="00555562"/>
    <w:rsid w:val="00555B22"/>
    <w:rsid w:val="00555C01"/>
    <w:rsid w:val="00555DD4"/>
    <w:rsid w:val="00555F6C"/>
    <w:rsid w:val="0055617E"/>
    <w:rsid w:val="00556377"/>
    <w:rsid w:val="005569AA"/>
    <w:rsid w:val="00556B02"/>
    <w:rsid w:val="00556D55"/>
    <w:rsid w:val="005571DA"/>
    <w:rsid w:val="005579BE"/>
    <w:rsid w:val="00557C6C"/>
    <w:rsid w:val="00557E56"/>
    <w:rsid w:val="00557FC8"/>
    <w:rsid w:val="0056008A"/>
    <w:rsid w:val="00560881"/>
    <w:rsid w:val="00560BE3"/>
    <w:rsid w:val="00560F6C"/>
    <w:rsid w:val="00561263"/>
    <w:rsid w:val="00562034"/>
    <w:rsid w:val="00562147"/>
    <w:rsid w:val="0056215D"/>
    <w:rsid w:val="00562202"/>
    <w:rsid w:val="005627D1"/>
    <w:rsid w:val="0056288B"/>
    <w:rsid w:val="00562CAD"/>
    <w:rsid w:val="00562DD9"/>
    <w:rsid w:val="0056358E"/>
    <w:rsid w:val="00563943"/>
    <w:rsid w:val="0056397D"/>
    <w:rsid w:val="00563CE6"/>
    <w:rsid w:val="005642E2"/>
    <w:rsid w:val="00564387"/>
    <w:rsid w:val="0056438F"/>
    <w:rsid w:val="00564AF8"/>
    <w:rsid w:val="00565085"/>
    <w:rsid w:val="005650B2"/>
    <w:rsid w:val="005657DF"/>
    <w:rsid w:val="00565A7C"/>
    <w:rsid w:val="00565FA6"/>
    <w:rsid w:val="005660EC"/>
    <w:rsid w:val="00566126"/>
    <w:rsid w:val="0056628B"/>
    <w:rsid w:val="0056642B"/>
    <w:rsid w:val="005666BC"/>
    <w:rsid w:val="0056696B"/>
    <w:rsid w:val="00566D4C"/>
    <w:rsid w:val="00566E87"/>
    <w:rsid w:val="0056701C"/>
    <w:rsid w:val="005670E2"/>
    <w:rsid w:val="00567156"/>
    <w:rsid w:val="00567342"/>
    <w:rsid w:val="005673DC"/>
    <w:rsid w:val="00567F6F"/>
    <w:rsid w:val="00570A9A"/>
    <w:rsid w:val="00570B55"/>
    <w:rsid w:val="00570BE9"/>
    <w:rsid w:val="00570D2F"/>
    <w:rsid w:val="005712E9"/>
    <w:rsid w:val="0057143B"/>
    <w:rsid w:val="00571A4E"/>
    <w:rsid w:val="00571A8A"/>
    <w:rsid w:val="00571AFD"/>
    <w:rsid w:val="00572036"/>
    <w:rsid w:val="005720C9"/>
    <w:rsid w:val="005725CB"/>
    <w:rsid w:val="00572715"/>
    <w:rsid w:val="005729FA"/>
    <w:rsid w:val="00572CD8"/>
    <w:rsid w:val="0057309F"/>
    <w:rsid w:val="0057377D"/>
    <w:rsid w:val="00573A16"/>
    <w:rsid w:val="00573A21"/>
    <w:rsid w:val="00573F9A"/>
    <w:rsid w:val="00573FB8"/>
    <w:rsid w:val="00574B29"/>
    <w:rsid w:val="00574B2E"/>
    <w:rsid w:val="00574C7E"/>
    <w:rsid w:val="00574D35"/>
    <w:rsid w:val="00574D3A"/>
    <w:rsid w:val="00574FEB"/>
    <w:rsid w:val="005750E1"/>
    <w:rsid w:val="00575104"/>
    <w:rsid w:val="00575616"/>
    <w:rsid w:val="005756CF"/>
    <w:rsid w:val="0057571B"/>
    <w:rsid w:val="0057575B"/>
    <w:rsid w:val="005758C1"/>
    <w:rsid w:val="00575AC6"/>
    <w:rsid w:val="00575DE1"/>
    <w:rsid w:val="00575F66"/>
    <w:rsid w:val="005764D1"/>
    <w:rsid w:val="00576863"/>
    <w:rsid w:val="00576BFF"/>
    <w:rsid w:val="00576D33"/>
    <w:rsid w:val="00576DB2"/>
    <w:rsid w:val="00576EA6"/>
    <w:rsid w:val="00576EB7"/>
    <w:rsid w:val="00576FC7"/>
    <w:rsid w:val="0057746A"/>
    <w:rsid w:val="0057747E"/>
    <w:rsid w:val="00577B14"/>
    <w:rsid w:val="00577E8A"/>
    <w:rsid w:val="005802A7"/>
    <w:rsid w:val="0058067E"/>
    <w:rsid w:val="005808B1"/>
    <w:rsid w:val="00580A52"/>
    <w:rsid w:val="00580B26"/>
    <w:rsid w:val="00580E17"/>
    <w:rsid w:val="00580E6D"/>
    <w:rsid w:val="00580EA6"/>
    <w:rsid w:val="00580F6C"/>
    <w:rsid w:val="005810E7"/>
    <w:rsid w:val="005813DA"/>
    <w:rsid w:val="00581565"/>
    <w:rsid w:val="005815C0"/>
    <w:rsid w:val="005819FA"/>
    <w:rsid w:val="00581C0E"/>
    <w:rsid w:val="00581FEA"/>
    <w:rsid w:val="00582009"/>
    <w:rsid w:val="0058204D"/>
    <w:rsid w:val="00582911"/>
    <w:rsid w:val="00582DAF"/>
    <w:rsid w:val="00582F5D"/>
    <w:rsid w:val="00583257"/>
    <w:rsid w:val="0058369F"/>
    <w:rsid w:val="005839FD"/>
    <w:rsid w:val="00583DCD"/>
    <w:rsid w:val="00584247"/>
    <w:rsid w:val="005843AB"/>
    <w:rsid w:val="00584426"/>
    <w:rsid w:val="00584CA3"/>
    <w:rsid w:val="0058530F"/>
    <w:rsid w:val="00585821"/>
    <w:rsid w:val="00585919"/>
    <w:rsid w:val="005859FE"/>
    <w:rsid w:val="00585F69"/>
    <w:rsid w:val="005860A3"/>
    <w:rsid w:val="0058640A"/>
    <w:rsid w:val="00586A1D"/>
    <w:rsid w:val="00586B73"/>
    <w:rsid w:val="00586FB9"/>
    <w:rsid w:val="0058725B"/>
    <w:rsid w:val="005904F2"/>
    <w:rsid w:val="00590EDC"/>
    <w:rsid w:val="00591183"/>
    <w:rsid w:val="00591232"/>
    <w:rsid w:val="005916DF"/>
    <w:rsid w:val="005917D6"/>
    <w:rsid w:val="00591C16"/>
    <w:rsid w:val="00591D12"/>
    <w:rsid w:val="0059221B"/>
    <w:rsid w:val="005925B3"/>
    <w:rsid w:val="00592762"/>
    <w:rsid w:val="00592BFA"/>
    <w:rsid w:val="00592E57"/>
    <w:rsid w:val="00592E76"/>
    <w:rsid w:val="005936F2"/>
    <w:rsid w:val="00593BAB"/>
    <w:rsid w:val="00593DB8"/>
    <w:rsid w:val="00593DC6"/>
    <w:rsid w:val="00593E28"/>
    <w:rsid w:val="0059435C"/>
    <w:rsid w:val="00594707"/>
    <w:rsid w:val="00594825"/>
    <w:rsid w:val="00594AD5"/>
    <w:rsid w:val="00595147"/>
    <w:rsid w:val="00595259"/>
    <w:rsid w:val="0059537F"/>
    <w:rsid w:val="005953F0"/>
    <w:rsid w:val="00595420"/>
    <w:rsid w:val="0059566B"/>
    <w:rsid w:val="005956D3"/>
    <w:rsid w:val="0059595B"/>
    <w:rsid w:val="00595B3A"/>
    <w:rsid w:val="00595FB6"/>
    <w:rsid w:val="005969D5"/>
    <w:rsid w:val="00596ABA"/>
    <w:rsid w:val="005970FE"/>
    <w:rsid w:val="00597103"/>
    <w:rsid w:val="005971E7"/>
    <w:rsid w:val="00597819"/>
    <w:rsid w:val="00597ECC"/>
    <w:rsid w:val="005A007B"/>
    <w:rsid w:val="005A00EB"/>
    <w:rsid w:val="005A011F"/>
    <w:rsid w:val="005A0ECF"/>
    <w:rsid w:val="005A0FE7"/>
    <w:rsid w:val="005A12E9"/>
    <w:rsid w:val="005A144B"/>
    <w:rsid w:val="005A1A34"/>
    <w:rsid w:val="005A1A83"/>
    <w:rsid w:val="005A1E1C"/>
    <w:rsid w:val="005A1F49"/>
    <w:rsid w:val="005A1FE8"/>
    <w:rsid w:val="005A2026"/>
    <w:rsid w:val="005A2229"/>
    <w:rsid w:val="005A23DE"/>
    <w:rsid w:val="005A2472"/>
    <w:rsid w:val="005A2595"/>
    <w:rsid w:val="005A2622"/>
    <w:rsid w:val="005A27FD"/>
    <w:rsid w:val="005A2992"/>
    <w:rsid w:val="005A29B9"/>
    <w:rsid w:val="005A2B2A"/>
    <w:rsid w:val="005A3165"/>
    <w:rsid w:val="005A3AFF"/>
    <w:rsid w:val="005A3D1C"/>
    <w:rsid w:val="005A3E65"/>
    <w:rsid w:val="005A4013"/>
    <w:rsid w:val="005A42EF"/>
    <w:rsid w:val="005A47BD"/>
    <w:rsid w:val="005A4C8D"/>
    <w:rsid w:val="005A4F72"/>
    <w:rsid w:val="005A5597"/>
    <w:rsid w:val="005A5AB6"/>
    <w:rsid w:val="005A5FD6"/>
    <w:rsid w:val="005A6353"/>
    <w:rsid w:val="005A6452"/>
    <w:rsid w:val="005A6525"/>
    <w:rsid w:val="005A67C7"/>
    <w:rsid w:val="005A6E27"/>
    <w:rsid w:val="005A6E4C"/>
    <w:rsid w:val="005A7110"/>
    <w:rsid w:val="005A720A"/>
    <w:rsid w:val="005A74B1"/>
    <w:rsid w:val="005A7847"/>
    <w:rsid w:val="005A7DDB"/>
    <w:rsid w:val="005B0111"/>
    <w:rsid w:val="005B069B"/>
    <w:rsid w:val="005B0751"/>
    <w:rsid w:val="005B08A1"/>
    <w:rsid w:val="005B0E2A"/>
    <w:rsid w:val="005B1890"/>
    <w:rsid w:val="005B1B99"/>
    <w:rsid w:val="005B1BA1"/>
    <w:rsid w:val="005B1C0F"/>
    <w:rsid w:val="005B1CA6"/>
    <w:rsid w:val="005B1CDF"/>
    <w:rsid w:val="005B1EBA"/>
    <w:rsid w:val="005B2017"/>
    <w:rsid w:val="005B2172"/>
    <w:rsid w:val="005B2B35"/>
    <w:rsid w:val="005B2E7F"/>
    <w:rsid w:val="005B30BC"/>
    <w:rsid w:val="005B3193"/>
    <w:rsid w:val="005B3B58"/>
    <w:rsid w:val="005B3D8A"/>
    <w:rsid w:val="005B49CC"/>
    <w:rsid w:val="005B4AEB"/>
    <w:rsid w:val="005B4B0A"/>
    <w:rsid w:val="005B4B55"/>
    <w:rsid w:val="005B4BA4"/>
    <w:rsid w:val="005B4D12"/>
    <w:rsid w:val="005B518A"/>
    <w:rsid w:val="005B5318"/>
    <w:rsid w:val="005B5464"/>
    <w:rsid w:val="005B5C73"/>
    <w:rsid w:val="005B6234"/>
    <w:rsid w:val="005B6352"/>
    <w:rsid w:val="005B6392"/>
    <w:rsid w:val="005B6470"/>
    <w:rsid w:val="005B64A7"/>
    <w:rsid w:val="005B6BF9"/>
    <w:rsid w:val="005B6CC8"/>
    <w:rsid w:val="005B6EA4"/>
    <w:rsid w:val="005B707B"/>
    <w:rsid w:val="005B7234"/>
    <w:rsid w:val="005B734B"/>
    <w:rsid w:val="005B770C"/>
    <w:rsid w:val="005B772A"/>
    <w:rsid w:val="005B7976"/>
    <w:rsid w:val="005B7B8C"/>
    <w:rsid w:val="005B7DDC"/>
    <w:rsid w:val="005B7E7A"/>
    <w:rsid w:val="005C0069"/>
    <w:rsid w:val="005C0289"/>
    <w:rsid w:val="005C03D4"/>
    <w:rsid w:val="005C04B1"/>
    <w:rsid w:val="005C04ED"/>
    <w:rsid w:val="005C06B6"/>
    <w:rsid w:val="005C0B72"/>
    <w:rsid w:val="005C0FF2"/>
    <w:rsid w:val="005C19EF"/>
    <w:rsid w:val="005C2478"/>
    <w:rsid w:val="005C2546"/>
    <w:rsid w:val="005C2D7C"/>
    <w:rsid w:val="005C2FD3"/>
    <w:rsid w:val="005C3F7E"/>
    <w:rsid w:val="005C4722"/>
    <w:rsid w:val="005C4787"/>
    <w:rsid w:val="005C487A"/>
    <w:rsid w:val="005C4DC3"/>
    <w:rsid w:val="005C5AC8"/>
    <w:rsid w:val="005C5F80"/>
    <w:rsid w:val="005C6101"/>
    <w:rsid w:val="005C634D"/>
    <w:rsid w:val="005C6451"/>
    <w:rsid w:val="005C6518"/>
    <w:rsid w:val="005C67EB"/>
    <w:rsid w:val="005C6C64"/>
    <w:rsid w:val="005C71EC"/>
    <w:rsid w:val="005C7401"/>
    <w:rsid w:val="005C7654"/>
    <w:rsid w:val="005C7DFE"/>
    <w:rsid w:val="005C7E5E"/>
    <w:rsid w:val="005C7ED9"/>
    <w:rsid w:val="005D0126"/>
    <w:rsid w:val="005D019D"/>
    <w:rsid w:val="005D06EC"/>
    <w:rsid w:val="005D0828"/>
    <w:rsid w:val="005D0C43"/>
    <w:rsid w:val="005D1005"/>
    <w:rsid w:val="005D122B"/>
    <w:rsid w:val="005D1B15"/>
    <w:rsid w:val="005D1BB8"/>
    <w:rsid w:val="005D1C47"/>
    <w:rsid w:val="005D1E80"/>
    <w:rsid w:val="005D1EFE"/>
    <w:rsid w:val="005D2411"/>
    <w:rsid w:val="005D2BFD"/>
    <w:rsid w:val="005D3259"/>
    <w:rsid w:val="005D34E7"/>
    <w:rsid w:val="005D35CB"/>
    <w:rsid w:val="005D3C9C"/>
    <w:rsid w:val="005D3E0B"/>
    <w:rsid w:val="005D3F56"/>
    <w:rsid w:val="005D3F63"/>
    <w:rsid w:val="005D4042"/>
    <w:rsid w:val="005D4139"/>
    <w:rsid w:val="005D4173"/>
    <w:rsid w:val="005D42F3"/>
    <w:rsid w:val="005D4470"/>
    <w:rsid w:val="005D4D30"/>
    <w:rsid w:val="005D4FC5"/>
    <w:rsid w:val="005D55FE"/>
    <w:rsid w:val="005D56CB"/>
    <w:rsid w:val="005D58E4"/>
    <w:rsid w:val="005D5B8B"/>
    <w:rsid w:val="005D5C7D"/>
    <w:rsid w:val="005D5D5B"/>
    <w:rsid w:val="005D606C"/>
    <w:rsid w:val="005D669E"/>
    <w:rsid w:val="005D67E1"/>
    <w:rsid w:val="005D690E"/>
    <w:rsid w:val="005D6981"/>
    <w:rsid w:val="005D69A3"/>
    <w:rsid w:val="005D6A37"/>
    <w:rsid w:val="005D6C93"/>
    <w:rsid w:val="005D6EE8"/>
    <w:rsid w:val="005D723B"/>
    <w:rsid w:val="005D7388"/>
    <w:rsid w:val="005D76EC"/>
    <w:rsid w:val="005D7AB2"/>
    <w:rsid w:val="005E0056"/>
    <w:rsid w:val="005E05A7"/>
    <w:rsid w:val="005E09B4"/>
    <w:rsid w:val="005E0D4A"/>
    <w:rsid w:val="005E0FB3"/>
    <w:rsid w:val="005E10E0"/>
    <w:rsid w:val="005E232C"/>
    <w:rsid w:val="005E24C0"/>
    <w:rsid w:val="005E25B2"/>
    <w:rsid w:val="005E2729"/>
    <w:rsid w:val="005E28A8"/>
    <w:rsid w:val="005E2B4A"/>
    <w:rsid w:val="005E2F70"/>
    <w:rsid w:val="005E30F8"/>
    <w:rsid w:val="005E355A"/>
    <w:rsid w:val="005E3909"/>
    <w:rsid w:val="005E39A5"/>
    <w:rsid w:val="005E39BE"/>
    <w:rsid w:val="005E3A49"/>
    <w:rsid w:val="005E3ADD"/>
    <w:rsid w:val="005E3B13"/>
    <w:rsid w:val="005E426C"/>
    <w:rsid w:val="005E4340"/>
    <w:rsid w:val="005E4395"/>
    <w:rsid w:val="005E43B8"/>
    <w:rsid w:val="005E49A6"/>
    <w:rsid w:val="005E4A29"/>
    <w:rsid w:val="005E4A53"/>
    <w:rsid w:val="005E4B00"/>
    <w:rsid w:val="005E4F81"/>
    <w:rsid w:val="005E53CC"/>
    <w:rsid w:val="005E54CA"/>
    <w:rsid w:val="005E554A"/>
    <w:rsid w:val="005E5639"/>
    <w:rsid w:val="005E5740"/>
    <w:rsid w:val="005E5817"/>
    <w:rsid w:val="005E5F10"/>
    <w:rsid w:val="005E5F13"/>
    <w:rsid w:val="005E6184"/>
    <w:rsid w:val="005E6620"/>
    <w:rsid w:val="005E6658"/>
    <w:rsid w:val="005E66A6"/>
    <w:rsid w:val="005E66DE"/>
    <w:rsid w:val="005E6928"/>
    <w:rsid w:val="005E6ADC"/>
    <w:rsid w:val="005E6C22"/>
    <w:rsid w:val="005E6D8B"/>
    <w:rsid w:val="005F02D8"/>
    <w:rsid w:val="005F04FD"/>
    <w:rsid w:val="005F0B15"/>
    <w:rsid w:val="005F11EC"/>
    <w:rsid w:val="005F1C1D"/>
    <w:rsid w:val="005F1EC5"/>
    <w:rsid w:val="005F257C"/>
    <w:rsid w:val="005F2971"/>
    <w:rsid w:val="005F2A55"/>
    <w:rsid w:val="005F2D2C"/>
    <w:rsid w:val="005F2EC1"/>
    <w:rsid w:val="005F317C"/>
    <w:rsid w:val="005F3317"/>
    <w:rsid w:val="005F3848"/>
    <w:rsid w:val="005F42BA"/>
    <w:rsid w:val="005F4323"/>
    <w:rsid w:val="005F462A"/>
    <w:rsid w:val="005F4962"/>
    <w:rsid w:val="005F4EE8"/>
    <w:rsid w:val="005F5239"/>
    <w:rsid w:val="005F5342"/>
    <w:rsid w:val="005F54FD"/>
    <w:rsid w:val="005F57D4"/>
    <w:rsid w:val="005F59A8"/>
    <w:rsid w:val="005F5C33"/>
    <w:rsid w:val="005F66BD"/>
    <w:rsid w:val="005F69CF"/>
    <w:rsid w:val="005F6C26"/>
    <w:rsid w:val="005F6F04"/>
    <w:rsid w:val="005F70D5"/>
    <w:rsid w:val="005F7247"/>
    <w:rsid w:val="005F740F"/>
    <w:rsid w:val="005F7692"/>
    <w:rsid w:val="005F7748"/>
    <w:rsid w:val="005F77FE"/>
    <w:rsid w:val="005F7935"/>
    <w:rsid w:val="005F7EFC"/>
    <w:rsid w:val="005F7FA6"/>
    <w:rsid w:val="00600111"/>
    <w:rsid w:val="00600145"/>
    <w:rsid w:val="00600998"/>
    <w:rsid w:val="006009DE"/>
    <w:rsid w:val="00601141"/>
    <w:rsid w:val="006012B9"/>
    <w:rsid w:val="006017F8"/>
    <w:rsid w:val="006018CB"/>
    <w:rsid w:val="00601C24"/>
    <w:rsid w:val="00601EFD"/>
    <w:rsid w:val="00602492"/>
    <w:rsid w:val="0060262B"/>
    <w:rsid w:val="0060296C"/>
    <w:rsid w:val="00602C17"/>
    <w:rsid w:val="00602CA7"/>
    <w:rsid w:val="00603405"/>
    <w:rsid w:val="0060395F"/>
    <w:rsid w:val="00603B14"/>
    <w:rsid w:val="00603BE3"/>
    <w:rsid w:val="00603FCF"/>
    <w:rsid w:val="0060461E"/>
    <w:rsid w:val="00604C08"/>
    <w:rsid w:val="00604C8E"/>
    <w:rsid w:val="00604D47"/>
    <w:rsid w:val="00604DAD"/>
    <w:rsid w:val="00604E48"/>
    <w:rsid w:val="00604EFE"/>
    <w:rsid w:val="00605348"/>
    <w:rsid w:val="00605443"/>
    <w:rsid w:val="00605A95"/>
    <w:rsid w:val="00605B03"/>
    <w:rsid w:val="00605C33"/>
    <w:rsid w:val="00605DF0"/>
    <w:rsid w:val="00605EC2"/>
    <w:rsid w:val="00606036"/>
    <w:rsid w:val="00606321"/>
    <w:rsid w:val="006065B5"/>
    <w:rsid w:val="00606648"/>
    <w:rsid w:val="006067FD"/>
    <w:rsid w:val="00606B92"/>
    <w:rsid w:val="00606BAC"/>
    <w:rsid w:val="00606C29"/>
    <w:rsid w:val="00606CC6"/>
    <w:rsid w:val="00606E7E"/>
    <w:rsid w:val="006071F2"/>
    <w:rsid w:val="00607771"/>
    <w:rsid w:val="00607CB9"/>
    <w:rsid w:val="00607DF9"/>
    <w:rsid w:val="006103CC"/>
    <w:rsid w:val="0061094E"/>
    <w:rsid w:val="00610C91"/>
    <w:rsid w:val="00611D93"/>
    <w:rsid w:val="00611FE3"/>
    <w:rsid w:val="006120E3"/>
    <w:rsid w:val="0061248C"/>
    <w:rsid w:val="006126D0"/>
    <w:rsid w:val="00612DF8"/>
    <w:rsid w:val="00612E7D"/>
    <w:rsid w:val="0061303D"/>
    <w:rsid w:val="006136AC"/>
    <w:rsid w:val="00613B7F"/>
    <w:rsid w:val="00613F72"/>
    <w:rsid w:val="006142B4"/>
    <w:rsid w:val="006142BE"/>
    <w:rsid w:val="00614422"/>
    <w:rsid w:val="00614859"/>
    <w:rsid w:val="00614B13"/>
    <w:rsid w:val="00614B44"/>
    <w:rsid w:val="00614C22"/>
    <w:rsid w:val="00614CBC"/>
    <w:rsid w:val="00614E3D"/>
    <w:rsid w:val="0061529E"/>
    <w:rsid w:val="00615592"/>
    <w:rsid w:val="006156AA"/>
    <w:rsid w:val="00615E17"/>
    <w:rsid w:val="006161C1"/>
    <w:rsid w:val="0061639E"/>
    <w:rsid w:val="00616774"/>
    <w:rsid w:val="00616FF7"/>
    <w:rsid w:val="0061791A"/>
    <w:rsid w:val="00617A05"/>
    <w:rsid w:val="00617D74"/>
    <w:rsid w:val="006200B1"/>
    <w:rsid w:val="006202A2"/>
    <w:rsid w:val="006203A2"/>
    <w:rsid w:val="006205CB"/>
    <w:rsid w:val="00620667"/>
    <w:rsid w:val="0062073C"/>
    <w:rsid w:val="0062075A"/>
    <w:rsid w:val="0062085A"/>
    <w:rsid w:val="006209BD"/>
    <w:rsid w:val="00620A0B"/>
    <w:rsid w:val="00620D77"/>
    <w:rsid w:val="00620E99"/>
    <w:rsid w:val="0062120F"/>
    <w:rsid w:val="00621557"/>
    <w:rsid w:val="00621B8F"/>
    <w:rsid w:val="00621CBE"/>
    <w:rsid w:val="00621E3B"/>
    <w:rsid w:val="00621FD0"/>
    <w:rsid w:val="006222EC"/>
    <w:rsid w:val="0062240A"/>
    <w:rsid w:val="00622826"/>
    <w:rsid w:val="00622A15"/>
    <w:rsid w:val="00622C58"/>
    <w:rsid w:val="00622E0C"/>
    <w:rsid w:val="00622E6D"/>
    <w:rsid w:val="00622F4A"/>
    <w:rsid w:val="00623284"/>
    <w:rsid w:val="006232C3"/>
    <w:rsid w:val="00623692"/>
    <w:rsid w:val="00623785"/>
    <w:rsid w:val="00623AC5"/>
    <w:rsid w:val="00623B20"/>
    <w:rsid w:val="00623C1D"/>
    <w:rsid w:val="00623E0C"/>
    <w:rsid w:val="00623E60"/>
    <w:rsid w:val="00623EC2"/>
    <w:rsid w:val="00623F05"/>
    <w:rsid w:val="0062463E"/>
    <w:rsid w:val="00624779"/>
    <w:rsid w:val="00624816"/>
    <w:rsid w:val="00624939"/>
    <w:rsid w:val="00624EA7"/>
    <w:rsid w:val="006252D1"/>
    <w:rsid w:val="006259A2"/>
    <w:rsid w:val="00625C0D"/>
    <w:rsid w:val="00626044"/>
    <w:rsid w:val="006260EA"/>
    <w:rsid w:val="00626112"/>
    <w:rsid w:val="006265A6"/>
    <w:rsid w:val="0062685B"/>
    <w:rsid w:val="006270A0"/>
    <w:rsid w:val="006274E3"/>
    <w:rsid w:val="006275BA"/>
    <w:rsid w:val="006300A1"/>
    <w:rsid w:val="006305F5"/>
    <w:rsid w:val="006307C8"/>
    <w:rsid w:val="00630968"/>
    <w:rsid w:val="006311AC"/>
    <w:rsid w:val="006313BE"/>
    <w:rsid w:val="00631649"/>
    <w:rsid w:val="006316D1"/>
    <w:rsid w:val="00631A18"/>
    <w:rsid w:val="00631C04"/>
    <w:rsid w:val="00632393"/>
    <w:rsid w:val="00632587"/>
    <w:rsid w:val="00632675"/>
    <w:rsid w:val="00632A78"/>
    <w:rsid w:val="00632CC3"/>
    <w:rsid w:val="006331BB"/>
    <w:rsid w:val="00633997"/>
    <w:rsid w:val="00633B1F"/>
    <w:rsid w:val="006342A7"/>
    <w:rsid w:val="00634DE2"/>
    <w:rsid w:val="00635822"/>
    <w:rsid w:val="0063589D"/>
    <w:rsid w:val="00635B1B"/>
    <w:rsid w:val="00635FCB"/>
    <w:rsid w:val="00636040"/>
    <w:rsid w:val="00636091"/>
    <w:rsid w:val="006367E7"/>
    <w:rsid w:val="00636C2B"/>
    <w:rsid w:val="00637038"/>
    <w:rsid w:val="0063704A"/>
    <w:rsid w:val="00637C3E"/>
    <w:rsid w:val="00637D5B"/>
    <w:rsid w:val="00637EA7"/>
    <w:rsid w:val="0064099D"/>
    <w:rsid w:val="00640DDF"/>
    <w:rsid w:val="00640F90"/>
    <w:rsid w:val="00641071"/>
    <w:rsid w:val="006412ED"/>
    <w:rsid w:val="006418D5"/>
    <w:rsid w:val="00641D11"/>
    <w:rsid w:val="00642030"/>
    <w:rsid w:val="006423BF"/>
    <w:rsid w:val="006424BE"/>
    <w:rsid w:val="00642686"/>
    <w:rsid w:val="0064296E"/>
    <w:rsid w:val="00642DB9"/>
    <w:rsid w:val="00642F1F"/>
    <w:rsid w:val="0064353D"/>
    <w:rsid w:val="00643548"/>
    <w:rsid w:val="0064380A"/>
    <w:rsid w:val="006438B5"/>
    <w:rsid w:val="006438E5"/>
    <w:rsid w:val="00643ACD"/>
    <w:rsid w:val="00643D41"/>
    <w:rsid w:val="00644073"/>
    <w:rsid w:val="00644493"/>
    <w:rsid w:val="0064516C"/>
    <w:rsid w:val="006453BC"/>
    <w:rsid w:val="00645BA8"/>
    <w:rsid w:val="006466A7"/>
    <w:rsid w:val="0064672D"/>
    <w:rsid w:val="00646816"/>
    <w:rsid w:val="00646BEC"/>
    <w:rsid w:val="00646C72"/>
    <w:rsid w:val="006471B9"/>
    <w:rsid w:val="0064725A"/>
    <w:rsid w:val="006472B7"/>
    <w:rsid w:val="006478D4"/>
    <w:rsid w:val="00647917"/>
    <w:rsid w:val="00647A9B"/>
    <w:rsid w:val="0065005F"/>
    <w:rsid w:val="006500CD"/>
    <w:rsid w:val="00650280"/>
    <w:rsid w:val="006507AA"/>
    <w:rsid w:val="006508CC"/>
    <w:rsid w:val="00650E38"/>
    <w:rsid w:val="00651380"/>
    <w:rsid w:val="006513D7"/>
    <w:rsid w:val="006517CA"/>
    <w:rsid w:val="006517D9"/>
    <w:rsid w:val="00651895"/>
    <w:rsid w:val="00651DEC"/>
    <w:rsid w:val="00651FA0"/>
    <w:rsid w:val="00652884"/>
    <w:rsid w:val="00652A4E"/>
    <w:rsid w:val="00653868"/>
    <w:rsid w:val="006539E6"/>
    <w:rsid w:val="00653AE9"/>
    <w:rsid w:val="006544F8"/>
    <w:rsid w:val="00654739"/>
    <w:rsid w:val="00654898"/>
    <w:rsid w:val="00654A34"/>
    <w:rsid w:val="00654A80"/>
    <w:rsid w:val="00654F7B"/>
    <w:rsid w:val="0065510A"/>
    <w:rsid w:val="0065532F"/>
    <w:rsid w:val="0065564C"/>
    <w:rsid w:val="0065588F"/>
    <w:rsid w:val="00655919"/>
    <w:rsid w:val="006559F7"/>
    <w:rsid w:val="00655E11"/>
    <w:rsid w:val="00655E41"/>
    <w:rsid w:val="00655E86"/>
    <w:rsid w:val="00655F89"/>
    <w:rsid w:val="006565A4"/>
    <w:rsid w:val="00656931"/>
    <w:rsid w:val="00656F0A"/>
    <w:rsid w:val="00656F77"/>
    <w:rsid w:val="0065726F"/>
    <w:rsid w:val="00657331"/>
    <w:rsid w:val="00657539"/>
    <w:rsid w:val="0065786C"/>
    <w:rsid w:val="00657873"/>
    <w:rsid w:val="00657879"/>
    <w:rsid w:val="00657912"/>
    <w:rsid w:val="00660024"/>
    <w:rsid w:val="0066037A"/>
    <w:rsid w:val="006604C0"/>
    <w:rsid w:val="00660729"/>
    <w:rsid w:val="00660884"/>
    <w:rsid w:val="00660B11"/>
    <w:rsid w:val="00660DA3"/>
    <w:rsid w:val="0066112B"/>
    <w:rsid w:val="00661219"/>
    <w:rsid w:val="006616F8"/>
    <w:rsid w:val="00661D0E"/>
    <w:rsid w:val="00661F0D"/>
    <w:rsid w:val="00661FC6"/>
    <w:rsid w:val="006625A7"/>
    <w:rsid w:val="00662DEF"/>
    <w:rsid w:val="00662E07"/>
    <w:rsid w:val="00663200"/>
    <w:rsid w:val="00663972"/>
    <w:rsid w:val="00663B17"/>
    <w:rsid w:val="00664395"/>
    <w:rsid w:val="00664752"/>
    <w:rsid w:val="00664B53"/>
    <w:rsid w:val="00664B9C"/>
    <w:rsid w:val="00664C17"/>
    <w:rsid w:val="00664DD2"/>
    <w:rsid w:val="00664E5B"/>
    <w:rsid w:val="0066501B"/>
    <w:rsid w:val="006660B0"/>
    <w:rsid w:val="00666A8C"/>
    <w:rsid w:val="00666C82"/>
    <w:rsid w:val="00666FBD"/>
    <w:rsid w:val="00666FE9"/>
    <w:rsid w:val="00666FFF"/>
    <w:rsid w:val="0066707D"/>
    <w:rsid w:val="006671A6"/>
    <w:rsid w:val="00667636"/>
    <w:rsid w:val="00667791"/>
    <w:rsid w:val="006679E2"/>
    <w:rsid w:val="00667BAB"/>
    <w:rsid w:val="00667D28"/>
    <w:rsid w:val="00667D3D"/>
    <w:rsid w:val="006700EB"/>
    <w:rsid w:val="00670478"/>
    <w:rsid w:val="00670487"/>
    <w:rsid w:val="00670572"/>
    <w:rsid w:val="006708F3"/>
    <w:rsid w:val="00670D03"/>
    <w:rsid w:val="00670EB0"/>
    <w:rsid w:val="006719D7"/>
    <w:rsid w:val="00671A71"/>
    <w:rsid w:val="006720F8"/>
    <w:rsid w:val="0067264A"/>
    <w:rsid w:val="006730AD"/>
    <w:rsid w:val="00673546"/>
    <w:rsid w:val="00673623"/>
    <w:rsid w:val="00673726"/>
    <w:rsid w:val="006737CC"/>
    <w:rsid w:val="0067380C"/>
    <w:rsid w:val="00673B4A"/>
    <w:rsid w:val="00673EDA"/>
    <w:rsid w:val="00674031"/>
    <w:rsid w:val="0067451B"/>
    <w:rsid w:val="00674614"/>
    <w:rsid w:val="0067496D"/>
    <w:rsid w:val="00674B24"/>
    <w:rsid w:val="00674CF9"/>
    <w:rsid w:val="00674D7A"/>
    <w:rsid w:val="00674F2B"/>
    <w:rsid w:val="00675139"/>
    <w:rsid w:val="00675255"/>
    <w:rsid w:val="0067538E"/>
    <w:rsid w:val="006755B2"/>
    <w:rsid w:val="006755D7"/>
    <w:rsid w:val="00675774"/>
    <w:rsid w:val="006757E5"/>
    <w:rsid w:val="00675CF6"/>
    <w:rsid w:val="0067618A"/>
    <w:rsid w:val="006763B2"/>
    <w:rsid w:val="006764E7"/>
    <w:rsid w:val="0067692D"/>
    <w:rsid w:val="00676A75"/>
    <w:rsid w:val="00676AF9"/>
    <w:rsid w:val="00676C10"/>
    <w:rsid w:val="00676C8E"/>
    <w:rsid w:val="0067722C"/>
    <w:rsid w:val="006774E8"/>
    <w:rsid w:val="00677544"/>
    <w:rsid w:val="00677785"/>
    <w:rsid w:val="006778F7"/>
    <w:rsid w:val="00677955"/>
    <w:rsid w:val="00677A90"/>
    <w:rsid w:val="006804A9"/>
    <w:rsid w:val="00680537"/>
    <w:rsid w:val="006807AA"/>
    <w:rsid w:val="0068085C"/>
    <w:rsid w:val="00680BD7"/>
    <w:rsid w:val="006812D5"/>
    <w:rsid w:val="006814F9"/>
    <w:rsid w:val="00681673"/>
    <w:rsid w:val="00681767"/>
    <w:rsid w:val="00681CB7"/>
    <w:rsid w:val="00681EFC"/>
    <w:rsid w:val="00681F5E"/>
    <w:rsid w:val="00682006"/>
    <w:rsid w:val="00682071"/>
    <w:rsid w:val="00682143"/>
    <w:rsid w:val="00682282"/>
    <w:rsid w:val="006825B4"/>
    <w:rsid w:val="006825CB"/>
    <w:rsid w:val="00682AD4"/>
    <w:rsid w:val="00682B86"/>
    <w:rsid w:val="00682EC1"/>
    <w:rsid w:val="006830E5"/>
    <w:rsid w:val="00683283"/>
    <w:rsid w:val="006832D2"/>
    <w:rsid w:val="00683C1F"/>
    <w:rsid w:val="00684071"/>
    <w:rsid w:val="0068430C"/>
    <w:rsid w:val="006843E1"/>
    <w:rsid w:val="00684569"/>
    <w:rsid w:val="006846F3"/>
    <w:rsid w:val="0068491C"/>
    <w:rsid w:val="006849EE"/>
    <w:rsid w:val="00684AE0"/>
    <w:rsid w:val="00684E7B"/>
    <w:rsid w:val="00685299"/>
    <w:rsid w:val="0068561A"/>
    <w:rsid w:val="006856AD"/>
    <w:rsid w:val="006858AF"/>
    <w:rsid w:val="00685BB8"/>
    <w:rsid w:val="00685F99"/>
    <w:rsid w:val="0068609A"/>
    <w:rsid w:val="0068611D"/>
    <w:rsid w:val="00686152"/>
    <w:rsid w:val="00686580"/>
    <w:rsid w:val="00686C9E"/>
    <w:rsid w:val="0068760F"/>
    <w:rsid w:val="006878C9"/>
    <w:rsid w:val="00687AD7"/>
    <w:rsid w:val="00687B17"/>
    <w:rsid w:val="00687CD3"/>
    <w:rsid w:val="00687D65"/>
    <w:rsid w:val="00687E03"/>
    <w:rsid w:val="00690830"/>
    <w:rsid w:val="00690846"/>
    <w:rsid w:val="00690F6F"/>
    <w:rsid w:val="00691526"/>
    <w:rsid w:val="006916FB"/>
    <w:rsid w:val="006918CC"/>
    <w:rsid w:val="00691BD4"/>
    <w:rsid w:val="00691E32"/>
    <w:rsid w:val="006922FD"/>
    <w:rsid w:val="006923CA"/>
    <w:rsid w:val="006925B3"/>
    <w:rsid w:val="006925B4"/>
    <w:rsid w:val="00692980"/>
    <w:rsid w:val="006936AA"/>
    <w:rsid w:val="006936D8"/>
    <w:rsid w:val="00693A7F"/>
    <w:rsid w:val="00693F3F"/>
    <w:rsid w:val="00694382"/>
    <w:rsid w:val="006948C2"/>
    <w:rsid w:val="00694CFB"/>
    <w:rsid w:val="006952DF"/>
    <w:rsid w:val="0069549E"/>
    <w:rsid w:val="006959E8"/>
    <w:rsid w:val="00695B09"/>
    <w:rsid w:val="00695B30"/>
    <w:rsid w:val="00696A2F"/>
    <w:rsid w:val="00696D1F"/>
    <w:rsid w:val="00696E88"/>
    <w:rsid w:val="00696F78"/>
    <w:rsid w:val="00696FB4"/>
    <w:rsid w:val="0069718A"/>
    <w:rsid w:val="00697540"/>
    <w:rsid w:val="0069798B"/>
    <w:rsid w:val="00697A33"/>
    <w:rsid w:val="00697FBF"/>
    <w:rsid w:val="006A03B8"/>
    <w:rsid w:val="006A07B2"/>
    <w:rsid w:val="006A0BA7"/>
    <w:rsid w:val="006A0E12"/>
    <w:rsid w:val="006A0EFC"/>
    <w:rsid w:val="006A0F40"/>
    <w:rsid w:val="006A1013"/>
    <w:rsid w:val="006A101A"/>
    <w:rsid w:val="006A109D"/>
    <w:rsid w:val="006A13C0"/>
    <w:rsid w:val="006A1995"/>
    <w:rsid w:val="006A23A0"/>
    <w:rsid w:val="006A24A6"/>
    <w:rsid w:val="006A27A0"/>
    <w:rsid w:val="006A2B38"/>
    <w:rsid w:val="006A2CDA"/>
    <w:rsid w:val="006A2FA3"/>
    <w:rsid w:val="006A32C3"/>
    <w:rsid w:val="006A333C"/>
    <w:rsid w:val="006A3C9A"/>
    <w:rsid w:val="006A3F0B"/>
    <w:rsid w:val="006A4685"/>
    <w:rsid w:val="006A47AA"/>
    <w:rsid w:val="006A4BB1"/>
    <w:rsid w:val="006A4BC5"/>
    <w:rsid w:val="006A538C"/>
    <w:rsid w:val="006A5469"/>
    <w:rsid w:val="006A57BD"/>
    <w:rsid w:val="006A5805"/>
    <w:rsid w:val="006A59A1"/>
    <w:rsid w:val="006A5F0C"/>
    <w:rsid w:val="006A6074"/>
    <w:rsid w:val="006A62DE"/>
    <w:rsid w:val="006A6683"/>
    <w:rsid w:val="006A694C"/>
    <w:rsid w:val="006A6C12"/>
    <w:rsid w:val="006A7100"/>
    <w:rsid w:val="006A7813"/>
    <w:rsid w:val="006A7A20"/>
    <w:rsid w:val="006A7E81"/>
    <w:rsid w:val="006A7E85"/>
    <w:rsid w:val="006A7E9A"/>
    <w:rsid w:val="006B00F9"/>
    <w:rsid w:val="006B0115"/>
    <w:rsid w:val="006B0186"/>
    <w:rsid w:val="006B0542"/>
    <w:rsid w:val="006B0593"/>
    <w:rsid w:val="006B069D"/>
    <w:rsid w:val="006B07A9"/>
    <w:rsid w:val="006B0C27"/>
    <w:rsid w:val="006B10F9"/>
    <w:rsid w:val="006B1139"/>
    <w:rsid w:val="006B1785"/>
    <w:rsid w:val="006B186B"/>
    <w:rsid w:val="006B191F"/>
    <w:rsid w:val="006B1955"/>
    <w:rsid w:val="006B1BEB"/>
    <w:rsid w:val="006B1C56"/>
    <w:rsid w:val="006B1F21"/>
    <w:rsid w:val="006B219B"/>
    <w:rsid w:val="006B25D7"/>
    <w:rsid w:val="006B271B"/>
    <w:rsid w:val="006B27C7"/>
    <w:rsid w:val="006B2A35"/>
    <w:rsid w:val="006B2D9B"/>
    <w:rsid w:val="006B2FC8"/>
    <w:rsid w:val="006B3F02"/>
    <w:rsid w:val="006B4157"/>
    <w:rsid w:val="006B424B"/>
    <w:rsid w:val="006B424E"/>
    <w:rsid w:val="006B4846"/>
    <w:rsid w:val="006B5626"/>
    <w:rsid w:val="006B5E14"/>
    <w:rsid w:val="006B6460"/>
    <w:rsid w:val="006B6589"/>
    <w:rsid w:val="006B6B32"/>
    <w:rsid w:val="006B6C75"/>
    <w:rsid w:val="006B748D"/>
    <w:rsid w:val="006B7A47"/>
    <w:rsid w:val="006B7C00"/>
    <w:rsid w:val="006C0050"/>
    <w:rsid w:val="006C012B"/>
    <w:rsid w:val="006C0135"/>
    <w:rsid w:val="006C01E8"/>
    <w:rsid w:val="006C0582"/>
    <w:rsid w:val="006C0F87"/>
    <w:rsid w:val="006C14A8"/>
    <w:rsid w:val="006C15B7"/>
    <w:rsid w:val="006C15E3"/>
    <w:rsid w:val="006C21E8"/>
    <w:rsid w:val="006C2491"/>
    <w:rsid w:val="006C2879"/>
    <w:rsid w:val="006C2B7B"/>
    <w:rsid w:val="006C2BFB"/>
    <w:rsid w:val="006C2CC2"/>
    <w:rsid w:val="006C2CCE"/>
    <w:rsid w:val="006C2E03"/>
    <w:rsid w:val="006C30BC"/>
    <w:rsid w:val="006C33FA"/>
    <w:rsid w:val="006C35A4"/>
    <w:rsid w:val="006C36B6"/>
    <w:rsid w:val="006C37C9"/>
    <w:rsid w:val="006C3AF5"/>
    <w:rsid w:val="006C3BF8"/>
    <w:rsid w:val="006C3C3D"/>
    <w:rsid w:val="006C3EAC"/>
    <w:rsid w:val="006C43DC"/>
    <w:rsid w:val="006C44F1"/>
    <w:rsid w:val="006C4676"/>
    <w:rsid w:val="006C4A36"/>
    <w:rsid w:val="006C4AE9"/>
    <w:rsid w:val="006C4B25"/>
    <w:rsid w:val="006C4CCE"/>
    <w:rsid w:val="006C4E5D"/>
    <w:rsid w:val="006C5092"/>
    <w:rsid w:val="006C53B8"/>
    <w:rsid w:val="006C572A"/>
    <w:rsid w:val="006C5740"/>
    <w:rsid w:val="006C57D6"/>
    <w:rsid w:val="006C5EEB"/>
    <w:rsid w:val="006C5F0C"/>
    <w:rsid w:val="006C654A"/>
    <w:rsid w:val="006C65D0"/>
    <w:rsid w:val="006C6870"/>
    <w:rsid w:val="006C6ADE"/>
    <w:rsid w:val="006C6D1F"/>
    <w:rsid w:val="006C70DB"/>
    <w:rsid w:val="006C714A"/>
    <w:rsid w:val="006C7226"/>
    <w:rsid w:val="006C7535"/>
    <w:rsid w:val="006C77C2"/>
    <w:rsid w:val="006C7E12"/>
    <w:rsid w:val="006C7EFF"/>
    <w:rsid w:val="006D0326"/>
    <w:rsid w:val="006D07D5"/>
    <w:rsid w:val="006D0B22"/>
    <w:rsid w:val="006D102E"/>
    <w:rsid w:val="006D1082"/>
    <w:rsid w:val="006D1346"/>
    <w:rsid w:val="006D1406"/>
    <w:rsid w:val="006D14BF"/>
    <w:rsid w:val="006D1842"/>
    <w:rsid w:val="006D196A"/>
    <w:rsid w:val="006D19F8"/>
    <w:rsid w:val="006D2029"/>
    <w:rsid w:val="006D2072"/>
    <w:rsid w:val="006D226E"/>
    <w:rsid w:val="006D2407"/>
    <w:rsid w:val="006D2971"/>
    <w:rsid w:val="006D2C8C"/>
    <w:rsid w:val="006D2CC7"/>
    <w:rsid w:val="006D2D63"/>
    <w:rsid w:val="006D2EAE"/>
    <w:rsid w:val="006D3031"/>
    <w:rsid w:val="006D32B8"/>
    <w:rsid w:val="006D3893"/>
    <w:rsid w:val="006D3D3C"/>
    <w:rsid w:val="006D4733"/>
    <w:rsid w:val="006D4813"/>
    <w:rsid w:val="006D497B"/>
    <w:rsid w:val="006D4F28"/>
    <w:rsid w:val="006D550F"/>
    <w:rsid w:val="006D5572"/>
    <w:rsid w:val="006D57DF"/>
    <w:rsid w:val="006D5A15"/>
    <w:rsid w:val="006D5E91"/>
    <w:rsid w:val="006D5EFF"/>
    <w:rsid w:val="006D5FC5"/>
    <w:rsid w:val="006D66F2"/>
    <w:rsid w:val="006D67C4"/>
    <w:rsid w:val="006D6836"/>
    <w:rsid w:val="006D6EC5"/>
    <w:rsid w:val="006D70D6"/>
    <w:rsid w:val="006D714C"/>
    <w:rsid w:val="006D7604"/>
    <w:rsid w:val="006D77F0"/>
    <w:rsid w:val="006D7826"/>
    <w:rsid w:val="006D78BC"/>
    <w:rsid w:val="006D7C18"/>
    <w:rsid w:val="006D7CD1"/>
    <w:rsid w:val="006D7F29"/>
    <w:rsid w:val="006E03C7"/>
    <w:rsid w:val="006E04F0"/>
    <w:rsid w:val="006E05AD"/>
    <w:rsid w:val="006E0A4B"/>
    <w:rsid w:val="006E0F13"/>
    <w:rsid w:val="006E103C"/>
    <w:rsid w:val="006E1141"/>
    <w:rsid w:val="006E13F7"/>
    <w:rsid w:val="006E1802"/>
    <w:rsid w:val="006E1C04"/>
    <w:rsid w:val="006E1D39"/>
    <w:rsid w:val="006E1E39"/>
    <w:rsid w:val="006E2083"/>
    <w:rsid w:val="006E22AE"/>
    <w:rsid w:val="006E243C"/>
    <w:rsid w:val="006E2AC4"/>
    <w:rsid w:val="006E2BA7"/>
    <w:rsid w:val="006E2DF6"/>
    <w:rsid w:val="006E2E0B"/>
    <w:rsid w:val="006E2ED6"/>
    <w:rsid w:val="006E2FD8"/>
    <w:rsid w:val="006E32EE"/>
    <w:rsid w:val="006E33D8"/>
    <w:rsid w:val="006E377C"/>
    <w:rsid w:val="006E3AEF"/>
    <w:rsid w:val="006E4468"/>
    <w:rsid w:val="006E468A"/>
    <w:rsid w:val="006E483A"/>
    <w:rsid w:val="006E4913"/>
    <w:rsid w:val="006E49B4"/>
    <w:rsid w:val="006E4EC4"/>
    <w:rsid w:val="006E512D"/>
    <w:rsid w:val="006E5475"/>
    <w:rsid w:val="006E5523"/>
    <w:rsid w:val="006E56F2"/>
    <w:rsid w:val="006E5AF2"/>
    <w:rsid w:val="006E5C10"/>
    <w:rsid w:val="006E5F61"/>
    <w:rsid w:val="006E6082"/>
    <w:rsid w:val="006E625C"/>
    <w:rsid w:val="006E6487"/>
    <w:rsid w:val="006E664F"/>
    <w:rsid w:val="006E70B6"/>
    <w:rsid w:val="006E7411"/>
    <w:rsid w:val="006E743E"/>
    <w:rsid w:val="006E74D7"/>
    <w:rsid w:val="006E76C7"/>
    <w:rsid w:val="006E786A"/>
    <w:rsid w:val="006E7A47"/>
    <w:rsid w:val="006E7CB6"/>
    <w:rsid w:val="006E7D8E"/>
    <w:rsid w:val="006E7DD6"/>
    <w:rsid w:val="006E7E99"/>
    <w:rsid w:val="006F00A6"/>
    <w:rsid w:val="006F00A9"/>
    <w:rsid w:val="006F016C"/>
    <w:rsid w:val="006F027D"/>
    <w:rsid w:val="006F078A"/>
    <w:rsid w:val="006F0A45"/>
    <w:rsid w:val="006F0C1A"/>
    <w:rsid w:val="006F0C5E"/>
    <w:rsid w:val="006F1268"/>
    <w:rsid w:val="006F187C"/>
    <w:rsid w:val="006F1D85"/>
    <w:rsid w:val="006F269D"/>
    <w:rsid w:val="006F28C1"/>
    <w:rsid w:val="006F2A6C"/>
    <w:rsid w:val="006F2C08"/>
    <w:rsid w:val="006F2CEA"/>
    <w:rsid w:val="006F30B2"/>
    <w:rsid w:val="006F33D9"/>
    <w:rsid w:val="006F3407"/>
    <w:rsid w:val="006F348E"/>
    <w:rsid w:val="006F3662"/>
    <w:rsid w:val="006F3A11"/>
    <w:rsid w:val="006F42D3"/>
    <w:rsid w:val="006F4712"/>
    <w:rsid w:val="006F5188"/>
    <w:rsid w:val="006F5543"/>
    <w:rsid w:val="006F5936"/>
    <w:rsid w:val="006F5A18"/>
    <w:rsid w:val="006F5BD5"/>
    <w:rsid w:val="006F5ED0"/>
    <w:rsid w:val="006F5FD8"/>
    <w:rsid w:val="006F618F"/>
    <w:rsid w:val="006F641C"/>
    <w:rsid w:val="006F64EC"/>
    <w:rsid w:val="006F6BA1"/>
    <w:rsid w:val="006F71B1"/>
    <w:rsid w:val="006F76A2"/>
    <w:rsid w:val="006F77F8"/>
    <w:rsid w:val="006F790D"/>
    <w:rsid w:val="006F7AD8"/>
    <w:rsid w:val="006F7E5C"/>
    <w:rsid w:val="006F7ED6"/>
    <w:rsid w:val="007003A3"/>
    <w:rsid w:val="007003A8"/>
    <w:rsid w:val="007008F1"/>
    <w:rsid w:val="00701120"/>
    <w:rsid w:val="007013D9"/>
    <w:rsid w:val="00701F54"/>
    <w:rsid w:val="0070211B"/>
    <w:rsid w:val="0070287C"/>
    <w:rsid w:val="007030CE"/>
    <w:rsid w:val="00703113"/>
    <w:rsid w:val="0070357E"/>
    <w:rsid w:val="007036D1"/>
    <w:rsid w:val="007038D4"/>
    <w:rsid w:val="00703AF1"/>
    <w:rsid w:val="00703B1D"/>
    <w:rsid w:val="00703FA6"/>
    <w:rsid w:val="00704128"/>
    <w:rsid w:val="0070494E"/>
    <w:rsid w:val="00704B03"/>
    <w:rsid w:val="0070526B"/>
    <w:rsid w:val="0070551F"/>
    <w:rsid w:val="00705544"/>
    <w:rsid w:val="00705676"/>
    <w:rsid w:val="00705CA5"/>
    <w:rsid w:val="00705D0E"/>
    <w:rsid w:val="007064EF"/>
    <w:rsid w:val="00706D23"/>
    <w:rsid w:val="0070784F"/>
    <w:rsid w:val="00707859"/>
    <w:rsid w:val="00707E80"/>
    <w:rsid w:val="00707F96"/>
    <w:rsid w:val="007101FF"/>
    <w:rsid w:val="00710229"/>
    <w:rsid w:val="0071025F"/>
    <w:rsid w:val="00710325"/>
    <w:rsid w:val="0071060F"/>
    <w:rsid w:val="00710639"/>
    <w:rsid w:val="00710776"/>
    <w:rsid w:val="0071087D"/>
    <w:rsid w:val="007108CF"/>
    <w:rsid w:val="00710BD2"/>
    <w:rsid w:val="00710BEF"/>
    <w:rsid w:val="00710F46"/>
    <w:rsid w:val="00710F74"/>
    <w:rsid w:val="00711304"/>
    <w:rsid w:val="00711772"/>
    <w:rsid w:val="007119B8"/>
    <w:rsid w:val="00711F47"/>
    <w:rsid w:val="007133C6"/>
    <w:rsid w:val="00713861"/>
    <w:rsid w:val="00713914"/>
    <w:rsid w:val="007139C1"/>
    <w:rsid w:val="00713FFB"/>
    <w:rsid w:val="00714202"/>
    <w:rsid w:val="0071426E"/>
    <w:rsid w:val="0071439A"/>
    <w:rsid w:val="007143FA"/>
    <w:rsid w:val="00714559"/>
    <w:rsid w:val="0071463E"/>
    <w:rsid w:val="007146EE"/>
    <w:rsid w:val="007148B1"/>
    <w:rsid w:val="0071491D"/>
    <w:rsid w:val="00714EDC"/>
    <w:rsid w:val="00714F45"/>
    <w:rsid w:val="0071503A"/>
    <w:rsid w:val="00715066"/>
    <w:rsid w:val="007152B4"/>
    <w:rsid w:val="007153F3"/>
    <w:rsid w:val="007155BA"/>
    <w:rsid w:val="0071599C"/>
    <w:rsid w:val="007159B2"/>
    <w:rsid w:val="007162C5"/>
    <w:rsid w:val="00716426"/>
    <w:rsid w:val="00716B55"/>
    <w:rsid w:val="00716DAC"/>
    <w:rsid w:val="00716F51"/>
    <w:rsid w:val="007170B7"/>
    <w:rsid w:val="007170F5"/>
    <w:rsid w:val="007173E2"/>
    <w:rsid w:val="00717405"/>
    <w:rsid w:val="007175A5"/>
    <w:rsid w:val="007176B7"/>
    <w:rsid w:val="0071783C"/>
    <w:rsid w:val="00720017"/>
    <w:rsid w:val="0072014A"/>
    <w:rsid w:val="007204A5"/>
    <w:rsid w:val="0072056F"/>
    <w:rsid w:val="00720656"/>
    <w:rsid w:val="00720D3D"/>
    <w:rsid w:val="00720F1B"/>
    <w:rsid w:val="00720FA6"/>
    <w:rsid w:val="007214D1"/>
    <w:rsid w:val="007218E5"/>
    <w:rsid w:val="0072196F"/>
    <w:rsid w:val="0072224B"/>
    <w:rsid w:val="00722299"/>
    <w:rsid w:val="00722DAD"/>
    <w:rsid w:val="00723113"/>
    <w:rsid w:val="0072327B"/>
    <w:rsid w:val="007233B9"/>
    <w:rsid w:val="007234BD"/>
    <w:rsid w:val="00723854"/>
    <w:rsid w:val="00723940"/>
    <w:rsid w:val="00723B56"/>
    <w:rsid w:val="00723B92"/>
    <w:rsid w:val="00723BA0"/>
    <w:rsid w:val="00723C52"/>
    <w:rsid w:val="00724048"/>
    <w:rsid w:val="00724562"/>
    <w:rsid w:val="00724816"/>
    <w:rsid w:val="0072485A"/>
    <w:rsid w:val="0072594D"/>
    <w:rsid w:val="00725C40"/>
    <w:rsid w:val="00725E0C"/>
    <w:rsid w:val="007265FF"/>
    <w:rsid w:val="00726674"/>
    <w:rsid w:val="00726BE6"/>
    <w:rsid w:val="00726C0F"/>
    <w:rsid w:val="0072757A"/>
    <w:rsid w:val="00727597"/>
    <w:rsid w:val="00727DB5"/>
    <w:rsid w:val="007306F0"/>
    <w:rsid w:val="00730EC0"/>
    <w:rsid w:val="00731488"/>
    <w:rsid w:val="0073150B"/>
    <w:rsid w:val="00731900"/>
    <w:rsid w:val="0073216A"/>
    <w:rsid w:val="007325C1"/>
    <w:rsid w:val="00732C6F"/>
    <w:rsid w:val="00732DE4"/>
    <w:rsid w:val="00732F3C"/>
    <w:rsid w:val="00732F95"/>
    <w:rsid w:val="0073304E"/>
    <w:rsid w:val="0073308D"/>
    <w:rsid w:val="00733284"/>
    <w:rsid w:val="00733442"/>
    <w:rsid w:val="00733662"/>
    <w:rsid w:val="00733891"/>
    <w:rsid w:val="00733A05"/>
    <w:rsid w:val="00733B4E"/>
    <w:rsid w:val="00734509"/>
    <w:rsid w:val="0073474C"/>
    <w:rsid w:val="00734DD8"/>
    <w:rsid w:val="0073571A"/>
    <w:rsid w:val="0073631A"/>
    <w:rsid w:val="0073639E"/>
    <w:rsid w:val="00736A61"/>
    <w:rsid w:val="007374D1"/>
    <w:rsid w:val="00737618"/>
    <w:rsid w:val="007377ED"/>
    <w:rsid w:val="00737CCB"/>
    <w:rsid w:val="00737DF8"/>
    <w:rsid w:val="00737E5B"/>
    <w:rsid w:val="007401D6"/>
    <w:rsid w:val="00740739"/>
    <w:rsid w:val="00740B0E"/>
    <w:rsid w:val="00740D58"/>
    <w:rsid w:val="00740E74"/>
    <w:rsid w:val="00740F31"/>
    <w:rsid w:val="007413C7"/>
    <w:rsid w:val="007415C2"/>
    <w:rsid w:val="007419F9"/>
    <w:rsid w:val="00741C3F"/>
    <w:rsid w:val="00741CA8"/>
    <w:rsid w:val="0074229C"/>
    <w:rsid w:val="007428B1"/>
    <w:rsid w:val="007429CB"/>
    <w:rsid w:val="00743751"/>
    <w:rsid w:val="007437BF"/>
    <w:rsid w:val="0074386F"/>
    <w:rsid w:val="007438D2"/>
    <w:rsid w:val="0074394E"/>
    <w:rsid w:val="00743B39"/>
    <w:rsid w:val="00743B41"/>
    <w:rsid w:val="00743E9A"/>
    <w:rsid w:val="0074417D"/>
    <w:rsid w:val="00744ABB"/>
    <w:rsid w:val="00744EEC"/>
    <w:rsid w:val="00745077"/>
    <w:rsid w:val="007451D3"/>
    <w:rsid w:val="007459A9"/>
    <w:rsid w:val="00745D3E"/>
    <w:rsid w:val="0074625F"/>
    <w:rsid w:val="007464AC"/>
    <w:rsid w:val="00746612"/>
    <w:rsid w:val="00746F48"/>
    <w:rsid w:val="007470E1"/>
    <w:rsid w:val="007474C7"/>
    <w:rsid w:val="007475F0"/>
    <w:rsid w:val="00747897"/>
    <w:rsid w:val="007478B4"/>
    <w:rsid w:val="00747E27"/>
    <w:rsid w:val="00747E5E"/>
    <w:rsid w:val="0075077F"/>
    <w:rsid w:val="00750DB5"/>
    <w:rsid w:val="0075134D"/>
    <w:rsid w:val="007516EC"/>
    <w:rsid w:val="00751F3D"/>
    <w:rsid w:val="00752325"/>
    <w:rsid w:val="0075258D"/>
    <w:rsid w:val="00752617"/>
    <w:rsid w:val="00752A82"/>
    <w:rsid w:val="00752B8E"/>
    <w:rsid w:val="0075360E"/>
    <w:rsid w:val="00753B2B"/>
    <w:rsid w:val="00753EED"/>
    <w:rsid w:val="00754226"/>
    <w:rsid w:val="0075427E"/>
    <w:rsid w:val="007543B3"/>
    <w:rsid w:val="00754418"/>
    <w:rsid w:val="00754501"/>
    <w:rsid w:val="0075454E"/>
    <w:rsid w:val="00754864"/>
    <w:rsid w:val="00754915"/>
    <w:rsid w:val="0075499F"/>
    <w:rsid w:val="00754FD6"/>
    <w:rsid w:val="007550E7"/>
    <w:rsid w:val="0075551E"/>
    <w:rsid w:val="007559F8"/>
    <w:rsid w:val="00755A00"/>
    <w:rsid w:val="00755B00"/>
    <w:rsid w:val="00756188"/>
    <w:rsid w:val="007562E6"/>
    <w:rsid w:val="00756A49"/>
    <w:rsid w:val="00756ACC"/>
    <w:rsid w:val="00756C80"/>
    <w:rsid w:val="00757046"/>
    <w:rsid w:val="0075766E"/>
    <w:rsid w:val="00757A5C"/>
    <w:rsid w:val="00757DF9"/>
    <w:rsid w:val="00760058"/>
    <w:rsid w:val="0076010E"/>
    <w:rsid w:val="007602FE"/>
    <w:rsid w:val="007608CC"/>
    <w:rsid w:val="007609C7"/>
    <w:rsid w:val="0076155A"/>
    <w:rsid w:val="0076157E"/>
    <w:rsid w:val="007616A0"/>
    <w:rsid w:val="007618BD"/>
    <w:rsid w:val="00761A1A"/>
    <w:rsid w:val="00761AD8"/>
    <w:rsid w:val="00761FED"/>
    <w:rsid w:val="007620EB"/>
    <w:rsid w:val="00762343"/>
    <w:rsid w:val="007623B5"/>
    <w:rsid w:val="007631E7"/>
    <w:rsid w:val="00763237"/>
    <w:rsid w:val="0076346B"/>
    <w:rsid w:val="00763493"/>
    <w:rsid w:val="007635D6"/>
    <w:rsid w:val="00763BE5"/>
    <w:rsid w:val="00764430"/>
    <w:rsid w:val="00764532"/>
    <w:rsid w:val="0076475C"/>
    <w:rsid w:val="00764B84"/>
    <w:rsid w:val="00764BB8"/>
    <w:rsid w:val="00765292"/>
    <w:rsid w:val="0076572B"/>
    <w:rsid w:val="007659E3"/>
    <w:rsid w:val="00765A93"/>
    <w:rsid w:val="00765AC3"/>
    <w:rsid w:val="0076601C"/>
    <w:rsid w:val="00766300"/>
    <w:rsid w:val="00766711"/>
    <w:rsid w:val="007668E7"/>
    <w:rsid w:val="00766A04"/>
    <w:rsid w:val="00766B4A"/>
    <w:rsid w:val="00766D0E"/>
    <w:rsid w:val="00767049"/>
    <w:rsid w:val="00767112"/>
    <w:rsid w:val="00767270"/>
    <w:rsid w:val="0076729C"/>
    <w:rsid w:val="00767459"/>
    <w:rsid w:val="00767481"/>
    <w:rsid w:val="007676EA"/>
    <w:rsid w:val="007678C1"/>
    <w:rsid w:val="007678F8"/>
    <w:rsid w:val="00767A57"/>
    <w:rsid w:val="007700C7"/>
    <w:rsid w:val="007701E4"/>
    <w:rsid w:val="007702BF"/>
    <w:rsid w:val="00770501"/>
    <w:rsid w:val="007705F4"/>
    <w:rsid w:val="00770ADF"/>
    <w:rsid w:val="00770BBE"/>
    <w:rsid w:val="00770DD4"/>
    <w:rsid w:val="007712ED"/>
    <w:rsid w:val="007713C5"/>
    <w:rsid w:val="007717A3"/>
    <w:rsid w:val="00771B08"/>
    <w:rsid w:val="00771DC3"/>
    <w:rsid w:val="00772020"/>
    <w:rsid w:val="0077292E"/>
    <w:rsid w:val="00772B8C"/>
    <w:rsid w:val="00772D69"/>
    <w:rsid w:val="00772F9A"/>
    <w:rsid w:val="007730C5"/>
    <w:rsid w:val="00773413"/>
    <w:rsid w:val="00773494"/>
    <w:rsid w:val="0077408F"/>
    <w:rsid w:val="00774A8C"/>
    <w:rsid w:val="00774B46"/>
    <w:rsid w:val="00774C43"/>
    <w:rsid w:val="00774D11"/>
    <w:rsid w:val="00774E7C"/>
    <w:rsid w:val="0077536B"/>
    <w:rsid w:val="00775672"/>
    <w:rsid w:val="0077596A"/>
    <w:rsid w:val="00776083"/>
    <w:rsid w:val="0077625D"/>
    <w:rsid w:val="00776320"/>
    <w:rsid w:val="007764A0"/>
    <w:rsid w:val="00776773"/>
    <w:rsid w:val="007767F4"/>
    <w:rsid w:val="00776AD0"/>
    <w:rsid w:val="00776B74"/>
    <w:rsid w:val="00776CD5"/>
    <w:rsid w:val="00777F8F"/>
    <w:rsid w:val="00780051"/>
    <w:rsid w:val="007800C0"/>
    <w:rsid w:val="00780449"/>
    <w:rsid w:val="007809AE"/>
    <w:rsid w:val="00780A8C"/>
    <w:rsid w:val="00780D8B"/>
    <w:rsid w:val="00780DC1"/>
    <w:rsid w:val="00780F94"/>
    <w:rsid w:val="00781196"/>
    <w:rsid w:val="007812D8"/>
    <w:rsid w:val="0078153A"/>
    <w:rsid w:val="0078190B"/>
    <w:rsid w:val="00781DCB"/>
    <w:rsid w:val="00781E41"/>
    <w:rsid w:val="00782015"/>
    <w:rsid w:val="007822DE"/>
    <w:rsid w:val="0078239B"/>
    <w:rsid w:val="0078270A"/>
    <w:rsid w:val="0078299C"/>
    <w:rsid w:val="00782CA5"/>
    <w:rsid w:val="00783102"/>
    <w:rsid w:val="00783135"/>
    <w:rsid w:val="00783269"/>
    <w:rsid w:val="00783287"/>
    <w:rsid w:val="0078363B"/>
    <w:rsid w:val="00783895"/>
    <w:rsid w:val="0078458D"/>
    <w:rsid w:val="0078462F"/>
    <w:rsid w:val="00784B9C"/>
    <w:rsid w:val="0078510A"/>
    <w:rsid w:val="0078522C"/>
    <w:rsid w:val="0078551D"/>
    <w:rsid w:val="0078571A"/>
    <w:rsid w:val="00785728"/>
    <w:rsid w:val="007858F9"/>
    <w:rsid w:val="00785935"/>
    <w:rsid w:val="00786181"/>
    <w:rsid w:val="007861F0"/>
    <w:rsid w:val="007863EE"/>
    <w:rsid w:val="007864E3"/>
    <w:rsid w:val="00786930"/>
    <w:rsid w:val="00786DB9"/>
    <w:rsid w:val="00786E66"/>
    <w:rsid w:val="00787070"/>
    <w:rsid w:val="007872A2"/>
    <w:rsid w:val="007876D5"/>
    <w:rsid w:val="00787B49"/>
    <w:rsid w:val="00787FAC"/>
    <w:rsid w:val="007901D3"/>
    <w:rsid w:val="007904E9"/>
    <w:rsid w:val="0079072C"/>
    <w:rsid w:val="0079118B"/>
    <w:rsid w:val="00791226"/>
    <w:rsid w:val="00791D7E"/>
    <w:rsid w:val="00791FBC"/>
    <w:rsid w:val="00792370"/>
    <w:rsid w:val="0079277E"/>
    <w:rsid w:val="00792EF6"/>
    <w:rsid w:val="007944A9"/>
    <w:rsid w:val="007946CD"/>
    <w:rsid w:val="0079475D"/>
    <w:rsid w:val="00794CAF"/>
    <w:rsid w:val="00794DE5"/>
    <w:rsid w:val="00794FDC"/>
    <w:rsid w:val="007951DD"/>
    <w:rsid w:val="00795225"/>
    <w:rsid w:val="007953C2"/>
    <w:rsid w:val="00795CC9"/>
    <w:rsid w:val="00795FDC"/>
    <w:rsid w:val="00796235"/>
    <w:rsid w:val="00796545"/>
    <w:rsid w:val="00796F5F"/>
    <w:rsid w:val="00797725"/>
    <w:rsid w:val="00797A4E"/>
    <w:rsid w:val="00797C7F"/>
    <w:rsid w:val="00797E68"/>
    <w:rsid w:val="007A0911"/>
    <w:rsid w:val="007A09D8"/>
    <w:rsid w:val="007A0D7C"/>
    <w:rsid w:val="007A1004"/>
    <w:rsid w:val="007A1696"/>
    <w:rsid w:val="007A1C6C"/>
    <w:rsid w:val="007A20D6"/>
    <w:rsid w:val="007A219B"/>
    <w:rsid w:val="007A27FA"/>
    <w:rsid w:val="007A2808"/>
    <w:rsid w:val="007A2A53"/>
    <w:rsid w:val="007A2D54"/>
    <w:rsid w:val="007A314E"/>
    <w:rsid w:val="007A33C1"/>
    <w:rsid w:val="007A3546"/>
    <w:rsid w:val="007A3632"/>
    <w:rsid w:val="007A3B4B"/>
    <w:rsid w:val="007A4429"/>
    <w:rsid w:val="007A4B9F"/>
    <w:rsid w:val="007A4E62"/>
    <w:rsid w:val="007A505B"/>
    <w:rsid w:val="007A50C0"/>
    <w:rsid w:val="007A50DA"/>
    <w:rsid w:val="007A571E"/>
    <w:rsid w:val="007A5831"/>
    <w:rsid w:val="007A5DE3"/>
    <w:rsid w:val="007A5E0E"/>
    <w:rsid w:val="007A5E92"/>
    <w:rsid w:val="007A603A"/>
    <w:rsid w:val="007A61F4"/>
    <w:rsid w:val="007A684F"/>
    <w:rsid w:val="007A6B3C"/>
    <w:rsid w:val="007A6EAF"/>
    <w:rsid w:val="007A7178"/>
    <w:rsid w:val="007A7B92"/>
    <w:rsid w:val="007B044E"/>
    <w:rsid w:val="007B0653"/>
    <w:rsid w:val="007B0975"/>
    <w:rsid w:val="007B0ECA"/>
    <w:rsid w:val="007B13CB"/>
    <w:rsid w:val="007B17DE"/>
    <w:rsid w:val="007B1D47"/>
    <w:rsid w:val="007B2424"/>
    <w:rsid w:val="007B288E"/>
    <w:rsid w:val="007B3E2C"/>
    <w:rsid w:val="007B3E42"/>
    <w:rsid w:val="007B4150"/>
    <w:rsid w:val="007B42B2"/>
    <w:rsid w:val="007B42D8"/>
    <w:rsid w:val="007B44BE"/>
    <w:rsid w:val="007B4B2D"/>
    <w:rsid w:val="007B4E16"/>
    <w:rsid w:val="007B4E92"/>
    <w:rsid w:val="007B4ECA"/>
    <w:rsid w:val="007B55A9"/>
    <w:rsid w:val="007B5E35"/>
    <w:rsid w:val="007B5F1C"/>
    <w:rsid w:val="007B61A8"/>
    <w:rsid w:val="007B6E0D"/>
    <w:rsid w:val="007B72FE"/>
    <w:rsid w:val="007B7503"/>
    <w:rsid w:val="007B75D0"/>
    <w:rsid w:val="007B79EA"/>
    <w:rsid w:val="007B7A52"/>
    <w:rsid w:val="007B7E9A"/>
    <w:rsid w:val="007B7ED1"/>
    <w:rsid w:val="007C03A9"/>
    <w:rsid w:val="007C04A2"/>
    <w:rsid w:val="007C0829"/>
    <w:rsid w:val="007C0967"/>
    <w:rsid w:val="007C0C61"/>
    <w:rsid w:val="007C11C2"/>
    <w:rsid w:val="007C143A"/>
    <w:rsid w:val="007C15F1"/>
    <w:rsid w:val="007C16F4"/>
    <w:rsid w:val="007C17CC"/>
    <w:rsid w:val="007C1877"/>
    <w:rsid w:val="007C1B9C"/>
    <w:rsid w:val="007C21AB"/>
    <w:rsid w:val="007C2204"/>
    <w:rsid w:val="007C2257"/>
    <w:rsid w:val="007C230A"/>
    <w:rsid w:val="007C23B4"/>
    <w:rsid w:val="007C2CAC"/>
    <w:rsid w:val="007C2DA6"/>
    <w:rsid w:val="007C34BD"/>
    <w:rsid w:val="007C3501"/>
    <w:rsid w:val="007C3642"/>
    <w:rsid w:val="007C3DD4"/>
    <w:rsid w:val="007C4184"/>
    <w:rsid w:val="007C47A1"/>
    <w:rsid w:val="007C4BE7"/>
    <w:rsid w:val="007C52BA"/>
    <w:rsid w:val="007C5343"/>
    <w:rsid w:val="007C54B3"/>
    <w:rsid w:val="007C571B"/>
    <w:rsid w:val="007C580B"/>
    <w:rsid w:val="007C58B0"/>
    <w:rsid w:val="007C5A4C"/>
    <w:rsid w:val="007C5E4D"/>
    <w:rsid w:val="007C5E4E"/>
    <w:rsid w:val="007C61C7"/>
    <w:rsid w:val="007C65B4"/>
    <w:rsid w:val="007C6781"/>
    <w:rsid w:val="007C686A"/>
    <w:rsid w:val="007C714E"/>
    <w:rsid w:val="007C72F2"/>
    <w:rsid w:val="007C79EB"/>
    <w:rsid w:val="007D01BF"/>
    <w:rsid w:val="007D04BF"/>
    <w:rsid w:val="007D04C0"/>
    <w:rsid w:val="007D0E29"/>
    <w:rsid w:val="007D1403"/>
    <w:rsid w:val="007D16D7"/>
    <w:rsid w:val="007D198C"/>
    <w:rsid w:val="007D1C9F"/>
    <w:rsid w:val="007D1EE1"/>
    <w:rsid w:val="007D2030"/>
    <w:rsid w:val="007D209C"/>
    <w:rsid w:val="007D22F4"/>
    <w:rsid w:val="007D24C7"/>
    <w:rsid w:val="007D289C"/>
    <w:rsid w:val="007D2C49"/>
    <w:rsid w:val="007D2F38"/>
    <w:rsid w:val="007D3400"/>
    <w:rsid w:val="007D3711"/>
    <w:rsid w:val="007D374A"/>
    <w:rsid w:val="007D3995"/>
    <w:rsid w:val="007D410E"/>
    <w:rsid w:val="007D43A6"/>
    <w:rsid w:val="007D43D3"/>
    <w:rsid w:val="007D4647"/>
    <w:rsid w:val="007D46D3"/>
    <w:rsid w:val="007D4B95"/>
    <w:rsid w:val="007D4C14"/>
    <w:rsid w:val="007D516B"/>
    <w:rsid w:val="007D6D01"/>
    <w:rsid w:val="007D71AD"/>
    <w:rsid w:val="007D7777"/>
    <w:rsid w:val="007D7B01"/>
    <w:rsid w:val="007E0314"/>
    <w:rsid w:val="007E043E"/>
    <w:rsid w:val="007E04D5"/>
    <w:rsid w:val="007E0679"/>
    <w:rsid w:val="007E0773"/>
    <w:rsid w:val="007E0851"/>
    <w:rsid w:val="007E0B5F"/>
    <w:rsid w:val="007E0C60"/>
    <w:rsid w:val="007E1509"/>
    <w:rsid w:val="007E16B8"/>
    <w:rsid w:val="007E1823"/>
    <w:rsid w:val="007E18F2"/>
    <w:rsid w:val="007E1AF1"/>
    <w:rsid w:val="007E2679"/>
    <w:rsid w:val="007E2700"/>
    <w:rsid w:val="007E292D"/>
    <w:rsid w:val="007E2B1D"/>
    <w:rsid w:val="007E320A"/>
    <w:rsid w:val="007E3569"/>
    <w:rsid w:val="007E3614"/>
    <w:rsid w:val="007E391B"/>
    <w:rsid w:val="007E3D84"/>
    <w:rsid w:val="007E4B04"/>
    <w:rsid w:val="007E4D71"/>
    <w:rsid w:val="007E4DB0"/>
    <w:rsid w:val="007E4E0C"/>
    <w:rsid w:val="007E543A"/>
    <w:rsid w:val="007E57E6"/>
    <w:rsid w:val="007E5940"/>
    <w:rsid w:val="007E5A18"/>
    <w:rsid w:val="007E5F17"/>
    <w:rsid w:val="007E620E"/>
    <w:rsid w:val="007E6311"/>
    <w:rsid w:val="007E635B"/>
    <w:rsid w:val="007E63FB"/>
    <w:rsid w:val="007E72CB"/>
    <w:rsid w:val="007E7371"/>
    <w:rsid w:val="007E74AE"/>
    <w:rsid w:val="007E75F4"/>
    <w:rsid w:val="007E7A4A"/>
    <w:rsid w:val="007E7A6A"/>
    <w:rsid w:val="007E7C5E"/>
    <w:rsid w:val="007E7D9D"/>
    <w:rsid w:val="007F01F3"/>
    <w:rsid w:val="007F0268"/>
    <w:rsid w:val="007F03F0"/>
    <w:rsid w:val="007F0611"/>
    <w:rsid w:val="007F0693"/>
    <w:rsid w:val="007F078E"/>
    <w:rsid w:val="007F0885"/>
    <w:rsid w:val="007F0D00"/>
    <w:rsid w:val="007F0E4E"/>
    <w:rsid w:val="007F0E6D"/>
    <w:rsid w:val="007F0F7B"/>
    <w:rsid w:val="007F1B6A"/>
    <w:rsid w:val="007F1BDE"/>
    <w:rsid w:val="007F211B"/>
    <w:rsid w:val="007F282E"/>
    <w:rsid w:val="007F2F67"/>
    <w:rsid w:val="007F30EA"/>
    <w:rsid w:val="007F35D7"/>
    <w:rsid w:val="007F36DE"/>
    <w:rsid w:val="007F383D"/>
    <w:rsid w:val="007F387D"/>
    <w:rsid w:val="007F39BE"/>
    <w:rsid w:val="007F3B02"/>
    <w:rsid w:val="007F4593"/>
    <w:rsid w:val="007F4C72"/>
    <w:rsid w:val="007F4F7E"/>
    <w:rsid w:val="007F54DB"/>
    <w:rsid w:val="007F5735"/>
    <w:rsid w:val="007F5B37"/>
    <w:rsid w:val="007F5C84"/>
    <w:rsid w:val="007F600E"/>
    <w:rsid w:val="007F62E0"/>
    <w:rsid w:val="007F6479"/>
    <w:rsid w:val="007F6980"/>
    <w:rsid w:val="007F6AB0"/>
    <w:rsid w:val="007F7144"/>
    <w:rsid w:val="007F71EB"/>
    <w:rsid w:val="007F723F"/>
    <w:rsid w:val="007F737E"/>
    <w:rsid w:val="007F77CB"/>
    <w:rsid w:val="007F7B8F"/>
    <w:rsid w:val="0080042D"/>
    <w:rsid w:val="008004BD"/>
    <w:rsid w:val="00800C79"/>
    <w:rsid w:val="00801126"/>
    <w:rsid w:val="00801135"/>
    <w:rsid w:val="008014AF"/>
    <w:rsid w:val="008014B7"/>
    <w:rsid w:val="008014F0"/>
    <w:rsid w:val="00801578"/>
    <w:rsid w:val="0080178A"/>
    <w:rsid w:val="008017E8"/>
    <w:rsid w:val="00801803"/>
    <w:rsid w:val="00801C3E"/>
    <w:rsid w:val="00801D38"/>
    <w:rsid w:val="008020B7"/>
    <w:rsid w:val="00802270"/>
    <w:rsid w:val="00803570"/>
    <w:rsid w:val="00803591"/>
    <w:rsid w:val="0080361F"/>
    <w:rsid w:val="00804455"/>
    <w:rsid w:val="00804A40"/>
    <w:rsid w:val="008050CA"/>
    <w:rsid w:val="0080526C"/>
    <w:rsid w:val="00805502"/>
    <w:rsid w:val="00805530"/>
    <w:rsid w:val="00805A1D"/>
    <w:rsid w:val="00805DA4"/>
    <w:rsid w:val="00805DC3"/>
    <w:rsid w:val="00805E47"/>
    <w:rsid w:val="00805E89"/>
    <w:rsid w:val="008060AF"/>
    <w:rsid w:val="0080634F"/>
    <w:rsid w:val="0080672F"/>
    <w:rsid w:val="00806E19"/>
    <w:rsid w:val="0080709D"/>
    <w:rsid w:val="008073C0"/>
    <w:rsid w:val="0080764C"/>
    <w:rsid w:val="00807655"/>
    <w:rsid w:val="00807BE7"/>
    <w:rsid w:val="00807C2C"/>
    <w:rsid w:val="00807D4F"/>
    <w:rsid w:val="00810275"/>
    <w:rsid w:val="008102AA"/>
    <w:rsid w:val="008107C4"/>
    <w:rsid w:val="008108ED"/>
    <w:rsid w:val="0081113C"/>
    <w:rsid w:val="00811167"/>
    <w:rsid w:val="0081135C"/>
    <w:rsid w:val="00811805"/>
    <w:rsid w:val="008119FA"/>
    <w:rsid w:val="00811BA8"/>
    <w:rsid w:val="00811E65"/>
    <w:rsid w:val="008129D6"/>
    <w:rsid w:val="00812C8E"/>
    <w:rsid w:val="00812F28"/>
    <w:rsid w:val="008133A8"/>
    <w:rsid w:val="008135F7"/>
    <w:rsid w:val="00813A45"/>
    <w:rsid w:val="00813FFB"/>
    <w:rsid w:val="0081428B"/>
    <w:rsid w:val="0081432B"/>
    <w:rsid w:val="008145EF"/>
    <w:rsid w:val="00814A99"/>
    <w:rsid w:val="00814F01"/>
    <w:rsid w:val="00814F0B"/>
    <w:rsid w:val="00814FDA"/>
    <w:rsid w:val="00815049"/>
    <w:rsid w:val="00815A36"/>
    <w:rsid w:val="00815AC2"/>
    <w:rsid w:val="008162F7"/>
    <w:rsid w:val="00816323"/>
    <w:rsid w:val="008165AB"/>
    <w:rsid w:val="008167AB"/>
    <w:rsid w:val="00816B6A"/>
    <w:rsid w:val="00816E51"/>
    <w:rsid w:val="0081757F"/>
    <w:rsid w:val="008177ED"/>
    <w:rsid w:val="0082043A"/>
    <w:rsid w:val="00820577"/>
    <w:rsid w:val="008211AE"/>
    <w:rsid w:val="00821303"/>
    <w:rsid w:val="00821E41"/>
    <w:rsid w:val="00821F7F"/>
    <w:rsid w:val="008220A2"/>
    <w:rsid w:val="008221BB"/>
    <w:rsid w:val="0082249C"/>
    <w:rsid w:val="008226EE"/>
    <w:rsid w:val="008228FA"/>
    <w:rsid w:val="00822A10"/>
    <w:rsid w:val="00822AC1"/>
    <w:rsid w:val="00822C9F"/>
    <w:rsid w:val="00823014"/>
    <w:rsid w:val="00823468"/>
    <w:rsid w:val="00823A0E"/>
    <w:rsid w:val="00823F22"/>
    <w:rsid w:val="008240FF"/>
    <w:rsid w:val="00824406"/>
    <w:rsid w:val="00824729"/>
    <w:rsid w:val="00824805"/>
    <w:rsid w:val="0082488A"/>
    <w:rsid w:val="00824A68"/>
    <w:rsid w:val="00824FF3"/>
    <w:rsid w:val="0082501F"/>
    <w:rsid w:val="00825292"/>
    <w:rsid w:val="00825549"/>
    <w:rsid w:val="00825E9E"/>
    <w:rsid w:val="00826101"/>
    <w:rsid w:val="0082640C"/>
    <w:rsid w:val="00826439"/>
    <w:rsid w:val="008264DE"/>
    <w:rsid w:val="008268A2"/>
    <w:rsid w:val="00826C24"/>
    <w:rsid w:val="00826CC1"/>
    <w:rsid w:val="00826CCE"/>
    <w:rsid w:val="00826D31"/>
    <w:rsid w:val="00826FF7"/>
    <w:rsid w:val="00827133"/>
    <w:rsid w:val="00827318"/>
    <w:rsid w:val="0082738F"/>
    <w:rsid w:val="00827491"/>
    <w:rsid w:val="008277AE"/>
    <w:rsid w:val="00827AED"/>
    <w:rsid w:val="00827B11"/>
    <w:rsid w:val="00827F8C"/>
    <w:rsid w:val="00830056"/>
    <w:rsid w:val="00830226"/>
    <w:rsid w:val="0083024E"/>
    <w:rsid w:val="008302A4"/>
    <w:rsid w:val="0083056C"/>
    <w:rsid w:val="0083084D"/>
    <w:rsid w:val="00830A35"/>
    <w:rsid w:val="00830F8D"/>
    <w:rsid w:val="008316FA"/>
    <w:rsid w:val="00831D9F"/>
    <w:rsid w:val="00831FC6"/>
    <w:rsid w:val="0083292F"/>
    <w:rsid w:val="008329DC"/>
    <w:rsid w:val="00832E33"/>
    <w:rsid w:val="00832E5E"/>
    <w:rsid w:val="00833059"/>
    <w:rsid w:val="00833552"/>
    <w:rsid w:val="008339EE"/>
    <w:rsid w:val="00833CB5"/>
    <w:rsid w:val="00833E75"/>
    <w:rsid w:val="00833F66"/>
    <w:rsid w:val="0083478F"/>
    <w:rsid w:val="00834931"/>
    <w:rsid w:val="00834B7F"/>
    <w:rsid w:val="0083507C"/>
    <w:rsid w:val="0083545B"/>
    <w:rsid w:val="008354B0"/>
    <w:rsid w:val="00835556"/>
    <w:rsid w:val="008359BB"/>
    <w:rsid w:val="00835CC5"/>
    <w:rsid w:val="0083626F"/>
    <w:rsid w:val="008367BC"/>
    <w:rsid w:val="00836C00"/>
    <w:rsid w:val="0083753A"/>
    <w:rsid w:val="008378A8"/>
    <w:rsid w:val="008379B6"/>
    <w:rsid w:val="00837BEB"/>
    <w:rsid w:val="008403E6"/>
    <w:rsid w:val="008408E1"/>
    <w:rsid w:val="008414EF"/>
    <w:rsid w:val="00841C84"/>
    <w:rsid w:val="008423AB"/>
    <w:rsid w:val="0084243B"/>
    <w:rsid w:val="00842516"/>
    <w:rsid w:val="0084281D"/>
    <w:rsid w:val="00842A5C"/>
    <w:rsid w:val="00842FF6"/>
    <w:rsid w:val="00843166"/>
    <w:rsid w:val="0084318A"/>
    <w:rsid w:val="008436C5"/>
    <w:rsid w:val="00843996"/>
    <w:rsid w:val="00843CAA"/>
    <w:rsid w:val="00844B5B"/>
    <w:rsid w:val="0084568F"/>
    <w:rsid w:val="00845A9A"/>
    <w:rsid w:val="00845BE8"/>
    <w:rsid w:val="00845CF1"/>
    <w:rsid w:val="00846259"/>
    <w:rsid w:val="008465C3"/>
    <w:rsid w:val="008467E4"/>
    <w:rsid w:val="00846845"/>
    <w:rsid w:val="00846B2C"/>
    <w:rsid w:val="00846B54"/>
    <w:rsid w:val="00846F04"/>
    <w:rsid w:val="00846FC6"/>
    <w:rsid w:val="00847192"/>
    <w:rsid w:val="00847632"/>
    <w:rsid w:val="008476B9"/>
    <w:rsid w:val="008477CC"/>
    <w:rsid w:val="008477E9"/>
    <w:rsid w:val="00847867"/>
    <w:rsid w:val="00847C13"/>
    <w:rsid w:val="00847FAC"/>
    <w:rsid w:val="008501EA"/>
    <w:rsid w:val="008502E0"/>
    <w:rsid w:val="00850494"/>
    <w:rsid w:val="00850505"/>
    <w:rsid w:val="00850F73"/>
    <w:rsid w:val="008515B9"/>
    <w:rsid w:val="00851992"/>
    <w:rsid w:val="00852581"/>
    <w:rsid w:val="00852610"/>
    <w:rsid w:val="00853566"/>
    <w:rsid w:val="0085365B"/>
    <w:rsid w:val="00853AA4"/>
    <w:rsid w:val="00853BE0"/>
    <w:rsid w:val="00853D23"/>
    <w:rsid w:val="00854047"/>
    <w:rsid w:val="00854149"/>
    <w:rsid w:val="0085433C"/>
    <w:rsid w:val="008543DA"/>
    <w:rsid w:val="00854494"/>
    <w:rsid w:val="008554FC"/>
    <w:rsid w:val="008555CA"/>
    <w:rsid w:val="0085577C"/>
    <w:rsid w:val="008558DE"/>
    <w:rsid w:val="00855D51"/>
    <w:rsid w:val="00855E68"/>
    <w:rsid w:val="008564AB"/>
    <w:rsid w:val="00856792"/>
    <w:rsid w:val="008569E4"/>
    <w:rsid w:val="00856D6C"/>
    <w:rsid w:val="00856D9E"/>
    <w:rsid w:val="00857527"/>
    <w:rsid w:val="00857AEF"/>
    <w:rsid w:val="00857C3E"/>
    <w:rsid w:val="00857D31"/>
    <w:rsid w:val="00860801"/>
    <w:rsid w:val="00860A8B"/>
    <w:rsid w:val="00860B18"/>
    <w:rsid w:val="00860D2D"/>
    <w:rsid w:val="008611F1"/>
    <w:rsid w:val="008614F6"/>
    <w:rsid w:val="00861907"/>
    <w:rsid w:val="00861AAB"/>
    <w:rsid w:val="00861B95"/>
    <w:rsid w:val="00861D72"/>
    <w:rsid w:val="00862FDE"/>
    <w:rsid w:val="00863008"/>
    <w:rsid w:val="008631C6"/>
    <w:rsid w:val="008631E8"/>
    <w:rsid w:val="0086378F"/>
    <w:rsid w:val="0086381B"/>
    <w:rsid w:val="00863831"/>
    <w:rsid w:val="00863959"/>
    <w:rsid w:val="00863A51"/>
    <w:rsid w:val="00863F57"/>
    <w:rsid w:val="008643DC"/>
    <w:rsid w:val="00864A85"/>
    <w:rsid w:val="00864B96"/>
    <w:rsid w:val="00864CA4"/>
    <w:rsid w:val="008651D8"/>
    <w:rsid w:val="008653ED"/>
    <w:rsid w:val="0086573A"/>
    <w:rsid w:val="008660BB"/>
    <w:rsid w:val="008661C7"/>
    <w:rsid w:val="0086644C"/>
    <w:rsid w:val="0086645B"/>
    <w:rsid w:val="00866621"/>
    <w:rsid w:val="00866B5D"/>
    <w:rsid w:val="00866D51"/>
    <w:rsid w:val="00866E86"/>
    <w:rsid w:val="00867630"/>
    <w:rsid w:val="008679C8"/>
    <w:rsid w:val="00867AB9"/>
    <w:rsid w:val="00867E02"/>
    <w:rsid w:val="00867E7B"/>
    <w:rsid w:val="00870263"/>
    <w:rsid w:val="008708AF"/>
    <w:rsid w:val="008710F6"/>
    <w:rsid w:val="008714DD"/>
    <w:rsid w:val="0087161B"/>
    <w:rsid w:val="00871B04"/>
    <w:rsid w:val="00871CA0"/>
    <w:rsid w:val="00871CA8"/>
    <w:rsid w:val="00871CC2"/>
    <w:rsid w:val="00871E8F"/>
    <w:rsid w:val="00872662"/>
    <w:rsid w:val="00872928"/>
    <w:rsid w:val="00872A01"/>
    <w:rsid w:val="00872B26"/>
    <w:rsid w:val="00872CBB"/>
    <w:rsid w:val="00872EE8"/>
    <w:rsid w:val="00872F6D"/>
    <w:rsid w:val="00872F94"/>
    <w:rsid w:val="00873033"/>
    <w:rsid w:val="00873095"/>
    <w:rsid w:val="0087328B"/>
    <w:rsid w:val="008732FA"/>
    <w:rsid w:val="008737B5"/>
    <w:rsid w:val="008738E7"/>
    <w:rsid w:val="00873EE8"/>
    <w:rsid w:val="0087421E"/>
    <w:rsid w:val="008748A8"/>
    <w:rsid w:val="00874C27"/>
    <w:rsid w:val="00875008"/>
    <w:rsid w:val="00875525"/>
    <w:rsid w:val="0087564F"/>
    <w:rsid w:val="00875698"/>
    <w:rsid w:val="00875F21"/>
    <w:rsid w:val="00875FB8"/>
    <w:rsid w:val="0087622E"/>
    <w:rsid w:val="0087635E"/>
    <w:rsid w:val="00876561"/>
    <w:rsid w:val="00876653"/>
    <w:rsid w:val="00876CCC"/>
    <w:rsid w:val="00876CE1"/>
    <w:rsid w:val="00876E0E"/>
    <w:rsid w:val="0087709A"/>
    <w:rsid w:val="008777B8"/>
    <w:rsid w:val="00877C12"/>
    <w:rsid w:val="00877C82"/>
    <w:rsid w:val="0088017F"/>
    <w:rsid w:val="00880BEF"/>
    <w:rsid w:val="00880C42"/>
    <w:rsid w:val="00881BC3"/>
    <w:rsid w:val="00882E34"/>
    <w:rsid w:val="008830C6"/>
    <w:rsid w:val="00883414"/>
    <w:rsid w:val="0088356C"/>
    <w:rsid w:val="00883629"/>
    <w:rsid w:val="00883630"/>
    <w:rsid w:val="008839AB"/>
    <w:rsid w:val="008840B9"/>
    <w:rsid w:val="00884131"/>
    <w:rsid w:val="00884C0B"/>
    <w:rsid w:val="00884D8D"/>
    <w:rsid w:val="00884F22"/>
    <w:rsid w:val="00885768"/>
    <w:rsid w:val="008858C7"/>
    <w:rsid w:val="008859AF"/>
    <w:rsid w:val="00885A01"/>
    <w:rsid w:val="00885B4F"/>
    <w:rsid w:val="00885DFC"/>
    <w:rsid w:val="00885E2E"/>
    <w:rsid w:val="008861C9"/>
    <w:rsid w:val="008864A9"/>
    <w:rsid w:val="00886635"/>
    <w:rsid w:val="0088668B"/>
    <w:rsid w:val="008866B3"/>
    <w:rsid w:val="008866D2"/>
    <w:rsid w:val="00886792"/>
    <w:rsid w:val="00886990"/>
    <w:rsid w:val="00886A07"/>
    <w:rsid w:val="00886F2F"/>
    <w:rsid w:val="00887A6C"/>
    <w:rsid w:val="00887BCC"/>
    <w:rsid w:val="00887E3F"/>
    <w:rsid w:val="00887E72"/>
    <w:rsid w:val="0089001E"/>
    <w:rsid w:val="0089025B"/>
    <w:rsid w:val="008906E1"/>
    <w:rsid w:val="00890A4B"/>
    <w:rsid w:val="00890A90"/>
    <w:rsid w:val="00890C3A"/>
    <w:rsid w:val="00890EEA"/>
    <w:rsid w:val="00890F89"/>
    <w:rsid w:val="008911EE"/>
    <w:rsid w:val="00891A2B"/>
    <w:rsid w:val="00891D11"/>
    <w:rsid w:val="00891D36"/>
    <w:rsid w:val="00891ECC"/>
    <w:rsid w:val="00892A75"/>
    <w:rsid w:val="00892DC0"/>
    <w:rsid w:val="00892F1B"/>
    <w:rsid w:val="008933D9"/>
    <w:rsid w:val="00893563"/>
    <w:rsid w:val="0089382F"/>
    <w:rsid w:val="00893975"/>
    <w:rsid w:val="00893D0C"/>
    <w:rsid w:val="008941B3"/>
    <w:rsid w:val="008941C0"/>
    <w:rsid w:val="00894532"/>
    <w:rsid w:val="00894794"/>
    <w:rsid w:val="00894906"/>
    <w:rsid w:val="008949B0"/>
    <w:rsid w:val="00895151"/>
    <w:rsid w:val="008952B7"/>
    <w:rsid w:val="008952E3"/>
    <w:rsid w:val="0089558E"/>
    <w:rsid w:val="0089565D"/>
    <w:rsid w:val="00895769"/>
    <w:rsid w:val="0089597B"/>
    <w:rsid w:val="00895CAA"/>
    <w:rsid w:val="00896070"/>
    <w:rsid w:val="00896131"/>
    <w:rsid w:val="00896600"/>
    <w:rsid w:val="008966B8"/>
    <w:rsid w:val="008969B7"/>
    <w:rsid w:val="008974C6"/>
    <w:rsid w:val="008977DA"/>
    <w:rsid w:val="00897B6D"/>
    <w:rsid w:val="008A009E"/>
    <w:rsid w:val="008A02DB"/>
    <w:rsid w:val="008A0C58"/>
    <w:rsid w:val="008A0EEC"/>
    <w:rsid w:val="008A18F9"/>
    <w:rsid w:val="008A1AD7"/>
    <w:rsid w:val="008A1B31"/>
    <w:rsid w:val="008A1C6C"/>
    <w:rsid w:val="008A1F42"/>
    <w:rsid w:val="008A251C"/>
    <w:rsid w:val="008A25EE"/>
    <w:rsid w:val="008A26CC"/>
    <w:rsid w:val="008A370E"/>
    <w:rsid w:val="008A425D"/>
    <w:rsid w:val="008A44C2"/>
    <w:rsid w:val="008A4625"/>
    <w:rsid w:val="008A525C"/>
    <w:rsid w:val="008A542D"/>
    <w:rsid w:val="008A5630"/>
    <w:rsid w:val="008A5727"/>
    <w:rsid w:val="008A5B35"/>
    <w:rsid w:val="008A5D92"/>
    <w:rsid w:val="008A5E95"/>
    <w:rsid w:val="008A5F62"/>
    <w:rsid w:val="008A6430"/>
    <w:rsid w:val="008A662F"/>
    <w:rsid w:val="008A67EC"/>
    <w:rsid w:val="008A6AF6"/>
    <w:rsid w:val="008A6BF9"/>
    <w:rsid w:val="008A7068"/>
    <w:rsid w:val="008A714E"/>
    <w:rsid w:val="008A7256"/>
    <w:rsid w:val="008A7766"/>
    <w:rsid w:val="008A7CA2"/>
    <w:rsid w:val="008A7CBB"/>
    <w:rsid w:val="008B049E"/>
    <w:rsid w:val="008B050E"/>
    <w:rsid w:val="008B083E"/>
    <w:rsid w:val="008B08AE"/>
    <w:rsid w:val="008B09DA"/>
    <w:rsid w:val="008B0AEE"/>
    <w:rsid w:val="008B0E45"/>
    <w:rsid w:val="008B0F94"/>
    <w:rsid w:val="008B101E"/>
    <w:rsid w:val="008B11D6"/>
    <w:rsid w:val="008B1370"/>
    <w:rsid w:val="008B15E5"/>
    <w:rsid w:val="008B1CAB"/>
    <w:rsid w:val="008B1FAE"/>
    <w:rsid w:val="008B2227"/>
    <w:rsid w:val="008B269C"/>
    <w:rsid w:val="008B2C1E"/>
    <w:rsid w:val="008B2CD8"/>
    <w:rsid w:val="008B2D57"/>
    <w:rsid w:val="008B2DB4"/>
    <w:rsid w:val="008B2E4F"/>
    <w:rsid w:val="008B32F9"/>
    <w:rsid w:val="008B3443"/>
    <w:rsid w:val="008B36B7"/>
    <w:rsid w:val="008B3A44"/>
    <w:rsid w:val="008B3B0B"/>
    <w:rsid w:val="008B3B7E"/>
    <w:rsid w:val="008B3BB7"/>
    <w:rsid w:val="008B3BD8"/>
    <w:rsid w:val="008B3C2D"/>
    <w:rsid w:val="008B3CA0"/>
    <w:rsid w:val="008B3D44"/>
    <w:rsid w:val="008B4102"/>
    <w:rsid w:val="008B420B"/>
    <w:rsid w:val="008B465D"/>
    <w:rsid w:val="008B4666"/>
    <w:rsid w:val="008B478C"/>
    <w:rsid w:val="008B494F"/>
    <w:rsid w:val="008B4D00"/>
    <w:rsid w:val="008B4E55"/>
    <w:rsid w:val="008B56C6"/>
    <w:rsid w:val="008B588F"/>
    <w:rsid w:val="008B5B7E"/>
    <w:rsid w:val="008B5DBB"/>
    <w:rsid w:val="008B5F68"/>
    <w:rsid w:val="008B6099"/>
    <w:rsid w:val="008B61FC"/>
    <w:rsid w:val="008B6B17"/>
    <w:rsid w:val="008B6C24"/>
    <w:rsid w:val="008B6E89"/>
    <w:rsid w:val="008B6EF2"/>
    <w:rsid w:val="008B7370"/>
    <w:rsid w:val="008B753F"/>
    <w:rsid w:val="008B7B89"/>
    <w:rsid w:val="008C011F"/>
    <w:rsid w:val="008C04F5"/>
    <w:rsid w:val="008C0652"/>
    <w:rsid w:val="008C0BDE"/>
    <w:rsid w:val="008C0C70"/>
    <w:rsid w:val="008C15F9"/>
    <w:rsid w:val="008C168D"/>
    <w:rsid w:val="008C169C"/>
    <w:rsid w:val="008C1733"/>
    <w:rsid w:val="008C1BD6"/>
    <w:rsid w:val="008C1F44"/>
    <w:rsid w:val="008C241D"/>
    <w:rsid w:val="008C2760"/>
    <w:rsid w:val="008C2A13"/>
    <w:rsid w:val="008C31E7"/>
    <w:rsid w:val="008C3391"/>
    <w:rsid w:val="008C347F"/>
    <w:rsid w:val="008C3AEE"/>
    <w:rsid w:val="008C3AF2"/>
    <w:rsid w:val="008C3BDC"/>
    <w:rsid w:val="008C3ED7"/>
    <w:rsid w:val="008C4138"/>
    <w:rsid w:val="008C41FA"/>
    <w:rsid w:val="008C4C4D"/>
    <w:rsid w:val="008C4D99"/>
    <w:rsid w:val="008C4F19"/>
    <w:rsid w:val="008C51D8"/>
    <w:rsid w:val="008C5573"/>
    <w:rsid w:val="008C565E"/>
    <w:rsid w:val="008C5FAB"/>
    <w:rsid w:val="008C6063"/>
    <w:rsid w:val="008C69D7"/>
    <w:rsid w:val="008C6B0D"/>
    <w:rsid w:val="008C6CED"/>
    <w:rsid w:val="008C6FC3"/>
    <w:rsid w:val="008C70D8"/>
    <w:rsid w:val="008C7CC3"/>
    <w:rsid w:val="008D02B9"/>
    <w:rsid w:val="008D02D7"/>
    <w:rsid w:val="008D02F6"/>
    <w:rsid w:val="008D0678"/>
    <w:rsid w:val="008D0948"/>
    <w:rsid w:val="008D0CA8"/>
    <w:rsid w:val="008D1212"/>
    <w:rsid w:val="008D15D4"/>
    <w:rsid w:val="008D1626"/>
    <w:rsid w:val="008D18B9"/>
    <w:rsid w:val="008D190E"/>
    <w:rsid w:val="008D1928"/>
    <w:rsid w:val="008D192E"/>
    <w:rsid w:val="008D1AFB"/>
    <w:rsid w:val="008D1CC0"/>
    <w:rsid w:val="008D2363"/>
    <w:rsid w:val="008D2766"/>
    <w:rsid w:val="008D2AAD"/>
    <w:rsid w:val="008D3AF5"/>
    <w:rsid w:val="008D44B9"/>
    <w:rsid w:val="008D47D2"/>
    <w:rsid w:val="008D49D5"/>
    <w:rsid w:val="008D4AC2"/>
    <w:rsid w:val="008D4EA0"/>
    <w:rsid w:val="008D504E"/>
    <w:rsid w:val="008D539E"/>
    <w:rsid w:val="008D5AE6"/>
    <w:rsid w:val="008D5E13"/>
    <w:rsid w:val="008D60FA"/>
    <w:rsid w:val="008D6225"/>
    <w:rsid w:val="008D6549"/>
    <w:rsid w:val="008D669C"/>
    <w:rsid w:val="008D6747"/>
    <w:rsid w:val="008D6777"/>
    <w:rsid w:val="008D68D2"/>
    <w:rsid w:val="008D6C28"/>
    <w:rsid w:val="008D6D40"/>
    <w:rsid w:val="008D6EB0"/>
    <w:rsid w:val="008D7270"/>
    <w:rsid w:val="008D7821"/>
    <w:rsid w:val="008D786D"/>
    <w:rsid w:val="008D7AEE"/>
    <w:rsid w:val="008E0060"/>
    <w:rsid w:val="008E055E"/>
    <w:rsid w:val="008E05E8"/>
    <w:rsid w:val="008E0628"/>
    <w:rsid w:val="008E0F85"/>
    <w:rsid w:val="008E12A1"/>
    <w:rsid w:val="008E15D3"/>
    <w:rsid w:val="008E1877"/>
    <w:rsid w:val="008E2087"/>
    <w:rsid w:val="008E22A4"/>
    <w:rsid w:val="008E2D09"/>
    <w:rsid w:val="008E2D10"/>
    <w:rsid w:val="008E367A"/>
    <w:rsid w:val="008E3B7C"/>
    <w:rsid w:val="008E3F7C"/>
    <w:rsid w:val="008E41C3"/>
    <w:rsid w:val="008E42F0"/>
    <w:rsid w:val="008E47E3"/>
    <w:rsid w:val="008E4872"/>
    <w:rsid w:val="008E500E"/>
    <w:rsid w:val="008E51E8"/>
    <w:rsid w:val="008E590F"/>
    <w:rsid w:val="008E5BE3"/>
    <w:rsid w:val="008E5F0C"/>
    <w:rsid w:val="008E6051"/>
    <w:rsid w:val="008E6234"/>
    <w:rsid w:val="008E6721"/>
    <w:rsid w:val="008E6763"/>
    <w:rsid w:val="008E6AD3"/>
    <w:rsid w:val="008E6DD8"/>
    <w:rsid w:val="008E6E43"/>
    <w:rsid w:val="008E733E"/>
    <w:rsid w:val="008E77F9"/>
    <w:rsid w:val="008E79B0"/>
    <w:rsid w:val="008E7AE8"/>
    <w:rsid w:val="008F00BF"/>
    <w:rsid w:val="008F0322"/>
    <w:rsid w:val="008F0323"/>
    <w:rsid w:val="008F03AA"/>
    <w:rsid w:val="008F04B8"/>
    <w:rsid w:val="008F06AE"/>
    <w:rsid w:val="008F080F"/>
    <w:rsid w:val="008F0DAD"/>
    <w:rsid w:val="008F12C3"/>
    <w:rsid w:val="008F1E15"/>
    <w:rsid w:val="008F20BB"/>
    <w:rsid w:val="008F2225"/>
    <w:rsid w:val="008F2425"/>
    <w:rsid w:val="008F26E9"/>
    <w:rsid w:val="008F26F7"/>
    <w:rsid w:val="008F2923"/>
    <w:rsid w:val="008F2A1A"/>
    <w:rsid w:val="008F2A34"/>
    <w:rsid w:val="008F2DA0"/>
    <w:rsid w:val="008F38A1"/>
    <w:rsid w:val="008F39FA"/>
    <w:rsid w:val="008F3A05"/>
    <w:rsid w:val="008F3B96"/>
    <w:rsid w:val="008F3BB5"/>
    <w:rsid w:val="008F3FA5"/>
    <w:rsid w:val="008F44D5"/>
    <w:rsid w:val="008F4A8B"/>
    <w:rsid w:val="008F4D0D"/>
    <w:rsid w:val="008F4D51"/>
    <w:rsid w:val="008F5484"/>
    <w:rsid w:val="008F5ABE"/>
    <w:rsid w:val="008F5B7F"/>
    <w:rsid w:val="008F5CD5"/>
    <w:rsid w:val="008F62E7"/>
    <w:rsid w:val="008F6460"/>
    <w:rsid w:val="008F65DA"/>
    <w:rsid w:val="008F66D1"/>
    <w:rsid w:val="008F68B8"/>
    <w:rsid w:val="008F69B6"/>
    <w:rsid w:val="008F6C42"/>
    <w:rsid w:val="008F6CE2"/>
    <w:rsid w:val="008F6D46"/>
    <w:rsid w:val="008F6DF4"/>
    <w:rsid w:val="008F6F03"/>
    <w:rsid w:val="008F7219"/>
    <w:rsid w:val="008F76A6"/>
    <w:rsid w:val="008F7A54"/>
    <w:rsid w:val="009001F9"/>
    <w:rsid w:val="009002EF"/>
    <w:rsid w:val="00900314"/>
    <w:rsid w:val="009006BC"/>
    <w:rsid w:val="00900AA3"/>
    <w:rsid w:val="00900D9B"/>
    <w:rsid w:val="00900E73"/>
    <w:rsid w:val="00900FBB"/>
    <w:rsid w:val="00901310"/>
    <w:rsid w:val="00901473"/>
    <w:rsid w:val="00901535"/>
    <w:rsid w:val="009016AF"/>
    <w:rsid w:val="009018BA"/>
    <w:rsid w:val="00901C69"/>
    <w:rsid w:val="00902011"/>
    <w:rsid w:val="00902204"/>
    <w:rsid w:val="0090257E"/>
    <w:rsid w:val="00902700"/>
    <w:rsid w:val="009027C6"/>
    <w:rsid w:val="00902967"/>
    <w:rsid w:val="00902DCC"/>
    <w:rsid w:val="0090313C"/>
    <w:rsid w:val="00903261"/>
    <w:rsid w:val="00903363"/>
    <w:rsid w:val="00903BB5"/>
    <w:rsid w:val="00903C83"/>
    <w:rsid w:val="00903E6F"/>
    <w:rsid w:val="00903F14"/>
    <w:rsid w:val="00903FB0"/>
    <w:rsid w:val="00904243"/>
    <w:rsid w:val="0090479A"/>
    <w:rsid w:val="009048AE"/>
    <w:rsid w:val="009048B1"/>
    <w:rsid w:val="00904EB2"/>
    <w:rsid w:val="009056C2"/>
    <w:rsid w:val="0090597F"/>
    <w:rsid w:val="00905D1C"/>
    <w:rsid w:val="009060AF"/>
    <w:rsid w:val="009060C2"/>
    <w:rsid w:val="0090657A"/>
    <w:rsid w:val="00906902"/>
    <w:rsid w:val="00906B49"/>
    <w:rsid w:val="00906C14"/>
    <w:rsid w:val="0090745C"/>
    <w:rsid w:val="009074F6"/>
    <w:rsid w:val="0090786D"/>
    <w:rsid w:val="00907CB7"/>
    <w:rsid w:val="00907CFB"/>
    <w:rsid w:val="0091086C"/>
    <w:rsid w:val="00910B21"/>
    <w:rsid w:val="00910CA5"/>
    <w:rsid w:val="00910D1E"/>
    <w:rsid w:val="00910E36"/>
    <w:rsid w:val="00911292"/>
    <w:rsid w:val="00911729"/>
    <w:rsid w:val="00911AA5"/>
    <w:rsid w:val="00911B0B"/>
    <w:rsid w:val="00911E71"/>
    <w:rsid w:val="00912026"/>
    <w:rsid w:val="009125D0"/>
    <w:rsid w:val="009126B5"/>
    <w:rsid w:val="00912A95"/>
    <w:rsid w:val="00912C1D"/>
    <w:rsid w:val="00913040"/>
    <w:rsid w:val="00913232"/>
    <w:rsid w:val="009136F6"/>
    <w:rsid w:val="009138C7"/>
    <w:rsid w:val="00913F47"/>
    <w:rsid w:val="0091461A"/>
    <w:rsid w:val="00914731"/>
    <w:rsid w:val="0091483E"/>
    <w:rsid w:val="00914EA4"/>
    <w:rsid w:val="00915006"/>
    <w:rsid w:val="009150EB"/>
    <w:rsid w:val="009152A8"/>
    <w:rsid w:val="00915367"/>
    <w:rsid w:val="00915550"/>
    <w:rsid w:val="009157C3"/>
    <w:rsid w:val="00915C72"/>
    <w:rsid w:val="00915C86"/>
    <w:rsid w:val="00915EF9"/>
    <w:rsid w:val="00916071"/>
    <w:rsid w:val="00916116"/>
    <w:rsid w:val="00916222"/>
    <w:rsid w:val="009162CD"/>
    <w:rsid w:val="009163AC"/>
    <w:rsid w:val="009164B6"/>
    <w:rsid w:val="009166EB"/>
    <w:rsid w:val="00916742"/>
    <w:rsid w:val="009168B0"/>
    <w:rsid w:val="00916A27"/>
    <w:rsid w:val="00916AF0"/>
    <w:rsid w:val="00916CC8"/>
    <w:rsid w:val="00916F28"/>
    <w:rsid w:val="0091703E"/>
    <w:rsid w:val="00917157"/>
    <w:rsid w:val="00917AB1"/>
    <w:rsid w:val="00917B7B"/>
    <w:rsid w:val="00917CB6"/>
    <w:rsid w:val="009200BC"/>
    <w:rsid w:val="00920442"/>
    <w:rsid w:val="009208C5"/>
    <w:rsid w:val="00921394"/>
    <w:rsid w:val="009217B2"/>
    <w:rsid w:val="009217F6"/>
    <w:rsid w:val="00922149"/>
    <w:rsid w:val="00922DEB"/>
    <w:rsid w:val="00922E20"/>
    <w:rsid w:val="00922F6C"/>
    <w:rsid w:val="009230AF"/>
    <w:rsid w:val="00923277"/>
    <w:rsid w:val="00923586"/>
    <w:rsid w:val="00923E32"/>
    <w:rsid w:val="0092449E"/>
    <w:rsid w:val="009245FC"/>
    <w:rsid w:val="0092464F"/>
    <w:rsid w:val="00924DE4"/>
    <w:rsid w:val="00924FFE"/>
    <w:rsid w:val="00925041"/>
    <w:rsid w:val="009250D9"/>
    <w:rsid w:val="00925284"/>
    <w:rsid w:val="009254FB"/>
    <w:rsid w:val="009257A4"/>
    <w:rsid w:val="009259F7"/>
    <w:rsid w:val="00925D2A"/>
    <w:rsid w:val="00926158"/>
    <w:rsid w:val="009262AD"/>
    <w:rsid w:val="00926425"/>
    <w:rsid w:val="009266BC"/>
    <w:rsid w:val="00926749"/>
    <w:rsid w:val="00927256"/>
    <w:rsid w:val="0092744F"/>
    <w:rsid w:val="009274C2"/>
    <w:rsid w:val="00927654"/>
    <w:rsid w:val="00927989"/>
    <w:rsid w:val="00927AFF"/>
    <w:rsid w:val="00927BC8"/>
    <w:rsid w:val="00927BEF"/>
    <w:rsid w:val="00927E72"/>
    <w:rsid w:val="009303F3"/>
    <w:rsid w:val="00930940"/>
    <w:rsid w:val="00930BA7"/>
    <w:rsid w:val="009313BB"/>
    <w:rsid w:val="00931862"/>
    <w:rsid w:val="00931D6B"/>
    <w:rsid w:val="00932135"/>
    <w:rsid w:val="00932951"/>
    <w:rsid w:val="0093300B"/>
    <w:rsid w:val="00933286"/>
    <w:rsid w:val="00933423"/>
    <w:rsid w:val="009335BE"/>
    <w:rsid w:val="009336E6"/>
    <w:rsid w:val="009338A3"/>
    <w:rsid w:val="00933C97"/>
    <w:rsid w:val="00933EC7"/>
    <w:rsid w:val="00933F33"/>
    <w:rsid w:val="009343BD"/>
    <w:rsid w:val="00934513"/>
    <w:rsid w:val="0093466E"/>
    <w:rsid w:val="00934EE5"/>
    <w:rsid w:val="00934F17"/>
    <w:rsid w:val="009352D0"/>
    <w:rsid w:val="00935312"/>
    <w:rsid w:val="00935B38"/>
    <w:rsid w:val="009365C3"/>
    <w:rsid w:val="0093677C"/>
    <w:rsid w:val="00936D1D"/>
    <w:rsid w:val="009374F9"/>
    <w:rsid w:val="009402BB"/>
    <w:rsid w:val="009407DB"/>
    <w:rsid w:val="00940823"/>
    <w:rsid w:val="00940FAB"/>
    <w:rsid w:val="00940FFD"/>
    <w:rsid w:val="00940FFF"/>
    <w:rsid w:val="009414A0"/>
    <w:rsid w:val="00941664"/>
    <w:rsid w:val="0094199E"/>
    <w:rsid w:val="00941A9B"/>
    <w:rsid w:val="00941CCE"/>
    <w:rsid w:val="00941DAD"/>
    <w:rsid w:val="00941FE5"/>
    <w:rsid w:val="009420CB"/>
    <w:rsid w:val="00942A56"/>
    <w:rsid w:val="00943123"/>
    <w:rsid w:val="009431D6"/>
    <w:rsid w:val="0094342A"/>
    <w:rsid w:val="00943641"/>
    <w:rsid w:val="00943796"/>
    <w:rsid w:val="0094386C"/>
    <w:rsid w:val="00943FAC"/>
    <w:rsid w:val="00944437"/>
    <w:rsid w:val="00944621"/>
    <w:rsid w:val="00944791"/>
    <w:rsid w:val="00945033"/>
    <w:rsid w:val="00945E0A"/>
    <w:rsid w:val="009461BD"/>
    <w:rsid w:val="009466CE"/>
    <w:rsid w:val="00946AAE"/>
    <w:rsid w:val="00946DED"/>
    <w:rsid w:val="0094704A"/>
    <w:rsid w:val="00947649"/>
    <w:rsid w:val="00947797"/>
    <w:rsid w:val="00947843"/>
    <w:rsid w:val="00947E49"/>
    <w:rsid w:val="0095019C"/>
    <w:rsid w:val="00950205"/>
    <w:rsid w:val="009509D2"/>
    <w:rsid w:val="00950F54"/>
    <w:rsid w:val="009510E1"/>
    <w:rsid w:val="00951ABE"/>
    <w:rsid w:val="009539DC"/>
    <w:rsid w:val="00953AD3"/>
    <w:rsid w:val="00953B5F"/>
    <w:rsid w:val="00953E89"/>
    <w:rsid w:val="00954058"/>
    <w:rsid w:val="00954855"/>
    <w:rsid w:val="0095512E"/>
    <w:rsid w:val="0095535D"/>
    <w:rsid w:val="009554AF"/>
    <w:rsid w:val="009554DF"/>
    <w:rsid w:val="009557F0"/>
    <w:rsid w:val="009558A6"/>
    <w:rsid w:val="00956249"/>
    <w:rsid w:val="00956319"/>
    <w:rsid w:val="009564D6"/>
    <w:rsid w:val="00956DEA"/>
    <w:rsid w:val="00956F69"/>
    <w:rsid w:val="009571EA"/>
    <w:rsid w:val="0095745B"/>
    <w:rsid w:val="00957B64"/>
    <w:rsid w:val="009600FD"/>
    <w:rsid w:val="009602B2"/>
    <w:rsid w:val="00960342"/>
    <w:rsid w:val="00960406"/>
    <w:rsid w:val="00960416"/>
    <w:rsid w:val="00960472"/>
    <w:rsid w:val="009607D8"/>
    <w:rsid w:val="00961568"/>
    <w:rsid w:val="0096157B"/>
    <w:rsid w:val="00962580"/>
    <w:rsid w:val="00962DF4"/>
    <w:rsid w:val="00963588"/>
    <w:rsid w:val="009635C4"/>
    <w:rsid w:val="00963B91"/>
    <w:rsid w:val="00963E46"/>
    <w:rsid w:val="00964248"/>
    <w:rsid w:val="00964543"/>
    <w:rsid w:val="00964766"/>
    <w:rsid w:val="0096499B"/>
    <w:rsid w:val="00965074"/>
    <w:rsid w:val="009653D3"/>
    <w:rsid w:val="0096540D"/>
    <w:rsid w:val="009655E0"/>
    <w:rsid w:val="00965871"/>
    <w:rsid w:val="00965ADA"/>
    <w:rsid w:val="00965ED4"/>
    <w:rsid w:val="00965FBF"/>
    <w:rsid w:val="009666EA"/>
    <w:rsid w:val="00966C2C"/>
    <w:rsid w:val="00966F02"/>
    <w:rsid w:val="009670BD"/>
    <w:rsid w:val="009671DF"/>
    <w:rsid w:val="00967530"/>
    <w:rsid w:val="009678CB"/>
    <w:rsid w:val="00967AE8"/>
    <w:rsid w:val="00967BB5"/>
    <w:rsid w:val="00970501"/>
    <w:rsid w:val="00970AA1"/>
    <w:rsid w:val="00970B22"/>
    <w:rsid w:val="00970C61"/>
    <w:rsid w:val="00970ED7"/>
    <w:rsid w:val="0097167A"/>
    <w:rsid w:val="00971769"/>
    <w:rsid w:val="0097185D"/>
    <w:rsid w:val="00972BF5"/>
    <w:rsid w:val="009732F4"/>
    <w:rsid w:val="00973332"/>
    <w:rsid w:val="009733E3"/>
    <w:rsid w:val="009733F6"/>
    <w:rsid w:val="00973941"/>
    <w:rsid w:val="00973988"/>
    <w:rsid w:val="00973CD2"/>
    <w:rsid w:val="00974507"/>
    <w:rsid w:val="00974AA3"/>
    <w:rsid w:val="00974ABB"/>
    <w:rsid w:val="009756FF"/>
    <w:rsid w:val="0097588E"/>
    <w:rsid w:val="00975B59"/>
    <w:rsid w:val="00976249"/>
    <w:rsid w:val="009765C0"/>
    <w:rsid w:val="00976691"/>
    <w:rsid w:val="009769F0"/>
    <w:rsid w:val="00976A75"/>
    <w:rsid w:val="00976D5A"/>
    <w:rsid w:val="00976EDA"/>
    <w:rsid w:val="00977123"/>
    <w:rsid w:val="009773C4"/>
    <w:rsid w:val="00977946"/>
    <w:rsid w:val="00977B2A"/>
    <w:rsid w:val="00977EBC"/>
    <w:rsid w:val="0098014A"/>
    <w:rsid w:val="00980393"/>
    <w:rsid w:val="00980442"/>
    <w:rsid w:val="00980532"/>
    <w:rsid w:val="009806AE"/>
    <w:rsid w:val="00980DF3"/>
    <w:rsid w:val="00980EBB"/>
    <w:rsid w:val="00981128"/>
    <w:rsid w:val="009811C2"/>
    <w:rsid w:val="0098168C"/>
    <w:rsid w:val="0098183A"/>
    <w:rsid w:val="00981892"/>
    <w:rsid w:val="00981A8D"/>
    <w:rsid w:val="00981ADC"/>
    <w:rsid w:val="00981CE7"/>
    <w:rsid w:val="00981DD6"/>
    <w:rsid w:val="009820C6"/>
    <w:rsid w:val="00982753"/>
    <w:rsid w:val="00982996"/>
    <w:rsid w:val="009835E8"/>
    <w:rsid w:val="0098395F"/>
    <w:rsid w:val="009839BF"/>
    <w:rsid w:val="00983B6E"/>
    <w:rsid w:val="00984030"/>
    <w:rsid w:val="009843B4"/>
    <w:rsid w:val="009844DC"/>
    <w:rsid w:val="00984BF6"/>
    <w:rsid w:val="00985076"/>
    <w:rsid w:val="009850AF"/>
    <w:rsid w:val="0098521B"/>
    <w:rsid w:val="00985350"/>
    <w:rsid w:val="009853F9"/>
    <w:rsid w:val="0098557D"/>
    <w:rsid w:val="00985955"/>
    <w:rsid w:val="00985964"/>
    <w:rsid w:val="00985B77"/>
    <w:rsid w:val="00985C3F"/>
    <w:rsid w:val="00985C90"/>
    <w:rsid w:val="00985CA8"/>
    <w:rsid w:val="00985E4D"/>
    <w:rsid w:val="00986365"/>
    <w:rsid w:val="00986373"/>
    <w:rsid w:val="009864BF"/>
    <w:rsid w:val="00986AD1"/>
    <w:rsid w:val="0098703D"/>
    <w:rsid w:val="009871D2"/>
    <w:rsid w:val="009873A4"/>
    <w:rsid w:val="009875E9"/>
    <w:rsid w:val="009878F5"/>
    <w:rsid w:val="0098796B"/>
    <w:rsid w:val="00987CDB"/>
    <w:rsid w:val="009900BE"/>
    <w:rsid w:val="009903BB"/>
    <w:rsid w:val="00990EB8"/>
    <w:rsid w:val="009911C1"/>
    <w:rsid w:val="009913D5"/>
    <w:rsid w:val="00991418"/>
    <w:rsid w:val="0099183E"/>
    <w:rsid w:val="00991A45"/>
    <w:rsid w:val="00991AED"/>
    <w:rsid w:val="009920EF"/>
    <w:rsid w:val="00992A9A"/>
    <w:rsid w:val="00992BDC"/>
    <w:rsid w:val="00992D67"/>
    <w:rsid w:val="00992F23"/>
    <w:rsid w:val="00992F3D"/>
    <w:rsid w:val="00993032"/>
    <w:rsid w:val="0099315D"/>
    <w:rsid w:val="0099337D"/>
    <w:rsid w:val="00993467"/>
    <w:rsid w:val="00993618"/>
    <w:rsid w:val="009936E2"/>
    <w:rsid w:val="009939B7"/>
    <w:rsid w:val="00993B09"/>
    <w:rsid w:val="00993B1E"/>
    <w:rsid w:val="00993E2F"/>
    <w:rsid w:val="0099401E"/>
    <w:rsid w:val="009940B1"/>
    <w:rsid w:val="00994408"/>
    <w:rsid w:val="00994673"/>
    <w:rsid w:val="009947A3"/>
    <w:rsid w:val="00994E82"/>
    <w:rsid w:val="00995277"/>
    <w:rsid w:val="0099578E"/>
    <w:rsid w:val="009957A5"/>
    <w:rsid w:val="00995903"/>
    <w:rsid w:val="00995BDB"/>
    <w:rsid w:val="00995F3D"/>
    <w:rsid w:val="00996232"/>
    <w:rsid w:val="00996741"/>
    <w:rsid w:val="00996CA1"/>
    <w:rsid w:val="00996E6E"/>
    <w:rsid w:val="009970E7"/>
    <w:rsid w:val="009972D1"/>
    <w:rsid w:val="009974BF"/>
    <w:rsid w:val="00997788"/>
    <w:rsid w:val="009979D0"/>
    <w:rsid w:val="00997EFA"/>
    <w:rsid w:val="009A017F"/>
    <w:rsid w:val="009A055A"/>
    <w:rsid w:val="009A05CC"/>
    <w:rsid w:val="009A0966"/>
    <w:rsid w:val="009A0E9E"/>
    <w:rsid w:val="009A0F6A"/>
    <w:rsid w:val="009A102F"/>
    <w:rsid w:val="009A108F"/>
    <w:rsid w:val="009A1455"/>
    <w:rsid w:val="009A1E3B"/>
    <w:rsid w:val="009A1ECC"/>
    <w:rsid w:val="009A1EEF"/>
    <w:rsid w:val="009A1F6C"/>
    <w:rsid w:val="009A20AF"/>
    <w:rsid w:val="009A2332"/>
    <w:rsid w:val="009A2371"/>
    <w:rsid w:val="009A26E5"/>
    <w:rsid w:val="009A2B39"/>
    <w:rsid w:val="009A2BCE"/>
    <w:rsid w:val="009A2D0B"/>
    <w:rsid w:val="009A2E44"/>
    <w:rsid w:val="009A2F5C"/>
    <w:rsid w:val="009A30E5"/>
    <w:rsid w:val="009A3575"/>
    <w:rsid w:val="009A3891"/>
    <w:rsid w:val="009A393E"/>
    <w:rsid w:val="009A3A64"/>
    <w:rsid w:val="009A3C8C"/>
    <w:rsid w:val="009A3C92"/>
    <w:rsid w:val="009A3E2F"/>
    <w:rsid w:val="009A4213"/>
    <w:rsid w:val="009A4229"/>
    <w:rsid w:val="009A424F"/>
    <w:rsid w:val="009A439F"/>
    <w:rsid w:val="009A43BD"/>
    <w:rsid w:val="009A4F23"/>
    <w:rsid w:val="009A51F8"/>
    <w:rsid w:val="009A5342"/>
    <w:rsid w:val="009A548F"/>
    <w:rsid w:val="009A5AD3"/>
    <w:rsid w:val="009A5BB8"/>
    <w:rsid w:val="009A6156"/>
    <w:rsid w:val="009A629A"/>
    <w:rsid w:val="009A63AB"/>
    <w:rsid w:val="009A63BD"/>
    <w:rsid w:val="009A650B"/>
    <w:rsid w:val="009A666A"/>
    <w:rsid w:val="009A67CA"/>
    <w:rsid w:val="009A6C46"/>
    <w:rsid w:val="009A6DFE"/>
    <w:rsid w:val="009A755B"/>
    <w:rsid w:val="009A7920"/>
    <w:rsid w:val="009A7ED0"/>
    <w:rsid w:val="009B030D"/>
    <w:rsid w:val="009B03D2"/>
    <w:rsid w:val="009B04A5"/>
    <w:rsid w:val="009B05BC"/>
    <w:rsid w:val="009B07AD"/>
    <w:rsid w:val="009B09FE"/>
    <w:rsid w:val="009B0C67"/>
    <w:rsid w:val="009B1E42"/>
    <w:rsid w:val="009B2142"/>
    <w:rsid w:val="009B2233"/>
    <w:rsid w:val="009B2709"/>
    <w:rsid w:val="009B3067"/>
    <w:rsid w:val="009B317D"/>
    <w:rsid w:val="009B3440"/>
    <w:rsid w:val="009B35C1"/>
    <w:rsid w:val="009B36E1"/>
    <w:rsid w:val="009B37A1"/>
    <w:rsid w:val="009B3926"/>
    <w:rsid w:val="009B3A80"/>
    <w:rsid w:val="009B3DB3"/>
    <w:rsid w:val="009B409F"/>
    <w:rsid w:val="009B482F"/>
    <w:rsid w:val="009B4B28"/>
    <w:rsid w:val="009B4C3B"/>
    <w:rsid w:val="009B4F44"/>
    <w:rsid w:val="009B52C6"/>
    <w:rsid w:val="009B5483"/>
    <w:rsid w:val="009B54AF"/>
    <w:rsid w:val="009B54E6"/>
    <w:rsid w:val="009B5B78"/>
    <w:rsid w:val="009B5D8E"/>
    <w:rsid w:val="009B5F69"/>
    <w:rsid w:val="009B691F"/>
    <w:rsid w:val="009B6C29"/>
    <w:rsid w:val="009B6CB3"/>
    <w:rsid w:val="009B6EAF"/>
    <w:rsid w:val="009B70CC"/>
    <w:rsid w:val="009B718D"/>
    <w:rsid w:val="009B7391"/>
    <w:rsid w:val="009C0066"/>
    <w:rsid w:val="009C0156"/>
    <w:rsid w:val="009C0273"/>
    <w:rsid w:val="009C0CE5"/>
    <w:rsid w:val="009C0D92"/>
    <w:rsid w:val="009C15FC"/>
    <w:rsid w:val="009C171D"/>
    <w:rsid w:val="009C2038"/>
    <w:rsid w:val="009C23FA"/>
    <w:rsid w:val="009C2485"/>
    <w:rsid w:val="009C2F16"/>
    <w:rsid w:val="009C3190"/>
    <w:rsid w:val="009C349A"/>
    <w:rsid w:val="009C3D5F"/>
    <w:rsid w:val="009C40B3"/>
    <w:rsid w:val="009C4B39"/>
    <w:rsid w:val="009C4E15"/>
    <w:rsid w:val="009C59E3"/>
    <w:rsid w:val="009C5E60"/>
    <w:rsid w:val="009C6399"/>
    <w:rsid w:val="009C6439"/>
    <w:rsid w:val="009C6622"/>
    <w:rsid w:val="009C6A73"/>
    <w:rsid w:val="009C6ABF"/>
    <w:rsid w:val="009C6BA0"/>
    <w:rsid w:val="009C6E5C"/>
    <w:rsid w:val="009C6EA8"/>
    <w:rsid w:val="009C6F07"/>
    <w:rsid w:val="009C7A17"/>
    <w:rsid w:val="009D0375"/>
    <w:rsid w:val="009D0485"/>
    <w:rsid w:val="009D0707"/>
    <w:rsid w:val="009D0920"/>
    <w:rsid w:val="009D0AF7"/>
    <w:rsid w:val="009D0D26"/>
    <w:rsid w:val="009D1580"/>
    <w:rsid w:val="009D1780"/>
    <w:rsid w:val="009D17CC"/>
    <w:rsid w:val="009D1858"/>
    <w:rsid w:val="009D18E4"/>
    <w:rsid w:val="009D199B"/>
    <w:rsid w:val="009D1B26"/>
    <w:rsid w:val="009D1DF6"/>
    <w:rsid w:val="009D2201"/>
    <w:rsid w:val="009D2356"/>
    <w:rsid w:val="009D25C6"/>
    <w:rsid w:val="009D2896"/>
    <w:rsid w:val="009D2904"/>
    <w:rsid w:val="009D2DCD"/>
    <w:rsid w:val="009D2F70"/>
    <w:rsid w:val="009D3229"/>
    <w:rsid w:val="009D329F"/>
    <w:rsid w:val="009D3B05"/>
    <w:rsid w:val="009D3B26"/>
    <w:rsid w:val="009D3D87"/>
    <w:rsid w:val="009D402E"/>
    <w:rsid w:val="009D462C"/>
    <w:rsid w:val="009D48A1"/>
    <w:rsid w:val="009D4BAA"/>
    <w:rsid w:val="009D4DE0"/>
    <w:rsid w:val="009D4DF5"/>
    <w:rsid w:val="009D4E4E"/>
    <w:rsid w:val="009D5345"/>
    <w:rsid w:val="009D53A7"/>
    <w:rsid w:val="009D5654"/>
    <w:rsid w:val="009D5D98"/>
    <w:rsid w:val="009D5FA7"/>
    <w:rsid w:val="009D5FE9"/>
    <w:rsid w:val="009D60F3"/>
    <w:rsid w:val="009D6975"/>
    <w:rsid w:val="009D6CBC"/>
    <w:rsid w:val="009D6E39"/>
    <w:rsid w:val="009D78AE"/>
    <w:rsid w:val="009D78F8"/>
    <w:rsid w:val="009D790A"/>
    <w:rsid w:val="009D7A61"/>
    <w:rsid w:val="009D7A90"/>
    <w:rsid w:val="009D7AEF"/>
    <w:rsid w:val="009E05C5"/>
    <w:rsid w:val="009E069B"/>
    <w:rsid w:val="009E078A"/>
    <w:rsid w:val="009E0F58"/>
    <w:rsid w:val="009E14BF"/>
    <w:rsid w:val="009E191A"/>
    <w:rsid w:val="009E1FCB"/>
    <w:rsid w:val="009E2289"/>
    <w:rsid w:val="009E275D"/>
    <w:rsid w:val="009E282F"/>
    <w:rsid w:val="009E2A69"/>
    <w:rsid w:val="009E2D4E"/>
    <w:rsid w:val="009E2EFE"/>
    <w:rsid w:val="009E33E4"/>
    <w:rsid w:val="009E34CB"/>
    <w:rsid w:val="009E371F"/>
    <w:rsid w:val="009E396B"/>
    <w:rsid w:val="009E3C57"/>
    <w:rsid w:val="009E3D00"/>
    <w:rsid w:val="009E3D88"/>
    <w:rsid w:val="009E3DFC"/>
    <w:rsid w:val="009E3FBD"/>
    <w:rsid w:val="009E485F"/>
    <w:rsid w:val="009E4B42"/>
    <w:rsid w:val="009E4B7D"/>
    <w:rsid w:val="009E5C3F"/>
    <w:rsid w:val="009E620E"/>
    <w:rsid w:val="009E6267"/>
    <w:rsid w:val="009E6669"/>
    <w:rsid w:val="009E697B"/>
    <w:rsid w:val="009E6BEA"/>
    <w:rsid w:val="009E73AF"/>
    <w:rsid w:val="009E779C"/>
    <w:rsid w:val="009E78E4"/>
    <w:rsid w:val="009E78F0"/>
    <w:rsid w:val="009E7A8E"/>
    <w:rsid w:val="009F0845"/>
    <w:rsid w:val="009F0AB6"/>
    <w:rsid w:val="009F0DA2"/>
    <w:rsid w:val="009F0E16"/>
    <w:rsid w:val="009F0F03"/>
    <w:rsid w:val="009F11FC"/>
    <w:rsid w:val="009F134D"/>
    <w:rsid w:val="009F1405"/>
    <w:rsid w:val="009F14BB"/>
    <w:rsid w:val="009F16B3"/>
    <w:rsid w:val="009F16DE"/>
    <w:rsid w:val="009F193A"/>
    <w:rsid w:val="009F1CAC"/>
    <w:rsid w:val="009F1CF6"/>
    <w:rsid w:val="009F225C"/>
    <w:rsid w:val="009F2377"/>
    <w:rsid w:val="009F2510"/>
    <w:rsid w:val="009F2513"/>
    <w:rsid w:val="009F2635"/>
    <w:rsid w:val="009F2E8A"/>
    <w:rsid w:val="009F2EA0"/>
    <w:rsid w:val="009F2F9F"/>
    <w:rsid w:val="009F34BA"/>
    <w:rsid w:val="009F3AF1"/>
    <w:rsid w:val="009F3C5C"/>
    <w:rsid w:val="009F3F3A"/>
    <w:rsid w:val="009F3F5D"/>
    <w:rsid w:val="009F3FA6"/>
    <w:rsid w:val="009F42D3"/>
    <w:rsid w:val="009F43CD"/>
    <w:rsid w:val="009F45F1"/>
    <w:rsid w:val="009F4A60"/>
    <w:rsid w:val="009F4AE5"/>
    <w:rsid w:val="009F4BF0"/>
    <w:rsid w:val="009F4BFE"/>
    <w:rsid w:val="009F4E0E"/>
    <w:rsid w:val="009F4EC1"/>
    <w:rsid w:val="009F5010"/>
    <w:rsid w:val="009F5483"/>
    <w:rsid w:val="009F5503"/>
    <w:rsid w:val="009F5C6B"/>
    <w:rsid w:val="009F631D"/>
    <w:rsid w:val="009F69C1"/>
    <w:rsid w:val="009F6CAD"/>
    <w:rsid w:val="009F6D4D"/>
    <w:rsid w:val="009F6D91"/>
    <w:rsid w:val="009F6EBF"/>
    <w:rsid w:val="009F7105"/>
    <w:rsid w:val="009F7369"/>
    <w:rsid w:val="009F747C"/>
    <w:rsid w:val="009F77AE"/>
    <w:rsid w:val="009F77EB"/>
    <w:rsid w:val="009F7CF5"/>
    <w:rsid w:val="009F7EDD"/>
    <w:rsid w:val="00A0002B"/>
    <w:rsid w:val="00A0007C"/>
    <w:rsid w:val="00A00147"/>
    <w:rsid w:val="00A00922"/>
    <w:rsid w:val="00A00AB1"/>
    <w:rsid w:val="00A00E17"/>
    <w:rsid w:val="00A00E77"/>
    <w:rsid w:val="00A00FB6"/>
    <w:rsid w:val="00A01104"/>
    <w:rsid w:val="00A01405"/>
    <w:rsid w:val="00A01863"/>
    <w:rsid w:val="00A0187F"/>
    <w:rsid w:val="00A01C82"/>
    <w:rsid w:val="00A01DB5"/>
    <w:rsid w:val="00A023F0"/>
    <w:rsid w:val="00A025F2"/>
    <w:rsid w:val="00A02A63"/>
    <w:rsid w:val="00A0315A"/>
    <w:rsid w:val="00A0323D"/>
    <w:rsid w:val="00A03560"/>
    <w:rsid w:val="00A035F6"/>
    <w:rsid w:val="00A0376E"/>
    <w:rsid w:val="00A03C35"/>
    <w:rsid w:val="00A03FE8"/>
    <w:rsid w:val="00A041D1"/>
    <w:rsid w:val="00A044DF"/>
    <w:rsid w:val="00A04C92"/>
    <w:rsid w:val="00A0593F"/>
    <w:rsid w:val="00A05C9D"/>
    <w:rsid w:val="00A05D1B"/>
    <w:rsid w:val="00A05D2D"/>
    <w:rsid w:val="00A05D62"/>
    <w:rsid w:val="00A0603B"/>
    <w:rsid w:val="00A062F3"/>
    <w:rsid w:val="00A0641B"/>
    <w:rsid w:val="00A064AE"/>
    <w:rsid w:val="00A0656D"/>
    <w:rsid w:val="00A066C2"/>
    <w:rsid w:val="00A069F8"/>
    <w:rsid w:val="00A06A8B"/>
    <w:rsid w:val="00A06B9C"/>
    <w:rsid w:val="00A06C29"/>
    <w:rsid w:val="00A06C48"/>
    <w:rsid w:val="00A06D73"/>
    <w:rsid w:val="00A078F8"/>
    <w:rsid w:val="00A07AD5"/>
    <w:rsid w:val="00A07E1A"/>
    <w:rsid w:val="00A07E85"/>
    <w:rsid w:val="00A102B1"/>
    <w:rsid w:val="00A106C2"/>
    <w:rsid w:val="00A10728"/>
    <w:rsid w:val="00A1092F"/>
    <w:rsid w:val="00A109F6"/>
    <w:rsid w:val="00A10A44"/>
    <w:rsid w:val="00A10C9C"/>
    <w:rsid w:val="00A10CA0"/>
    <w:rsid w:val="00A11A3B"/>
    <w:rsid w:val="00A11C0F"/>
    <w:rsid w:val="00A120FE"/>
    <w:rsid w:val="00A12884"/>
    <w:rsid w:val="00A12C32"/>
    <w:rsid w:val="00A12D6B"/>
    <w:rsid w:val="00A12F71"/>
    <w:rsid w:val="00A13195"/>
    <w:rsid w:val="00A13409"/>
    <w:rsid w:val="00A13720"/>
    <w:rsid w:val="00A13842"/>
    <w:rsid w:val="00A138C0"/>
    <w:rsid w:val="00A13A6B"/>
    <w:rsid w:val="00A13BFC"/>
    <w:rsid w:val="00A144AB"/>
    <w:rsid w:val="00A144E7"/>
    <w:rsid w:val="00A1464B"/>
    <w:rsid w:val="00A1474E"/>
    <w:rsid w:val="00A14BBA"/>
    <w:rsid w:val="00A14EB9"/>
    <w:rsid w:val="00A1542C"/>
    <w:rsid w:val="00A155CA"/>
    <w:rsid w:val="00A15AFF"/>
    <w:rsid w:val="00A15C6C"/>
    <w:rsid w:val="00A16182"/>
    <w:rsid w:val="00A164E7"/>
    <w:rsid w:val="00A16676"/>
    <w:rsid w:val="00A17029"/>
    <w:rsid w:val="00A172A5"/>
    <w:rsid w:val="00A17509"/>
    <w:rsid w:val="00A17967"/>
    <w:rsid w:val="00A17B06"/>
    <w:rsid w:val="00A17B16"/>
    <w:rsid w:val="00A17C45"/>
    <w:rsid w:val="00A20060"/>
    <w:rsid w:val="00A203C4"/>
    <w:rsid w:val="00A2041B"/>
    <w:rsid w:val="00A20A23"/>
    <w:rsid w:val="00A20C0A"/>
    <w:rsid w:val="00A20E51"/>
    <w:rsid w:val="00A212B9"/>
    <w:rsid w:val="00A213E8"/>
    <w:rsid w:val="00A21BF9"/>
    <w:rsid w:val="00A22807"/>
    <w:rsid w:val="00A22ACC"/>
    <w:rsid w:val="00A22F3B"/>
    <w:rsid w:val="00A2344F"/>
    <w:rsid w:val="00A23558"/>
    <w:rsid w:val="00A2374D"/>
    <w:rsid w:val="00A23A61"/>
    <w:rsid w:val="00A23B34"/>
    <w:rsid w:val="00A2425C"/>
    <w:rsid w:val="00A2436E"/>
    <w:rsid w:val="00A24414"/>
    <w:rsid w:val="00A2455C"/>
    <w:rsid w:val="00A24664"/>
    <w:rsid w:val="00A24A96"/>
    <w:rsid w:val="00A24B11"/>
    <w:rsid w:val="00A25077"/>
    <w:rsid w:val="00A25081"/>
    <w:rsid w:val="00A251E4"/>
    <w:rsid w:val="00A2551F"/>
    <w:rsid w:val="00A25637"/>
    <w:rsid w:val="00A256A2"/>
    <w:rsid w:val="00A256E2"/>
    <w:rsid w:val="00A25957"/>
    <w:rsid w:val="00A25C80"/>
    <w:rsid w:val="00A26266"/>
    <w:rsid w:val="00A262A8"/>
    <w:rsid w:val="00A26562"/>
    <w:rsid w:val="00A269E5"/>
    <w:rsid w:val="00A26B1A"/>
    <w:rsid w:val="00A26C12"/>
    <w:rsid w:val="00A26ECC"/>
    <w:rsid w:val="00A27266"/>
    <w:rsid w:val="00A276D9"/>
    <w:rsid w:val="00A279E6"/>
    <w:rsid w:val="00A27B54"/>
    <w:rsid w:val="00A27C50"/>
    <w:rsid w:val="00A30572"/>
    <w:rsid w:val="00A308F8"/>
    <w:rsid w:val="00A30BF6"/>
    <w:rsid w:val="00A31AC3"/>
    <w:rsid w:val="00A31DE8"/>
    <w:rsid w:val="00A323E7"/>
    <w:rsid w:val="00A32419"/>
    <w:rsid w:val="00A32636"/>
    <w:rsid w:val="00A329E4"/>
    <w:rsid w:val="00A32D4E"/>
    <w:rsid w:val="00A32E38"/>
    <w:rsid w:val="00A3383C"/>
    <w:rsid w:val="00A33972"/>
    <w:rsid w:val="00A33A99"/>
    <w:rsid w:val="00A33C10"/>
    <w:rsid w:val="00A33D61"/>
    <w:rsid w:val="00A33EC7"/>
    <w:rsid w:val="00A33F47"/>
    <w:rsid w:val="00A33F50"/>
    <w:rsid w:val="00A33F66"/>
    <w:rsid w:val="00A34025"/>
    <w:rsid w:val="00A343A0"/>
    <w:rsid w:val="00A3450E"/>
    <w:rsid w:val="00A347BE"/>
    <w:rsid w:val="00A34903"/>
    <w:rsid w:val="00A34BFF"/>
    <w:rsid w:val="00A34ED7"/>
    <w:rsid w:val="00A3534F"/>
    <w:rsid w:val="00A35498"/>
    <w:rsid w:val="00A354E7"/>
    <w:rsid w:val="00A35588"/>
    <w:rsid w:val="00A35667"/>
    <w:rsid w:val="00A356F2"/>
    <w:rsid w:val="00A35777"/>
    <w:rsid w:val="00A36C33"/>
    <w:rsid w:val="00A37012"/>
    <w:rsid w:val="00A373C1"/>
    <w:rsid w:val="00A374B0"/>
    <w:rsid w:val="00A37528"/>
    <w:rsid w:val="00A37829"/>
    <w:rsid w:val="00A378BC"/>
    <w:rsid w:val="00A37A6B"/>
    <w:rsid w:val="00A37E82"/>
    <w:rsid w:val="00A37F1A"/>
    <w:rsid w:val="00A40359"/>
    <w:rsid w:val="00A406C3"/>
    <w:rsid w:val="00A4116D"/>
    <w:rsid w:val="00A411BE"/>
    <w:rsid w:val="00A41478"/>
    <w:rsid w:val="00A41CDB"/>
    <w:rsid w:val="00A426C7"/>
    <w:rsid w:val="00A42751"/>
    <w:rsid w:val="00A4379F"/>
    <w:rsid w:val="00A437A6"/>
    <w:rsid w:val="00A43DA0"/>
    <w:rsid w:val="00A43F27"/>
    <w:rsid w:val="00A43F41"/>
    <w:rsid w:val="00A4400C"/>
    <w:rsid w:val="00A44089"/>
    <w:rsid w:val="00A4422B"/>
    <w:rsid w:val="00A442AF"/>
    <w:rsid w:val="00A442D3"/>
    <w:rsid w:val="00A44812"/>
    <w:rsid w:val="00A44A10"/>
    <w:rsid w:val="00A4510E"/>
    <w:rsid w:val="00A45211"/>
    <w:rsid w:val="00A452B6"/>
    <w:rsid w:val="00A452CE"/>
    <w:rsid w:val="00A456E6"/>
    <w:rsid w:val="00A45AF5"/>
    <w:rsid w:val="00A45B39"/>
    <w:rsid w:val="00A45D52"/>
    <w:rsid w:val="00A45EFD"/>
    <w:rsid w:val="00A45F95"/>
    <w:rsid w:val="00A4613E"/>
    <w:rsid w:val="00A462C7"/>
    <w:rsid w:val="00A46997"/>
    <w:rsid w:val="00A475BE"/>
    <w:rsid w:val="00A47689"/>
    <w:rsid w:val="00A47770"/>
    <w:rsid w:val="00A47B69"/>
    <w:rsid w:val="00A50180"/>
    <w:rsid w:val="00A50493"/>
    <w:rsid w:val="00A5054E"/>
    <w:rsid w:val="00A505C4"/>
    <w:rsid w:val="00A505E7"/>
    <w:rsid w:val="00A50E73"/>
    <w:rsid w:val="00A5111A"/>
    <w:rsid w:val="00A5134B"/>
    <w:rsid w:val="00A51959"/>
    <w:rsid w:val="00A51AEF"/>
    <w:rsid w:val="00A51BF1"/>
    <w:rsid w:val="00A51FAC"/>
    <w:rsid w:val="00A5225D"/>
    <w:rsid w:val="00A52628"/>
    <w:rsid w:val="00A52A30"/>
    <w:rsid w:val="00A52CBD"/>
    <w:rsid w:val="00A52F89"/>
    <w:rsid w:val="00A5335B"/>
    <w:rsid w:val="00A53625"/>
    <w:rsid w:val="00A5362A"/>
    <w:rsid w:val="00A53684"/>
    <w:rsid w:val="00A53A8A"/>
    <w:rsid w:val="00A54057"/>
    <w:rsid w:val="00A54105"/>
    <w:rsid w:val="00A541DF"/>
    <w:rsid w:val="00A54233"/>
    <w:rsid w:val="00A54557"/>
    <w:rsid w:val="00A545E8"/>
    <w:rsid w:val="00A54B61"/>
    <w:rsid w:val="00A551A8"/>
    <w:rsid w:val="00A55567"/>
    <w:rsid w:val="00A5569F"/>
    <w:rsid w:val="00A55910"/>
    <w:rsid w:val="00A55A13"/>
    <w:rsid w:val="00A55B03"/>
    <w:rsid w:val="00A55B5C"/>
    <w:rsid w:val="00A55F67"/>
    <w:rsid w:val="00A563C4"/>
    <w:rsid w:val="00A56985"/>
    <w:rsid w:val="00A56A38"/>
    <w:rsid w:val="00A56A85"/>
    <w:rsid w:val="00A56C8F"/>
    <w:rsid w:val="00A56EBC"/>
    <w:rsid w:val="00A56F3D"/>
    <w:rsid w:val="00A574DB"/>
    <w:rsid w:val="00A575CE"/>
    <w:rsid w:val="00A575E8"/>
    <w:rsid w:val="00A576E4"/>
    <w:rsid w:val="00A57B5C"/>
    <w:rsid w:val="00A57C26"/>
    <w:rsid w:val="00A57CC1"/>
    <w:rsid w:val="00A60BC3"/>
    <w:rsid w:val="00A60D4F"/>
    <w:rsid w:val="00A6119E"/>
    <w:rsid w:val="00A61490"/>
    <w:rsid w:val="00A61494"/>
    <w:rsid w:val="00A6161B"/>
    <w:rsid w:val="00A61809"/>
    <w:rsid w:val="00A61F49"/>
    <w:rsid w:val="00A62381"/>
    <w:rsid w:val="00A62906"/>
    <w:rsid w:val="00A6290F"/>
    <w:rsid w:val="00A629EA"/>
    <w:rsid w:val="00A62AF6"/>
    <w:rsid w:val="00A62B15"/>
    <w:rsid w:val="00A62BA9"/>
    <w:rsid w:val="00A63068"/>
    <w:rsid w:val="00A630BF"/>
    <w:rsid w:val="00A63345"/>
    <w:rsid w:val="00A63425"/>
    <w:rsid w:val="00A634F1"/>
    <w:rsid w:val="00A63517"/>
    <w:rsid w:val="00A64593"/>
    <w:rsid w:val="00A645FC"/>
    <w:rsid w:val="00A646F6"/>
    <w:rsid w:val="00A64713"/>
    <w:rsid w:val="00A64728"/>
    <w:rsid w:val="00A64E45"/>
    <w:rsid w:val="00A64EBE"/>
    <w:rsid w:val="00A658D1"/>
    <w:rsid w:val="00A65963"/>
    <w:rsid w:val="00A660CB"/>
    <w:rsid w:val="00A66302"/>
    <w:rsid w:val="00A66450"/>
    <w:rsid w:val="00A66517"/>
    <w:rsid w:val="00A665A8"/>
    <w:rsid w:val="00A665B1"/>
    <w:rsid w:val="00A666B4"/>
    <w:rsid w:val="00A67532"/>
    <w:rsid w:val="00A67617"/>
    <w:rsid w:val="00A6778C"/>
    <w:rsid w:val="00A70884"/>
    <w:rsid w:val="00A70F1B"/>
    <w:rsid w:val="00A71AA1"/>
    <w:rsid w:val="00A71B21"/>
    <w:rsid w:val="00A72154"/>
    <w:rsid w:val="00A72222"/>
    <w:rsid w:val="00A7238A"/>
    <w:rsid w:val="00A723F0"/>
    <w:rsid w:val="00A72446"/>
    <w:rsid w:val="00A7254F"/>
    <w:rsid w:val="00A728E0"/>
    <w:rsid w:val="00A72EA4"/>
    <w:rsid w:val="00A73047"/>
    <w:rsid w:val="00A73769"/>
    <w:rsid w:val="00A73A7F"/>
    <w:rsid w:val="00A742EF"/>
    <w:rsid w:val="00A74EAC"/>
    <w:rsid w:val="00A754C3"/>
    <w:rsid w:val="00A7593E"/>
    <w:rsid w:val="00A75A32"/>
    <w:rsid w:val="00A75A5E"/>
    <w:rsid w:val="00A75B15"/>
    <w:rsid w:val="00A75F56"/>
    <w:rsid w:val="00A7606B"/>
    <w:rsid w:val="00A762BB"/>
    <w:rsid w:val="00A764A2"/>
    <w:rsid w:val="00A765EF"/>
    <w:rsid w:val="00A76DF6"/>
    <w:rsid w:val="00A77468"/>
    <w:rsid w:val="00A77715"/>
    <w:rsid w:val="00A778A0"/>
    <w:rsid w:val="00A77993"/>
    <w:rsid w:val="00A77ABB"/>
    <w:rsid w:val="00A77F77"/>
    <w:rsid w:val="00A77FF9"/>
    <w:rsid w:val="00A8036C"/>
    <w:rsid w:val="00A8074C"/>
    <w:rsid w:val="00A80774"/>
    <w:rsid w:val="00A808EF"/>
    <w:rsid w:val="00A80A15"/>
    <w:rsid w:val="00A80AA3"/>
    <w:rsid w:val="00A80D59"/>
    <w:rsid w:val="00A8124E"/>
    <w:rsid w:val="00A81923"/>
    <w:rsid w:val="00A82966"/>
    <w:rsid w:val="00A82A31"/>
    <w:rsid w:val="00A82AA8"/>
    <w:rsid w:val="00A83019"/>
    <w:rsid w:val="00A83301"/>
    <w:rsid w:val="00A83758"/>
    <w:rsid w:val="00A8394A"/>
    <w:rsid w:val="00A83F0B"/>
    <w:rsid w:val="00A83F51"/>
    <w:rsid w:val="00A83FCE"/>
    <w:rsid w:val="00A84008"/>
    <w:rsid w:val="00A84B32"/>
    <w:rsid w:val="00A84DE6"/>
    <w:rsid w:val="00A8542A"/>
    <w:rsid w:val="00A85877"/>
    <w:rsid w:val="00A85BD4"/>
    <w:rsid w:val="00A85F82"/>
    <w:rsid w:val="00A86303"/>
    <w:rsid w:val="00A863D3"/>
    <w:rsid w:val="00A86FD0"/>
    <w:rsid w:val="00A870E6"/>
    <w:rsid w:val="00A871CD"/>
    <w:rsid w:val="00A872CA"/>
    <w:rsid w:val="00A873CB"/>
    <w:rsid w:val="00A8741B"/>
    <w:rsid w:val="00A87B80"/>
    <w:rsid w:val="00A902EE"/>
    <w:rsid w:val="00A904B9"/>
    <w:rsid w:val="00A907A5"/>
    <w:rsid w:val="00A90CED"/>
    <w:rsid w:val="00A90EC5"/>
    <w:rsid w:val="00A91041"/>
    <w:rsid w:val="00A91141"/>
    <w:rsid w:val="00A91548"/>
    <w:rsid w:val="00A915D3"/>
    <w:rsid w:val="00A91850"/>
    <w:rsid w:val="00A91E88"/>
    <w:rsid w:val="00A91F37"/>
    <w:rsid w:val="00A9226C"/>
    <w:rsid w:val="00A92756"/>
    <w:rsid w:val="00A929C6"/>
    <w:rsid w:val="00A92B23"/>
    <w:rsid w:val="00A92C88"/>
    <w:rsid w:val="00A92DF1"/>
    <w:rsid w:val="00A92E1F"/>
    <w:rsid w:val="00A92FD6"/>
    <w:rsid w:val="00A930BE"/>
    <w:rsid w:val="00A9318B"/>
    <w:rsid w:val="00A93285"/>
    <w:rsid w:val="00A932BD"/>
    <w:rsid w:val="00A940FE"/>
    <w:rsid w:val="00A94C97"/>
    <w:rsid w:val="00A94FFA"/>
    <w:rsid w:val="00A9515F"/>
    <w:rsid w:val="00A954E2"/>
    <w:rsid w:val="00A956D0"/>
    <w:rsid w:val="00A95D59"/>
    <w:rsid w:val="00A9608E"/>
    <w:rsid w:val="00A96543"/>
    <w:rsid w:val="00A96773"/>
    <w:rsid w:val="00A9682F"/>
    <w:rsid w:val="00A9689A"/>
    <w:rsid w:val="00A96EE2"/>
    <w:rsid w:val="00A9753E"/>
    <w:rsid w:val="00AA04E9"/>
    <w:rsid w:val="00AA0805"/>
    <w:rsid w:val="00AA0982"/>
    <w:rsid w:val="00AA0A86"/>
    <w:rsid w:val="00AA13F5"/>
    <w:rsid w:val="00AA147F"/>
    <w:rsid w:val="00AA158E"/>
    <w:rsid w:val="00AA18A8"/>
    <w:rsid w:val="00AA1996"/>
    <w:rsid w:val="00AA25B9"/>
    <w:rsid w:val="00AA2964"/>
    <w:rsid w:val="00AA2D01"/>
    <w:rsid w:val="00AA384D"/>
    <w:rsid w:val="00AA39B6"/>
    <w:rsid w:val="00AA4164"/>
    <w:rsid w:val="00AA446F"/>
    <w:rsid w:val="00AA46A5"/>
    <w:rsid w:val="00AA48CE"/>
    <w:rsid w:val="00AA48EA"/>
    <w:rsid w:val="00AA4989"/>
    <w:rsid w:val="00AA51FE"/>
    <w:rsid w:val="00AA538F"/>
    <w:rsid w:val="00AA5761"/>
    <w:rsid w:val="00AA63DC"/>
    <w:rsid w:val="00AA69B9"/>
    <w:rsid w:val="00AA6A06"/>
    <w:rsid w:val="00AA724E"/>
    <w:rsid w:val="00AA7C80"/>
    <w:rsid w:val="00AA7E19"/>
    <w:rsid w:val="00AA7E89"/>
    <w:rsid w:val="00AA7F11"/>
    <w:rsid w:val="00AB05AD"/>
    <w:rsid w:val="00AB07FB"/>
    <w:rsid w:val="00AB0AB9"/>
    <w:rsid w:val="00AB0B2B"/>
    <w:rsid w:val="00AB0F78"/>
    <w:rsid w:val="00AB0FB4"/>
    <w:rsid w:val="00AB1180"/>
    <w:rsid w:val="00AB14DF"/>
    <w:rsid w:val="00AB1DA7"/>
    <w:rsid w:val="00AB1F33"/>
    <w:rsid w:val="00AB2006"/>
    <w:rsid w:val="00AB205F"/>
    <w:rsid w:val="00AB23F3"/>
    <w:rsid w:val="00AB2EDF"/>
    <w:rsid w:val="00AB2F33"/>
    <w:rsid w:val="00AB2FB1"/>
    <w:rsid w:val="00AB3262"/>
    <w:rsid w:val="00AB3486"/>
    <w:rsid w:val="00AB37BA"/>
    <w:rsid w:val="00AB4016"/>
    <w:rsid w:val="00AB4994"/>
    <w:rsid w:val="00AB4DDA"/>
    <w:rsid w:val="00AB5101"/>
    <w:rsid w:val="00AB55E1"/>
    <w:rsid w:val="00AB5645"/>
    <w:rsid w:val="00AB5A61"/>
    <w:rsid w:val="00AB5E27"/>
    <w:rsid w:val="00AB68AA"/>
    <w:rsid w:val="00AB6A35"/>
    <w:rsid w:val="00AB6C4B"/>
    <w:rsid w:val="00AB7214"/>
    <w:rsid w:val="00AB7682"/>
    <w:rsid w:val="00AB76A0"/>
    <w:rsid w:val="00AC0038"/>
    <w:rsid w:val="00AC0EF2"/>
    <w:rsid w:val="00AC1008"/>
    <w:rsid w:val="00AC10AA"/>
    <w:rsid w:val="00AC1334"/>
    <w:rsid w:val="00AC1CE0"/>
    <w:rsid w:val="00AC1F3E"/>
    <w:rsid w:val="00AC1FB2"/>
    <w:rsid w:val="00AC205C"/>
    <w:rsid w:val="00AC2189"/>
    <w:rsid w:val="00AC319E"/>
    <w:rsid w:val="00AC3681"/>
    <w:rsid w:val="00AC398E"/>
    <w:rsid w:val="00AC39C4"/>
    <w:rsid w:val="00AC3B1F"/>
    <w:rsid w:val="00AC3C54"/>
    <w:rsid w:val="00AC3F83"/>
    <w:rsid w:val="00AC40DB"/>
    <w:rsid w:val="00AC413B"/>
    <w:rsid w:val="00AC454A"/>
    <w:rsid w:val="00AC47F0"/>
    <w:rsid w:val="00AC4D5C"/>
    <w:rsid w:val="00AC4E9F"/>
    <w:rsid w:val="00AC51E2"/>
    <w:rsid w:val="00AC5581"/>
    <w:rsid w:val="00AC5AB6"/>
    <w:rsid w:val="00AC608D"/>
    <w:rsid w:val="00AC6514"/>
    <w:rsid w:val="00AC66C0"/>
    <w:rsid w:val="00AC67FE"/>
    <w:rsid w:val="00AC6A76"/>
    <w:rsid w:val="00AC6AFF"/>
    <w:rsid w:val="00AC7228"/>
    <w:rsid w:val="00AC741C"/>
    <w:rsid w:val="00AC755B"/>
    <w:rsid w:val="00AC7B91"/>
    <w:rsid w:val="00AC7E2E"/>
    <w:rsid w:val="00AC7E92"/>
    <w:rsid w:val="00AC7FBB"/>
    <w:rsid w:val="00AD0220"/>
    <w:rsid w:val="00AD06CB"/>
    <w:rsid w:val="00AD2267"/>
    <w:rsid w:val="00AD2279"/>
    <w:rsid w:val="00AD276B"/>
    <w:rsid w:val="00AD294A"/>
    <w:rsid w:val="00AD2A88"/>
    <w:rsid w:val="00AD2F96"/>
    <w:rsid w:val="00AD318B"/>
    <w:rsid w:val="00AD3454"/>
    <w:rsid w:val="00AD3770"/>
    <w:rsid w:val="00AD3CD0"/>
    <w:rsid w:val="00AD3FBF"/>
    <w:rsid w:val="00AD4283"/>
    <w:rsid w:val="00AD43C4"/>
    <w:rsid w:val="00AD4410"/>
    <w:rsid w:val="00AD459F"/>
    <w:rsid w:val="00AD45A0"/>
    <w:rsid w:val="00AD4CB8"/>
    <w:rsid w:val="00AD4D89"/>
    <w:rsid w:val="00AD4D9A"/>
    <w:rsid w:val="00AD502A"/>
    <w:rsid w:val="00AD508B"/>
    <w:rsid w:val="00AD5113"/>
    <w:rsid w:val="00AD537F"/>
    <w:rsid w:val="00AD5555"/>
    <w:rsid w:val="00AD5617"/>
    <w:rsid w:val="00AD5790"/>
    <w:rsid w:val="00AD586C"/>
    <w:rsid w:val="00AD5DB0"/>
    <w:rsid w:val="00AD5FCD"/>
    <w:rsid w:val="00AD5FF4"/>
    <w:rsid w:val="00AD6210"/>
    <w:rsid w:val="00AD661D"/>
    <w:rsid w:val="00AD6965"/>
    <w:rsid w:val="00AD725A"/>
    <w:rsid w:val="00AD7340"/>
    <w:rsid w:val="00AD7394"/>
    <w:rsid w:val="00AD75A3"/>
    <w:rsid w:val="00AD7642"/>
    <w:rsid w:val="00AD7A23"/>
    <w:rsid w:val="00AD7B2C"/>
    <w:rsid w:val="00AE0B70"/>
    <w:rsid w:val="00AE0C3B"/>
    <w:rsid w:val="00AE0CB1"/>
    <w:rsid w:val="00AE0EB5"/>
    <w:rsid w:val="00AE11EF"/>
    <w:rsid w:val="00AE121F"/>
    <w:rsid w:val="00AE1864"/>
    <w:rsid w:val="00AE21FC"/>
    <w:rsid w:val="00AE2304"/>
    <w:rsid w:val="00AE27B6"/>
    <w:rsid w:val="00AE3035"/>
    <w:rsid w:val="00AE32CF"/>
    <w:rsid w:val="00AE3412"/>
    <w:rsid w:val="00AE35AB"/>
    <w:rsid w:val="00AE3A45"/>
    <w:rsid w:val="00AE3D82"/>
    <w:rsid w:val="00AE3E6E"/>
    <w:rsid w:val="00AE3F61"/>
    <w:rsid w:val="00AE40AA"/>
    <w:rsid w:val="00AE44B5"/>
    <w:rsid w:val="00AE44E2"/>
    <w:rsid w:val="00AE4694"/>
    <w:rsid w:val="00AE4BC4"/>
    <w:rsid w:val="00AE518B"/>
    <w:rsid w:val="00AE5E27"/>
    <w:rsid w:val="00AE5EC3"/>
    <w:rsid w:val="00AE60F0"/>
    <w:rsid w:val="00AE6291"/>
    <w:rsid w:val="00AE62B8"/>
    <w:rsid w:val="00AE6391"/>
    <w:rsid w:val="00AE6875"/>
    <w:rsid w:val="00AE68AF"/>
    <w:rsid w:val="00AE6B6B"/>
    <w:rsid w:val="00AE6DEC"/>
    <w:rsid w:val="00AE6FB1"/>
    <w:rsid w:val="00AE7A75"/>
    <w:rsid w:val="00AE7CE0"/>
    <w:rsid w:val="00AE7D1B"/>
    <w:rsid w:val="00AF05BB"/>
    <w:rsid w:val="00AF08F0"/>
    <w:rsid w:val="00AF0BE8"/>
    <w:rsid w:val="00AF0C19"/>
    <w:rsid w:val="00AF0EC9"/>
    <w:rsid w:val="00AF10A9"/>
    <w:rsid w:val="00AF125E"/>
    <w:rsid w:val="00AF1437"/>
    <w:rsid w:val="00AF1F8B"/>
    <w:rsid w:val="00AF224E"/>
    <w:rsid w:val="00AF25AA"/>
    <w:rsid w:val="00AF263D"/>
    <w:rsid w:val="00AF298C"/>
    <w:rsid w:val="00AF2AC7"/>
    <w:rsid w:val="00AF2AF0"/>
    <w:rsid w:val="00AF2F08"/>
    <w:rsid w:val="00AF348A"/>
    <w:rsid w:val="00AF3521"/>
    <w:rsid w:val="00AF3AF3"/>
    <w:rsid w:val="00AF3BAC"/>
    <w:rsid w:val="00AF3E23"/>
    <w:rsid w:val="00AF3F80"/>
    <w:rsid w:val="00AF4082"/>
    <w:rsid w:val="00AF469E"/>
    <w:rsid w:val="00AF4702"/>
    <w:rsid w:val="00AF4871"/>
    <w:rsid w:val="00AF49B6"/>
    <w:rsid w:val="00AF4C7E"/>
    <w:rsid w:val="00AF4CFE"/>
    <w:rsid w:val="00AF4DF6"/>
    <w:rsid w:val="00AF4E15"/>
    <w:rsid w:val="00AF541D"/>
    <w:rsid w:val="00AF5426"/>
    <w:rsid w:val="00AF5698"/>
    <w:rsid w:val="00AF58F9"/>
    <w:rsid w:val="00AF5958"/>
    <w:rsid w:val="00AF6233"/>
    <w:rsid w:val="00AF6344"/>
    <w:rsid w:val="00AF6495"/>
    <w:rsid w:val="00AF6636"/>
    <w:rsid w:val="00AF6909"/>
    <w:rsid w:val="00AF6AFF"/>
    <w:rsid w:val="00AF6FCC"/>
    <w:rsid w:val="00AF75FE"/>
    <w:rsid w:val="00AF793A"/>
    <w:rsid w:val="00AF7F9A"/>
    <w:rsid w:val="00B00432"/>
    <w:rsid w:val="00B006C3"/>
    <w:rsid w:val="00B00880"/>
    <w:rsid w:val="00B00DFE"/>
    <w:rsid w:val="00B013F3"/>
    <w:rsid w:val="00B014E7"/>
    <w:rsid w:val="00B01A43"/>
    <w:rsid w:val="00B0237B"/>
    <w:rsid w:val="00B026A7"/>
    <w:rsid w:val="00B029C5"/>
    <w:rsid w:val="00B029F2"/>
    <w:rsid w:val="00B029FB"/>
    <w:rsid w:val="00B02B40"/>
    <w:rsid w:val="00B031FD"/>
    <w:rsid w:val="00B03718"/>
    <w:rsid w:val="00B03808"/>
    <w:rsid w:val="00B0388B"/>
    <w:rsid w:val="00B043BD"/>
    <w:rsid w:val="00B044DD"/>
    <w:rsid w:val="00B04885"/>
    <w:rsid w:val="00B04926"/>
    <w:rsid w:val="00B051ED"/>
    <w:rsid w:val="00B0537A"/>
    <w:rsid w:val="00B05E2F"/>
    <w:rsid w:val="00B06086"/>
    <w:rsid w:val="00B0633A"/>
    <w:rsid w:val="00B06593"/>
    <w:rsid w:val="00B0670A"/>
    <w:rsid w:val="00B0759D"/>
    <w:rsid w:val="00B07774"/>
    <w:rsid w:val="00B0781F"/>
    <w:rsid w:val="00B07922"/>
    <w:rsid w:val="00B109A3"/>
    <w:rsid w:val="00B10B0D"/>
    <w:rsid w:val="00B10BD3"/>
    <w:rsid w:val="00B10E21"/>
    <w:rsid w:val="00B11068"/>
    <w:rsid w:val="00B112BD"/>
    <w:rsid w:val="00B11F92"/>
    <w:rsid w:val="00B124C2"/>
    <w:rsid w:val="00B127BE"/>
    <w:rsid w:val="00B1292D"/>
    <w:rsid w:val="00B12D04"/>
    <w:rsid w:val="00B12F66"/>
    <w:rsid w:val="00B130B3"/>
    <w:rsid w:val="00B13387"/>
    <w:rsid w:val="00B13639"/>
    <w:rsid w:val="00B14009"/>
    <w:rsid w:val="00B1410E"/>
    <w:rsid w:val="00B142E9"/>
    <w:rsid w:val="00B1487D"/>
    <w:rsid w:val="00B149FD"/>
    <w:rsid w:val="00B14E54"/>
    <w:rsid w:val="00B14EA7"/>
    <w:rsid w:val="00B1504A"/>
    <w:rsid w:val="00B157F1"/>
    <w:rsid w:val="00B15F6A"/>
    <w:rsid w:val="00B15FDA"/>
    <w:rsid w:val="00B161AA"/>
    <w:rsid w:val="00B16334"/>
    <w:rsid w:val="00B169E0"/>
    <w:rsid w:val="00B16B9F"/>
    <w:rsid w:val="00B16D12"/>
    <w:rsid w:val="00B17144"/>
    <w:rsid w:val="00B171BD"/>
    <w:rsid w:val="00B17887"/>
    <w:rsid w:val="00B17F7F"/>
    <w:rsid w:val="00B20FF9"/>
    <w:rsid w:val="00B2125C"/>
    <w:rsid w:val="00B2150B"/>
    <w:rsid w:val="00B2217D"/>
    <w:rsid w:val="00B22A9F"/>
    <w:rsid w:val="00B22EDB"/>
    <w:rsid w:val="00B23AAD"/>
    <w:rsid w:val="00B24584"/>
    <w:rsid w:val="00B24750"/>
    <w:rsid w:val="00B2482E"/>
    <w:rsid w:val="00B24BF2"/>
    <w:rsid w:val="00B24DDE"/>
    <w:rsid w:val="00B24E9F"/>
    <w:rsid w:val="00B2514C"/>
    <w:rsid w:val="00B25601"/>
    <w:rsid w:val="00B257B1"/>
    <w:rsid w:val="00B25858"/>
    <w:rsid w:val="00B25CA4"/>
    <w:rsid w:val="00B26254"/>
    <w:rsid w:val="00B26D9A"/>
    <w:rsid w:val="00B26E90"/>
    <w:rsid w:val="00B27012"/>
    <w:rsid w:val="00B2720D"/>
    <w:rsid w:val="00B2741C"/>
    <w:rsid w:val="00B27702"/>
    <w:rsid w:val="00B27A68"/>
    <w:rsid w:val="00B3038B"/>
    <w:rsid w:val="00B306FA"/>
    <w:rsid w:val="00B30755"/>
    <w:rsid w:val="00B30D80"/>
    <w:rsid w:val="00B31335"/>
    <w:rsid w:val="00B318DF"/>
    <w:rsid w:val="00B31909"/>
    <w:rsid w:val="00B321BB"/>
    <w:rsid w:val="00B3226B"/>
    <w:rsid w:val="00B32DBC"/>
    <w:rsid w:val="00B330E2"/>
    <w:rsid w:val="00B33253"/>
    <w:rsid w:val="00B338DB"/>
    <w:rsid w:val="00B33D85"/>
    <w:rsid w:val="00B34143"/>
    <w:rsid w:val="00B341BE"/>
    <w:rsid w:val="00B3435C"/>
    <w:rsid w:val="00B34367"/>
    <w:rsid w:val="00B34CC2"/>
    <w:rsid w:val="00B34E25"/>
    <w:rsid w:val="00B352B9"/>
    <w:rsid w:val="00B354A6"/>
    <w:rsid w:val="00B3552D"/>
    <w:rsid w:val="00B35B4B"/>
    <w:rsid w:val="00B35E0B"/>
    <w:rsid w:val="00B35E21"/>
    <w:rsid w:val="00B36431"/>
    <w:rsid w:val="00B36438"/>
    <w:rsid w:val="00B36ACC"/>
    <w:rsid w:val="00B36FEF"/>
    <w:rsid w:val="00B3758F"/>
    <w:rsid w:val="00B37595"/>
    <w:rsid w:val="00B37726"/>
    <w:rsid w:val="00B37747"/>
    <w:rsid w:val="00B379CD"/>
    <w:rsid w:val="00B379E3"/>
    <w:rsid w:val="00B37BDF"/>
    <w:rsid w:val="00B4033A"/>
    <w:rsid w:val="00B40A39"/>
    <w:rsid w:val="00B40F58"/>
    <w:rsid w:val="00B41367"/>
    <w:rsid w:val="00B41468"/>
    <w:rsid w:val="00B41473"/>
    <w:rsid w:val="00B4187B"/>
    <w:rsid w:val="00B41A2B"/>
    <w:rsid w:val="00B42029"/>
    <w:rsid w:val="00B42116"/>
    <w:rsid w:val="00B421C3"/>
    <w:rsid w:val="00B42392"/>
    <w:rsid w:val="00B42634"/>
    <w:rsid w:val="00B42AC8"/>
    <w:rsid w:val="00B42C94"/>
    <w:rsid w:val="00B42CC1"/>
    <w:rsid w:val="00B430F0"/>
    <w:rsid w:val="00B432E3"/>
    <w:rsid w:val="00B44208"/>
    <w:rsid w:val="00B448C4"/>
    <w:rsid w:val="00B44C99"/>
    <w:rsid w:val="00B44DDE"/>
    <w:rsid w:val="00B45063"/>
    <w:rsid w:val="00B450BB"/>
    <w:rsid w:val="00B45220"/>
    <w:rsid w:val="00B45338"/>
    <w:rsid w:val="00B453F4"/>
    <w:rsid w:val="00B455A1"/>
    <w:rsid w:val="00B457DE"/>
    <w:rsid w:val="00B4649A"/>
    <w:rsid w:val="00B464DA"/>
    <w:rsid w:val="00B46C33"/>
    <w:rsid w:val="00B47AE8"/>
    <w:rsid w:val="00B47B4E"/>
    <w:rsid w:val="00B47C07"/>
    <w:rsid w:val="00B47EBB"/>
    <w:rsid w:val="00B50304"/>
    <w:rsid w:val="00B5035E"/>
    <w:rsid w:val="00B504CE"/>
    <w:rsid w:val="00B506B4"/>
    <w:rsid w:val="00B50861"/>
    <w:rsid w:val="00B50994"/>
    <w:rsid w:val="00B50BAE"/>
    <w:rsid w:val="00B50C5F"/>
    <w:rsid w:val="00B50CE7"/>
    <w:rsid w:val="00B50E00"/>
    <w:rsid w:val="00B50F47"/>
    <w:rsid w:val="00B5143B"/>
    <w:rsid w:val="00B51459"/>
    <w:rsid w:val="00B51B12"/>
    <w:rsid w:val="00B51C85"/>
    <w:rsid w:val="00B52149"/>
    <w:rsid w:val="00B5236C"/>
    <w:rsid w:val="00B52931"/>
    <w:rsid w:val="00B531C9"/>
    <w:rsid w:val="00B532E5"/>
    <w:rsid w:val="00B534C3"/>
    <w:rsid w:val="00B538E1"/>
    <w:rsid w:val="00B53D2B"/>
    <w:rsid w:val="00B53E82"/>
    <w:rsid w:val="00B540AB"/>
    <w:rsid w:val="00B541C4"/>
    <w:rsid w:val="00B545A4"/>
    <w:rsid w:val="00B5487C"/>
    <w:rsid w:val="00B548B2"/>
    <w:rsid w:val="00B54976"/>
    <w:rsid w:val="00B55166"/>
    <w:rsid w:val="00B551F9"/>
    <w:rsid w:val="00B551FF"/>
    <w:rsid w:val="00B55268"/>
    <w:rsid w:val="00B5538B"/>
    <w:rsid w:val="00B55B2F"/>
    <w:rsid w:val="00B55E85"/>
    <w:rsid w:val="00B56047"/>
    <w:rsid w:val="00B56174"/>
    <w:rsid w:val="00B5620A"/>
    <w:rsid w:val="00B56357"/>
    <w:rsid w:val="00B563D7"/>
    <w:rsid w:val="00B5655E"/>
    <w:rsid w:val="00B5656C"/>
    <w:rsid w:val="00B56633"/>
    <w:rsid w:val="00B566EE"/>
    <w:rsid w:val="00B56AC0"/>
    <w:rsid w:val="00B56D9F"/>
    <w:rsid w:val="00B57627"/>
    <w:rsid w:val="00B57B89"/>
    <w:rsid w:val="00B57C93"/>
    <w:rsid w:val="00B57FCB"/>
    <w:rsid w:val="00B6065E"/>
    <w:rsid w:val="00B608B5"/>
    <w:rsid w:val="00B60AAD"/>
    <w:rsid w:val="00B60D89"/>
    <w:rsid w:val="00B6128D"/>
    <w:rsid w:val="00B614AA"/>
    <w:rsid w:val="00B61732"/>
    <w:rsid w:val="00B61A61"/>
    <w:rsid w:val="00B61AF7"/>
    <w:rsid w:val="00B61FD2"/>
    <w:rsid w:val="00B620FD"/>
    <w:rsid w:val="00B62550"/>
    <w:rsid w:val="00B62775"/>
    <w:rsid w:val="00B6277A"/>
    <w:rsid w:val="00B62A63"/>
    <w:rsid w:val="00B62A9D"/>
    <w:rsid w:val="00B633EE"/>
    <w:rsid w:val="00B63780"/>
    <w:rsid w:val="00B638A4"/>
    <w:rsid w:val="00B63F19"/>
    <w:rsid w:val="00B641D6"/>
    <w:rsid w:val="00B64447"/>
    <w:rsid w:val="00B645A3"/>
    <w:rsid w:val="00B64726"/>
    <w:rsid w:val="00B64F86"/>
    <w:rsid w:val="00B65056"/>
    <w:rsid w:val="00B651AC"/>
    <w:rsid w:val="00B65789"/>
    <w:rsid w:val="00B65827"/>
    <w:rsid w:val="00B65A1C"/>
    <w:rsid w:val="00B65CD2"/>
    <w:rsid w:val="00B66222"/>
    <w:rsid w:val="00B6625A"/>
    <w:rsid w:val="00B664C3"/>
    <w:rsid w:val="00B6665A"/>
    <w:rsid w:val="00B672AE"/>
    <w:rsid w:val="00B67413"/>
    <w:rsid w:val="00B67454"/>
    <w:rsid w:val="00B67AA9"/>
    <w:rsid w:val="00B701D2"/>
    <w:rsid w:val="00B70643"/>
    <w:rsid w:val="00B70882"/>
    <w:rsid w:val="00B71F26"/>
    <w:rsid w:val="00B71F7F"/>
    <w:rsid w:val="00B720E0"/>
    <w:rsid w:val="00B7212E"/>
    <w:rsid w:val="00B7238D"/>
    <w:rsid w:val="00B72505"/>
    <w:rsid w:val="00B7262C"/>
    <w:rsid w:val="00B72783"/>
    <w:rsid w:val="00B72C5C"/>
    <w:rsid w:val="00B7307A"/>
    <w:rsid w:val="00B73305"/>
    <w:rsid w:val="00B737DF"/>
    <w:rsid w:val="00B74056"/>
    <w:rsid w:val="00B7419F"/>
    <w:rsid w:val="00B7436A"/>
    <w:rsid w:val="00B74817"/>
    <w:rsid w:val="00B74B67"/>
    <w:rsid w:val="00B74D51"/>
    <w:rsid w:val="00B757C6"/>
    <w:rsid w:val="00B75996"/>
    <w:rsid w:val="00B76192"/>
    <w:rsid w:val="00B762D6"/>
    <w:rsid w:val="00B7646F"/>
    <w:rsid w:val="00B76711"/>
    <w:rsid w:val="00B76719"/>
    <w:rsid w:val="00B7694F"/>
    <w:rsid w:val="00B76A0B"/>
    <w:rsid w:val="00B76AB5"/>
    <w:rsid w:val="00B76DCA"/>
    <w:rsid w:val="00B76E1F"/>
    <w:rsid w:val="00B76ED9"/>
    <w:rsid w:val="00B7767B"/>
    <w:rsid w:val="00B7792F"/>
    <w:rsid w:val="00B80445"/>
    <w:rsid w:val="00B806DB"/>
    <w:rsid w:val="00B8098B"/>
    <w:rsid w:val="00B80BB4"/>
    <w:rsid w:val="00B80E10"/>
    <w:rsid w:val="00B8112E"/>
    <w:rsid w:val="00B81361"/>
    <w:rsid w:val="00B81389"/>
    <w:rsid w:val="00B81463"/>
    <w:rsid w:val="00B81AD5"/>
    <w:rsid w:val="00B81CF6"/>
    <w:rsid w:val="00B821C5"/>
    <w:rsid w:val="00B8273C"/>
    <w:rsid w:val="00B8342D"/>
    <w:rsid w:val="00B837FD"/>
    <w:rsid w:val="00B83C3C"/>
    <w:rsid w:val="00B83CD3"/>
    <w:rsid w:val="00B83DF8"/>
    <w:rsid w:val="00B840D0"/>
    <w:rsid w:val="00B841ED"/>
    <w:rsid w:val="00B84A9C"/>
    <w:rsid w:val="00B84EA8"/>
    <w:rsid w:val="00B85003"/>
    <w:rsid w:val="00B85067"/>
    <w:rsid w:val="00B85759"/>
    <w:rsid w:val="00B859AC"/>
    <w:rsid w:val="00B85BA1"/>
    <w:rsid w:val="00B85BD3"/>
    <w:rsid w:val="00B8601E"/>
    <w:rsid w:val="00B86032"/>
    <w:rsid w:val="00B86348"/>
    <w:rsid w:val="00B868EB"/>
    <w:rsid w:val="00B86DA3"/>
    <w:rsid w:val="00B86F19"/>
    <w:rsid w:val="00B870A0"/>
    <w:rsid w:val="00B87397"/>
    <w:rsid w:val="00B873BC"/>
    <w:rsid w:val="00B873F0"/>
    <w:rsid w:val="00B87435"/>
    <w:rsid w:val="00B877A0"/>
    <w:rsid w:val="00B877D6"/>
    <w:rsid w:val="00B87A67"/>
    <w:rsid w:val="00B87A6F"/>
    <w:rsid w:val="00B9093D"/>
    <w:rsid w:val="00B90FB5"/>
    <w:rsid w:val="00B9127D"/>
    <w:rsid w:val="00B9137B"/>
    <w:rsid w:val="00B913A5"/>
    <w:rsid w:val="00B9140C"/>
    <w:rsid w:val="00B91839"/>
    <w:rsid w:val="00B918AD"/>
    <w:rsid w:val="00B91B4E"/>
    <w:rsid w:val="00B921D5"/>
    <w:rsid w:val="00B9230E"/>
    <w:rsid w:val="00B92666"/>
    <w:rsid w:val="00B92C79"/>
    <w:rsid w:val="00B92C8E"/>
    <w:rsid w:val="00B9306F"/>
    <w:rsid w:val="00B9397C"/>
    <w:rsid w:val="00B93E1E"/>
    <w:rsid w:val="00B93F89"/>
    <w:rsid w:val="00B94915"/>
    <w:rsid w:val="00B949E8"/>
    <w:rsid w:val="00B94B12"/>
    <w:rsid w:val="00B94E63"/>
    <w:rsid w:val="00B950CC"/>
    <w:rsid w:val="00B95175"/>
    <w:rsid w:val="00B951FD"/>
    <w:rsid w:val="00B958CE"/>
    <w:rsid w:val="00B959A2"/>
    <w:rsid w:val="00B95C9F"/>
    <w:rsid w:val="00B95D44"/>
    <w:rsid w:val="00B96597"/>
    <w:rsid w:val="00B96D75"/>
    <w:rsid w:val="00B96D7B"/>
    <w:rsid w:val="00B96E3D"/>
    <w:rsid w:val="00B97335"/>
    <w:rsid w:val="00B97B0E"/>
    <w:rsid w:val="00B97C4C"/>
    <w:rsid w:val="00B97DCA"/>
    <w:rsid w:val="00B97E61"/>
    <w:rsid w:val="00BA03DA"/>
    <w:rsid w:val="00BA06A9"/>
    <w:rsid w:val="00BA0D88"/>
    <w:rsid w:val="00BA0F0E"/>
    <w:rsid w:val="00BA0F4D"/>
    <w:rsid w:val="00BA11DB"/>
    <w:rsid w:val="00BA1357"/>
    <w:rsid w:val="00BA1884"/>
    <w:rsid w:val="00BA1E32"/>
    <w:rsid w:val="00BA2816"/>
    <w:rsid w:val="00BA28DB"/>
    <w:rsid w:val="00BA33DA"/>
    <w:rsid w:val="00BA402D"/>
    <w:rsid w:val="00BA410B"/>
    <w:rsid w:val="00BA42EC"/>
    <w:rsid w:val="00BA43F2"/>
    <w:rsid w:val="00BA4493"/>
    <w:rsid w:val="00BA4738"/>
    <w:rsid w:val="00BA4EBD"/>
    <w:rsid w:val="00BA50EC"/>
    <w:rsid w:val="00BA5240"/>
    <w:rsid w:val="00BA5637"/>
    <w:rsid w:val="00BA5757"/>
    <w:rsid w:val="00BA5994"/>
    <w:rsid w:val="00BA59A4"/>
    <w:rsid w:val="00BA59C6"/>
    <w:rsid w:val="00BA6B98"/>
    <w:rsid w:val="00BA7028"/>
    <w:rsid w:val="00BA71FF"/>
    <w:rsid w:val="00BA7A67"/>
    <w:rsid w:val="00BA7B6B"/>
    <w:rsid w:val="00BA7DC4"/>
    <w:rsid w:val="00BB00C0"/>
    <w:rsid w:val="00BB0358"/>
    <w:rsid w:val="00BB0360"/>
    <w:rsid w:val="00BB068E"/>
    <w:rsid w:val="00BB22D5"/>
    <w:rsid w:val="00BB22F6"/>
    <w:rsid w:val="00BB24C7"/>
    <w:rsid w:val="00BB2AE2"/>
    <w:rsid w:val="00BB2C96"/>
    <w:rsid w:val="00BB363E"/>
    <w:rsid w:val="00BB37FA"/>
    <w:rsid w:val="00BB3804"/>
    <w:rsid w:val="00BB3AF7"/>
    <w:rsid w:val="00BB3D7C"/>
    <w:rsid w:val="00BB3E82"/>
    <w:rsid w:val="00BB3EBC"/>
    <w:rsid w:val="00BB429C"/>
    <w:rsid w:val="00BB440F"/>
    <w:rsid w:val="00BB467F"/>
    <w:rsid w:val="00BB4997"/>
    <w:rsid w:val="00BB49F6"/>
    <w:rsid w:val="00BB4C71"/>
    <w:rsid w:val="00BB4EB2"/>
    <w:rsid w:val="00BB563A"/>
    <w:rsid w:val="00BB5698"/>
    <w:rsid w:val="00BB56F4"/>
    <w:rsid w:val="00BB579C"/>
    <w:rsid w:val="00BB57BA"/>
    <w:rsid w:val="00BB5D51"/>
    <w:rsid w:val="00BB611A"/>
    <w:rsid w:val="00BB6220"/>
    <w:rsid w:val="00BB6321"/>
    <w:rsid w:val="00BB66E2"/>
    <w:rsid w:val="00BB680C"/>
    <w:rsid w:val="00BB6F74"/>
    <w:rsid w:val="00BB6FE5"/>
    <w:rsid w:val="00BB7C49"/>
    <w:rsid w:val="00BC0181"/>
    <w:rsid w:val="00BC0270"/>
    <w:rsid w:val="00BC0990"/>
    <w:rsid w:val="00BC0A45"/>
    <w:rsid w:val="00BC0A9E"/>
    <w:rsid w:val="00BC0B3E"/>
    <w:rsid w:val="00BC0D95"/>
    <w:rsid w:val="00BC14CD"/>
    <w:rsid w:val="00BC157A"/>
    <w:rsid w:val="00BC1648"/>
    <w:rsid w:val="00BC16CA"/>
    <w:rsid w:val="00BC1917"/>
    <w:rsid w:val="00BC1936"/>
    <w:rsid w:val="00BC1C60"/>
    <w:rsid w:val="00BC201C"/>
    <w:rsid w:val="00BC2042"/>
    <w:rsid w:val="00BC23FD"/>
    <w:rsid w:val="00BC2704"/>
    <w:rsid w:val="00BC2932"/>
    <w:rsid w:val="00BC2CCF"/>
    <w:rsid w:val="00BC2D1F"/>
    <w:rsid w:val="00BC3268"/>
    <w:rsid w:val="00BC3ECA"/>
    <w:rsid w:val="00BC3FC7"/>
    <w:rsid w:val="00BC4125"/>
    <w:rsid w:val="00BC4175"/>
    <w:rsid w:val="00BC4287"/>
    <w:rsid w:val="00BC46DD"/>
    <w:rsid w:val="00BC4C2C"/>
    <w:rsid w:val="00BC4D97"/>
    <w:rsid w:val="00BC4FCA"/>
    <w:rsid w:val="00BC5275"/>
    <w:rsid w:val="00BC5357"/>
    <w:rsid w:val="00BC5A93"/>
    <w:rsid w:val="00BC5E91"/>
    <w:rsid w:val="00BC6398"/>
    <w:rsid w:val="00BC63D4"/>
    <w:rsid w:val="00BC691F"/>
    <w:rsid w:val="00BC6F21"/>
    <w:rsid w:val="00BC710E"/>
    <w:rsid w:val="00BC757E"/>
    <w:rsid w:val="00BC759A"/>
    <w:rsid w:val="00BC7CDB"/>
    <w:rsid w:val="00BD0280"/>
    <w:rsid w:val="00BD05F7"/>
    <w:rsid w:val="00BD0736"/>
    <w:rsid w:val="00BD0A3D"/>
    <w:rsid w:val="00BD0B00"/>
    <w:rsid w:val="00BD0BDE"/>
    <w:rsid w:val="00BD0BEC"/>
    <w:rsid w:val="00BD0D2C"/>
    <w:rsid w:val="00BD0F2A"/>
    <w:rsid w:val="00BD11D6"/>
    <w:rsid w:val="00BD1AD5"/>
    <w:rsid w:val="00BD1C00"/>
    <w:rsid w:val="00BD1F43"/>
    <w:rsid w:val="00BD20DD"/>
    <w:rsid w:val="00BD2298"/>
    <w:rsid w:val="00BD299F"/>
    <w:rsid w:val="00BD2FED"/>
    <w:rsid w:val="00BD3447"/>
    <w:rsid w:val="00BD3FEF"/>
    <w:rsid w:val="00BD43C1"/>
    <w:rsid w:val="00BD4403"/>
    <w:rsid w:val="00BD46D3"/>
    <w:rsid w:val="00BD47C4"/>
    <w:rsid w:val="00BD493F"/>
    <w:rsid w:val="00BD5000"/>
    <w:rsid w:val="00BD5057"/>
    <w:rsid w:val="00BD5490"/>
    <w:rsid w:val="00BD576C"/>
    <w:rsid w:val="00BD59DD"/>
    <w:rsid w:val="00BD651D"/>
    <w:rsid w:val="00BD6D1E"/>
    <w:rsid w:val="00BD6F63"/>
    <w:rsid w:val="00BD7334"/>
    <w:rsid w:val="00BD73AA"/>
    <w:rsid w:val="00BD75B1"/>
    <w:rsid w:val="00BD76FB"/>
    <w:rsid w:val="00BD7EE2"/>
    <w:rsid w:val="00BD7F40"/>
    <w:rsid w:val="00BD7F9E"/>
    <w:rsid w:val="00BE0850"/>
    <w:rsid w:val="00BE08C6"/>
    <w:rsid w:val="00BE098E"/>
    <w:rsid w:val="00BE0B76"/>
    <w:rsid w:val="00BE0B78"/>
    <w:rsid w:val="00BE0E8B"/>
    <w:rsid w:val="00BE11CB"/>
    <w:rsid w:val="00BE1406"/>
    <w:rsid w:val="00BE16B2"/>
    <w:rsid w:val="00BE19A5"/>
    <w:rsid w:val="00BE250C"/>
    <w:rsid w:val="00BE2BAE"/>
    <w:rsid w:val="00BE3176"/>
    <w:rsid w:val="00BE333F"/>
    <w:rsid w:val="00BE3656"/>
    <w:rsid w:val="00BE3686"/>
    <w:rsid w:val="00BE383B"/>
    <w:rsid w:val="00BE38BE"/>
    <w:rsid w:val="00BE39C4"/>
    <w:rsid w:val="00BE3BC8"/>
    <w:rsid w:val="00BE465F"/>
    <w:rsid w:val="00BE47D4"/>
    <w:rsid w:val="00BE4F3B"/>
    <w:rsid w:val="00BE4FA9"/>
    <w:rsid w:val="00BE589B"/>
    <w:rsid w:val="00BE6012"/>
    <w:rsid w:val="00BE60D2"/>
    <w:rsid w:val="00BE61E3"/>
    <w:rsid w:val="00BE67F4"/>
    <w:rsid w:val="00BE6A6B"/>
    <w:rsid w:val="00BE6FB4"/>
    <w:rsid w:val="00BE76B1"/>
    <w:rsid w:val="00BE78AE"/>
    <w:rsid w:val="00BE78BA"/>
    <w:rsid w:val="00BE7AF5"/>
    <w:rsid w:val="00BF01B0"/>
    <w:rsid w:val="00BF0519"/>
    <w:rsid w:val="00BF11AB"/>
    <w:rsid w:val="00BF17D9"/>
    <w:rsid w:val="00BF1A8C"/>
    <w:rsid w:val="00BF21B9"/>
    <w:rsid w:val="00BF2279"/>
    <w:rsid w:val="00BF236D"/>
    <w:rsid w:val="00BF2552"/>
    <w:rsid w:val="00BF284F"/>
    <w:rsid w:val="00BF2891"/>
    <w:rsid w:val="00BF292C"/>
    <w:rsid w:val="00BF2B44"/>
    <w:rsid w:val="00BF2FDA"/>
    <w:rsid w:val="00BF309E"/>
    <w:rsid w:val="00BF33E8"/>
    <w:rsid w:val="00BF3485"/>
    <w:rsid w:val="00BF368F"/>
    <w:rsid w:val="00BF3804"/>
    <w:rsid w:val="00BF3A74"/>
    <w:rsid w:val="00BF3BE4"/>
    <w:rsid w:val="00BF3D5C"/>
    <w:rsid w:val="00BF3E2B"/>
    <w:rsid w:val="00BF406D"/>
    <w:rsid w:val="00BF4190"/>
    <w:rsid w:val="00BF4212"/>
    <w:rsid w:val="00BF446E"/>
    <w:rsid w:val="00BF45C2"/>
    <w:rsid w:val="00BF4A37"/>
    <w:rsid w:val="00BF4A87"/>
    <w:rsid w:val="00BF4E98"/>
    <w:rsid w:val="00BF4FF8"/>
    <w:rsid w:val="00BF536F"/>
    <w:rsid w:val="00BF5E36"/>
    <w:rsid w:val="00BF6150"/>
    <w:rsid w:val="00BF63BC"/>
    <w:rsid w:val="00BF6A88"/>
    <w:rsid w:val="00BF6C70"/>
    <w:rsid w:val="00BF6DBB"/>
    <w:rsid w:val="00BF6FB9"/>
    <w:rsid w:val="00BF7319"/>
    <w:rsid w:val="00BF78E4"/>
    <w:rsid w:val="00C002DE"/>
    <w:rsid w:val="00C004B8"/>
    <w:rsid w:val="00C00513"/>
    <w:rsid w:val="00C006F3"/>
    <w:rsid w:val="00C00777"/>
    <w:rsid w:val="00C00A99"/>
    <w:rsid w:val="00C00D4F"/>
    <w:rsid w:val="00C012BC"/>
    <w:rsid w:val="00C01447"/>
    <w:rsid w:val="00C01674"/>
    <w:rsid w:val="00C01713"/>
    <w:rsid w:val="00C01737"/>
    <w:rsid w:val="00C021D1"/>
    <w:rsid w:val="00C027A7"/>
    <w:rsid w:val="00C02BE6"/>
    <w:rsid w:val="00C02C7E"/>
    <w:rsid w:val="00C02E47"/>
    <w:rsid w:val="00C03174"/>
    <w:rsid w:val="00C03208"/>
    <w:rsid w:val="00C0371D"/>
    <w:rsid w:val="00C03798"/>
    <w:rsid w:val="00C03E7B"/>
    <w:rsid w:val="00C0450E"/>
    <w:rsid w:val="00C0452B"/>
    <w:rsid w:val="00C04840"/>
    <w:rsid w:val="00C04871"/>
    <w:rsid w:val="00C04CF1"/>
    <w:rsid w:val="00C04E2B"/>
    <w:rsid w:val="00C05423"/>
    <w:rsid w:val="00C05513"/>
    <w:rsid w:val="00C05BED"/>
    <w:rsid w:val="00C05E63"/>
    <w:rsid w:val="00C06058"/>
    <w:rsid w:val="00C066DA"/>
    <w:rsid w:val="00C06832"/>
    <w:rsid w:val="00C0687C"/>
    <w:rsid w:val="00C070D4"/>
    <w:rsid w:val="00C0749B"/>
    <w:rsid w:val="00C07600"/>
    <w:rsid w:val="00C07620"/>
    <w:rsid w:val="00C07C76"/>
    <w:rsid w:val="00C07CD5"/>
    <w:rsid w:val="00C07CF4"/>
    <w:rsid w:val="00C10192"/>
    <w:rsid w:val="00C1033D"/>
    <w:rsid w:val="00C10708"/>
    <w:rsid w:val="00C1097B"/>
    <w:rsid w:val="00C10BB8"/>
    <w:rsid w:val="00C10C3B"/>
    <w:rsid w:val="00C10C73"/>
    <w:rsid w:val="00C1132A"/>
    <w:rsid w:val="00C12319"/>
    <w:rsid w:val="00C128C5"/>
    <w:rsid w:val="00C130C3"/>
    <w:rsid w:val="00C139D6"/>
    <w:rsid w:val="00C139E1"/>
    <w:rsid w:val="00C13D76"/>
    <w:rsid w:val="00C13DB9"/>
    <w:rsid w:val="00C13E9B"/>
    <w:rsid w:val="00C14071"/>
    <w:rsid w:val="00C15257"/>
    <w:rsid w:val="00C15964"/>
    <w:rsid w:val="00C15C6D"/>
    <w:rsid w:val="00C15DB0"/>
    <w:rsid w:val="00C1604F"/>
    <w:rsid w:val="00C16106"/>
    <w:rsid w:val="00C16757"/>
    <w:rsid w:val="00C16BE0"/>
    <w:rsid w:val="00C1709F"/>
    <w:rsid w:val="00C172C7"/>
    <w:rsid w:val="00C173AC"/>
    <w:rsid w:val="00C17483"/>
    <w:rsid w:val="00C17573"/>
    <w:rsid w:val="00C17C61"/>
    <w:rsid w:val="00C17DDF"/>
    <w:rsid w:val="00C17E35"/>
    <w:rsid w:val="00C20F4E"/>
    <w:rsid w:val="00C22AEF"/>
    <w:rsid w:val="00C22C10"/>
    <w:rsid w:val="00C23522"/>
    <w:rsid w:val="00C235FA"/>
    <w:rsid w:val="00C24185"/>
    <w:rsid w:val="00C249A1"/>
    <w:rsid w:val="00C24B86"/>
    <w:rsid w:val="00C25404"/>
    <w:rsid w:val="00C255DC"/>
    <w:rsid w:val="00C257C6"/>
    <w:rsid w:val="00C25BC2"/>
    <w:rsid w:val="00C25E0C"/>
    <w:rsid w:val="00C26226"/>
    <w:rsid w:val="00C263AE"/>
    <w:rsid w:val="00C267FF"/>
    <w:rsid w:val="00C2696B"/>
    <w:rsid w:val="00C26D2A"/>
    <w:rsid w:val="00C27387"/>
    <w:rsid w:val="00C27546"/>
    <w:rsid w:val="00C2757C"/>
    <w:rsid w:val="00C27940"/>
    <w:rsid w:val="00C27B53"/>
    <w:rsid w:val="00C27C07"/>
    <w:rsid w:val="00C27D4C"/>
    <w:rsid w:val="00C300EC"/>
    <w:rsid w:val="00C30123"/>
    <w:rsid w:val="00C30137"/>
    <w:rsid w:val="00C30944"/>
    <w:rsid w:val="00C30CD4"/>
    <w:rsid w:val="00C30D81"/>
    <w:rsid w:val="00C3103E"/>
    <w:rsid w:val="00C310E5"/>
    <w:rsid w:val="00C3143F"/>
    <w:rsid w:val="00C314D3"/>
    <w:rsid w:val="00C315C2"/>
    <w:rsid w:val="00C31939"/>
    <w:rsid w:val="00C31E84"/>
    <w:rsid w:val="00C32817"/>
    <w:rsid w:val="00C32BF5"/>
    <w:rsid w:val="00C32D28"/>
    <w:rsid w:val="00C3325C"/>
    <w:rsid w:val="00C335B1"/>
    <w:rsid w:val="00C335D3"/>
    <w:rsid w:val="00C3370C"/>
    <w:rsid w:val="00C33913"/>
    <w:rsid w:val="00C339BD"/>
    <w:rsid w:val="00C342B4"/>
    <w:rsid w:val="00C3459F"/>
    <w:rsid w:val="00C348B0"/>
    <w:rsid w:val="00C349DE"/>
    <w:rsid w:val="00C34A79"/>
    <w:rsid w:val="00C34A82"/>
    <w:rsid w:val="00C34C0C"/>
    <w:rsid w:val="00C34D38"/>
    <w:rsid w:val="00C350F5"/>
    <w:rsid w:val="00C354F5"/>
    <w:rsid w:val="00C35BC6"/>
    <w:rsid w:val="00C35C8E"/>
    <w:rsid w:val="00C35ECA"/>
    <w:rsid w:val="00C36B6E"/>
    <w:rsid w:val="00C37001"/>
    <w:rsid w:val="00C37400"/>
    <w:rsid w:val="00C37F4A"/>
    <w:rsid w:val="00C37FAF"/>
    <w:rsid w:val="00C403F6"/>
    <w:rsid w:val="00C40535"/>
    <w:rsid w:val="00C406C5"/>
    <w:rsid w:val="00C40FDA"/>
    <w:rsid w:val="00C41152"/>
    <w:rsid w:val="00C413B9"/>
    <w:rsid w:val="00C41407"/>
    <w:rsid w:val="00C41A51"/>
    <w:rsid w:val="00C41D21"/>
    <w:rsid w:val="00C41F44"/>
    <w:rsid w:val="00C41FFC"/>
    <w:rsid w:val="00C420ED"/>
    <w:rsid w:val="00C42188"/>
    <w:rsid w:val="00C42192"/>
    <w:rsid w:val="00C42A23"/>
    <w:rsid w:val="00C42C16"/>
    <w:rsid w:val="00C42C62"/>
    <w:rsid w:val="00C42CA9"/>
    <w:rsid w:val="00C4311C"/>
    <w:rsid w:val="00C4313E"/>
    <w:rsid w:val="00C432C4"/>
    <w:rsid w:val="00C4331C"/>
    <w:rsid w:val="00C43B07"/>
    <w:rsid w:val="00C43BEE"/>
    <w:rsid w:val="00C43F6C"/>
    <w:rsid w:val="00C44242"/>
    <w:rsid w:val="00C4429F"/>
    <w:rsid w:val="00C4449F"/>
    <w:rsid w:val="00C444EB"/>
    <w:rsid w:val="00C4454C"/>
    <w:rsid w:val="00C448BB"/>
    <w:rsid w:val="00C44CDC"/>
    <w:rsid w:val="00C45054"/>
    <w:rsid w:val="00C450C0"/>
    <w:rsid w:val="00C455DC"/>
    <w:rsid w:val="00C458F7"/>
    <w:rsid w:val="00C458FE"/>
    <w:rsid w:val="00C45C6A"/>
    <w:rsid w:val="00C45E21"/>
    <w:rsid w:val="00C45F06"/>
    <w:rsid w:val="00C46FE8"/>
    <w:rsid w:val="00C46FEE"/>
    <w:rsid w:val="00C4746A"/>
    <w:rsid w:val="00C5046F"/>
    <w:rsid w:val="00C51455"/>
    <w:rsid w:val="00C5162C"/>
    <w:rsid w:val="00C516E7"/>
    <w:rsid w:val="00C52235"/>
    <w:rsid w:val="00C52252"/>
    <w:rsid w:val="00C52411"/>
    <w:rsid w:val="00C52732"/>
    <w:rsid w:val="00C527B1"/>
    <w:rsid w:val="00C52819"/>
    <w:rsid w:val="00C52855"/>
    <w:rsid w:val="00C52CDF"/>
    <w:rsid w:val="00C52E74"/>
    <w:rsid w:val="00C533FE"/>
    <w:rsid w:val="00C536C9"/>
    <w:rsid w:val="00C5385E"/>
    <w:rsid w:val="00C53D3E"/>
    <w:rsid w:val="00C53E6E"/>
    <w:rsid w:val="00C54039"/>
    <w:rsid w:val="00C54413"/>
    <w:rsid w:val="00C545A4"/>
    <w:rsid w:val="00C54A80"/>
    <w:rsid w:val="00C54ABA"/>
    <w:rsid w:val="00C54ADA"/>
    <w:rsid w:val="00C54F30"/>
    <w:rsid w:val="00C5549F"/>
    <w:rsid w:val="00C5576B"/>
    <w:rsid w:val="00C55C8B"/>
    <w:rsid w:val="00C567CE"/>
    <w:rsid w:val="00C56A0B"/>
    <w:rsid w:val="00C56A4A"/>
    <w:rsid w:val="00C56A85"/>
    <w:rsid w:val="00C56AD4"/>
    <w:rsid w:val="00C56C1A"/>
    <w:rsid w:val="00C56D18"/>
    <w:rsid w:val="00C56F1E"/>
    <w:rsid w:val="00C573E8"/>
    <w:rsid w:val="00C579BB"/>
    <w:rsid w:val="00C57A6A"/>
    <w:rsid w:val="00C57C25"/>
    <w:rsid w:val="00C57D10"/>
    <w:rsid w:val="00C57E9A"/>
    <w:rsid w:val="00C60307"/>
    <w:rsid w:val="00C608F0"/>
    <w:rsid w:val="00C61AD0"/>
    <w:rsid w:val="00C61E28"/>
    <w:rsid w:val="00C61E83"/>
    <w:rsid w:val="00C62247"/>
    <w:rsid w:val="00C623E7"/>
    <w:rsid w:val="00C62618"/>
    <w:rsid w:val="00C62DD5"/>
    <w:rsid w:val="00C62ED1"/>
    <w:rsid w:val="00C630F3"/>
    <w:rsid w:val="00C63190"/>
    <w:rsid w:val="00C6369C"/>
    <w:rsid w:val="00C63C99"/>
    <w:rsid w:val="00C640EB"/>
    <w:rsid w:val="00C64327"/>
    <w:rsid w:val="00C6446B"/>
    <w:rsid w:val="00C644FC"/>
    <w:rsid w:val="00C64A5C"/>
    <w:rsid w:val="00C64DA2"/>
    <w:rsid w:val="00C65124"/>
    <w:rsid w:val="00C6530C"/>
    <w:rsid w:val="00C655B2"/>
    <w:rsid w:val="00C65C69"/>
    <w:rsid w:val="00C660DD"/>
    <w:rsid w:val="00C662FD"/>
    <w:rsid w:val="00C66976"/>
    <w:rsid w:val="00C66C57"/>
    <w:rsid w:val="00C66C7C"/>
    <w:rsid w:val="00C66DB2"/>
    <w:rsid w:val="00C672A2"/>
    <w:rsid w:val="00C67382"/>
    <w:rsid w:val="00C67763"/>
    <w:rsid w:val="00C6789B"/>
    <w:rsid w:val="00C678CD"/>
    <w:rsid w:val="00C67A69"/>
    <w:rsid w:val="00C70012"/>
    <w:rsid w:val="00C705C9"/>
    <w:rsid w:val="00C70687"/>
    <w:rsid w:val="00C709F3"/>
    <w:rsid w:val="00C70A5C"/>
    <w:rsid w:val="00C70C1E"/>
    <w:rsid w:val="00C71312"/>
    <w:rsid w:val="00C71D57"/>
    <w:rsid w:val="00C71E7E"/>
    <w:rsid w:val="00C71FC1"/>
    <w:rsid w:val="00C71FE3"/>
    <w:rsid w:val="00C72357"/>
    <w:rsid w:val="00C72696"/>
    <w:rsid w:val="00C72981"/>
    <w:rsid w:val="00C72A0D"/>
    <w:rsid w:val="00C73248"/>
    <w:rsid w:val="00C7338E"/>
    <w:rsid w:val="00C734DD"/>
    <w:rsid w:val="00C736D0"/>
    <w:rsid w:val="00C73CEE"/>
    <w:rsid w:val="00C73D98"/>
    <w:rsid w:val="00C73E72"/>
    <w:rsid w:val="00C74CB5"/>
    <w:rsid w:val="00C74DE1"/>
    <w:rsid w:val="00C7548C"/>
    <w:rsid w:val="00C75D9A"/>
    <w:rsid w:val="00C75DCB"/>
    <w:rsid w:val="00C75E50"/>
    <w:rsid w:val="00C76595"/>
    <w:rsid w:val="00C76C1D"/>
    <w:rsid w:val="00C76F21"/>
    <w:rsid w:val="00C76FE4"/>
    <w:rsid w:val="00C7746D"/>
    <w:rsid w:val="00C774D5"/>
    <w:rsid w:val="00C77672"/>
    <w:rsid w:val="00C778D1"/>
    <w:rsid w:val="00C77A1E"/>
    <w:rsid w:val="00C77CC5"/>
    <w:rsid w:val="00C804D7"/>
    <w:rsid w:val="00C80D54"/>
    <w:rsid w:val="00C811BF"/>
    <w:rsid w:val="00C814B9"/>
    <w:rsid w:val="00C8173E"/>
    <w:rsid w:val="00C81BA6"/>
    <w:rsid w:val="00C82270"/>
    <w:rsid w:val="00C822B6"/>
    <w:rsid w:val="00C82398"/>
    <w:rsid w:val="00C823A7"/>
    <w:rsid w:val="00C82A37"/>
    <w:rsid w:val="00C82BAB"/>
    <w:rsid w:val="00C82BBD"/>
    <w:rsid w:val="00C82D77"/>
    <w:rsid w:val="00C82EE9"/>
    <w:rsid w:val="00C83140"/>
    <w:rsid w:val="00C83512"/>
    <w:rsid w:val="00C839DC"/>
    <w:rsid w:val="00C83AAF"/>
    <w:rsid w:val="00C83B02"/>
    <w:rsid w:val="00C83C1B"/>
    <w:rsid w:val="00C842F8"/>
    <w:rsid w:val="00C8445D"/>
    <w:rsid w:val="00C847F0"/>
    <w:rsid w:val="00C84BA2"/>
    <w:rsid w:val="00C84BFE"/>
    <w:rsid w:val="00C84C12"/>
    <w:rsid w:val="00C84D82"/>
    <w:rsid w:val="00C8505F"/>
    <w:rsid w:val="00C85706"/>
    <w:rsid w:val="00C85918"/>
    <w:rsid w:val="00C859A4"/>
    <w:rsid w:val="00C85E42"/>
    <w:rsid w:val="00C860C9"/>
    <w:rsid w:val="00C864E4"/>
    <w:rsid w:val="00C86677"/>
    <w:rsid w:val="00C8678F"/>
    <w:rsid w:val="00C86E94"/>
    <w:rsid w:val="00C86F05"/>
    <w:rsid w:val="00C870DB"/>
    <w:rsid w:val="00C874C5"/>
    <w:rsid w:val="00C87C1C"/>
    <w:rsid w:val="00C90060"/>
    <w:rsid w:val="00C906E7"/>
    <w:rsid w:val="00C90761"/>
    <w:rsid w:val="00C90872"/>
    <w:rsid w:val="00C90A5A"/>
    <w:rsid w:val="00C90AD2"/>
    <w:rsid w:val="00C90B24"/>
    <w:rsid w:val="00C90DFD"/>
    <w:rsid w:val="00C916CD"/>
    <w:rsid w:val="00C91CBF"/>
    <w:rsid w:val="00C91E63"/>
    <w:rsid w:val="00C91EB5"/>
    <w:rsid w:val="00C91EFB"/>
    <w:rsid w:val="00C9200D"/>
    <w:rsid w:val="00C92D18"/>
    <w:rsid w:val="00C92E5D"/>
    <w:rsid w:val="00C932B4"/>
    <w:rsid w:val="00C933EC"/>
    <w:rsid w:val="00C9381A"/>
    <w:rsid w:val="00C93A97"/>
    <w:rsid w:val="00C93DAD"/>
    <w:rsid w:val="00C93F44"/>
    <w:rsid w:val="00C94109"/>
    <w:rsid w:val="00C945EF"/>
    <w:rsid w:val="00C947D6"/>
    <w:rsid w:val="00C94BA6"/>
    <w:rsid w:val="00C94D77"/>
    <w:rsid w:val="00C94DFB"/>
    <w:rsid w:val="00C954E5"/>
    <w:rsid w:val="00C95540"/>
    <w:rsid w:val="00C95549"/>
    <w:rsid w:val="00C95EC6"/>
    <w:rsid w:val="00C95FF4"/>
    <w:rsid w:val="00C962AE"/>
    <w:rsid w:val="00C96537"/>
    <w:rsid w:val="00C96741"/>
    <w:rsid w:val="00C96C85"/>
    <w:rsid w:val="00C96D4F"/>
    <w:rsid w:val="00C96ED2"/>
    <w:rsid w:val="00C97894"/>
    <w:rsid w:val="00C97BA6"/>
    <w:rsid w:val="00C97BBB"/>
    <w:rsid w:val="00C97CB5"/>
    <w:rsid w:val="00CA0045"/>
    <w:rsid w:val="00CA015E"/>
    <w:rsid w:val="00CA01E9"/>
    <w:rsid w:val="00CA0BF4"/>
    <w:rsid w:val="00CA116F"/>
    <w:rsid w:val="00CA15D4"/>
    <w:rsid w:val="00CA1862"/>
    <w:rsid w:val="00CA1BB7"/>
    <w:rsid w:val="00CA1C5D"/>
    <w:rsid w:val="00CA2033"/>
    <w:rsid w:val="00CA25DB"/>
    <w:rsid w:val="00CA2DB4"/>
    <w:rsid w:val="00CA2F32"/>
    <w:rsid w:val="00CA3119"/>
    <w:rsid w:val="00CA366E"/>
    <w:rsid w:val="00CA3F84"/>
    <w:rsid w:val="00CA4911"/>
    <w:rsid w:val="00CA49A3"/>
    <w:rsid w:val="00CA49B6"/>
    <w:rsid w:val="00CA4ECF"/>
    <w:rsid w:val="00CA559F"/>
    <w:rsid w:val="00CA57C3"/>
    <w:rsid w:val="00CA5865"/>
    <w:rsid w:val="00CA5A96"/>
    <w:rsid w:val="00CA5C61"/>
    <w:rsid w:val="00CA5D1E"/>
    <w:rsid w:val="00CA5E46"/>
    <w:rsid w:val="00CA5F3F"/>
    <w:rsid w:val="00CA63EA"/>
    <w:rsid w:val="00CA6535"/>
    <w:rsid w:val="00CA6777"/>
    <w:rsid w:val="00CA67D7"/>
    <w:rsid w:val="00CA6F38"/>
    <w:rsid w:val="00CA71E1"/>
    <w:rsid w:val="00CA7338"/>
    <w:rsid w:val="00CA7B6A"/>
    <w:rsid w:val="00CA7B99"/>
    <w:rsid w:val="00CA7C8C"/>
    <w:rsid w:val="00CB0196"/>
    <w:rsid w:val="00CB05EF"/>
    <w:rsid w:val="00CB0E30"/>
    <w:rsid w:val="00CB0F9D"/>
    <w:rsid w:val="00CB1140"/>
    <w:rsid w:val="00CB1798"/>
    <w:rsid w:val="00CB1854"/>
    <w:rsid w:val="00CB1BFA"/>
    <w:rsid w:val="00CB20B0"/>
    <w:rsid w:val="00CB22DF"/>
    <w:rsid w:val="00CB23A5"/>
    <w:rsid w:val="00CB25C8"/>
    <w:rsid w:val="00CB278B"/>
    <w:rsid w:val="00CB2922"/>
    <w:rsid w:val="00CB2D60"/>
    <w:rsid w:val="00CB2E4E"/>
    <w:rsid w:val="00CB3CA3"/>
    <w:rsid w:val="00CB3E40"/>
    <w:rsid w:val="00CB42D7"/>
    <w:rsid w:val="00CB4515"/>
    <w:rsid w:val="00CB45A6"/>
    <w:rsid w:val="00CB4652"/>
    <w:rsid w:val="00CB47D2"/>
    <w:rsid w:val="00CB4AEF"/>
    <w:rsid w:val="00CB4CB1"/>
    <w:rsid w:val="00CB4D67"/>
    <w:rsid w:val="00CB4D81"/>
    <w:rsid w:val="00CB5324"/>
    <w:rsid w:val="00CB5447"/>
    <w:rsid w:val="00CB549F"/>
    <w:rsid w:val="00CB62BB"/>
    <w:rsid w:val="00CB6671"/>
    <w:rsid w:val="00CB670F"/>
    <w:rsid w:val="00CB69C2"/>
    <w:rsid w:val="00CB6DA3"/>
    <w:rsid w:val="00CB7550"/>
    <w:rsid w:val="00CB7577"/>
    <w:rsid w:val="00CB7BE4"/>
    <w:rsid w:val="00CB7D30"/>
    <w:rsid w:val="00CB7E5D"/>
    <w:rsid w:val="00CB7ECC"/>
    <w:rsid w:val="00CB7EF3"/>
    <w:rsid w:val="00CB7F1D"/>
    <w:rsid w:val="00CC0070"/>
    <w:rsid w:val="00CC0073"/>
    <w:rsid w:val="00CC047D"/>
    <w:rsid w:val="00CC04E0"/>
    <w:rsid w:val="00CC06DD"/>
    <w:rsid w:val="00CC083B"/>
    <w:rsid w:val="00CC0CD2"/>
    <w:rsid w:val="00CC0E5B"/>
    <w:rsid w:val="00CC14D6"/>
    <w:rsid w:val="00CC1685"/>
    <w:rsid w:val="00CC2228"/>
    <w:rsid w:val="00CC2240"/>
    <w:rsid w:val="00CC22C9"/>
    <w:rsid w:val="00CC24E0"/>
    <w:rsid w:val="00CC2B11"/>
    <w:rsid w:val="00CC2CC4"/>
    <w:rsid w:val="00CC2D7C"/>
    <w:rsid w:val="00CC389C"/>
    <w:rsid w:val="00CC3A46"/>
    <w:rsid w:val="00CC3BFF"/>
    <w:rsid w:val="00CC4065"/>
    <w:rsid w:val="00CC40AF"/>
    <w:rsid w:val="00CC40DD"/>
    <w:rsid w:val="00CC43B6"/>
    <w:rsid w:val="00CC46C5"/>
    <w:rsid w:val="00CC4DB6"/>
    <w:rsid w:val="00CC57F8"/>
    <w:rsid w:val="00CC5A9A"/>
    <w:rsid w:val="00CC5D26"/>
    <w:rsid w:val="00CC5FEC"/>
    <w:rsid w:val="00CC612D"/>
    <w:rsid w:val="00CC61F9"/>
    <w:rsid w:val="00CC6BA5"/>
    <w:rsid w:val="00CC6F24"/>
    <w:rsid w:val="00CC6F31"/>
    <w:rsid w:val="00CC7924"/>
    <w:rsid w:val="00CC79CD"/>
    <w:rsid w:val="00CC7B17"/>
    <w:rsid w:val="00CC7C14"/>
    <w:rsid w:val="00CC7E59"/>
    <w:rsid w:val="00CD000F"/>
    <w:rsid w:val="00CD01B5"/>
    <w:rsid w:val="00CD01CB"/>
    <w:rsid w:val="00CD0381"/>
    <w:rsid w:val="00CD0C93"/>
    <w:rsid w:val="00CD0FC3"/>
    <w:rsid w:val="00CD145B"/>
    <w:rsid w:val="00CD17A3"/>
    <w:rsid w:val="00CD1897"/>
    <w:rsid w:val="00CD1ACE"/>
    <w:rsid w:val="00CD1E0E"/>
    <w:rsid w:val="00CD1F6E"/>
    <w:rsid w:val="00CD20AC"/>
    <w:rsid w:val="00CD22EE"/>
    <w:rsid w:val="00CD2F9E"/>
    <w:rsid w:val="00CD384A"/>
    <w:rsid w:val="00CD3C24"/>
    <w:rsid w:val="00CD3C25"/>
    <w:rsid w:val="00CD3F29"/>
    <w:rsid w:val="00CD4D99"/>
    <w:rsid w:val="00CD578A"/>
    <w:rsid w:val="00CD5A3D"/>
    <w:rsid w:val="00CD5C0D"/>
    <w:rsid w:val="00CD5C17"/>
    <w:rsid w:val="00CD5DD4"/>
    <w:rsid w:val="00CD5F64"/>
    <w:rsid w:val="00CD6141"/>
    <w:rsid w:val="00CD64BF"/>
    <w:rsid w:val="00CD64D1"/>
    <w:rsid w:val="00CD6A88"/>
    <w:rsid w:val="00CD6DD9"/>
    <w:rsid w:val="00CD6F0F"/>
    <w:rsid w:val="00CD70E8"/>
    <w:rsid w:val="00CD780B"/>
    <w:rsid w:val="00CD788B"/>
    <w:rsid w:val="00CD7939"/>
    <w:rsid w:val="00CD79C1"/>
    <w:rsid w:val="00CD7A89"/>
    <w:rsid w:val="00CE0421"/>
    <w:rsid w:val="00CE06D1"/>
    <w:rsid w:val="00CE094A"/>
    <w:rsid w:val="00CE0B23"/>
    <w:rsid w:val="00CE128C"/>
    <w:rsid w:val="00CE134D"/>
    <w:rsid w:val="00CE13BE"/>
    <w:rsid w:val="00CE1597"/>
    <w:rsid w:val="00CE17F3"/>
    <w:rsid w:val="00CE19A0"/>
    <w:rsid w:val="00CE1A71"/>
    <w:rsid w:val="00CE1D81"/>
    <w:rsid w:val="00CE2042"/>
    <w:rsid w:val="00CE295F"/>
    <w:rsid w:val="00CE2D41"/>
    <w:rsid w:val="00CE2E1A"/>
    <w:rsid w:val="00CE2EBB"/>
    <w:rsid w:val="00CE2F08"/>
    <w:rsid w:val="00CE2F56"/>
    <w:rsid w:val="00CE3744"/>
    <w:rsid w:val="00CE37B8"/>
    <w:rsid w:val="00CE3A34"/>
    <w:rsid w:val="00CE3CC5"/>
    <w:rsid w:val="00CE3EF7"/>
    <w:rsid w:val="00CE3F41"/>
    <w:rsid w:val="00CE413C"/>
    <w:rsid w:val="00CE442B"/>
    <w:rsid w:val="00CE454C"/>
    <w:rsid w:val="00CE4A45"/>
    <w:rsid w:val="00CE4E1D"/>
    <w:rsid w:val="00CE4E50"/>
    <w:rsid w:val="00CE50AD"/>
    <w:rsid w:val="00CE510C"/>
    <w:rsid w:val="00CE559E"/>
    <w:rsid w:val="00CE55DC"/>
    <w:rsid w:val="00CE585C"/>
    <w:rsid w:val="00CE59A4"/>
    <w:rsid w:val="00CE59D4"/>
    <w:rsid w:val="00CE5A02"/>
    <w:rsid w:val="00CE5DFF"/>
    <w:rsid w:val="00CE5F2B"/>
    <w:rsid w:val="00CE654D"/>
    <w:rsid w:val="00CE6958"/>
    <w:rsid w:val="00CE6D02"/>
    <w:rsid w:val="00CE6FB4"/>
    <w:rsid w:val="00CE7C21"/>
    <w:rsid w:val="00CE7D45"/>
    <w:rsid w:val="00CE7D5B"/>
    <w:rsid w:val="00CF0468"/>
    <w:rsid w:val="00CF083F"/>
    <w:rsid w:val="00CF0E48"/>
    <w:rsid w:val="00CF0EC6"/>
    <w:rsid w:val="00CF1015"/>
    <w:rsid w:val="00CF15F3"/>
    <w:rsid w:val="00CF1628"/>
    <w:rsid w:val="00CF1A19"/>
    <w:rsid w:val="00CF1C84"/>
    <w:rsid w:val="00CF243E"/>
    <w:rsid w:val="00CF2475"/>
    <w:rsid w:val="00CF25FA"/>
    <w:rsid w:val="00CF26A8"/>
    <w:rsid w:val="00CF2744"/>
    <w:rsid w:val="00CF2901"/>
    <w:rsid w:val="00CF2996"/>
    <w:rsid w:val="00CF2B1A"/>
    <w:rsid w:val="00CF2DB3"/>
    <w:rsid w:val="00CF2EC9"/>
    <w:rsid w:val="00CF2EE4"/>
    <w:rsid w:val="00CF354D"/>
    <w:rsid w:val="00CF38BF"/>
    <w:rsid w:val="00CF3BF8"/>
    <w:rsid w:val="00CF3CB4"/>
    <w:rsid w:val="00CF3F05"/>
    <w:rsid w:val="00CF42FD"/>
    <w:rsid w:val="00CF43D2"/>
    <w:rsid w:val="00CF465F"/>
    <w:rsid w:val="00CF4911"/>
    <w:rsid w:val="00CF4B2E"/>
    <w:rsid w:val="00CF4C23"/>
    <w:rsid w:val="00CF4D9D"/>
    <w:rsid w:val="00CF5256"/>
    <w:rsid w:val="00CF539D"/>
    <w:rsid w:val="00CF5960"/>
    <w:rsid w:val="00CF5D51"/>
    <w:rsid w:val="00CF608F"/>
    <w:rsid w:val="00CF63FF"/>
    <w:rsid w:val="00CF6E4F"/>
    <w:rsid w:val="00CF6EB3"/>
    <w:rsid w:val="00CF71C7"/>
    <w:rsid w:val="00CF755F"/>
    <w:rsid w:val="00CF769C"/>
    <w:rsid w:val="00CF7AF2"/>
    <w:rsid w:val="00CF7C29"/>
    <w:rsid w:val="00CF7C41"/>
    <w:rsid w:val="00CF7D64"/>
    <w:rsid w:val="00CF7F24"/>
    <w:rsid w:val="00CF7FC1"/>
    <w:rsid w:val="00D002B3"/>
    <w:rsid w:val="00D0078B"/>
    <w:rsid w:val="00D00D47"/>
    <w:rsid w:val="00D00E1D"/>
    <w:rsid w:val="00D00F74"/>
    <w:rsid w:val="00D00F9E"/>
    <w:rsid w:val="00D0106C"/>
    <w:rsid w:val="00D012EA"/>
    <w:rsid w:val="00D013E0"/>
    <w:rsid w:val="00D023EF"/>
    <w:rsid w:val="00D02C19"/>
    <w:rsid w:val="00D0308A"/>
    <w:rsid w:val="00D03272"/>
    <w:rsid w:val="00D032A3"/>
    <w:rsid w:val="00D034D5"/>
    <w:rsid w:val="00D038BD"/>
    <w:rsid w:val="00D03E33"/>
    <w:rsid w:val="00D041A9"/>
    <w:rsid w:val="00D04512"/>
    <w:rsid w:val="00D045CB"/>
    <w:rsid w:val="00D045EA"/>
    <w:rsid w:val="00D04F81"/>
    <w:rsid w:val="00D05036"/>
    <w:rsid w:val="00D051B4"/>
    <w:rsid w:val="00D0539C"/>
    <w:rsid w:val="00D05602"/>
    <w:rsid w:val="00D058CC"/>
    <w:rsid w:val="00D05BD7"/>
    <w:rsid w:val="00D05FCF"/>
    <w:rsid w:val="00D06B08"/>
    <w:rsid w:val="00D06D01"/>
    <w:rsid w:val="00D070A4"/>
    <w:rsid w:val="00D070F0"/>
    <w:rsid w:val="00D07404"/>
    <w:rsid w:val="00D07CC6"/>
    <w:rsid w:val="00D10114"/>
    <w:rsid w:val="00D101F4"/>
    <w:rsid w:val="00D106F7"/>
    <w:rsid w:val="00D10852"/>
    <w:rsid w:val="00D10D26"/>
    <w:rsid w:val="00D10EE6"/>
    <w:rsid w:val="00D11444"/>
    <w:rsid w:val="00D11863"/>
    <w:rsid w:val="00D11B04"/>
    <w:rsid w:val="00D11DB3"/>
    <w:rsid w:val="00D1239E"/>
    <w:rsid w:val="00D124FA"/>
    <w:rsid w:val="00D12516"/>
    <w:rsid w:val="00D1261C"/>
    <w:rsid w:val="00D12697"/>
    <w:rsid w:val="00D12980"/>
    <w:rsid w:val="00D12C7E"/>
    <w:rsid w:val="00D12CCC"/>
    <w:rsid w:val="00D12E73"/>
    <w:rsid w:val="00D131C6"/>
    <w:rsid w:val="00D13299"/>
    <w:rsid w:val="00D1342E"/>
    <w:rsid w:val="00D137C9"/>
    <w:rsid w:val="00D13B36"/>
    <w:rsid w:val="00D13CF7"/>
    <w:rsid w:val="00D13D68"/>
    <w:rsid w:val="00D140EB"/>
    <w:rsid w:val="00D147D9"/>
    <w:rsid w:val="00D1539B"/>
    <w:rsid w:val="00D159FB"/>
    <w:rsid w:val="00D15C26"/>
    <w:rsid w:val="00D16126"/>
    <w:rsid w:val="00D16715"/>
    <w:rsid w:val="00D16815"/>
    <w:rsid w:val="00D16993"/>
    <w:rsid w:val="00D16E37"/>
    <w:rsid w:val="00D16FE2"/>
    <w:rsid w:val="00D1701D"/>
    <w:rsid w:val="00D17125"/>
    <w:rsid w:val="00D17532"/>
    <w:rsid w:val="00D17550"/>
    <w:rsid w:val="00D175A7"/>
    <w:rsid w:val="00D17ABD"/>
    <w:rsid w:val="00D17B91"/>
    <w:rsid w:val="00D2004B"/>
    <w:rsid w:val="00D20201"/>
    <w:rsid w:val="00D202B3"/>
    <w:rsid w:val="00D205A5"/>
    <w:rsid w:val="00D2082F"/>
    <w:rsid w:val="00D208C7"/>
    <w:rsid w:val="00D20DCF"/>
    <w:rsid w:val="00D212BE"/>
    <w:rsid w:val="00D212C7"/>
    <w:rsid w:val="00D21537"/>
    <w:rsid w:val="00D21878"/>
    <w:rsid w:val="00D21905"/>
    <w:rsid w:val="00D21B38"/>
    <w:rsid w:val="00D2214D"/>
    <w:rsid w:val="00D22308"/>
    <w:rsid w:val="00D226B0"/>
    <w:rsid w:val="00D228A8"/>
    <w:rsid w:val="00D22A8A"/>
    <w:rsid w:val="00D232F1"/>
    <w:rsid w:val="00D234C4"/>
    <w:rsid w:val="00D2381E"/>
    <w:rsid w:val="00D23BB9"/>
    <w:rsid w:val="00D24075"/>
    <w:rsid w:val="00D2441B"/>
    <w:rsid w:val="00D246D5"/>
    <w:rsid w:val="00D2482D"/>
    <w:rsid w:val="00D248A6"/>
    <w:rsid w:val="00D24E5B"/>
    <w:rsid w:val="00D24F4D"/>
    <w:rsid w:val="00D256A5"/>
    <w:rsid w:val="00D26455"/>
    <w:rsid w:val="00D265C9"/>
    <w:rsid w:val="00D26717"/>
    <w:rsid w:val="00D27B17"/>
    <w:rsid w:val="00D303A6"/>
    <w:rsid w:val="00D303BE"/>
    <w:rsid w:val="00D303F5"/>
    <w:rsid w:val="00D30A19"/>
    <w:rsid w:val="00D30B9C"/>
    <w:rsid w:val="00D30C9C"/>
    <w:rsid w:val="00D31175"/>
    <w:rsid w:val="00D3142E"/>
    <w:rsid w:val="00D31A1E"/>
    <w:rsid w:val="00D31AA5"/>
    <w:rsid w:val="00D31BC0"/>
    <w:rsid w:val="00D31E02"/>
    <w:rsid w:val="00D3255B"/>
    <w:rsid w:val="00D325B4"/>
    <w:rsid w:val="00D32726"/>
    <w:rsid w:val="00D327E3"/>
    <w:rsid w:val="00D32AF4"/>
    <w:rsid w:val="00D32E2C"/>
    <w:rsid w:val="00D33472"/>
    <w:rsid w:val="00D3371B"/>
    <w:rsid w:val="00D33745"/>
    <w:rsid w:val="00D337F2"/>
    <w:rsid w:val="00D34074"/>
    <w:rsid w:val="00D3436F"/>
    <w:rsid w:val="00D3450A"/>
    <w:rsid w:val="00D345F3"/>
    <w:rsid w:val="00D348F5"/>
    <w:rsid w:val="00D34C4C"/>
    <w:rsid w:val="00D35574"/>
    <w:rsid w:val="00D35819"/>
    <w:rsid w:val="00D36038"/>
    <w:rsid w:val="00D36C1F"/>
    <w:rsid w:val="00D36CFA"/>
    <w:rsid w:val="00D36DA5"/>
    <w:rsid w:val="00D36E1C"/>
    <w:rsid w:val="00D37282"/>
    <w:rsid w:val="00D37959"/>
    <w:rsid w:val="00D379CE"/>
    <w:rsid w:val="00D37D9E"/>
    <w:rsid w:val="00D37ECA"/>
    <w:rsid w:val="00D37F8C"/>
    <w:rsid w:val="00D400D0"/>
    <w:rsid w:val="00D401E1"/>
    <w:rsid w:val="00D40903"/>
    <w:rsid w:val="00D40C57"/>
    <w:rsid w:val="00D40D3D"/>
    <w:rsid w:val="00D41080"/>
    <w:rsid w:val="00D410D6"/>
    <w:rsid w:val="00D41F26"/>
    <w:rsid w:val="00D421BD"/>
    <w:rsid w:val="00D424A4"/>
    <w:rsid w:val="00D42C0E"/>
    <w:rsid w:val="00D42C17"/>
    <w:rsid w:val="00D42C98"/>
    <w:rsid w:val="00D43033"/>
    <w:rsid w:val="00D43285"/>
    <w:rsid w:val="00D434FE"/>
    <w:rsid w:val="00D436D8"/>
    <w:rsid w:val="00D436E9"/>
    <w:rsid w:val="00D439C9"/>
    <w:rsid w:val="00D43C03"/>
    <w:rsid w:val="00D4404E"/>
    <w:rsid w:val="00D44190"/>
    <w:rsid w:val="00D443B8"/>
    <w:rsid w:val="00D44599"/>
    <w:rsid w:val="00D44CAE"/>
    <w:rsid w:val="00D44D68"/>
    <w:rsid w:val="00D44E90"/>
    <w:rsid w:val="00D44F26"/>
    <w:rsid w:val="00D45089"/>
    <w:rsid w:val="00D45116"/>
    <w:rsid w:val="00D4527F"/>
    <w:rsid w:val="00D45927"/>
    <w:rsid w:val="00D45B37"/>
    <w:rsid w:val="00D45CBF"/>
    <w:rsid w:val="00D45FA8"/>
    <w:rsid w:val="00D45FD9"/>
    <w:rsid w:val="00D460F6"/>
    <w:rsid w:val="00D4637A"/>
    <w:rsid w:val="00D46B3B"/>
    <w:rsid w:val="00D46C3F"/>
    <w:rsid w:val="00D46E3A"/>
    <w:rsid w:val="00D46EB4"/>
    <w:rsid w:val="00D46F42"/>
    <w:rsid w:val="00D47213"/>
    <w:rsid w:val="00D473E4"/>
    <w:rsid w:val="00D47601"/>
    <w:rsid w:val="00D4776F"/>
    <w:rsid w:val="00D47C84"/>
    <w:rsid w:val="00D501D5"/>
    <w:rsid w:val="00D5020B"/>
    <w:rsid w:val="00D50287"/>
    <w:rsid w:val="00D5069C"/>
    <w:rsid w:val="00D50975"/>
    <w:rsid w:val="00D50D1E"/>
    <w:rsid w:val="00D50E67"/>
    <w:rsid w:val="00D513D0"/>
    <w:rsid w:val="00D514D8"/>
    <w:rsid w:val="00D518F6"/>
    <w:rsid w:val="00D5199F"/>
    <w:rsid w:val="00D51DC7"/>
    <w:rsid w:val="00D521FB"/>
    <w:rsid w:val="00D52AD4"/>
    <w:rsid w:val="00D53637"/>
    <w:rsid w:val="00D5376B"/>
    <w:rsid w:val="00D5380B"/>
    <w:rsid w:val="00D53BAE"/>
    <w:rsid w:val="00D54184"/>
    <w:rsid w:val="00D54DB9"/>
    <w:rsid w:val="00D55625"/>
    <w:rsid w:val="00D559AD"/>
    <w:rsid w:val="00D55A25"/>
    <w:rsid w:val="00D55DFC"/>
    <w:rsid w:val="00D55E64"/>
    <w:rsid w:val="00D56621"/>
    <w:rsid w:val="00D566BA"/>
    <w:rsid w:val="00D56F95"/>
    <w:rsid w:val="00D57264"/>
    <w:rsid w:val="00D574C0"/>
    <w:rsid w:val="00D57D83"/>
    <w:rsid w:val="00D57E5E"/>
    <w:rsid w:val="00D600DC"/>
    <w:rsid w:val="00D601ED"/>
    <w:rsid w:val="00D60313"/>
    <w:rsid w:val="00D619A6"/>
    <w:rsid w:val="00D61FB4"/>
    <w:rsid w:val="00D62024"/>
    <w:rsid w:val="00D623AB"/>
    <w:rsid w:val="00D62B79"/>
    <w:rsid w:val="00D62C81"/>
    <w:rsid w:val="00D62C93"/>
    <w:rsid w:val="00D62F31"/>
    <w:rsid w:val="00D6377E"/>
    <w:rsid w:val="00D63A91"/>
    <w:rsid w:val="00D63B29"/>
    <w:rsid w:val="00D63E55"/>
    <w:rsid w:val="00D6453C"/>
    <w:rsid w:val="00D64FDA"/>
    <w:rsid w:val="00D65044"/>
    <w:rsid w:val="00D6624A"/>
    <w:rsid w:val="00D666B7"/>
    <w:rsid w:val="00D669DF"/>
    <w:rsid w:val="00D673BC"/>
    <w:rsid w:val="00D67916"/>
    <w:rsid w:val="00D67AD3"/>
    <w:rsid w:val="00D67C10"/>
    <w:rsid w:val="00D67CAE"/>
    <w:rsid w:val="00D67E18"/>
    <w:rsid w:val="00D70573"/>
    <w:rsid w:val="00D706DE"/>
    <w:rsid w:val="00D70B6B"/>
    <w:rsid w:val="00D711C7"/>
    <w:rsid w:val="00D7131D"/>
    <w:rsid w:val="00D71788"/>
    <w:rsid w:val="00D71AF5"/>
    <w:rsid w:val="00D7253B"/>
    <w:rsid w:val="00D72665"/>
    <w:rsid w:val="00D726A7"/>
    <w:rsid w:val="00D729CE"/>
    <w:rsid w:val="00D72AE4"/>
    <w:rsid w:val="00D731CC"/>
    <w:rsid w:val="00D733E7"/>
    <w:rsid w:val="00D7373A"/>
    <w:rsid w:val="00D73FFA"/>
    <w:rsid w:val="00D74323"/>
    <w:rsid w:val="00D745EF"/>
    <w:rsid w:val="00D746C2"/>
    <w:rsid w:val="00D74FDB"/>
    <w:rsid w:val="00D75925"/>
    <w:rsid w:val="00D75B1B"/>
    <w:rsid w:val="00D75B8F"/>
    <w:rsid w:val="00D75DB6"/>
    <w:rsid w:val="00D76447"/>
    <w:rsid w:val="00D7668F"/>
    <w:rsid w:val="00D76851"/>
    <w:rsid w:val="00D77D8B"/>
    <w:rsid w:val="00D77E77"/>
    <w:rsid w:val="00D8093D"/>
    <w:rsid w:val="00D80B99"/>
    <w:rsid w:val="00D811BB"/>
    <w:rsid w:val="00D82926"/>
    <w:rsid w:val="00D82B6E"/>
    <w:rsid w:val="00D8327F"/>
    <w:rsid w:val="00D83371"/>
    <w:rsid w:val="00D83656"/>
    <w:rsid w:val="00D83968"/>
    <w:rsid w:val="00D839C3"/>
    <w:rsid w:val="00D83A8D"/>
    <w:rsid w:val="00D83D21"/>
    <w:rsid w:val="00D83DC3"/>
    <w:rsid w:val="00D83F68"/>
    <w:rsid w:val="00D845ED"/>
    <w:rsid w:val="00D84954"/>
    <w:rsid w:val="00D84980"/>
    <w:rsid w:val="00D852AA"/>
    <w:rsid w:val="00D855BC"/>
    <w:rsid w:val="00D8572E"/>
    <w:rsid w:val="00D858B8"/>
    <w:rsid w:val="00D859D2"/>
    <w:rsid w:val="00D85CF2"/>
    <w:rsid w:val="00D8609B"/>
    <w:rsid w:val="00D860B9"/>
    <w:rsid w:val="00D86734"/>
    <w:rsid w:val="00D869C5"/>
    <w:rsid w:val="00D86F14"/>
    <w:rsid w:val="00D870B2"/>
    <w:rsid w:val="00D870F1"/>
    <w:rsid w:val="00D87C6C"/>
    <w:rsid w:val="00D87DB4"/>
    <w:rsid w:val="00D87F0C"/>
    <w:rsid w:val="00D9072D"/>
    <w:rsid w:val="00D90813"/>
    <w:rsid w:val="00D90852"/>
    <w:rsid w:val="00D90960"/>
    <w:rsid w:val="00D90E39"/>
    <w:rsid w:val="00D90EC0"/>
    <w:rsid w:val="00D916C0"/>
    <w:rsid w:val="00D9174B"/>
    <w:rsid w:val="00D91B12"/>
    <w:rsid w:val="00D91B5F"/>
    <w:rsid w:val="00D92198"/>
    <w:rsid w:val="00D924D9"/>
    <w:rsid w:val="00D92698"/>
    <w:rsid w:val="00D926B2"/>
    <w:rsid w:val="00D926B6"/>
    <w:rsid w:val="00D92B28"/>
    <w:rsid w:val="00D92F94"/>
    <w:rsid w:val="00D9360A"/>
    <w:rsid w:val="00D939C7"/>
    <w:rsid w:val="00D93CE0"/>
    <w:rsid w:val="00D93CED"/>
    <w:rsid w:val="00D94337"/>
    <w:rsid w:val="00D94598"/>
    <w:rsid w:val="00D94685"/>
    <w:rsid w:val="00D948BE"/>
    <w:rsid w:val="00D94CA9"/>
    <w:rsid w:val="00D95296"/>
    <w:rsid w:val="00D953A5"/>
    <w:rsid w:val="00D96306"/>
    <w:rsid w:val="00D96677"/>
    <w:rsid w:val="00D96AC7"/>
    <w:rsid w:val="00D96E4F"/>
    <w:rsid w:val="00D971AC"/>
    <w:rsid w:val="00D97911"/>
    <w:rsid w:val="00DA04BC"/>
    <w:rsid w:val="00DA0B25"/>
    <w:rsid w:val="00DA0F4A"/>
    <w:rsid w:val="00DA105A"/>
    <w:rsid w:val="00DA12D3"/>
    <w:rsid w:val="00DA13AD"/>
    <w:rsid w:val="00DA147F"/>
    <w:rsid w:val="00DA1D2B"/>
    <w:rsid w:val="00DA1EA1"/>
    <w:rsid w:val="00DA224E"/>
    <w:rsid w:val="00DA2681"/>
    <w:rsid w:val="00DA2D4A"/>
    <w:rsid w:val="00DA2F1C"/>
    <w:rsid w:val="00DA3050"/>
    <w:rsid w:val="00DA3239"/>
    <w:rsid w:val="00DA3FAA"/>
    <w:rsid w:val="00DA451E"/>
    <w:rsid w:val="00DA4BDF"/>
    <w:rsid w:val="00DA509B"/>
    <w:rsid w:val="00DA5219"/>
    <w:rsid w:val="00DA524C"/>
    <w:rsid w:val="00DA5A14"/>
    <w:rsid w:val="00DA5CAA"/>
    <w:rsid w:val="00DA62C0"/>
    <w:rsid w:val="00DA65A1"/>
    <w:rsid w:val="00DA67BD"/>
    <w:rsid w:val="00DA690D"/>
    <w:rsid w:val="00DA6C9C"/>
    <w:rsid w:val="00DA73CC"/>
    <w:rsid w:val="00DA7888"/>
    <w:rsid w:val="00DB064A"/>
    <w:rsid w:val="00DB07EA"/>
    <w:rsid w:val="00DB0963"/>
    <w:rsid w:val="00DB0C2E"/>
    <w:rsid w:val="00DB0CBE"/>
    <w:rsid w:val="00DB125E"/>
    <w:rsid w:val="00DB12F7"/>
    <w:rsid w:val="00DB13EE"/>
    <w:rsid w:val="00DB15D8"/>
    <w:rsid w:val="00DB1EA2"/>
    <w:rsid w:val="00DB2109"/>
    <w:rsid w:val="00DB2461"/>
    <w:rsid w:val="00DB3ED0"/>
    <w:rsid w:val="00DB41FA"/>
    <w:rsid w:val="00DB44D7"/>
    <w:rsid w:val="00DB44F2"/>
    <w:rsid w:val="00DB48EB"/>
    <w:rsid w:val="00DB5026"/>
    <w:rsid w:val="00DB52E9"/>
    <w:rsid w:val="00DB5316"/>
    <w:rsid w:val="00DB587B"/>
    <w:rsid w:val="00DB58CA"/>
    <w:rsid w:val="00DB58E1"/>
    <w:rsid w:val="00DB5A88"/>
    <w:rsid w:val="00DB5E2A"/>
    <w:rsid w:val="00DB65E2"/>
    <w:rsid w:val="00DB6736"/>
    <w:rsid w:val="00DB6798"/>
    <w:rsid w:val="00DB68C3"/>
    <w:rsid w:val="00DB6BF2"/>
    <w:rsid w:val="00DB6BFA"/>
    <w:rsid w:val="00DB702E"/>
    <w:rsid w:val="00DB750D"/>
    <w:rsid w:val="00DB7A0A"/>
    <w:rsid w:val="00DB7EDF"/>
    <w:rsid w:val="00DC089C"/>
    <w:rsid w:val="00DC11F1"/>
    <w:rsid w:val="00DC1229"/>
    <w:rsid w:val="00DC135F"/>
    <w:rsid w:val="00DC1554"/>
    <w:rsid w:val="00DC17AB"/>
    <w:rsid w:val="00DC190B"/>
    <w:rsid w:val="00DC1C19"/>
    <w:rsid w:val="00DC2040"/>
    <w:rsid w:val="00DC2159"/>
    <w:rsid w:val="00DC227F"/>
    <w:rsid w:val="00DC2491"/>
    <w:rsid w:val="00DC29FD"/>
    <w:rsid w:val="00DC2A2F"/>
    <w:rsid w:val="00DC2CDC"/>
    <w:rsid w:val="00DC335C"/>
    <w:rsid w:val="00DC3A0C"/>
    <w:rsid w:val="00DC3A95"/>
    <w:rsid w:val="00DC3C39"/>
    <w:rsid w:val="00DC40A3"/>
    <w:rsid w:val="00DC410B"/>
    <w:rsid w:val="00DC4117"/>
    <w:rsid w:val="00DC4DB9"/>
    <w:rsid w:val="00DC5ECB"/>
    <w:rsid w:val="00DC68A6"/>
    <w:rsid w:val="00DC6CF1"/>
    <w:rsid w:val="00DC6E84"/>
    <w:rsid w:val="00DC6FDA"/>
    <w:rsid w:val="00DC74C8"/>
    <w:rsid w:val="00DC7540"/>
    <w:rsid w:val="00DC77AC"/>
    <w:rsid w:val="00DC78ED"/>
    <w:rsid w:val="00DC7A29"/>
    <w:rsid w:val="00DD00FB"/>
    <w:rsid w:val="00DD01AD"/>
    <w:rsid w:val="00DD02DD"/>
    <w:rsid w:val="00DD0346"/>
    <w:rsid w:val="00DD0624"/>
    <w:rsid w:val="00DD12A0"/>
    <w:rsid w:val="00DD13B6"/>
    <w:rsid w:val="00DD1543"/>
    <w:rsid w:val="00DD18E4"/>
    <w:rsid w:val="00DD1ADA"/>
    <w:rsid w:val="00DD219A"/>
    <w:rsid w:val="00DD2959"/>
    <w:rsid w:val="00DD36C6"/>
    <w:rsid w:val="00DD39FF"/>
    <w:rsid w:val="00DD4135"/>
    <w:rsid w:val="00DD4736"/>
    <w:rsid w:val="00DD47FF"/>
    <w:rsid w:val="00DD4C83"/>
    <w:rsid w:val="00DD4D06"/>
    <w:rsid w:val="00DD57D7"/>
    <w:rsid w:val="00DD5947"/>
    <w:rsid w:val="00DD5AE8"/>
    <w:rsid w:val="00DD5E21"/>
    <w:rsid w:val="00DD63D8"/>
    <w:rsid w:val="00DD685B"/>
    <w:rsid w:val="00DD6A67"/>
    <w:rsid w:val="00DD6A80"/>
    <w:rsid w:val="00DD6C1B"/>
    <w:rsid w:val="00DD6C47"/>
    <w:rsid w:val="00DD7632"/>
    <w:rsid w:val="00DD7A27"/>
    <w:rsid w:val="00DD7A40"/>
    <w:rsid w:val="00DD7AB9"/>
    <w:rsid w:val="00DE014C"/>
    <w:rsid w:val="00DE023B"/>
    <w:rsid w:val="00DE0454"/>
    <w:rsid w:val="00DE05FD"/>
    <w:rsid w:val="00DE06C8"/>
    <w:rsid w:val="00DE0D68"/>
    <w:rsid w:val="00DE0E81"/>
    <w:rsid w:val="00DE108B"/>
    <w:rsid w:val="00DE1804"/>
    <w:rsid w:val="00DE1BB8"/>
    <w:rsid w:val="00DE1C88"/>
    <w:rsid w:val="00DE202C"/>
    <w:rsid w:val="00DE20A2"/>
    <w:rsid w:val="00DE21C6"/>
    <w:rsid w:val="00DE23D6"/>
    <w:rsid w:val="00DE2505"/>
    <w:rsid w:val="00DE27C6"/>
    <w:rsid w:val="00DE29E9"/>
    <w:rsid w:val="00DE2B1B"/>
    <w:rsid w:val="00DE2C12"/>
    <w:rsid w:val="00DE31CE"/>
    <w:rsid w:val="00DE3FDD"/>
    <w:rsid w:val="00DE405E"/>
    <w:rsid w:val="00DE4256"/>
    <w:rsid w:val="00DE4412"/>
    <w:rsid w:val="00DE443A"/>
    <w:rsid w:val="00DE48EE"/>
    <w:rsid w:val="00DE4AFD"/>
    <w:rsid w:val="00DE4C56"/>
    <w:rsid w:val="00DE4CE2"/>
    <w:rsid w:val="00DE4F58"/>
    <w:rsid w:val="00DE5447"/>
    <w:rsid w:val="00DE5D6E"/>
    <w:rsid w:val="00DE5EF0"/>
    <w:rsid w:val="00DE5FFB"/>
    <w:rsid w:val="00DE620E"/>
    <w:rsid w:val="00DE6A3D"/>
    <w:rsid w:val="00DE6A42"/>
    <w:rsid w:val="00DE7107"/>
    <w:rsid w:val="00DE711B"/>
    <w:rsid w:val="00DE762C"/>
    <w:rsid w:val="00DE78D1"/>
    <w:rsid w:val="00DE7A5F"/>
    <w:rsid w:val="00DE7D59"/>
    <w:rsid w:val="00DE7FB0"/>
    <w:rsid w:val="00DF0181"/>
    <w:rsid w:val="00DF02A4"/>
    <w:rsid w:val="00DF0459"/>
    <w:rsid w:val="00DF0629"/>
    <w:rsid w:val="00DF0896"/>
    <w:rsid w:val="00DF0C85"/>
    <w:rsid w:val="00DF0D11"/>
    <w:rsid w:val="00DF0DFE"/>
    <w:rsid w:val="00DF0E5B"/>
    <w:rsid w:val="00DF114A"/>
    <w:rsid w:val="00DF126B"/>
    <w:rsid w:val="00DF1880"/>
    <w:rsid w:val="00DF18A2"/>
    <w:rsid w:val="00DF1918"/>
    <w:rsid w:val="00DF1949"/>
    <w:rsid w:val="00DF1C08"/>
    <w:rsid w:val="00DF1EF1"/>
    <w:rsid w:val="00DF210C"/>
    <w:rsid w:val="00DF224F"/>
    <w:rsid w:val="00DF232A"/>
    <w:rsid w:val="00DF29AC"/>
    <w:rsid w:val="00DF2AB8"/>
    <w:rsid w:val="00DF2ABD"/>
    <w:rsid w:val="00DF2C97"/>
    <w:rsid w:val="00DF2E82"/>
    <w:rsid w:val="00DF2E95"/>
    <w:rsid w:val="00DF2F97"/>
    <w:rsid w:val="00DF32A4"/>
    <w:rsid w:val="00DF3321"/>
    <w:rsid w:val="00DF3374"/>
    <w:rsid w:val="00DF3639"/>
    <w:rsid w:val="00DF3725"/>
    <w:rsid w:val="00DF38D4"/>
    <w:rsid w:val="00DF3B1B"/>
    <w:rsid w:val="00DF465A"/>
    <w:rsid w:val="00DF4F5C"/>
    <w:rsid w:val="00DF5188"/>
    <w:rsid w:val="00DF55B1"/>
    <w:rsid w:val="00DF56B3"/>
    <w:rsid w:val="00DF576D"/>
    <w:rsid w:val="00DF5EB8"/>
    <w:rsid w:val="00DF6019"/>
    <w:rsid w:val="00DF60EB"/>
    <w:rsid w:val="00DF62C9"/>
    <w:rsid w:val="00DF6678"/>
    <w:rsid w:val="00DF67E7"/>
    <w:rsid w:val="00DF6A4E"/>
    <w:rsid w:val="00DF6A79"/>
    <w:rsid w:val="00DF6DF9"/>
    <w:rsid w:val="00DF704C"/>
    <w:rsid w:val="00DF750A"/>
    <w:rsid w:val="00DF77D9"/>
    <w:rsid w:val="00DF7D26"/>
    <w:rsid w:val="00E00225"/>
    <w:rsid w:val="00E0042F"/>
    <w:rsid w:val="00E0067A"/>
    <w:rsid w:val="00E00B1D"/>
    <w:rsid w:val="00E00C09"/>
    <w:rsid w:val="00E00D5E"/>
    <w:rsid w:val="00E018F7"/>
    <w:rsid w:val="00E01BC8"/>
    <w:rsid w:val="00E022FF"/>
    <w:rsid w:val="00E02540"/>
    <w:rsid w:val="00E02C61"/>
    <w:rsid w:val="00E02FE3"/>
    <w:rsid w:val="00E03120"/>
    <w:rsid w:val="00E03133"/>
    <w:rsid w:val="00E03258"/>
    <w:rsid w:val="00E0331B"/>
    <w:rsid w:val="00E037AB"/>
    <w:rsid w:val="00E03AE0"/>
    <w:rsid w:val="00E03B87"/>
    <w:rsid w:val="00E03B9D"/>
    <w:rsid w:val="00E04421"/>
    <w:rsid w:val="00E04484"/>
    <w:rsid w:val="00E04ABA"/>
    <w:rsid w:val="00E04CAE"/>
    <w:rsid w:val="00E04F36"/>
    <w:rsid w:val="00E05051"/>
    <w:rsid w:val="00E0517F"/>
    <w:rsid w:val="00E05449"/>
    <w:rsid w:val="00E057ED"/>
    <w:rsid w:val="00E05A62"/>
    <w:rsid w:val="00E05F18"/>
    <w:rsid w:val="00E06148"/>
    <w:rsid w:val="00E062B8"/>
    <w:rsid w:val="00E069FB"/>
    <w:rsid w:val="00E06DB9"/>
    <w:rsid w:val="00E0715D"/>
    <w:rsid w:val="00E071C7"/>
    <w:rsid w:val="00E071DC"/>
    <w:rsid w:val="00E073FE"/>
    <w:rsid w:val="00E07685"/>
    <w:rsid w:val="00E07FB5"/>
    <w:rsid w:val="00E100EC"/>
    <w:rsid w:val="00E10671"/>
    <w:rsid w:val="00E106B2"/>
    <w:rsid w:val="00E107D7"/>
    <w:rsid w:val="00E10F4A"/>
    <w:rsid w:val="00E112C7"/>
    <w:rsid w:val="00E11462"/>
    <w:rsid w:val="00E119F4"/>
    <w:rsid w:val="00E11C72"/>
    <w:rsid w:val="00E12095"/>
    <w:rsid w:val="00E12635"/>
    <w:rsid w:val="00E1277C"/>
    <w:rsid w:val="00E12D16"/>
    <w:rsid w:val="00E13118"/>
    <w:rsid w:val="00E131CE"/>
    <w:rsid w:val="00E132C5"/>
    <w:rsid w:val="00E1363F"/>
    <w:rsid w:val="00E1391C"/>
    <w:rsid w:val="00E13A0F"/>
    <w:rsid w:val="00E13A85"/>
    <w:rsid w:val="00E13F32"/>
    <w:rsid w:val="00E13F4F"/>
    <w:rsid w:val="00E140A1"/>
    <w:rsid w:val="00E1416F"/>
    <w:rsid w:val="00E141AD"/>
    <w:rsid w:val="00E1420D"/>
    <w:rsid w:val="00E144E4"/>
    <w:rsid w:val="00E14512"/>
    <w:rsid w:val="00E1492B"/>
    <w:rsid w:val="00E14C71"/>
    <w:rsid w:val="00E1531F"/>
    <w:rsid w:val="00E1551B"/>
    <w:rsid w:val="00E15927"/>
    <w:rsid w:val="00E159B4"/>
    <w:rsid w:val="00E15B95"/>
    <w:rsid w:val="00E16003"/>
    <w:rsid w:val="00E16F6A"/>
    <w:rsid w:val="00E16F99"/>
    <w:rsid w:val="00E1702D"/>
    <w:rsid w:val="00E178BD"/>
    <w:rsid w:val="00E179AA"/>
    <w:rsid w:val="00E17FB4"/>
    <w:rsid w:val="00E20193"/>
    <w:rsid w:val="00E20643"/>
    <w:rsid w:val="00E20832"/>
    <w:rsid w:val="00E208B9"/>
    <w:rsid w:val="00E20C19"/>
    <w:rsid w:val="00E20D3C"/>
    <w:rsid w:val="00E20F35"/>
    <w:rsid w:val="00E20F86"/>
    <w:rsid w:val="00E2104F"/>
    <w:rsid w:val="00E21C51"/>
    <w:rsid w:val="00E221E3"/>
    <w:rsid w:val="00E22870"/>
    <w:rsid w:val="00E22CBE"/>
    <w:rsid w:val="00E22D0C"/>
    <w:rsid w:val="00E22E8E"/>
    <w:rsid w:val="00E235E7"/>
    <w:rsid w:val="00E235E9"/>
    <w:rsid w:val="00E236B3"/>
    <w:rsid w:val="00E23720"/>
    <w:rsid w:val="00E238A5"/>
    <w:rsid w:val="00E23A0E"/>
    <w:rsid w:val="00E23B4A"/>
    <w:rsid w:val="00E23FD7"/>
    <w:rsid w:val="00E24E02"/>
    <w:rsid w:val="00E24E50"/>
    <w:rsid w:val="00E255C4"/>
    <w:rsid w:val="00E25632"/>
    <w:rsid w:val="00E25697"/>
    <w:rsid w:val="00E25BCF"/>
    <w:rsid w:val="00E25BE2"/>
    <w:rsid w:val="00E25BF3"/>
    <w:rsid w:val="00E26655"/>
    <w:rsid w:val="00E266F5"/>
    <w:rsid w:val="00E267F2"/>
    <w:rsid w:val="00E26B1C"/>
    <w:rsid w:val="00E272AC"/>
    <w:rsid w:val="00E272EB"/>
    <w:rsid w:val="00E2738E"/>
    <w:rsid w:val="00E273A0"/>
    <w:rsid w:val="00E27434"/>
    <w:rsid w:val="00E27BE6"/>
    <w:rsid w:val="00E30182"/>
    <w:rsid w:val="00E30B0B"/>
    <w:rsid w:val="00E31838"/>
    <w:rsid w:val="00E3198A"/>
    <w:rsid w:val="00E31AB1"/>
    <w:rsid w:val="00E3228B"/>
    <w:rsid w:val="00E328C5"/>
    <w:rsid w:val="00E32AB4"/>
    <w:rsid w:val="00E32D98"/>
    <w:rsid w:val="00E32D9B"/>
    <w:rsid w:val="00E32F61"/>
    <w:rsid w:val="00E33040"/>
    <w:rsid w:val="00E330B5"/>
    <w:rsid w:val="00E335EF"/>
    <w:rsid w:val="00E3362E"/>
    <w:rsid w:val="00E3405D"/>
    <w:rsid w:val="00E3446C"/>
    <w:rsid w:val="00E346D8"/>
    <w:rsid w:val="00E34CBE"/>
    <w:rsid w:val="00E34E3C"/>
    <w:rsid w:val="00E35958"/>
    <w:rsid w:val="00E35E11"/>
    <w:rsid w:val="00E3600B"/>
    <w:rsid w:val="00E3650B"/>
    <w:rsid w:val="00E36739"/>
    <w:rsid w:val="00E367A2"/>
    <w:rsid w:val="00E36BA5"/>
    <w:rsid w:val="00E36DC0"/>
    <w:rsid w:val="00E37003"/>
    <w:rsid w:val="00E3746D"/>
    <w:rsid w:val="00E37C29"/>
    <w:rsid w:val="00E37D2D"/>
    <w:rsid w:val="00E40114"/>
    <w:rsid w:val="00E408C0"/>
    <w:rsid w:val="00E40A09"/>
    <w:rsid w:val="00E40B60"/>
    <w:rsid w:val="00E40DEC"/>
    <w:rsid w:val="00E40EAB"/>
    <w:rsid w:val="00E410A4"/>
    <w:rsid w:val="00E413F1"/>
    <w:rsid w:val="00E41CBD"/>
    <w:rsid w:val="00E42708"/>
    <w:rsid w:val="00E427A9"/>
    <w:rsid w:val="00E42A0D"/>
    <w:rsid w:val="00E42A51"/>
    <w:rsid w:val="00E42D0B"/>
    <w:rsid w:val="00E43187"/>
    <w:rsid w:val="00E433C9"/>
    <w:rsid w:val="00E43703"/>
    <w:rsid w:val="00E43933"/>
    <w:rsid w:val="00E43A1D"/>
    <w:rsid w:val="00E43DEE"/>
    <w:rsid w:val="00E43ECA"/>
    <w:rsid w:val="00E4423D"/>
    <w:rsid w:val="00E44385"/>
    <w:rsid w:val="00E44603"/>
    <w:rsid w:val="00E44638"/>
    <w:rsid w:val="00E446BC"/>
    <w:rsid w:val="00E44C56"/>
    <w:rsid w:val="00E44EF1"/>
    <w:rsid w:val="00E44F39"/>
    <w:rsid w:val="00E4512B"/>
    <w:rsid w:val="00E454DB"/>
    <w:rsid w:val="00E45FF2"/>
    <w:rsid w:val="00E4600F"/>
    <w:rsid w:val="00E46631"/>
    <w:rsid w:val="00E467AF"/>
    <w:rsid w:val="00E4696C"/>
    <w:rsid w:val="00E46BF3"/>
    <w:rsid w:val="00E46D05"/>
    <w:rsid w:val="00E471E1"/>
    <w:rsid w:val="00E47705"/>
    <w:rsid w:val="00E477C3"/>
    <w:rsid w:val="00E47853"/>
    <w:rsid w:val="00E5001A"/>
    <w:rsid w:val="00E504A9"/>
    <w:rsid w:val="00E50914"/>
    <w:rsid w:val="00E50FAC"/>
    <w:rsid w:val="00E5109C"/>
    <w:rsid w:val="00E511D8"/>
    <w:rsid w:val="00E5143E"/>
    <w:rsid w:val="00E51F28"/>
    <w:rsid w:val="00E522AA"/>
    <w:rsid w:val="00E5255E"/>
    <w:rsid w:val="00E52672"/>
    <w:rsid w:val="00E52D56"/>
    <w:rsid w:val="00E52EA5"/>
    <w:rsid w:val="00E53020"/>
    <w:rsid w:val="00E5340B"/>
    <w:rsid w:val="00E53873"/>
    <w:rsid w:val="00E539E1"/>
    <w:rsid w:val="00E53F5D"/>
    <w:rsid w:val="00E54336"/>
    <w:rsid w:val="00E545E3"/>
    <w:rsid w:val="00E550AC"/>
    <w:rsid w:val="00E55190"/>
    <w:rsid w:val="00E55B2F"/>
    <w:rsid w:val="00E55FE2"/>
    <w:rsid w:val="00E562EE"/>
    <w:rsid w:val="00E5635E"/>
    <w:rsid w:val="00E563F3"/>
    <w:rsid w:val="00E565C2"/>
    <w:rsid w:val="00E566DF"/>
    <w:rsid w:val="00E56958"/>
    <w:rsid w:val="00E56BD0"/>
    <w:rsid w:val="00E56E4E"/>
    <w:rsid w:val="00E56F4D"/>
    <w:rsid w:val="00E56F6A"/>
    <w:rsid w:val="00E570C1"/>
    <w:rsid w:val="00E5710F"/>
    <w:rsid w:val="00E571BF"/>
    <w:rsid w:val="00E57223"/>
    <w:rsid w:val="00E57A24"/>
    <w:rsid w:val="00E57A2C"/>
    <w:rsid w:val="00E6007D"/>
    <w:rsid w:val="00E6035F"/>
    <w:rsid w:val="00E6045A"/>
    <w:rsid w:val="00E61335"/>
    <w:rsid w:val="00E614EA"/>
    <w:rsid w:val="00E6158A"/>
    <w:rsid w:val="00E615F0"/>
    <w:rsid w:val="00E61636"/>
    <w:rsid w:val="00E616B3"/>
    <w:rsid w:val="00E617C7"/>
    <w:rsid w:val="00E6184B"/>
    <w:rsid w:val="00E61A45"/>
    <w:rsid w:val="00E61BB1"/>
    <w:rsid w:val="00E62052"/>
    <w:rsid w:val="00E6215A"/>
    <w:rsid w:val="00E622B1"/>
    <w:rsid w:val="00E6245F"/>
    <w:rsid w:val="00E624BA"/>
    <w:rsid w:val="00E62D5E"/>
    <w:rsid w:val="00E6348F"/>
    <w:rsid w:val="00E635E2"/>
    <w:rsid w:val="00E63818"/>
    <w:rsid w:val="00E63864"/>
    <w:rsid w:val="00E63B3D"/>
    <w:rsid w:val="00E63B86"/>
    <w:rsid w:val="00E6415D"/>
    <w:rsid w:val="00E64635"/>
    <w:rsid w:val="00E64F71"/>
    <w:rsid w:val="00E650DB"/>
    <w:rsid w:val="00E65380"/>
    <w:rsid w:val="00E65B4E"/>
    <w:rsid w:val="00E65C29"/>
    <w:rsid w:val="00E65F45"/>
    <w:rsid w:val="00E6614B"/>
    <w:rsid w:val="00E661D7"/>
    <w:rsid w:val="00E66235"/>
    <w:rsid w:val="00E6624A"/>
    <w:rsid w:val="00E662FF"/>
    <w:rsid w:val="00E66423"/>
    <w:rsid w:val="00E6644D"/>
    <w:rsid w:val="00E668D2"/>
    <w:rsid w:val="00E66C02"/>
    <w:rsid w:val="00E6703C"/>
    <w:rsid w:val="00E6705D"/>
    <w:rsid w:val="00E67346"/>
    <w:rsid w:val="00E6757C"/>
    <w:rsid w:val="00E67813"/>
    <w:rsid w:val="00E67EEB"/>
    <w:rsid w:val="00E703E7"/>
    <w:rsid w:val="00E70A39"/>
    <w:rsid w:val="00E70B9D"/>
    <w:rsid w:val="00E70D48"/>
    <w:rsid w:val="00E70F65"/>
    <w:rsid w:val="00E70FB4"/>
    <w:rsid w:val="00E713A7"/>
    <w:rsid w:val="00E715D8"/>
    <w:rsid w:val="00E72227"/>
    <w:rsid w:val="00E72E56"/>
    <w:rsid w:val="00E73354"/>
    <w:rsid w:val="00E73673"/>
    <w:rsid w:val="00E73CFB"/>
    <w:rsid w:val="00E73E03"/>
    <w:rsid w:val="00E73E2D"/>
    <w:rsid w:val="00E74A10"/>
    <w:rsid w:val="00E74DA3"/>
    <w:rsid w:val="00E7503E"/>
    <w:rsid w:val="00E752DD"/>
    <w:rsid w:val="00E7586B"/>
    <w:rsid w:val="00E75A05"/>
    <w:rsid w:val="00E75A23"/>
    <w:rsid w:val="00E75BD6"/>
    <w:rsid w:val="00E75DBB"/>
    <w:rsid w:val="00E768BA"/>
    <w:rsid w:val="00E76C0B"/>
    <w:rsid w:val="00E77321"/>
    <w:rsid w:val="00E774E8"/>
    <w:rsid w:val="00E7783E"/>
    <w:rsid w:val="00E77B6B"/>
    <w:rsid w:val="00E77CE6"/>
    <w:rsid w:val="00E77DB2"/>
    <w:rsid w:val="00E80721"/>
    <w:rsid w:val="00E8097C"/>
    <w:rsid w:val="00E80C66"/>
    <w:rsid w:val="00E80E71"/>
    <w:rsid w:val="00E81751"/>
    <w:rsid w:val="00E81AE0"/>
    <w:rsid w:val="00E81B41"/>
    <w:rsid w:val="00E820B2"/>
    <w:rsid w:val="00E820F5"/>
    <w:rsid w:val="00E82169"/>
    <w:rsid w:val="00E8226E"/>
    <w:rsid w:val="00E827F4"/>
    <w:rsid w:val="00E839CF"/>
    <w:rsid w:val="00E83C02"/>
    <w:rsid w:val="00E84143"/>
    <w:rsid w:val="00E84C1E"/>
    <w:rsid w:val="00E84E7E"/>
    <w:rsid w:val="00E84F65"/>
    <w:rsid w:val="00E852D2"/>
    <w:rsid w:val="00E8541D"/>
    <w:rsid w:val="00E85AA5"/>
    <w:rsid w:val="00E85C78"/>
    <w:rsid w:val="00E85E42"/>
    <w:rsid w:val="00E86138"/>
    <w:rsid w:val="00E8627C"/>
    <w:rsid w:val="00E86642"/>
    <w:rsid w:val="00E866EE"/>
    <w:rsid w:val="00E86D9D"/>
    <w:rsid w:val="00E86EB9"/>
    <w:rsid w:val="00E8710B"/>
    <w:rsid w:val="00E872BA"/>
    <w:rsid w:val="00E877FB"/>
    <w:rsid w:val="00E87B25"/>
    <w:rsid w:val="00E87C19"/>
    <w:rsid w:val="00E87CAF"/>
    <w:rsid w:val="00E9049C"/>
    <w:rsid w:val="00E90AF2"/>
    <w:rsid w:val="00E90D03"/>
    <w:rsid w:val="00E90DBB"/>
    <w:rsid w:val="00E90EF5"/>
    <w:rsid w:val="00E913D9"/>
    <w:rsid w:val="00E9173D"/>
    <w:rsid w:val="00E917D3"/>
    <w:rsid w:val="00E91B2B"/>
    <w:rsid w:val="00E91F0D"/>
    <w:rsid w:val="00E9220E"/>
    <w:rsid w:val="00E92347"/>
    <w:rsid w:val="00E9268B"/>
    <w:rsid w:val="00E92AD5"/>
    <w:rsid w:val="00E92E5D"/>
    <w:rsid w:val="00E92E72"/>
    <w:rsid w:val="00E9304B"/>
    <w:rsid w:val="00E93690"/>
    <w:rsid w:val="00E9394E"/>
    <w:rsid w:val="00E94119"/>
    <w:rsid w:val="00E94122"/>
    <w:rsid w:val="00E94BB0"/>
    <w:rsid w:val="00E94BCC"/>
    <w:rsid w:val="00E94C70"/>
    <w:rsid w:val="00E94DDD"/>
    <w:rsid w:val="00E9542B"/>
    <w:rsid w:val="00E958EF"/>
    <w:rsid w:val="00E95DE6"/>
    <w:rsid w:val="00E960A7"/>
    <w:rsid w:val="00E9635F"/>
    <w:rsid w:val="00E96650"/>
    <w:rsid w:val="00E968B1"/>
    <w:rsid w:val="00E97635"/>
    <w:rsid w:val="00E97922"/>
    <w:rsid w:val="00E9796C"/>
    <w:rsid w:val="00E97F98"/>
    <w:rsid w:val="00EA002A"/>
    <w:rsid w:val="00EA01B7"/>
    <w:rsid w:val="00EA0A51"/>
    <w:rsid w:val="00EA0AF7"/>
    <w:rsid w:val="00EA11A0"/>
    <w:rsid w:val="00EA13C7"/>
    <w:rsid w:val="00EA196A"/>
    <w:rsid w:val="00EA2746"/>
    <w:rsid w:val="00EA28F1"/>
    <w:rsid w:val="00EA2B3D"/>
    <w:rsid w:val="00EA2BEA"/>
    <w:rsid w:val="00EA326D"/>
    <w:rsid w:val="00EA3361"/>
    <w:rsid w:val="00EA33DE"/>
    <w:rsid w:val="00EA341A"/>
    <w:rsid w:val="00EA357D"/>
    <w:rsid w:val="00EA35C6"/>
    <w:rsid w:val="00EA3B7A"/>
    <w:rsid w:val="00EA3EA4"/>
    <w:rsid w:val="00EA43E0"/>
    <w:rsid w:val="00EA46B7"/>
    <w:rsid w:val="00EA47AA"/>
    <w:rsid w:val="00EA4AB5"/>
    <w:rsid w:val="00EA4FFD"/>
    <w:rsid w:val="00EA511F"/>
    <w:rsid w:val="00EA551F"/>
    <w:rsid w:val="00EA5F65"/>
    <w:rsid w:val="00EA5F83"/>
    <w:rsid w:val="00EA6660"/>
    <w:rsid w:val="00EA66B2"/>
    <w:rsid w:val="00EA6BA0"/>
    <w:rsid w:val="00EA7717"/>
    <w:rsid w:val="00EA7BBB"/>
    <w:rsid w:val="00EA7DC6"/>
    <w:rsid w:val="00EA7F6D"/>
    <w:rsid w:val="00EB00EA"/>
    <w:rsid w:val="00EB01E6"/>
    <w:rsid w:val="00EB0682"/>
    <w:rsid w:val="00EB0BF9"/>
    <w:rsid w:val="00EB0E92"/>
    <w:rsid w:val="00EB0F79"/>
    <w:rsid w:val="00EB1157"/>
    <w:rsid w:val="00EB1573"/>
    <w:rsid w:val="00EB1B65"/>
    <w:rsid w:val="00EB1EDC"/>
    <w:rsid w:val="00EB1F4A"/>
    <w:rsid w:val="00EB208B"/>
    <w:rsid w:val="00EB262E"/>
    <w:rsid w:val="00EB2A67"/>
    <w:rsid w:val="00EB2E1F"/>
    <w:rsid w:val="00EB2E2B"/>
    <w:rsid w:val="00EB2F37"/>
    <w:rsid w:val="00EB2F6F"/>
    <w:rsid w:val="00EB3203"/>
    <w:rsid w:val="00EB3371"/>
    <w:rsid w:val="00EB36A1"/>
    <w:rsid w:val="00EB3815"/>
    <w:rsid w:val="00EB3AD9"/>
    <w:rsid w:val="00EB4721"/>
    <w:rsid w:val="00EB47F2"/>
    <w:rsid w:val="00EB4A61"/>
    <w:rsid w:val="00EB4AF7"/>
    <w:rsid w:val="00EB4B4B"/>
    <w:rsid w:val="00EB4F3E"/>
    <w:rsid w:val="00EB5496"/>
    <w:rsid w:val="00EB58CC"/>
    <w:rsid w:val="00EB5AC7"/>
    <w:rsid w:val="00EB5E1D"/>
    <w:rsid w:val="00EB634C"/>
    <w:rsid w:val="00EB651D"/>
    <w:rsid w:val="00EB6708"/>
    <w:rsid w:val="00EB6780"/>
    <w:rsid w:val="00EB6973"/>
    <w:rsid w:val="00EB6B5B"/>
    <w:rsid w:val="00EB6C48"/>
    <w:rsid w:val="00EB6E10"/>
    <w:rsid w:val="00EB6E8F"/>
    <w:rsid w:val="00EB71CD"/>
    <w:rsid w:val="00EB75BB"/>
    <w:rsid w:val="00EB7914"/>
    <w:rsid w:val="00EB7CCB"/>
    <w:rsid w:val="00EB7FD9"/>
    <w:rsid w:val="00EC009E"/>
    <w:rsid w:val="00EC042B"/>
    <w:rsid w:val="00EC05F6"/>
    <w:rsid w:val="00EC0A0F"/>
    <w:rsid w:val="00EC0A38"/>
    <w:rsid w:val="00EC0AC0"/>
    <w:rsid w:val="00EC0C4F"/>
    <w:rsid w:val="00EC10D2"/>
    <w:rsid w:val="00EC131D"/>
    <w:rsid w:val="00EC139C"/>
    <w:rsid w:val="00EC13CA"/>
    <w:rsid w:val="00EC15D4"/>
    <w:rsid w:val="00EC18C7"/>
    <w:rsid w:val="00EC1A2D"/>
    <w:rsid w:val="00EC1FAB"/>
    <w:rsid w:val="00EC21E0"/>
    <w:rsid w:val="00EC2453"/>
    <w:rsid w:val="00EC269F"/>
    <w:rsid w:val="00EC27C2"/>
    <w:rsid w:val="00EC2953"/>
    <w:rsid w:val="00EC29AF"/>
    <w:rsid w:val="00EC29D4"/>
    <w:rsid w:val="00EC2C50"/>
    <w:rsid w:val="00EC2DCD"/>
    <w:rsid w:val="00EC2EFA"/>
    <w:rsid w:val="00EC32BC"/>
    <w:rsid w:val="00EC333B"/>
    <w:rsid w:val="00EC39ED"/>
    <w:rsid w:val="00EC3CBE"/>
    <w:rsid w:val="00EC3DBE"/>
    <w:rsid w:val="00EC433E"/>
    <w:rsid w:val="00EC4D5B"/>
    <w:rsid w:val="00EC5141"/>
    <w:rsid w:val="00EC51A7"/>
    <w:rsid w:val="00EC5440"/>
    <w:rsid w:val="00EC57E2"/>
    <w:rsid w:val="00EC5B3F"/>
    <w:rsid w:val="00EC5BDE"/>
    <w:rsid w:val="00EC5D93"/>
    <w:rsid w:val="00EC5DE6"/>
    <w:rsid w:val="00EC64EB"/>
    <w:rsid w:val="00EC6D33"/>
    <w:rsid w:val="00EC6D81"/>
    <w:rsid w:val="00EC6DF7"/>
    <w:rsid w:val="00EC73CB"/>
    <w:rsid w:val="00EC73DF"/>
    <w:rsid w:val="00EC7985"/>
    <w:rsid w:val="00EC7C7B"/>
    <w:rsid w:val="00EC7C8E"/>
    <w:rsid w:val="00ED0542"/>
    <w:rsid w:val="00ED0A29"/>
    <w:rsid w:val="00ED13CA"/>
    <w:rsid w:val="00ED1885"/>
    <w:rsid w:val="00ED1B82"/>
    <w:rsid w:val="00ED1FC5"/>
    <w:rsid w:val="00ED21ED"/>
    <w:rsid w:val="00ED2638"/>
    <w:rsid w:val="00ED2BB6"/>
    <w:rsid w:val="00ED31CD"/>
    <w:rsid w:val="00ED3855"/>
    <w:rsid w:val="00ED3F03"/>
    <w:rsid w:val="00ED4278"/>
    <w:rsid w:val="00ED42AC"/>
    <w:rsid w:val="00ED4345"/>
    <w:rsid w:val="00ED5569"/>
    <w:rsid w:val="00ED57E6"/>
    <w:rsid w:val="00ED5AF3"/>
    <w:rsid w:val="00ED5B72"/>
    <w:rsid w:val="00ED5DBC"/>
    <w:rsid w:val="00ED5F40"/>
    <w:rsid w:val="00ED6435"/>
    <w:rsid w:val="00ED65EE"/>
    <w:rsid w:val="00ED6AAC"/>
    <w:rsid w:val="00ED6B80"/>
    <w:rsid w:val="00ED6DD7"/>
    <w:rsid w:val="00ED7448"/>
    <w:rsid w:val="00EE0171"/>
    <w:rsid w:val="00EE0217"/>
    <w:rsid w:val="00EE091E"/>
    <w:rsid w:val="00EE095D"/>
    <w:rsid w:val="00EE0CF3"/>
    <w:rsid w:val="00EE0EFC"/>
    <w:rsid w:val="00EE0FBA"/>
    <w:rsid w:val="00EE17B5"/>
    <w:rsid w:val="00EE1D72"/>
    <w:rsid w:val="00EE1EC0"/>
    <w:rsid w:val="00EE1F5C"/>
    <w:rsid w:val="00EE1FCA"/>
    <w:rsid w:val="00EE1FE3"/>
    <w:rsid w:val="00EE237A"/>
    <w:rsid w:val="00EE255A"/>
    <w:rsid w:val="00EE27F9"/>
    <w:rsid w:val="00EE2C97"/>
    <w:rsid w:val="00EE34FB"/>
    <w:rsid w:val="00EE36FA"/>
    <w:rsid w:val="00EE3DFD"/>
    <w:rsid w:val="00EE3E11"/>
    <w:rsid w:val="00EE3E2C"/>
    <w:rsid w:val="00EE452A"/>
    <w:rsid w:val="00EE453E"/>
    <w:rsid w:val="00EE47A5"/>
    <w:rsid w:val="00EE4912"/>
    <w:rsid w:val="00EE4F2A"/>
    <w:rsid w:val="00EE5102"/>
    <w:rsid w:val="00EE523C"/>
    <w:rsid w:val="00EE52E7"/>
    <w:rsid w:val="00EE55DB"/>
    <w:rsid w:val="00EE5773"/>
    <w:rsid w:val="00EE5B84"/>
    <w:rsid w:val="00EE5D8A"/>
    <w:rsid w:val="00EE6B6B"/>
    <w:rsid w:val="00EE6C77"/>
    <w:rsid w:val="00EE6E22"/>
    <w:rsid w:val="00EE6FB0"/>
    <w:rsid w:val="00EE70C4"/>
    <w:rsid w:val="00EE737F"/>
    <w:rsid w:val="00EE743A"/>
    <w:rsid w:val="00EE7983"/>
    <w:rsid w:val="00EE79D7"/>
    <w:rsid w:val="00EE7D8B"/>
    <w:rsid w:val="00EE7E6B"/>
    <w:rsid w:val="00EF039F"/>
    <w:rsid w:val="00EF0A2C"/>
    <w:rsid w:val="00EF0C1E"/>
    <w:rsid w:val="00EF1387"/>
    <w:rsid w:val="00EF155C"/>
    <w:rsid w:val="00EF24B4"/>
    <w:rsid w:val="00EF255B"/>
    <w:rsid w:val="00EF2A14"/>
    <w:rsid w:val="00EF2F3C"/>
    <w:rsid w:val="00EF30E7"/>
    <w:rsid w:val="00EF30F8"/>
    <w:rsid w:val="00EF3690"/>
    <w:rsid w:val="00EF36C4"/>
    <w:rsid w:val="00EF38D1"/>
    <w:rsid w:val="00EF3B34"/>
    <w:rsid w:val="00EF3EC3"/>
    <w:rsid w:val="00EF410D"/>
    <w:rsid w:val="00EF4244"/>
    <w:rsid w:val="00EF4325"/>
    <w:rsid w:val="00EF48C8"/>
    <w:rsid w:val="00EF4969"/>
    <w:rsid w:val="00EF4B4B"/>
    <w:rsid w:val="00EF4D03"/>
    <w:rsid w:val="00EF59CD"/>
    <w:rsid w:val="00EF5ABA"/>
    <w:rsid w:val="00EF5ECC"/>
    <w:rsid w:val="00EF639B"/>
    <w:rsid w:val="00EF6579"/>
    <w:rsid w:val="00EF66BA"/>
    <w:rsid w:val="00EF692A"/>
    <w:rsid w:val="00EF6E60"/>
    <w:rsid w:val="00EF7488"/>
    <w:rsid w:val="00EF7768"/>
    <w:rsid w:val="00EF77E7"/>
    <w:rsid w:val="00EF78C2"/>
    <w:rsid w:val="00EF7B27"/>
    <w:rsid w:val="00F004CF"/>
    <w:rsid w:val="00F00FAB"/>
    <w:rsid w:val="00F01015"/>
    <w:rsid w:val="00F01867"/>
    <w:rsid w:val="00F01CBB"/>
    <w:rsid w:val="00F01CCF"/>
    <w:rsid w:val="00F01E66"/>
    <w:rsid w:val="00F01F45"/>
    <w:rsid w:val="00F02503"/>
    <w:rsid w:val="00F0257A"/>
    <w:rsid w:val="00F0286D"/>
    <w:rsid w:val="00F02DF7"/>
    <w:rsid w:val="00F02F93"/>
    <w:rsid w:val="00F0322F"/>
    <w:rsid w:val="00F0354E"/>
    <w:rsid w:val="00F0365E"/>
    <w:rsid w:val="00F03A06"/>
    <w:rsid w:val="00F03B49"/>
    <w:rsid w:val="00F040B2"/>
    <w:rsid w:val="00F04171"/>
    <w:rsid w:val="00F043D9"/>
    <w:rsid w:val="00F045F3"/>
    <w:rsid w:val="00F04761"/>
    <w:rsid w:val="00F0476A"/>
    <w:rsid w:val="00F04964"/>
    <w:rsid w:val="00F049B0"/>
    <w:rsid w:val="00F051EB"/>
    <w:rsid w:val="00F0538E"/>
    <w:rsid w:val="00F05469"/>
    <w:rsid w:val="00F05705"/>
    <w:rsid w:val="00F057DA"/>
    <w:rsid w:val="00F0584B"/>
    <w:rsid w:val="00F05CF5"/>
    <w:rsid w:val="00F05F02"/>
    <w:rsid w:val="00F06265"/>
    <w:rsid w:val="00F0661D"/>
    <w:rsid w:val="00F06D0B"/>
    <w:rsid w:val="00F06F0F"/>
    <w:rsid w:val="00F104B0"/>
    <w:rsid w:val="00F104C5"/>
    <w:rsid w:val="00F1082B"/>
    <w:rsid w:val="00F10BF8"/>
    <w:rsid w:val="00F10C2D"/>
    <w:rsid w:val="00F10C9B"/>
    <w:rsid w:val="00F110B7"/>
    <w:rsid w:val="00F11276"/>
    <w:rsid w:val="00F112D9"/>
    <w:rsid w:val="00F11EDA"/>
    <w:rsid w:val="00F1201E"/>
    <w:rsid w:val="00F12060"/>
    <w:rsid w:val="00F12252"/>
    <w:rsid w:val="00F123BC"/>
    <w:rsid w:val="00F12426"/>
    <w:rsid w:val="00F1284F"/>
    <w:rsid w:val="00F12B14"/>
    <w:rsid w:val="00F130E0"/>
    <w:rsid w:val="00F130EC"/>
    <w:rsid w:val="00F136D7"/>
    <w:rsid w:val="00F13843"/>
    <w:rsid w:val="00F142CD"/>
    <w:rsid w:val="00F14AF2"/>
    <w:rsid w:val="00F14CF1"/>
    <w:rsid w:val="00F15696"/>
    <w:rsid w:val="00F159FB"/>
    <w:rsid w:val="00F161E8"/>
    <w:rsid w:val="00F16310"/>
    <w:rsid w:val="00F163BC"/>
    <w:rsid w:val="00F164A4"/>
    <w:rsid w:val="00F16693"/>
    <w:rsid w:val="00F16884"/>
    <w:rsid w:val="00F16C70"/>
    <w:rsid w:val="00F17519"/>
    <w:rsid w:val="00F17691"/>
    <w:rsid w:val="00F177DD"/>
    <w:rsid w:val="00F17C9C"/>
    <w:rsid w:val="00F17D93"/>
    <w:rsid w:val="00F2043D"/>
    <w:rsid w:val="00F20A15"/>
    <w:rsid w:val="00F20FE4"/>
    <w:rsid w:val="00F21223"/>
    <w:rsid w:val="00F21512"/>
    <w:rsid w:val="00F218EA"/>
    <w:rsid w:val="00F22120"/>
    <w:rsid w:val="00F22808"/>
    <w:rsid w:val="00F2286A"/>
    <w:rsid w:val="00F229B3"/>
    <w:rsid w:val="00F229E5"/>
    <w:rsid w:val="00F22DC6"/>
    <w:rsid w:val="00F22FC9"/>
    <w:rsid w:val="00F23299"/>
    <w:rsid w:val="00F235FD"/>
    <w:rsid w:val="00F23D44"/>
    <w:rsid w:val="00F23D9E"/>
    <w:rsid w:val="00F24779"/>
    <w:rsid w:val="00F24DE6"/>
    <w:rsid w:val="00F24E15"/>
    <w:rsid w:val="00F25056"/>
    <w:rsid w:val="00F2508D"/>
    <w:rsid w:val="00F25511"/>
    <w:rsid w:val="00F255EF"/>
    <w:rsid w:val="00F25C44"/>
    <w:rsid w:val="00F25C6C"/>
    <w:rsid w:val="00F26206"/>
    <w:rsid w:val="00F26307"/>
    <w:rsid w:val="00F2637C"/>
    <w:rsid w:val="00F2646B"/>
    <w:rsid w:val="00F26CC3"/>
    <w:rsid w:val="00F26CFB"/>
    <w:rsid w:val="00F26F60"/>
    <w:rsid w:val="00F27073"/>
    <w:rsid w:val="00F271AE"/>
    <w:rsid w:val="00F27918"/>
    <w:rsid w:val="00F279EC"/>
    <w:rsid w:val="00F27EBA"/>
    <w:rsid w:val="00F30069"/>
    <w:rsid w:val="00F30100"/>
    <w:rsid w:val="00F3029B"/>
    <w:rsid w:val="00F3054D"/>
    <w:rsid w:val="00F3089B"/>
    <w:rsid w:val="00F309EE"/>
    <w:rsid w:val="00F30F5E"/>
    <w:rsid w:val="00F313EB"/>
    <w:rsid w:val="00F316BE"/>
    <w:rsid w:val="00F3178C"/>
    <w:rsid w:val="00F31DFF"/>
    <w:rsid w:val="00F31E29"/>
    <w:rsid w:val="00F32192"/>
    <w:rsid w:val="00F324B3"/>
    <w:rsid w:val="00F32515"/>
    <w:rsid w:val="00F3373A"/>
    <w:rsid w:val="00F33A2A"/>
    <w:rsid w:val="00F3480D"/>
    <w:rsid w:val="00F34921"/>
    <w:rsid w:val="00F35006"/>
    <w:rsid w:val="00F35198"/>
    <w:rsid w:val="00F354DA"/>
    <w:rsid w:val="00F357EE"/>
    <w:rsid w:val="00F35AD8"/>
    <w:rsid w:val="00F35B3A"/>
    <w:rsid w:val="00F35C4D"/>
    <w:rsid w:val="00F35F3B"/>
    <w:rsid w:val="00F362D3"/>
    <w:rsid w:val="00F363E2"/>
    <w:rsid w:val="00F36651"/>
    <w:rsid w:val="00F36720"/>
    <w:rsid w:val="00F36832"/>
    <w:rsid w:val="00F36CB3"/>
    <w:rsid w:val="00F36D83"/>
    <w:rsid w:val="00F37013"/>
    <w:rsid w:val="00F37511"/>
    <w:rsid w:val="00F375B2"/>
    <w:rsid w:val="00F3774A"/>
    <w:rsid w:val="00F37E77"/>
    <w:rsid w:val="00F402E1"/>
    <w:rsid w:val="00F406AD"/>
    <w:rsid w:val="00F406F6"/>
    <w:rsid w:val="00F40F2C"/>
    <w:rsid w:val="00F412B4"/>
    <w:rsid w:val="00F414B6"/>
    <w:rsid w:val="00F41671"/>
    <w:rsid w:val="00F416CB"/>
    <w:rsid w:val="00F41827"/>
    <w:rsid w:val="00F41918"/>
    <w:rsid w:val="00F41F50"/>
    <w:rsid w:val="00F420C8"/>
    <w:rsid w:val="00F427F0"/>
    <w:rsid w:val="00F427FD"/>
    <w:rsid w:val="00F428E3"/>
    <w:rsid w:val="00F4293E"/>
    <w:rsid w:val="00F42AA3"/>
    <w:rsid w:val="00F42EBB"/>
    <w:rsid w:val="00F43232"/>
    <w:rsid w:val="00F43448"/>
    <w:rsid w:val="00F43C7D"/>
    <w:rsid w:val="00F4401B"/>
    <w:rsid w:val="00F445BC"/>
    <w:rsid w:val="00F44DB0"/>
    <w:rsid w:val="00F45255"/>
    <w:rsid w:val="00F45308"/>
    <w:rsid w:val="00F45A60"/>
    <w:rsid w:val="00F45AD5"/>
    <w:rsid w:val="00F46249"/>
    <w:rsid w:val="00F464E4"/>
    <w:rsid w:val="00F467CD"/>
    <w:rsid w:val="00F46817"/>
    <w:rsid w:val="00F46C15"/>
    <w:rsid w:val="00F46E9C"/>
    <w:rsid w:val="00F46FFE"/>
    <w:rsid w:val="00F470B2"/>
    <w:rsid w:val="00F479F1"/>
    <w:rsid w:val="00F47AE1"/>
    <w:rsid w:val="00F50A86"/>
    <w:rsid w:val="00F510DE"/>
    <w:rsid w:val="00F5120A"/>
    <w:rsid w:val="00F51710"/>
    <w:rsid w:val="00F51BEF"/>
    <w:rsid w:val="00F51CE7"/>
    <w:rsid w:val="00F52204"/>
    <w:rsid w:val="00F5262B"/>
    <w:rsid w:val="00F526B3"/>
    <w:rsid w:val="00F529A0"/>
    <w:rsid w:val="00F52B79"/>
    <w:rsid w:val="00F52BF7"/>
    <w:rsid w:val="00F52C29"/>
    <w:rsid w:val="00F52D54"/>
    <w:rsid w:val="00F53815"/>
    <w:rsid w:val="00F538B7"/>
    <w:rsid w:val="00F53B41"/>
    <w:rsid w:val="00F53CD8"/>
    <w:rsid w:val="00F54A6C"/>
    <w:rsid w:val="00F54AA7"/>
    <w:rsid w:val="00F54CE5"/>
    <w:rsid w:val="00F56060"/>
    <w:rsid w:val="00F56300"/>
    <w:rsid w:val="00F56358"/>
    <w:rsid w:val="00F563CD"/>
    <w:rsid w:val="00F56492"/>
    <w:rsid w:val="00F565F1"/>
    <w:rsid w:val="00F566AC"/>
    <w:rsid w:val="00F56809"/>
    <w:rsid w:val="00F569D9"/>
    <w:rsid w:val="00F56C5E"/>
    <w:rsid w:val="00F57263"/>
    <w:rsid w:val="00F57643"/>
    <w:rsid w:val="00F57E43"/>
    <w:rsid w:val="00F57FB9"/>
    <w:rsid w:val="00F6014F"/>
    <w:rsid w:val="00F60370"/>
    <w:rsid w:val="00F60779"/>
    <w:rsid w:val="00F60914"/>
    <w:rsid w:val="00F60EF9"/>
    <w:rsid w:val="00F60FCE"/>
    <w:rsid w:val="00F61781"/>
    <w:rsid w:val="00F617D6"/>
    <w:rsid w:val="00F61986"/>
    <w:rsid w:val="00F61AC2"/>
    <w:rsid w:val="00F61D53"/>
    <w:rsid w:val="00F61D95"/>
    <w:rsid w:val="00F61E8A"/>
    <w:rsid w:val="00F6204F"/>
    <w:rsid w:val="00F62687"/>
    <w:rsid w:val="00F62C6E"/>
    <w:rsid w:val="00F62F56"/>
    <w:rsid w:val="00F63802"/>
    <w:rsid w:val="00F63EC8"/>
    <w:rsid w:val="00F64163"/>
    <w:rsid w:val="00F6440A"/>
    <w:rsid w:val="00F64E33"/>
    <w:rsid w:val="00F64E4F"/>
    <w:rsid w:val="00F64EEB"/>
    <w:rsid w:val="00F64F32"/>
    <w:rsid w:val="00F65031"/>
    <w:rsid w:val="00F6540C"/>
    <w:rsid w:val="00F65AB2"/>
    <w:rsid w:val="00F65DB4"/>
    <w:rsid w:val="00F667AB"/>
    <w:rsid w:val="00F669F2"/>
    <w:rsid w:val="00F66BE3"/>
    <w:rsid w:val="00F66ED0"/>
    <w:rsid w:val="00F66F97"/>
    <w:rsid w:val="00F671C3"/>
    <w:rsid w:val="00F6729B"/>
    <w:rsid w:val="00F67364"/>
    <w:rsid w:val="00F67430"/>
    <w:rsid w:val="00F67476"/>
    <w:rsid w:val="00F67692"/>
    <w:rsid w:val="00F67B9A"/>
    <w:rsid w:val="00F70045"/>
    <w:rsid w:val="00F70203"/>
    <w:rsid w:val="00F7050E"/>
    <w:rsid w:val="00F70820"/>
    <w:rsid w:val="00F70DAA"/>
    <w:rsid w:val="00F7196C"/>
    <w:rsid w:val="00F71EFB"/>
    <w:rsid w:val="00F72537"/>
    <w:rsid w:val="00F729AE"/>
    <w:rsid w:val="00F72A47"/>
    <w:rsid w:val="00F72AE9"/>
    <w:rsid w:val="00F72B23"/>
    <w:rsid w:val="00F72C62"/>
    <w:rsid w:val="00F72D55"/>
    <w:rsid w:val="00F7300D"/>
    <w:rsid w:val="00F730B3"/>
    <w:rsid w:val="00F730F4"/>
    <w:rsid w:val="00F73217"/>
    <w:rsid w:val="00F732D0"/>
    <w:rsid w:val="00F733A2"/>
    <w:rsid w:val="00F7349A"/>
    <w:rsid w:val="00F7361A"/>
    <w:rsid w:val="00F749DE"/>
    <w:rsid w:val="00F74D5A"/>
    <w:rsid w:val="00F74F18"/>
    <w:rsid w:val="00F75035"/>
    <w:rsid w:val="00F75171"/>
    <w:rsid w:val="00F7524E"/>
    <w:rsid w:val="00F75763"/>
    <w:rsid w:val="00F75D9E"/>
    <w:rsid w:val="00F75E3A"/>
    <w:rsid w:val="00F75F65"/>
    <w:rsid w:val="00F75F9A"/>
    <w:rsid w:val="00F76428"/>
    <w:rsid w:val="00F76925"/>
    <w:rsid w:val="00F76F11"/>
    <w:rsid w:val="00F77049"/>
    <w:rsid w:val="00F770EA"/>
    <w:rsid w:val="00F77400"/>
    <w:rsid w:val="00F775C9"/>
    <w:rsid w:val="00F77C0F"/>
    <w:rsid w:val="00F77F18"/>
    <w:rsid w:val="00F804C0"/>
    <w:rsid w:val="00F805D7"/>
    <w:rsid w:val="00F8064E"/>
    <w:rsid w:val="00F808F9"/>
    <w:rsid w:val="00F80F2D"/>
    <w:rsid w:val="00F80F78"/>
    <w:rsid w:val="00F8102D"/>
    <w:rsid w:val="00F81131"/>
    <w:rsid w:val="00F81262"/>
    <w:rsid w:val="00F814E5"/>
    <w:rsid w:val="00F815F6"/>
    <w:rsid w:val="00F81624"/>
    <w:rsid w:val="00F8174D"/>
    <w:rsid w:val="00F817A1"/>
    <w:rsid w:val="00F81998"/>
    <w:rsid w:val="00F825A3"/>
    <w:rsid w:val="00F82B82"/>
    <w:rsid w:val="00F82EB7"/>
    <w:rsid w:val="00F83645"/>
    <w:rsid w:val="00F8384F"/>
    <w:rsid w:val="00F83882"/>
    <w:rsid w:val="00F83B5C"/>
    <w:rsid w:val="00F83E17"/>
    <w:rsid w:val="00F83EF2"/>
    <w:rsid w:val="00F83F80"/>
    <w:rsid w:val="00F84084"/>
    <w:rsid w:val="00F841AD"/>
    <w:rsid w:val="00F84270"/>
    <w:rsid w:val="00F842D6"/>
    <w:rsid w:val="00F84356"/>
    <w:rsid w:val="00F8463A"/>
    <w:rsid w:val="00F84897"/>
    <w:rsid w:val="00F84AE6"/>
    <w:rsid w:val="00F84C75"/>
    <w:rsid w:val="00F84D33"/>
    <w:rsid w:val="00F84EF2"/>
    <w:rsid w:val="00F85580"/>
    <w:rsid w:val="00F859C0"/>
    <w:rsid w:val="00F86130"/>
    <w:rsid w:val="00F86219"/>
    <w:rsid w:val="00F86231"/>
    <w:rsid w:val="00F86501"/>
    <w:rsid w:val="00F8654B"/>
    <w:rsid w:val="00F86AF8"/>
    <w:rsid w:val="00F86B03"/>
    <w:rsid w:val="00F86B32"/>
    <w:rsid w:val="00F87273"/>
    <w:rsid w:val="00F905EE"/>
    <w:rsid w:val="00F9083B"/>
    <w:rsid w:val="00F90894"/>
    <w:rsid w:val="00F90AE1"/>
    <w:rsid w:val="00F90F89"/>
    <w:rsid w:val="00F9176D"/>
    <w:rsid w:val="00F918D0"/>
    <w:rsid w:val="00F919F4"/>
    <w:rsid w:val="00F91C8D"/>
    <w:rsid w:val="00F922AB"/>
    <w:rsid w:val="00F93427"/>
    <w:rsid w:val="00F93843"/>
    <w:rsid w:val="00F93F36"/>
    <w:rsid w:val="00F9408F"/>
    <w:rsid w:val="00F94911"/>
    <w:rsid w:val="00F94F90"/>
    <w:rsid w:val="00F9576A"/>
    <w:rsid w:val="00F96732"/>
    <w:rsid w:val="00F96B68"/>
    <w:rsid w:val="00F97155"/>
    <w:rsid w:val="00F972D5"/>
    <w:rsid w:val="00F974E9"/>
    <w:rsid w:val="00F977D2"/>
    <w:rsid w:val="00FA078A"/>
    <w:rsid w:val="00FA088C"/>
    <w:rsid w:val="00FA0A57"/>
    <w:rsid w:val="00FA0A9B"/>
    <w:rsid w:val="00FA0BB9"/>
    <w:rsid w:val="00FA0CC6"/>
    <w:rsid w:val="00FA0E7C"/>
    <w:rsid w:val="00FA0EC6"/>
    <w:rsid w:val="00FA1165"/>
    <w:rsid w:val="00FA1674"/>
    <w:rsid w:val="00FA1FB4"/>
    <w:rsid w:val="00FA201D"/>
    <w:rsid w:val="00FA2BBE"/>
    <w:rsid w:val="00FA2C90"/>
    <w:rsid w:val="00FA2CD8"/>
    <w:rsid w:val="00FA2E4C"/>
    <w:rsid w:val="00FA3042"/>
    <w:rsid w:val="00FA3055"/>
    <w:rsid w:val="00FA31B2"/>
    <w:rsid w:val="00FA32D9"/>
    <w:rsid w:val="00FA32FF"/>
    <w:rsid w:val="00FA33AF"/>
    <w:rsid w:val="00FA3AD3"/>
    <w:rsid w:val="00FA4025"/>
    <w:rsid w:val="00FA4111"/>
    <w:rsid w:val="00FA4325"/>
    <w:rsid w:val="00FA4431"/>
    <w:rsid w:val="00FA5217"/>
    <w:rsid w:val="00FA530D"/>
    <w:rsid w:val="00FA542F"/>
    <w:rsid w:val="00FA5433"/>
    <w:rsid w:val="00FA567D"/>
    <w:rsid w:val="00FA5A62"/>
    <w:rsid w:val="00FA5DDB"/>
    <w:rsid w:val="00FA5E01"/>
    <w:rsid w:val="00FA70E5"/>
    <w:rsid w:val="00FA7315"/>
    <w:rsid w:val="00FA7667"/>
    <w:rsid w:val="00FA7A5B"/>
    <w:rsid w:val="00FA7B70"/>
    <w:rsid w:val="00FA7E03"/>
    <w:rsid w:val="00FB0430"/>
    <w:rsid w:val="00FB06DF"/>
    <w:rsid w:val="00FB0946"/>
    <w:rsid w:val="00FB0C50"/>
    <w:rsid w:val="00FB0EA9"/>
    <w:rsid w:val="00FB0FD3"/>
    <w:rsid w:val="00FB1050"/>
    <w:rsid w:val="00FB1175"/>
    <w:rsid w:val="00FB1234"/>
    <w:rsid w:val="00FB1504"/>
    <w:rsid w:val="00FB193E"/>
    <w:rsid w:val="00FB1A66"/>
    <w:rsid w:val="00FB1ADD"/>
    <w:rsid w:val="00FB225A"/>
    <w:rsid w:val="00FB22AF"/>
    <w:rsid w:val="00FB2792"/>
    <w:rsid w:val="00FB27F6"/>
    <w:rsid w:val="00FB281B"/>
    <w:rsid w:val="00FB29F5"/>
    <w:rsid w:val="00FB3746"/>
    <w:rsid w:val="00FB3DDA"/>
    <w:rsid w:val="00FB3E70"/>
    <w:rsid w:val="00FB3F2D"/>
    <w:rsid w:val="00FB3FD5"/>
    <w:rsid w:val="00FB41BB"/>
    <w:rsid w:val="00FB485C"/>
    <w:rsid w:val="00FB4CE1"/>
    <w:rsid w:val="00FB5392"/>
    <w:rsid w:val="00FB586C"/>
    <w:rsid w:val="00FB5A54"/>
    <w:rsid w:val="00FB5CD4"/>
    <w:rsid w:val="00FB66B9"/>
    <w:rsid w:val="00FB6747"/>
    <w:rsid w:val="00FB6957"/>
    <w:rsid w:val="00FB6A95"/>
    <w:rsid w:val="00FB6E35"/>
    <w:rsid w:val="00FB7050"/>
    <w:rsid w:val="00FB771F"/>
    <w:rsid w:val="00FB7C48"/>
    <w:rsid w:val="00FC0417"/>
    <w:rsid w:val="00FC0931"/>
    <w:rsid w:val="00FC0DC7"/>
    <w:rsid w:val="00FC0FBA"/>
    <w:rsid w:val="00FC10FA"/>
    <w:rsid w:val="00FC1117"/>
    <w:rsid w:val="00FC1147"/>
    <w:rsid w:val="00FC132D"/>
    <w:rsid w:val="00FC1524"/>
    <w:rsid w:val="00FC166B"/>
    <w:rsid w:val="00FC17F4"/>
    <w:rsid w:val="00FC1C0B"/>
    <w:rsid w:val="00FC1EEB"/>
    <w:rsid w:val="00FC201B"/>
    <w:rsid w:val="00FC236B"/>
    <w:rsid w:val="00FC27B4"/>
    <w:rsid w:val="00FC2ABF"/>
    <w:rsid w:val="00FC2C1B"/>
    <w:rsid w:val="00FC32CF"/>
    <w:rsid w:val="00FC3799"/>
    <w:rsid w:val="00FC3B82"/>
    <w:rsid w:val="00FC4133"/>
    <w:rsid w:val="00FC4209"/>
    <w:rsid w:val="00FC433C"/>
    <w:rsid w:val="00FC4865"/>
    <w:rsid w:val="00FC48C3"/>
    <w:rsid w:val="00FC4A75"/>
    <w:rsid w:val="00FC4CD6"/>
    <w:rsid w:val="00FC4D15"/>
    <w:rsid w:val="00FC4D5B"/>
    <w:rsid w:val="00FC4DF1"/>
    <w:rsid w:val="00FC50FB"/>
    <w:rsid w:val="00FC590D"/>
    <w:rsid w:val="00FC5927"/>
    <w:rsid w:val="00FC5F93"/>
    <w:rsid w:val="00FC6044"/>
    <w:rsid w:val="00FC610A"/>
    <w:rsid w:val="00FC6402"/>
    <w:rsid w:val="00FC64EF"/>
    <w:rsid w:val="00FC6794"/>
    <w:rsid w:val="00FC67E6"/>
    <w:rsid w:val="00FC6E3B"/>
    <w:rsid w:val="00FC70CD"/>
    <w:rsid w:val="00FC7138"/>
    <w:rsid w:val="00FC7497"/>
    <w:rsid w:val="00FC7633"/>
    <w:rsid w:val="00FC774B"/>
    <w:rsid w:val="00FC7902"/>
    <w:rsid w:val="00FC7BEA"/>
    <w:rsid w:val="00FC7CF9"/>
    <w:rsid w:val="00FC7D15"/>
    <w:rsid w:val="00FD029D"/>
    <w:rsid w:val="00FD0417"/>
    <w:rsid w:val="00FD0CE7"/>
    <w:rsid w:val="00FD0D6C"/>
    <w:rsid w:val="00FD0F15"/>
    <w:rsid w:val="00FD1151"/>
    <w:rsid w:val="00FD1254"/>
    <w:rsid w:val="00FD1A45"/>
    <w:rsid w:val="00FD1AC1"/>
    <w:rsid w:val="00FD1DC5"/>
    <w:rsid w:val="00FD2361"/>
    <w:rsid w:val="00FD27D0"/>
    <w:rsid w:val="00FD2D48"/>
    <w:rsid w:val="00FD3052"/>
    <w:rsid w:val="00FD32B6"/>
    <w:rsid w:val="00FD32D9"/>
    <w:rsid w:val="00FD334C"/>
    <w:rsid w:val="00FD36B4"/>
    <w:rsid w:val="00FD390F"/>
    <w:rsid w:val="00FD3989"/>
    <w:rsid w:val="00FD3992"/>
    <w:rsid w:val="00FD3BDE"/>
    <w:rsid w:val="00FD3BE1"/>
    <w:rsid w:val="00FD3F79"/>
    <w:rsid w:val="00FD402E"/>
    <w:rsid w:val="00FD4057"/>
    <w:rsid w:val="00FD419A"/>
    <w:rsid w:val="00FD444B"/>
    <w:rsid w:val="00FD481F"/>
    <w:rsid w:val="00FD4B1D"/>
    <w:rsid w:val="00FD4CC5"/>
    <w:rsid w:val="00FD50C1"/>
    <w:rsid w:val="00FD5370"/>
    <w:rsid w:val="00FD544A"/>
    <w:rsid w:val="00FD5922"/>
    <w:rsid w:val="00FD5D48"/>
    <w:rsid w:val="00FD5F83"/>
    <w:rsid w:val="00FD605C"/>
    <w:rsid w:val="00FD61D9"/>
    <w:rsid w:val="00FD622D"/>
    <w:rsid w:val="00FD649B"/>
    <w:rsid w:val="00FD67DE"/>
    <w:rsid w:val="00FD692A"/>
    <w:rsid w:val="00FD6B62"/>
    <w:rsid w:val="00FD73C8"/>
    <w:rsid w:val="00FD742F"/>
    <w:rsid w:val="00FD77BB"/>
    <w:rsid w:val="00FD77C1"/>
    <w:rsid w:val="00FE0590"/>
    <w:rsid w:val="00FE0DB9"/>
    <w:rsid w:val="00FE12B1"/>
    <w:rsid w:val="00FE12FE"/>
    <w:rsid w:val="00FE14C2"/>
    <w:rsid w:val="00FE17EE"/>
    <w:rsid w:val="00FE1D6C"/>
    <w:rsid w:val="00FE1E5A"/>
    <w:rsid w:val="00FE2034"/>
    <w:rsid w:val="00FE204E"/>
    <w:rsid w:val="00FE279A"/>
    <w:rsid w:val="00FE2A83"/>
    <w:rsid w:val="00FE2BE7"/>
    <w:rsid w:val="00FE339E"/>
    <w:rsid w:val="00FE342D"/>
    <w:rsid w:val="00FE40B7"/>
    <w:rsid w:val="00FE4350"/>
    <w:rsid w:val="00FE4502"/>
    <w:rsid w:val="00FE4543"/>
    <w:rsid w:val="00FE4C70"/>
    <w:rsid w:val="00FE518C"/>
    <w:rsid w:val="00FE54D4"/>
    <w:rsid w:val="00FE55C7"/>
    <w:rsid w:val="00FE5615"/>
    <w:rsid w:val="00FE64BF"/>
    <w:rsid w:val="00FE6525"/>
    <w:rsid w:val="00FE6679"/>
    <w:rsid w:val="00FE68B5"/>
    <w:rsid w:val="00FE6940"/>
    <w:rsid w:val="00FE6B85"/>
    <w:rsid w:val="00FE7123"/>
    <w:rsid w:val="00FE7851"/>
    <w:rsid w:val="00FE7ACC"/>
    <w:rsid w:val="00FE7EE2"/>
    <w:rsid w:val="00FE7F72"/>
    <w:rsid w:val="00FF020E"/>
    <w:rsid w:val="00FF0373"/>
    <w:rsid w:val="00FF06CB"/>
    <w:rsid w:val="00FF0757"/>
    <w:rsid w:val="00FF0B49"/>
    <w:rsid w:val="00FF120A"/>
    <w:rsid w:val="00FF138B"/>
    <w:rsid w:val="00FF1756"/>
    <w:rsid w:val="00FF18F8"/>
    <w:rsid w:val="00FF1EEC"/>
    <w:rsid w:val="00FF2594"/>
    <w:rsid w:val="00FF2B50"/>
    <w:rsid w:val="00FF2D6E"/>
    <w:rsid w:val="00FF2D75"/>
    <w:rsid w:val="00FF3181"/>
    <w:rsid w:val="00FF324C"/>
    <w:rsid w:val="00FF355A"/>
    <w:rsid w:val="00FF3B2F"/>
    <w:rsid w:val="00FF3B71"/>
    <w:rsid w:val="00FF433E"/>
    <w:rsid w:val="00FF4987"/>
    <w:rsid w:val="00FF4A99"/>
    <w:rsid w:val="00FF4AB2"/>
    <w:rsid w:val="00FF4B50"/>
    <w:rsid w:val="00FF4D7E"/>
    <w:rsid w:val="00FF4FC6"/>
    <w:rsid w:val="00FF50A8"/>
    <w:rsid w:val="00FF5108"/>
    <w:rsid w:val="00FF53B8"/>
    <w:rsid w:val="00FF5588"/>
    <w:rsid w:val="00FF5A52"/>
    <w:rsid w:val="00FF67FB"/>
    <w:rsid w:val="00FF680D"/>
    <w:rsid w:val="00FF68B3"/>
    <w:rsid w:val="00FF6A0F"/>
    <w:rsid w:val="00FF71CB"/>
    <w:rsid w:val="00FF7284"/>
    <w:rsid w:val="00FF780F"/>
    <w:rsid w:val="00FF7AC6"/>
    <w:rsid w:val="00FF7B78"/>
    <w:rsid w:val="00FF7BD6"/>
    <w:rsid w:val="00FF7E57"/>
    <w:rsid w:val="00FF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B73C06"/>
  <w15:docId w15:val="{7B7788E0-5823-4A46-BC12-E76A33A7C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213E8"/>
    <w:rPr>
      <w:rFonts w:ascii="ＭＳ Ｐゴシック" w:eastAsia="ＭＳ Ｐゴシック" w:hAnsi="ＭＳ Ｐゴシック" w:cs="ＭＳ Ｐゴシック"/>
      <w:kern w:val="0"/>
    </w:rPr>
  </w:style>
  <w:style w:type="paragraph" w:styleId="10">
    <w:name w:val="heading 1"/>
    <w:basedOn w:val="a"/>
    <w:next w:val="a"/>
    <w:link w:val="11"/>
    <w:qFormat/>
    <w:rsid w:val="008558DE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semiHidden/>
    <w:unhideWhenUsed/>
    <w:qFormat/>
    <w:rsid w:val="00C10C7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semiHidden/>
    <w:rsid w:val="00F732D0"/>
    <w:pPr>
      <w:widowControl w:val="0"/>
      <w:shd w:val="clear" w:color="auto" w:fill="000080"/>
      <w:jc w:val="both"/>
    </w:pPr>
    <w:rPr>
      <w:rFonts w:ascii="Arial" w:eastAsia="ＭＳ ゴシック" w:hAnsi="Arial" w:cs="Times New Roman"/>
      <w:kern w:val="2"/>
      <w:sz w:val="21"/>
    </w:rPr>
  </w:style>
  <w:style w:type="character" w:styleId="a4">
    <w:name w:val="line number"/>
    <w:rsid w:val="009F0DA2"/>
    <w:rPr>
      <w:rFonts w:eastAsia="Times New Roman"/>
      <w:sz w:val="24"/>
    </w:rPr>
  </w:style>
  <w:style w:type="paragraph" w:styleId="a5">
    <w:name w:val="footer"/>
    <w:basedOn w:val="a"/>
    <w:rsid w:val="007A09D8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styleId="a6">
    <w:name w:val="page number"/>
    <w:basedOn w:val="a0"/>
    <w:rsid w:val="007A09D8"/>
  </w:style>
  <w:style w:type="character" w:styleId="a7">
    <w:name w:val="annotation reference"/>
    <w:semiHidden/>
    <w:rsid w:val="00272670"/>
    <w:rPr>
      <w:sz w:val="18"/>
      <w:szCs w:val="18"/>
    </w:rPr>
  </w:style>
  <w:style w:type="paragraph" w:styleId="a8">
    <w:name w:val="annotation text"/>
    <w:basedOn w:val="a"/>
    <w:link w:val="a9"/>
    <w:semiHidden/>
    <w:rsid w:val="00272670"/>
    <w:pPr>
      <w:widowControl w:val="0"/>
    </w:pPr>
    <w:rPr>
      <w:rFonts w:ascii="Century" w:eastAsia="ＭＳ 明朝" w:hAnsi="Century" w:cs="Times New Roman"/>
      <w:kern w:val="2"/>
      <w:sz w:val="21"/>
    </w:rPr>
  </w:style>
  <w:style w:type="paragraph" w:styleId="aa">
    <w:name w:val="annotation subject"/>
    <w:basedOn w:val="a8"/>
    <w:next w:val="a8"/>
    <w:semiHidden/>
    <w:rsid w:val="00272670"/>
    <w:rPr>
      <w:b/>
      <w:bCs/>
    </w:rPr>
  </w:style>
  <w:style w:type="paragraph" w:styleId="ab">
    <w:name w:val="Balloon Text"/>
    <w:basedOn w:val="a"/>
    <w:semiHidden/>
    <w:rsid w:val="00272670"/>
    <w:pPr>
      <w:widowControl w:val="0"/>
      <w:jc w:val="both"/>
    </w:pPr>
    <w:rPr>
      <w:rFonts w:ascii="Arial" w:eastAsia="ＭＳ ゴシック" w:hAnsi="Arial" w:cs="Times New Roman"/>
      <w:kern w:val="2"/>
      <w:sz w:val="18"/>
      <w:szCs w:val="18"/>
    </w:rPr>
  </w:style>
  <w:style w:type="paragraph" w:styleId="ac">
    <w:name w:val="header"/>
    <w:basedOn w:val="a"/>
    <w:link w:val="ad"/>
    <w:rsid w:val="007D43A6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d">
    <w:name w:val="ヘッダー (文字)"/>
    <w:link w:val="ac"/>
    <w:rsid w:val="007D43A6"/>
    <w:rPr>
      <w:kern w:val="2"/>
      <w:sz w:val="21"/>
      <w:szCs w:val="24"/>
    </w:rPr>
  </w:style>
  <w:style w:type="paragraph" w:styleId="HTML">
    <w:name w:val="HTML Preformatted"/>
    <w:basedOn w:val="a"/>
    <w:rsid w:val="00F86130"/>
    <w:pPr>
      <w:widowControl w:val="0"/>
      <w:jc w:val="both"/>
    </w:pPr>
    <w:rPr>
      <w:rFonts w:ascii="Courier New" w:eastAsia="ＭＳ 明朝" w:hAnsi="Courier New" w:cs="Courier New"/>
      <w:kern w:val="2"/>
      <w:sz w:val="20"/>
      <w:szCs w:val="20"/>
    </w:rPr>
  </w:style>
  <w:style w:type="character" w:styleId="ae">
    <w:name w:val="Hyperlink"/>
    <w:uiPriority w:val="99"/>
    <w:unhideWhenUsed/>
    <w:rsid w:val="00595259"/>
    <w:rPr>
      <w:color w:val="0000FF"/>
      <w:u w:val="single"/>
    </w:rPr>
  </w:style>
  <w:style w:type="character" w:customStyle="1" w:styleId="apple-converted-space">
    <w:name w:val="apple-converted-space"/>
    <w:rsid w:val="00595259"/>
  </w:style>
  <w:style w:type="paragraph" w:styleId="Web">
    <w:name w:val="Normal (Web)"/>
    <w:basedOn w:val="a"/>
    <w:uiPriority w:val="99"/>
    <w:unhideWhenUsed/>
    <w:rsid w:val="00011D28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af">
    <w:name w:val="Revision"/>
    <w:hidden/>
    <w:uiPriority w:val="99"/>
    <w:semiHidden/>
    <w:rsid w:val="00F26F60"/>
    <w:rPr>
      <w:sz w:val="21"/>
    </w:rPr>
  </w:style>
  <w:style w:type="table" w:styleId="af0">
    <w:name w:val="Table Grid"/>
    <w:basedOn w:val="a1"/>
    <w:rsid w:val="007A2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871B04"/>
    <w:pPr>
      <w:widowControl w:val="0"/>
      <w:ind w:leftChars="400" w:left="960"/>
      <w:jc w:val="both"/>
    </w:pPr>
    <w:rPr>
      <w:rFonts w:ascii="Century" w:eastAsia="ＭＳ 明朝" w:hAnsi="Century" w:cs="Times New Roman"/>
      <w:kern w:val="2"/>
      <w:sz w:val="21"/>
    </w:rPr>
  </w:style>
  <w:style w:type="character" w:styleId="af2">
    <w:name w:val="FollowedHyperlink"/>
    <w:basedOn w:val="a0"/>
    <w:rsid w:val="00985350"/>
    <w:rPr>
      <w:color w:val="954F72" w:themeColor="followedHyperlink"/>
      <w:u w:val="single"/>
    </w:rPr>
  </w:style>
  <w:style w:type="character" w:customStyle="1" w:styleId="a9">
    <w:name w:val="コメント文字列 (文字)"/>
    <w:basedOn w:val="a0"/>
    <w:link w:val="a8"/>
    <w:semiHidden/>
    <w:rsid w:val="005E43B8"/>
    <w:rPr>
      <w:sz w:val="21"/>
    </w:rPr>
  </w:style>
  <w:style w:type="character" w:customStyle="1" w:styleId="12">
    <w:name w:val="未解決のメンション1"/>
    <w:basedOn w:val="a0"/>
    <w:uiPriority w:val="99"/>
    <w:semiHidden/>
    <w:unhideWhenUsed/>
    <w:rsid w:val="00666FBD"/>
    <w:rPr>
      <w:color w:val="605E5C"/>
      <w:shd w:val="clear" w:color="auto" w:fill="E1DFDD"/>
    </w:rPr>
  </w:style>
  <w:style w:type="character" w:styleId="af3">
    <w:name w:val="Strong"/>
    <w:basedOn w:val="a0"/>
    <w:qFormat/>
    <w:rsid w:val="000F1011"/>
    <w:rPr>
      <w:b/>
      <w:bCs/>
    </w:rPr>
  </w:style>
  <w:style w:type="character" w:customStyle="1" w:styleId="11">
    <w:name w:val="見出し 1 (文字)"/>
    <w:basedOn w:val="a0"/>
    <w:link w:val="10"/>
    <w:rsid w:val="008558DE"/>
    <w:rPr>
      <w:rFonts w:asciiTheme="majorHAnsi" w:eastAsiaTheme="majorEastAsia" w:hAnsiTheme="majorHAnsi" w:cstheme="majorBidi"/>
      <w:kern w:val="0"/>
    </w:rPr>
  </w:style>
  <w:style w:type="numbering" w:customStyle="1" w:styleId="1">
    <w:name w:val="現在のリスト1"/>
    <w:uiPriority w:val="99"/>
    <w:rsid w:val="009E3D00"/>
    <w:pPr>
      <w:numPr>
        <w:numId w:val="45"/>
      </w:numPr>
    </w:pPr>
  </w:style>
  <w:style w:type="character" w:styleId="af4">
    <w:name w:val="Unresolved Mention"/>
    <w:basedOn w:val="a0"/>
    <w:uiPriority w:val="99"/>
    <w:semiHidden/>
    <w:unhideWhenUsed/>
    <w:rsid w:val="00944437"/>
    <w:rPr>
      <w:color w:val="605E5C"/>
      <w:shd w:val="clear" w:color="auto" w:fill="E1DFDD"/>
    </w:rPr>
  </w:style>
  <w:style w:type="character" w:styleId="af5">
    <w:name w:val="Emphasis"/>
    <w:basedOn w:val="a0"/>
    <w:uiPriority w:val="20"/>
    <w:qFormat/>
    <w:rsid w:val="001906B3"/>
    <w:rPr>
      <w:i/>
      <w:iCs/>
    </w:rPr>
  </w:style>
  <w:style w:type="character" w:customStyle="1" w:styleId="ref-journal">
    <w:name w:val="ref-journal"/>
    <w:basedOn w:val="a0"/>
    <w:rsid w:val="00A24414"/>
  </w:style>
  <w:style w:type="character" w:customStyle="1" w:styleId="ref-vol">
    <w:name w:val="ref-vol"/>
    <w:basedOn w:val="a0"/>
    <w:rsid w:val="00A24414"/>
  </w:style>
  <w:style w:type="character" w:customStyle="1" w:styleId="20">
    <w:name w:val="見出し 2 (文字)"/>
    <w:basedOn w:val="a0"/>
    <w:link w:val="2"/>
    <w:semiHidden/>
    <w:rsid w:val="00C10C73"/>
    <w:rPr>
      <w:rFonts w:asciiTheme="majorHAnsi" w:eastAsiaTheme="majorEastAsia" w:hAnsiTheme="majorHAnsi" w:cstheme="majorBidi"/>
      <w:kern w:val="0"/>
    </w:rPr>
  </w:style>
  <w:style w:type="character" w:styleId="af6">
    <w:name w:val="Placeholder Text"/>
    <w:basedOn w:val="a0"/>
    <w:uiPriority w:val="99"/>
    <w:semiHidden/>
    <w:rsid w:val="00BD7F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2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5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1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7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5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7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7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4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53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1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15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8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15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95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59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93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02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97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6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0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9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1393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19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0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85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7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5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E4D36C4-D582-D04D-8FF3-D2E1673BF1A6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A9EB2D3AAAD10245853A8D1BB6BD2F25" ma:contentTypeVersion="10" ma:contentTypeDescription="新しいドキュメントを作成します。" ma:contentTypeScope="" ma:versionID="bdbae389292350c8a40790cd743839db">
  <xsd:schema xmlns:xsd="http://www.w3.org/2001/XMLSchema" xmlns:xs="http://www.w3.org/2001/XMLSchema" xmlns:p="http://schemas.microsoft.com/office/2006/metadata/properties" xmlns:ns3="13987f54-a1d6-4220-9cff-034759c0e078" targetNamespace="http://schemas.microsoft.com/office/2006/metadata/properties" ma:root="true" ma:fieldsID="938f58ca8cf60f0f18a059bd66ba6548" ns3:_="">
    <xsd:import namespace="13987f54-a1d6-4220-9cff-034759c0e07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987f54-a1d6-4220-9cff-034759c0e0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97478B0-23CE-4673-AD33-C52FFC083F3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8060F90-BDE8-420F-AAF1-3F001537D2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807055-486A-462B-B31A-9C04C39F5C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987f54-a1d6-4220-9cff-034759c0e0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F270DD7-AA7E-4BA4-A26F-E347795C5E8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966</Characters>
  <Application>Microsoft Office Word</Application>
  <DocSecurity>0</DocSecurity>
  <Lines>16</Lines>
  <Paragraphs>4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イントロで書くこと</vt:lpstr>
      <vt:lpstr>イントロで書くこと</vt:lpstr>
      <vt:lpstr>イントロで書くこと</vt:lpstr>
    </vt:vector>
  </TitlesOfParts>
  <Company>Faculté de Pharmacie</Company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イントロで書くこと</dc:title>
  <dc:creator>Akihiko HATA</dc:creator>
  <cp:lastModifiedBy>明地　柚乃</cp:lastModifiedBy>
  <cp:revision>3</cp:revision>
  <cp:lastPrinted>2022-11-10T07:20:00Z</cp:lastPrinted>
  <dcterms:created xsi:type="dcterms:W3CDTF">2023-01-14T08:10:00Z</dcterms:created>
  <dcterms:modified xsi:type="dcterms:W3CDTF">2023-01-14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pplied-and-environmental-microbiology</vt:lpwstr>
  </property>
  <property fmtid="{D5CDD505-2E9C-101B-9397-08002B2CF9AE}" pid="11" name="Mendeley Recent Style Name 4_1">
    <vt:lpwstr>Applied and Environmental Microbiolog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science-of-the-total-environment</vt:lpwstr>
  </property>
  <property fmtid="{D5CDD505-2E9C-101B-9397-08002B2CF9AE}" pid="19" name="Mendeley Recent Style Name 8_1">
    <vt:lpwstr>Science of the Total Environment</vt:lpwstr>
  </property>
  <property fmtid="{D5CDD505-2E9C-101B-9397-08002B2CF9AE}" pid="20" name="Mendeley Recent Style Id 9_1">
    <vt:lpwstr>http://www.zotero.org/styles/water-research</vt:lpwstr>
  </property>
  <property fmtid="{D5CDD505-2E9C-101B-9397-08002B2CF9AE}" pid="21" name="Mendeley Recent Style Name 9_1">
    <vt:lpwstr>Water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afa9971-0f5e-3482-ac86-834bd5bc06c7</vt:lpwstr>
  </property>
  <property fmtid="{D5CDD505-2E9C-101B-9397-08002B2CF9AE}" pid="24" name="Mendeley Citation Style_1">
    <vt:lpwstr>http://www.zotero.org/styles/water-research</vt:lpwstr>
  </property>
  <property fmtid="{D5CDD505-2E9C-101B-9397-08002B2CF9AE}" pid="25" name="ContentTypeId">
    <vt:lpwstr>0x010100A9EB2D3AAAD10245853A8D1BB6BD2F25</vt:lpwstr>
  </property>
</Properties>
</file>